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Pictures/100000010000039F000002E8FB606AFD.png" manifest:media-type="image/png"/>
  <manifest:file-entry manifest:full-path="Pictures/100000010000015B0000015BC7B7952C.png" manifest:media-type="image/png"/>
  <manifest:file-entry manifest:full-path="Pictures/10000001000003C3000003C325F8DF20.png" manifest:media-type="image/png"/>
  <manifest:file-entry manifest:full-path="Pictures/10000001000003C3000003C3428E3D5C.png" manifest:media-type="image/png"/>
  <manifest:file-entry manifest:full-path="Pictures/10000001000003C3000003C3EC550DFA.png" manifest:media-type="image/png"/>
  <manifest:file-entry manifest:full-path="Pictures/10000001000002E0000002E035D71D80.png" manifest:media-type="image/png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ptos" svg:font-family="Aptos" style:font-family-generic="system" style:font-pitch="variable"/>
    <style:font-face style:name="Arial" svg:font-family="Arial" style:font-family-generic="swiss"/>
    <style:font-face style:name="Arial1" svg:font-family="Arial" style:font-family-generic="swiss" style:font-pitch="variable"/>
    <style:font-face style:name="Arial2" svg:font-family="Arial" style:font-family-generic="system" style:font-pitch="variable"/>
    <style:font-face style:name="Century Gothic" svg:font-family="'Century Gothic'" style:font-family-generic="swiss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system" style:font-pitch="variable"/>
  </office:font-face-decls>
  <office:automatic-styles>
    <style:style style:name="Table5" style:family="table">
      <style:table-properties style:width="6.925in" style:rel-width="100%" fo:margin-left="0.0035in" fo:margin-top="0in" fo:margin-bottom="0in" table:align="left" style:writing-mode="page"/>
    </style:style>
    <style:style style:name="Table5.A" style:family="table-column">
      <style:table-column-properties style:column-width="0.4125in" style:rel-column-width="3905*"/>
    </style:style>
    <style:style style:name="Table5.B" style:family="table-column">
      <style:table-column-properties style:column-width="0.4986in" style:rel-column-width="4719*"/>
    </style:style>
    <style:style style:name="Table5.C" style:family="table-column">
      <style:table-column-properties style:column-width="0.8951in" style:rel-column-width="8474*"/>
    </style:style>
    <style:style style:name="Table5.D" style:family="table-column">
      <style:table-column-properties style:column-width="0.7993in" style:rel-column-width="7563*"/>
    </style:style>
    <style:style style:name="Table5.E" style:family="table-column">
      <style:table-column-properties style:column-width="1.0986in" style:rel-column-width="10394*"/>
    </style:style>
    <style:style style:name="Table5.F" style:family="table-column">
      <style:table-column-properties style:column-width="0.4028in" style:rel-column-width="3814*"/>
    </style:style>
    <style:style style:name="Table5.G" style:family="table-column">
      <style:table-column-properties style:column-width="0.3826in" style:rel-column-width="3618*"/>
    </style:style>
    <style:style style:name="Table5.H" style:family="table-column">
      <style:table-column-properties style:column-width="0.2771in" style:rel-column-width="2622*"/>
    </style:style>
    <style:style style:name="Table5.I" style:family="table-column">
      <style:table-column-properties style:column-width="0.7979in" style:rel-column-width="7550*"/>
    </style:style>
    <style:style style:name="Table5.J" style:family="table-column">
      <style:table-column-properties style:column-width="0.5083in" style:rel-column-width="4810*"/>
    </style:style>
    <style:style style:name="Table5.K" style:family="table-column">
      <style:table-column-properties style:column-width="0.3729in" style:rel-column-width="3532*"/>
    </style:style>
    <style:style style:name="Table5.L" style:family="table-column">
      <style:table-column-properties style:column-width="0.4792in" style:rel-column-width="4534*"/>
    </style:style>
    <style:style style:name="Table5.1" style:family="table-row">
      <style:table-row-properties style:min-row-height="0.1806in" fo:keep-together="auto"/>
    </style:style>
    <style:style style:name="Table5.A1" style:family="table-cell">
      <style:table-cell-properties style:vertical-align="middle" fo:background-color="#9fb2bd" fo:padding-left="0.0486in" fo:padding-right="0.0486in" fo:padding-top="0in" fo:padding-bottom="0in" fo:border="0.5pt solid #000000">
        <style:background-image/>
      </style:table-cell-properties>
    </style:style>
    <style:style style:name="Table5.A2" style:family="table-cell">
      <style:table-cell-properties style:vertical-align="bottom" fo:background-color="#e5eaed" fo:padding-left="0.0486in" fo:padding-right="0.0486in" fo:padding-top="0in" fo:padding-bottom="0in" fo:border="0.5pt solid #000000">
        <style:background-image/>
      </style:table-cell-properties>
    </style:style>
    <style:style style:name="Table5.A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2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2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2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3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3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3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3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3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4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4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4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4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4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5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5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5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5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5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6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6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6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6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6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7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7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7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7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7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8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8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8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8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8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9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9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9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9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19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0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0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0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0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0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1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1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15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17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19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21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A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B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C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D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E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F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G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H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I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J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K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5.L223" style:family="table-cell">
      <style:table-cell-properties style:vertical-align="bottom" fo:padding-left="0.0486in" fo:padding-right="0.0486in" fo:padding-top="0in" fo:padding-bottom="0in" fo:border="0.5pt solid #000000"/>
    </style:style>
    <style:style style:name="Table1" style:family="table">
      <style:table-properties style:width="6.925in" style:rel-width="100%" fo:margin-top="0in" fo:margin-bottom="0in" table:align="center" style:writing-mode="lr-tb"/>
    </style:style>
    <style:style style:name="Table1.A" style:family="table-column">
      <style:table-column-properties style:column-width="0.3694in" style:rel-column-width="3493*"/>
    </style:style>
    <style:style style:name="Table1.B" style:family="table-column">
      <style:table-column-properties style:column-width="0.3958in" style:rel-column-width="3748*"/>
    </style:style>
    <style:style style:name="Table1.C" style:family="table-column">
      <style:table-column-properties style:column-width="0.3639in" style:rel-column-width="3442*"/>
    </style:style>
    <style:style style:name="Table1.D" style:family="table-column">
      <style:table-column-properties style:column-width="1.2493in" style:rel-column-width="11823*"/>
    </style:style>
    <style:style style:name="Table1.E" style:family="table-column">
      <style:table-column-properties style:column-width="0.5806in" style:rel-column-width="5492*"/>
    </style:style>
    <style:style style:name="Table1.F" style:family="table-column">
      <style:table-column-properties style:column-width="0.0083in" style:rel-column-width="79*"/>
    </style:style>
    <style:style style:name="Table1.G" style:family="table-column">
      <style:table-column-properties style:column-width="0.9292in" style:rel-column-width="8795*"/>
    </style:style>
    <style:style style:name="Table1.H" style:family="table-column">
      <style:table-column-properties style:column-width="1.409in" style:rel-column-width="13332*"/>
    </style:style>
    <style:style style:name="Table1.I" style:family="table-column">
      <style:table-column-properties style:column-width="1.6201in" style:rel-column-width="15331*"/>
    </style:style>
    <style:style style:name="Table1.1" style:family="table-row">
      <style:table-row-properties fo:keep-together="auto"/>
    </style:style>
    <style:style style:name="Table1.A1" style:family="table-cell">
      <style:table-cell-properties fo:background-color="#9fb2bd" fo:padding-left="0.075in" fo:padding-right="0.075in" fo:padding-top="0in" fo:padding-bottom="0in" fo:border="0.5pt solid #000000" style:writing-mode="lr-tb">
        <style:background-image/>
      </style:table-cell-properties>
    </style:style>
    <style:style style:name="Table1.A2" style:family="table-cell">
      <style:table-cell-properties fo:background-color="#e5eaed" fo:padding-left="0.075in" fo:padding-right="0.075in" fo:padding-top="0in" fo:padding-bottom="0in" fo:border="0.5pt solid #000000" style:writing-mode="lr-tb">
        <style:background-image/>
      </style:table-cell-properties>
    </style:style>
    <style:style style:name="Table1.A3" style:family="table-cell">
      <style:table-cell-properties fo:background-color="#ffffff" fo:padding-left="0.075in" fo:padding-right="0.075in" fo:padding-top="0in" fo:padding-bottom="0in" fo:border="0.5pt solid #000000" style:writing-mode="lr-tb">
        <style:background-image/>
      </style:table-cell-properties>
    </style:style>
    <style:style style:name="Table2" style:family="table">
      <style:table-properties style:width="6.5285in" fo:margin-top="0in" fo:margin-bottom="0in" table:align="center" style:writing-mode="lr-tb"/>
    </style:style>
    <style:style style:name="Table2.A" style:family="table-column">
      <style:table-column-properties style:column-width="0.3361in"/>
    </style:style>
    <style:style style:name="Table2.B" style:family="table-column">
      <style:table-column-properties style:column-width="0.3604in"/>
    </style:style>
    <style:style style:name="Table2.C" style:family="table-column">
      <style:table-column-properties style:column-width="0.3285in"/>
    </style:style>
    <style:style style:name="Table2.D" style:family="table-column">
      <style:table-column-properties style:column-width="1.2028in"/>
    </style:style>
    <style:style style:name="Table2.E" style:family="table-column">
      <style:table-column-properties style:column-width="0.6014in"/>
    </style:style>
    <style:style style:name="Table2.F" style:family="table-column">
      <style:table-column-properties style:column-width="0.859in"/>
    </style:style>
    <style:style style:name="Table2.G" style:family="table-column">
      <style:table-column-properties style:column-width="1.2639in"/>
    </style:style>
    <style:style style:name="Table2.H" style:family="table-column">
      <style:table-column-properties style:column-width="1.5764in"/>
    </style:style>
    <style:style style:name="Table2.1" style:family="table-row">
      <style:table-row-properties fo:keep-together="auto"/>
    </style:style>
    <style:style style:name="Table2.A1" style:family="table-cell">
      <style:table-cell-properties fo:background-color="#9fb2bd" fo:padding-left="0.075in" fo:padding-right="0.075in" fo:padding-top="0in" fo:padding-bottom="0in" fo:border="0.5pt solid #000000" style:writing-mode="lr-tb">
        <style:background-image/>
      </style:table-cell-properties>
    </style:style>
    <style:style style:name="Table2.A2" style:family="table-cell">
      <style:table-cell-properties fo:background-color="#e5eaed" fo:padding-left="0.075in" fo:padding-right="0.075in" fo:padding-top="0in" fo:padding-bottom="0in" fo:border="0.5pt solid #000000" style:writing-mode="lr-tb">
        <style:background-image/>
      </style:table-cell-properties>
    </style:style>
    <style:style style:name="Table2.A3" style:family="table-cell">
      <style:table-cell-properties fo:padding-left="0.075in" fo:padding-right="0.075in" fo:padding-top="0in" fo:padding-bottom="0in" fo:border="0.5pt solid #000000" style:writing-mode="lr-tb"/>
    </style:style>
    <style:style style:name="Table2.B3" style:family="table-cell">
      <style:table-cell-properties fo:padding-left="0.075in" fo:padding-right="0.075in" fo:padding-top="0in" fo:padding-bottom="0in" fo:border="0.5pt solid #000000" style:writing-mode="lr-tb"/>
    </style:style>
    <style:style style:name="Table2.C3" style:family="table-cell">
      <style:table-cell-properties fo:background-color="#ffffff" fo:padding-left="0.075in" fo:padding-right="0.075in" fo:padding-top="0in" fo:padding-bottom="0in" fo:border="0.5pt solid #000000" style:writing-mode="lr-tb">
        <style:background-image/>
      </style:table-cell-properties>
    </style:style>
    <style:style style:name="Table2.A4" style:family="table-cell">
      <style:table-cell-properties fo:padding-left="0.075in" fo:padding-right="0.075in" fo:padding-top="0in" fo:padding-bottom="0in" fo:border="0.5pt solid #000000" style:writing-mode="lr-tb"/>
    </style:style>
    <style:style style:name="Table2.B4" style:family="table-cell">
      <style:table-cell-properties fo:padding-left="0.075in" fo:padding-right="0.075in" fo:padding-top="0in" fo:padding-bottom="0in" fo:border="0.5pt solid #000000" style:writing-mode="lr-tb"/>
    </style:style>
    <style:style style:name="Table2.A5" style:family="table-cell">
      <style:table-cell-properties fo:padding-left="0.075in" fo:padding-right="0.075in" fo:padding-top="0in" fo:padding-bottom="0in" fo:border="0.5pt solid #000000" style:writing-mode="lr-tb"/>
    </style:style>
    <style:style style:name="Table2.B5" style:family="table-cell">
      <style:table-cell-properties fo:padding-left="0.075in" fo:padding-right="0.075in" fo:padding-top="0in" fo:padding-bottom="0in" fo:border="0.5pt solid #000000" style:writing-mode="lr-tb"/>
    </style:style>
    <style:style style:name="Table2.A7" style:family="table-cell">
      <style:table-cell-properties fo:padding-left="0.075in" fo:padding-right="0.075in" fo:padding-top="0in" fo:padding-bottom="0in" fo:border="0.5pt solid #000000" style:writing-mode="lr-tb"/>
    </style:style>
    <style:style style:name="Table2.B7" style:family="table-cell">
      <style:table-cell-properties fo:padding-left="0.075in" fo:padding-right="0.075in" fo:padding-top="0in" fo:padding-bottom="0in" fo:border="0.5pt solid #000000" style:writing-mode="lr-tb"/>
    </style:style>
    <style:style style:name="Table2.A8" style:family="table-cell">
      <style:table-cell-properties fo:padding-left="0.075in" fo:padding-right="0.075in" fo:padding-top="0in" fo:padding-bottom="0in" fo:border="0.5pt solid #000000" style:writing-mode="lr-tb"/>
    </style:style>
    <style:style style:name="Table2.B8" style:family="table-cell">
      <style:table-cell-properties fo:padding-left="0.075in" fo:padding-right="0.075in" fo:padding-top="0in" fo:padding-bottom="0in" fo:border="0.5pt solid #000000" style:writing-mode="lr-tb"/>
    </style:style>
    <style:style style:name="Table2.A9" style:family="table-cell">
      <style:table-cell-properties fo:padding-left="0.075in" fo:padding-right="0.075in" fo:padding-top="0in" fo:padding-bottom="0in" fo:border="0.5pt solid #000000" style:writing-mode="lr-tb"/>
    </style:style>
    <style:style style:name="Table2.B9" style:family="table-cell">
      <style:table-cell-properties fo:padding-left="0.075in" fo:padding-right="0.075in" fo:padding-top="0in" fo:padding-bottom="0in" fo:border="0.5pt solid #000000" style:writing-mode="lr-tb"/>
    </style:style>
    <style:style style:name="Table2.A11" style:family="table-cell">
      <style:table-cell-properties fo:padding-left="0.075in" fo:padding-right="0.075in" fo:padding-top="0in" fo:padding-bottom="0in" fo:border="0.5pt solid #000000" style:writing-mode="lr-tb"/>
    </style:style>
    <style:style style:name="Table2.B11" style:family="table-cell">
      <style:table-cell-properties fo:padding-left="0.075in" fo:padding-right="0.075in" fo:padding-top="0in" fo:padding-bottom="0in" fo:border="0.5pt solid #000000" style:writing-mode="lr-tb"/>
    </style:style>
    <style:style style:name="Table2.A12" style:family="table-cell">
      <style:table-cell-properties fo:padding-left="0.075in" fo:padding-right="0.075in" fo:padding-top="0in" fo:padding-bottom="0in" fo:border="0.5pt solid #000000" style:writing-mode="lr-tb"/>
    </style:style>
    <style:style style:name="Table2.B12" style:family="table-cell">
      <style:table-cell-properties fo:padding-left="0.075in" fo:padding-right="0.075in" fo:padding-top="0in" fo:padding-bottom="0in" fo:border="0.5pt solid #000000" style:writing-mode="lr-tb"/>
    </style:style>
    <style:style style:name="Table2.C12" style:family="table-cell">
      <style:table-cell-properties fo:padding-left="0.075in" fo:padding-right="0.075in" fo:padding-top="0in" fo:padding-bottom="0in" fo:border="0.5pt solid #000000" style:writing-mode="lr-tb"/>
    </style:style>
    <style:style style:name="Table2.A14" style:family="table-cell">
      <style:table-cell-properties fo:padding-left="0.075in" fo:padding-right="0.075in" fo:padding-top="0in" fo:padding-bottom="0in" fo:border="0.5pt solid #000000" style:writing-mode="lr-tb"/>
    </style:style>
    <style:style style:name="Table2.B14" style:family="table-cell">
      <style:table-cell-properties fo:padding-left="0.075in" fo:padding-right="0.075in" fo:padding-top="0in" fo:padding-bottom="0in" fo:border="0.5pt solid #000000" style:writing-mode="lr-tb"/>
    </style:style>
    <style:style style:name="Table2.C14" style:family="table-cell">
      <style:table-cell-properties fo:padding-left="0.075in" fo:padding-right="0.075in" fo:padding-top="0in" fo:padding-bottom="0in" fo:border="0.5pt solid #000000" style:writing-mode="lr-tb"/>
    </style:style>
    <style:style style:name="Table2.A15" style:family="table-cell">
      <style:table-cell-properties fo:padding-left="0.075in" fo:padding-right="0.075in" fo:padding-top="0in" fo:padding-bottom="0in" fo:border="0.5pt solid #000000" style:writing-mode="lr-tb"/>
    </style:style>
    <style:style style:name="Table2.B15" style:family="table-cell">
      <style:table-cell-properties fo:padding-left="0.075in" fo:padding-right="0.075in" fo:padding-top="0in" fo:padding-bottom="0in" fo:border="0.5pt solid #000000" style:writing-mode="lr-tb"/>
    </style:style>
    <style:style style:name="Table2.C15" style:family="table-cell">
      <style:table-cell-properties fo:padding-left="0.075in" fo:padding-right="0.075in" fo:padding-top="0in" fo:padding-bottom="0in" fo:border="0.5pt solid #000000" style:writing-mode="lr-tb"/>
    </style:style>
    <style:style style:name="P1" style:family="paragraph" style:parent-style-name="Diss_5f_Titel" style:list-style-name="">
      <style:paragraph-properties fo:margin-left="0.3in" fo:margin-top="0in" fo:margin-bottom="0.111in" style:contextual-spacing="false" fo:line-height="200%" fo:text-indent="-0.3in" style:auto-text-indent="false" fo:break-before="page"/>
      <style:text-properties officeooo:paragraph-rsid="000c5b7f"/>
    </style:style>
    <style:style style:name="P2" style:family="paragraph" style:parent-style-name="Standard">
      <style:paragraph-properties fo:line-height="200%"/>
      <style:text-properties officeooo:paragraph-rsid="000c5b7f"/>
    </style:style>
    <style:style style:name="P3" style:family="paragraph" style:parent-style-name="Standard">
      <style:paragraph-properties fo:line-height="200%"/>
      <style:text-properties style:font-name="Arial1" fo:font-size="12pt" fo:font-weight="bold" officeooo:paragraph-rsid="000c5b7f" style:font-size-asian="12pt" style:font-weight-asian="bold" style:font-name-complex="Arial2" style:font-size-complex="12pt" style:font-weight-complex="bold"/>
    </style:style>
    <style:style style:name="P4" style:family="paragraph">
      <loext:graphic-properties draw:fill="none"/>
      <style:paragraph-properties fo:text-align="start"/>
      <style:text-properties fo:font-size="18pt"/>
    </style:style>
    <style:style style:name="P5" style:family="paragraph" style:parent-style-name="Standard">
      <style:paragraph-properties fo:line-height="200%"/>
      <style:text-properties fo:font-weight="bold" officeooo:paragraph-rsid="000c5b7f" style:font-weight-asian="bold" style:font-weight-complex="bold"/>
    </style:style>
    <style:style style:name="P6" style:family="paragraph" style:parent-style-name="Standard">
      <style:paragraph-properties fo:line-height="200%"/>
      <style:text-properties style:font-name="Arial1" fo:font-size="12pt" fo:font-style="italic" officeooo:paragraph-rsid="000c5b7f" style:font-size-asian="12pt" style:font-style-asian="italic" style:font-name-complex="Arial2" style:font-size-complex="12pt"/>
    </style:style>
    <style:style style:name="P7" style:family="paragraph" style:parent-style-name="Standard">
      <style:paragraph-properties fo:margin-top="0in" fo:margin-bottom="0in" style:contextual-spacing="false" fo:line-height="100%"/>
      <style:text-properties officeooo:paragraph-rsid="000c5b7f"/>
    </style:style>
    <style:style style:name="P8" style:family="paragraph" style:parent-style-name="Standard">
      <style:paragraph-properties fo:margin-top="0in" fo:margin-bottom="0in" style:contextual-spacing="false" fo:line-height="200%"/>
      <style:text-properties fo:font-style="italic" officeooo:paragraph-rsid="000c5b7f" style:letter-kerning="false" style:font-name-asian="Arial2" style:font-style-asian="italic" style:font-style-complex="italic"/>
    </style:style>
    <style:style style:name="P9" style:family="paragraph" style:parent-style-name="Standard">
      <style:paragraph-properties fo:line-height="200%"/>
      <style:text-properties style:font-name="Arial1" fo:font-size="12pt" officeooo:paragraph-rsid="000c5b7f" style:font-size-asian="12pt" style:font-name-complex="Arial2" style:font-size-complex="12pt"/>
    </style:style>
    <style:style style:name="P10" style:family="paragraph" style:parent-style-name="Standard">
      <style:paragraph-properties fo:margin-top="0in" fo:margin-bottom="0.111in" style:contextual-spacing="false" fo:line-height="200%" fo:break-before="page"/>
      <style:text-properties officeooo:paragraph-rsid="000c5b7f"/>
    </style:style>
    <style:style style:name="P11" style:family="paragraph" style:parent-style-name="Standard">
      <style:paragraph-properties fo:margin-top="0in" fo:margin-bottom="0in" style:contextual-spacing="false" fo:line-height="100%" fo:text-align="start" style:justify-single-word="false" fo:orphans="2" fo:widows="2"/>
      <style:text-properties style:font-name="Arial1" fo:font-size="11pt" officeooo:paragraph-rsid="000c5b7f" style:letter-kerning="false" style:font-name-asian="Aptos" style:font-size-asian="11pt" style:language-asian="en" style:country-asian="US" style:font-name-complex="Times New Roman" style:font-size-complex="11pt" style:language-complex="ar" style:country-complex="SA"/>
    </style:style>
    <style:style style:name="P12" style:family="paragraph" style:parent-style-name="Standard">
      <style:paragraph-properties fo:margin-top="0in" fo:margin-bottom="0in" style:contextual-spacing="false" fo:line-height="200%" fo:text-align="start" style:justify-single-word="false" fo:orphans="2" fo:widows="2"/>
      <style:text-properties style:font-name="Arial1" fo:font-size="12pt" fo:font-style="italic" officeooo:paragraph-rsid="000c5b7f" style:letter-kerning="false" style:font-name-asian="Aptos" style:font-size-asian="12pt" style:language-asian="en" style:country-asian="US" style:font-style-asian="italic" style:font-name-complex="Arial2" style:font-size-complex="12pt" style:language-complex="ar" style:country-complex="SA"/>
    </style:style>
    <style:style style:name="P13" style:family="paragraph" style:parent-style-name="Standard">
      <style:paragraph-properties fo:margin-top="0in" fo:margin-bottom="0in" style:contextual-spacing="false" fo:line-height="200%" fo:text-align="start" style:justify-single-word="false" fo:orphans="2" fo:widows="2"/>
      <style:text-properties style:font-name="Arial1" fo:font-size="12pt" officeooo:paragraph-rsid="000c5b7f" style:letter-kerning="false" style:font-name-asian="Arial2" style:font-size-asian="12pt" style:language-asian="en" style:country-asian="US" style:font-name-complex="Arial2" style:font-size-complex="12pt" style:language-complex="ar" style:country-complex="SA" style:font-style-complex="italic"/>
    </style:style>
    <style:style style:name="P14" style:family="paragraph" style:parent-style-name="Standard">
      <style:paragraph-properties fo:margin-top="0in" fo:margin-bottom="0in" style:contextual-spacing="false" fo:line-height="100%" fo:text-align="start" style:justify-single-word="false" fo:orphans="2" fo:widows="2"/>
      <style:text-properties style:font-name="Arial1" fo:font-size="8pt" officeooo:paragraph-rsid="000c5b7f" style:letter-kerning="false" style:font-name-asian="Arial2" style:font-size-asian="8pt" style:language-asian="en" style:country-asian="US" style:font-name-complex="Arial2" style:font-size-complex="8pt" style:language-complex="ar" style:country-complex="SA"/>
    </style:style>
    <style:style style:name="P15" style:family="paragraph" style:parent-style-name="Standard">
      <style:paragraph-properties fo:margin-top="0in" fo:margin-bottom="0in" style:contextual-spacing="false" fo:line-height="200%" fo:text-align="start" style:justify-single-word="false" fo:orphans="2" fo:widows="2"/>
      <style:text-properties style:font-name="Arial1" fo:font-size="11pt" officeooo:paragraph-rsid="000c5b7f" style:letter-kerning="false" style:font-name-asian="Aptos" style:font-size-asian="11pt" style:language-asian="en" style:country-asian="US" style:font-name-complex="Times New Roman" style:font-size-complex="11pt" style:language-complex="ar" style:country-complex="SA"/>
    </style:style>
    <style:style style:name="T1" style:family="text">
      <style:text-properties style:font-name="Arial1" fo:font-size="12pt" fo:font-weight="bold" style:font-size-asian="12pt" style:font-weight-asian="bold" style:font-name-complex="Arial2" style:font-size-complex="12pt"/>
    </style:style>
    <style:style style:name="T2" style:family="text">
      <style:text-properties style:font-name="Arial1" fo:font-size="12pt" fo:font-weight="bold" style:font-size-asian="12pt" style:font-weight-asian="bold" style:font-name-complex="Arial2" style:font-size-complex="12pt" style:font-weight-complex="bold"/>
    </style:style>
    <style:style style:name="T3" style:family="text">
      <style:text-properties style:font-name="Arial1" fo:font-size="12pt" style:font-size-asian="12pt" style:font-name-complex="Arial2" style:font-size-complex="12pt"/>
    </style:style>
    <style:style style:name="T4" style:family="text">
      <style:text-properties fo:color="#424242" loext:opacity="100%" fo:background-color="#fafafa" loext:char-shading-value="0"/>
    </style:style>
    <style:style style:name="T5" style:family="text">
      <style:text-properties fo:font-weight="bold" style:font-weight-asian="bold" style:font-weight-complex="bold"/>
    </style:style>
    <style:style style:name="T6" style:family="text">
      <style:text-properties style:font-name="Arial1" fo:font-size="10pt" fo:font-weight="bold" style:letter-kerning="false" style:font-name-asian="Times New Roman" style:font-size-asian="10pt" style:language-asian="de" style:country-asian="CH" style:font-weight-asian="bold" style:font-name-complex="Arial2" style:font-size-complex="10pt" style:font-weight-complex="bold"/>
    </style:style>
    <style:style style:name="T7" style:family="text">
      <style:text-properties fo:color="#000000" loext:opacity="100%" style:font-name="Arial1" fo:font-size="10pt" style:letter-kerning="false" style:font-name-asian="Times New Roman" style:font-size-asian="10pt" style:language-asian="de" style:country-asian="CH" style:font-name-complex="Arial2" style:font-size-complex="10pt"/>
    </style:style>
    <style:style style:name="T8" style:family="text">
      <style:text-properties fo:color="#000000" loext:opacity="100%" style:font-name="Arial1" fo:font-size="10pt" style:font-size-asian="10pt" style:font-name-complex="Arial2" style:font-size-complex="10pt"/>
    </style:style>
    <style:style style:name="T9" style:family="text">
      <style:text-properties style:font-name="Arial1" fo:font-size="12pt" fo:font-style="italic" style:font-size-asian="12pt" style:font-style-asian="italic" style:font-name-complex="Arial2" style:font-size-complex="12pt" style:font-weight-complex="bold"/>
    </style:style>
    <style:style style:name="T10" style:family="text">
      <style:text-properties fo:color="#000000" loext:opacity="100%" style:font-name="Arial1" fo:font-size="12pt" fo:font-weight="bold" style:letter-kerning="false" style:font-name-asian="Arial2" style:font-size-asian="12pt" style:font-weight-asian="bold" style:font-name-complex="Arial2" style:font-size-complex="12pt"/>
    </style:style>
    <style:style style:name="T11" style:family="text">
      <style:text-properties fo:color="#000000" loext:opacity="100%" fo:font-weight="bold" style:letter-kerning="false" style:font-name-asian="Arial2" style:font-weight-asian="bold"/>
    </style:style>
    <style:style style:name="T12" style:family="text">
      <style:text-properties fo:color="#000000" loext:opacity="100%" style:letter-kerning="false" style:font-name-asian="Arial2"/>
    </style:style>
    <style:style style:name="T13" style:family="text">
      <style:text-properties fo:font-size="8pt" fo:font-weight="bold" style:font-name-asian="Arial2" style:font-size-asian="8pt" style:font-weight-asian="bold" style:font-name-complex="Arial2" style:font-size-complex="8pt"/>
    </style:style>
    <style:style style:name="T14" style:family="text">
      <style:text-properties fo:color="#c00000" loext:opacity="100%" fo:font-size="8pt" fo:font-weight="bold" style:font-name-asian="Arial2" style:font-size-asian="8pt" style:font-weight-asian="bold" style:font-name-complex="Arial2" style:font-size-complex="8pt"/>
    </style:style>
    <style:style style:name="T15" style:family="text">
      <style:text-properties fo:font-size="8pt" style:font-name-asian="Arial2" style:font-size-asian="8pt" style:font-name-complex="Arial2" style:font-size-complex="8pt"/>
    </style:style>
    <style:style style:name="T16" style:family="text">
      <style:text-properties fo:color="#000000" loext:opacity="100%" fo:font-size="8pt" style:font-name-asian="Arial2" style:font-size-asian="8pt" style:font-name-complex="Arial2" style:font-size-complex="8pt"/>
    </style:style>
    <style:style style:name="T17" style:family="text">
      <style:text-properties fo:color="#000000" loext:opacity="100%" fo:font-size="8pt" fo:font-weight="bold" style:font-name-asian="Arial2" style:font-size-asian="8pt" style:font-weight-asian="bold" style:font-name-complex="Arial2" style:font-size-complex="8pt"/>
    </style:style>
    <style:style style:name="T18" style:family="text">
      <style:text-properties fo:font-size="8pt" fo:font-style="italic" style:font-name-asian="Arial2" style:font-size-asian="8pt" style:font-style-asian="italic" style:font-name-complex="Arial2" style:font-size-complex="8pt" style:font-style-complex="italic"/>
    </style:style>
    <style:style style:name="T19" style:family="text">
      <style:text-properties fo:font-size="8pt" fo:language="it" fo:country="CH" style:font-name-asian="Arial2" style:font-size-asian="8pt" style:font-name-complex="Arial2" style:font-size-complex="8pt"/>
    </style:style>
    <style:style style:name="T20" style:family="text">
      <style:text-properties fo:font-size="8pt" fo:language="it" fo:country="CH" fo:font-style="italic" style:font-name-asian="Arial2" style:font-size-asian="8pt" style:font-style-asian="italic" style:font-name-complex="Arial2" style:font-size-complex="8pt"/>
    </style:style>
    <style:style style:name="T21" style:family="text">
      <style:text-properties fo:font-size="12pt" fo:font-style="italic" style:font-size-asian="12pt" style:font-style-asian="italic" style:font-name-complex="Arial2" style:font-size-complex="12pt"/>
    </style:style>
    <style:style style:name="T22" style:family="text">
      <style:text-properties fo:color="#c00000" loext:opacity="100%" style:font-name="Arial1" fo:font-size="12pt" fo:font-weight="bold" style:letter-kerning="false" style:font-name-asian="Arial2" style:font-size-asian="12pt" style:font-weight-asian="bold" style:font-name-complex="Arial2" style:font-size-complex="12pt"/>
    </style:style>
    <style:style style:name="T23" style:family="text">
      <style:text-properties fo:color="#000000" loext:opacity="100%" fo:font-weight="bold" style:font-name-asian="Arial2" style:font-weight-asian="bold"/>
    </style:style>
    <style:style style:name="T24" style:family="text">
      <style:text-properties fo:color="#000000" loext:opacity="100%" style:font-name-asian="Arial2"/>
    </style:style>
    <style:style style:name="T25" style:family="text">
      <style:text-properties style:font-name-asian="Arial2"/>
    </style:style>
    <style:style style:name="T26" style:family="text">
      <style:text-properties fo:font-size="8pt" style:font-name-asian="Arial2" style:font-size-asian="8pt" style:font-name-complex="Arial2" style:font-size-complex="8pt" style:font-weight-complex="bold"/>
    </style:style>
    <style:style style:name="T27" style:family="text">
      <style:text-properties fo:color="#000000" loext:opacity="100%" fo:font-size="8pt" fo:language="it" fo:country="CH" style:font-name-asian="Arial2" style:font-size-asian="8pt" style:font-name-complex="Arial2" style:font-size-complex="8pt"/>
    </style:style>
    <style:style style:name="T28" style:family="text">
      <style:text-properties fo:color="#000000" loext:opacity="100%" fo:font-size="8pt" fo:language="it" fo:country="CH" fo:font-style="italic" style:font-name-asian="Arial2" style:font-size-asian="8pt" style:font-style-asian="italic" style:font-name-complex="Arial2" style:font-size-complex="8pt"/>
    </style:style>
    <style:style style:name="T29" style:family="text">
      <style:text-properties style:text-position="super 58%" fo:font-size="8pt" style:font-name-asian="Arial2" style:font-size-asian="8pt" style:font-name-complex="Arial2" style:font-size-complex="8pt"/>
    </style:style>
    <style:style style:name="T30" style:family="text">
      <style:text-properties fo:font-size="8pt" fo:language="fr" fo:country="CH" style:font-name-asian="Arial2" style:font-size-asian="8pt" style:font-name-complex="Arial2" style:font-size-complex="8pt"/>
    </style:style>
    <style:style style:name="T31" style:family="text">
      <style:text-properties fo:font-size="8pt" fo:language="fr" fo:country="CH" fo:font-weight="bold" style:font-name-asian="Arial2" style:font-size-asian="8pt" style:font-weight-asian="bold" style:font-name-complex="Arial2" style:font-size-complex="8pt"/>
    </style:style>
    <style:style style:name="T32" style:family="text">
      <style:text-properties fo:font-size="8pt" fo:language="fr" fo:country="CH" fo:font-style="italic" style:font-name-asian="Arial2" style:font-size-asian="8pt" style:font-style-asian="italic" style:font-name-complex="Arial2" style:font-size-complex="8pt" style:font-style-complex="italic"/>
    </style:style>
    <style:style style:name="T33" style:family="text">
      <style:text-properties fo:color="#000000" loext:opacity="100%" fo:font-size="8pt" style:font-name-asian="Arial2" style:font-size-asian="8pt" style:font-name-complex="Arial2" style:font-size-complex="8pt" style:font-weight-complex="bold"/>
    </style:style>
    <style:style style:name="T34" style:family="text">
      <style:text-properties fo:font-size="12pt" style:font-name-asian="Arial2" style:font-size-asian="12pt" style:font-name-complex="Arial2" style:font-size-complex="12pt" style:font-style-complex="italic"/>
    </style:style>
    <style:style style:name="T35" style:family="text">
      <style:text-properties fo:font-size="12pt" style:font-size-asian="12pt" style:font-name-complex="Arial2" style:font-size-complex="12pt"/>
    </style:style>
    <style:style style:name="fr1" style:family="graphic" style:parent-style-name="Graphics">
      <style:graphic-properties fo:margin-left="0in" fo:margin-right="0in" fo:margin-top="0in" fo:margin-bottom="0in" style:vertical-pos="top" style:vertical-rel="baseline" fo:background-color="transparent" draw:fill="none" draw:fill-color="#729fcf" draw:secondary-fill-color="#729fcf" draw:fill-gradient-name="Gradient_20_1" draw:gradient-step-count="0" draw:fill-hatch-name="Red_20_90_20_Degrees_20_Crossed_20_1" draw:fill-hatch-solid="false" draw:fill-image-name="Bitmap_20_1" draw:opacity="100%" draw:fill-image-width="0in" draw:fill-image-height="0in" style:repeat="repeat" draw:fill-image-ref-point-x="0%" draw:fill-image-ref-point-y="0%" draw:fill-image-ref-point="center" draw:tile-repeat-offset="0% horizontal" fo:padding="0in" fo:border="none" style:mirror="none" fo:clip="rect(0in, 0in, 0in, 0in)" draw:luminance="0%" draw:contrast="0%" draw:red="0%" draw:green="0%" draw:blue="0%" draw:gamma="100%" draw:color-inversion="false" draw:image-opacity="100%" draw:color-mode="standard" loext:decorative="false"/>
    </style:style>
    <style:style style:name="fr2" style:family="graphic" style:parent-style-name="Graphics">
      <style:graphic-properties fo:margin-left="0.1252in" fo:margin-right="0in" fo:margin-top="0in" fo:margin-bottom="0in" style:run-through="foreground" style:wrap="parallel" style:number-wrapped-paragraphs="no-limit" style:wrap-contour="true" style:wrap-contour-mode="outside" style:vertical-pos="from-top" style:vertical-rel="paragraph" style:horizontal-pos="right" style:horizontal-rel="page-content" fo:background-color="transparent" draw:fill="none" draw:fill-color="#729fcf" draw:secondary-fill-color="#729fcf" draw:fill-gradient-name="Gradient_20_1" draw:gradient-step-count="0" draw:fill-hatch-name="Red_20_90_20_Degrees_20_Crossed_20_1" draw:fill-hatch-solid="false" draw:fill-image-name="Bitmap_20_1" draw:opacity="100%" draw:fill-image-width="0in" draw:fill-image-height="0in" style:repeat="repeat" draw:fill-image-ref-point-x="0%" draw:fill-image-ref-point-y="0%" draw:fill-image-ref-point="center" draw:tile-repeat-offset="0% horizontal" fo:padding="0in" fo:border="none" style:mirror="none" fo:clip="rect(0in, 0in, 0in, 0in)" draw:luminance="0%" draw:contrast="0%" draw:red="0%" draw:green="0%" draw:blue="0%" draw:gamma="100%" draw:color-inversion="false" draw:image-opacity="100%" draw:color-mode="standard" draw:wrap-influence-on-position="once-concurrent" loext:allow-overlap="true" loext:decorative="false"/>
    </style:style>
    <style:style style:name="gr1" style:family="graphic">
      <style:graphic-properties loext:decorative="false" fo:margin-left="0.1252in" fo:margin-right="0.1319in" fo:margin-top="0.0008in" fo:margin-bottom="0in" style:run-through="foreground" style:wrap="none" style:vertical-pos="from-top" style:vertical-rel="paragraph" style:horizontal-pos="from-left" style:horizontal-rel="paragraph" draw:wrap-influence-on-position="once-concurrent" loext:allow-overlap="true" style:flow-with-text="false"/>
    </style:style>
    <style:style style:name="gr2" style:family="graphic">
      <style:graphic-properties draw:stroke="none" svg:stroke-width="0in" draw:fill="none" loext:fill-use-slide-background="false" draw:textarea-horizontal-align="center" draw:textarea-vertical-align="top" draw:auto-grow-height="false" fo:padding-top="0.0492in" fo:padding-bottom="0.0492in" fo:padding-left="0.0984in" fo:padding-right="0.0984in" fo:wrap-option="wrap" draw:color-mode="standard" draw:luminance="0%" draw:contrast="0%" draw:gamma="100%" draw:red="0%" draw:green="0%" draw:blue="0%" fo:clip="rect(0in, 0in, 0in, 0in)" draw:image-opacity="100%" style:mirror="none" loext:decorative="false" style:run-through="foreground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h text:style-name="P1" text:outline-level="1">Supplemental material</text:h>
      <text:p text:style-name="P2" loext:marker-style-name="T1">
        <text:span text:style-name="T2">Figure S1:</text:span>
        <text:span text:style-name="T3"> PCR copy number distribution (log10 scale) stratified by IF assay supplier. </text:span>
        <text:span text:style-name="T1">a)</text:span>
        <text:span text:style-name="T3"> Primary data </text:span>
        <text:span text:style-name="T1">b)</text:span>
        <text:span text:style-name="T3"> Reexamination (RXM)</text:span>
      </text:p>
      <text:p text:style-name="P3" loext:marker-style-name="T1">
        <draw:g text:anchor-type="char" draw:z-index="0" draw:name="Gruppieren 24" draw:style-name="gr1">
          <draw:frame draw:name="Grafik 5" draw:style-name="gr2" draw:text-style-name="P4" svg:width="1.635in" svg:height="1.635in" svg:x="5.0091in" svg:y="0.078in">
            <draw:image xlink:href="Pictures/100000010000015B0000015BC7B7952C.png" xlink:type="simple" xlink:show="embed" xlink:actuate="onLoad" draw:mime-type="image/png">
              <text:p/>
            </draw:image>
          </draw:frame>
          <draw:frame draw:name="Grafik 6" draw:style-name="gr2" draw:text-style-name="P4" svg:width="1.635in" svg:height="1.635in" svg:x="0.1098in" svg:y="0.078in">
            <draw:image xlink:href="Pictures/10000001000003C3000003C325F8DF20.png" xlink:type="simple" xlink:show="embed" xlink:actuate="onLoad" draw:mime-type="image/png">
              <text:p/>
            </draw:image>
          </draw:frame>
          <draw:frame draw:name="Grafik 7" draw:style-name="gr2" draw:text-style-name="P4" svg:width="1.6358in" svg:height="1.635in" svg:x="1.7488in" svg:y="0.078in">
            <draw:image xlink:href="Pictures/10000001000003C3000003C3428E3D5C.png" xlink:type="simple" xlink:show="embed" xlink:actuate="onLoad" draw:mime-type="image/png">
              <text:p/>
            </draw:image>
          </draw:frame>
          <draw:frame draw:name="Grafik 8" draw:style-name="gr2" draw:text-style-name="P4" svg:width="1.635in" svg:height="1.635in" svg:x="3.3827in" svg:y="0.078in">
            <draw:image xlink:href="Pictures/10000001000003C3000003C3EC550DFA.png" xlink:type="simple" xlink:show="embed" xlink:actuate="onLoad" draw:mime-type="image/png">
              <text:p/>
            </draw:image>
          </draw:frame>
        </draw:g>
      </text:p>
      <text:p text:style-name="P3" loext:marker-style-name="T1"/>
      <text:p text:style-name="P2" loext:marker-style-name="T1">
        <text:span text:style-name="T2">Figure S2: </text:span>
        <text:span text:style-name="T3">Flowchart showing data processing of discrepant results in microscopy and PCR analysis using the assay’s limit of detection (LoD; 97 cp/ml). The unadjusted primary data (orange) includes six IF+/PCR- and 41 IF-/PCR+ samples, 13 of which had high PCR positivity and thus were selected for further reexamination. </text:span>
      </text:p>
      <text:p text:style-name="P2" loext:marker-style-name="T2">
        IF reexamination (green) was performed in three IF+/PCR- and eight IF-/PCR+ cases with enough available material left and revealed three true-negative and two true-positive samples.
        <text:span text:style-name="T4"> </text:span>
        The 'Clinical reevaluation' (blue) revealed further three confirmed PJP cases with negative IF. The final dataset, 'No false negatives' (violet), further removes the remaining three false-negative PCR cases.
        <text:span text:style-name="T5"> </text:span>
      </text:p>
      <text:p text:style-name="P5" loext:marker-style-name="T2"/>
      <text:p text:style-name="P5" loext:marker-style-name="T2"/>
      <text:p text:style-name="P5" loext:marker-style-name="T2"/>
      <text:p text:style-name="P5" loext:marker-style-name="T2"/>
      <text:p text:style-name="P5" loext:marker-style-name="T2"/>
      <text:p text:style-name="P5" loext:marker-style-name="T2"/>
      <text:p text:style-name="P5" loext:marker-style-name="T2">
        <text:soft-page-break/>
      </text:p>
      <text:p text:style-name="P5" loext:marker-style-name="T2">
        <draw:frame draw:style-name="fr1" draw:name="Image2" text:anchor-type="as-char" svg:width="6.1807in" svg:height="4.9602in" draw:z-index="1">
          <draw:image xlink:href="Pictures/100000010000039F000002E8FB606AFD.png" xlink:type="simple" xlink:show="embed" xlink:actuate="onLoad" draw:mime-type="image/png"/>
        </draw:frame>
      </text:p>
      <text:p text:style-name="P6" loext:marker-style-name="T2">Abbreviations: PPV, positive predictive value; NPV, negative predictive value</text:p>
      <text:p text:style-name="P5" loext:marker-style-name="T3"/>
      <text:p text:style-name="P2" loext:marker-style-name="T3">
        <draw:frame draw:style-name="fr2" draw:name="Grafik 11" text:anchor-type="char" svg:y="0.1035in" svg:width="3.1965in" svg:height="3.1965in" draw:z-index="2">
          <draw:image xlink:href="Pictures/10000001000002E0000002E035D71D80.png" xlink:type="simple" xlink:show="embed" xlink:actuate="onLoad" draw:mime-type="image/png"/>
          <svg:desc>Ein Bild, das Text, Diagramm, Reihe, Screenshot enthält.  KI-generierte Inhalte können fehlerhaft sein.</svg:desc>
          <draw:contour-polygon svg:width="3.3039in" svg:height="3.3244in" svg:viewBox="0 0 8392 8444" draw:points="26,0 26,8444 8418,8444 8418,0" draw:recreate-on-edit="false"/>
        </draw:frame>
        <text:span text:style-name="T5">Figure S3: </text:span>
        ROC curves comparing PCR performance across four datasets: “Primary data”, “Reexamination” (RXM), Clinical reevaluation 
        <text:s/>
        (CRVL), and “No false negatives” (NFN).
      </text:p>
      <text:p text:style-name="P2" loext:marker-style-name="T3"/>
      <text:p text:style-name="P2" loext:marker-style-name="T3"/>
      <text:p text:style-name="P2" loext:marker-style-name="T3"/>
      <text:p text:style-name="P2" loext:marker-style-name="T3"/>
      <text:p text:style-name="P2" loext:marker-style-name="T1">
        <text:soft-page-break/>
        <text:span text:style-name="T1">Table S1: </text:span>
        <text:span text:style-name="T3">Overview of primary data including sample type, PCR and microscopy results, as well as additional sensitivity analyses. </text:span>
      </text:p>
      <table:table table:name="Table5" table:style-name="Table5">
        <table:table-column table:style-name="Table5.A"/>
        <table:table-column table:style-name="Table5.B"/>
        <table:table-column table:style-name="Table5.C"/>
        <table:table-column table:style-name="Table5.D"/>
        <table:table-column table:style-name="Table5.E"/>
        <table:table-column table:style-name="Table5.F"/>
        <table:table-column table:style-name="Table5.G"/>
        <table:table-column table:style-name="Table5.H"/>
        <table:table-column table:style-name="Table5.I"/>
        <table:table-column table:style-name="Table5.J"/>
        <table:table-column table:style-name="Table5.K"/>
        <table:table-column table:style-name="Table5.L"/>
        <table:table-row table:style-name="Table5.1">
          <table:table-cell table:style-name="Table5.A1" office:value-type="string">
            <text:p text:style-name="P7" loext:marker-style-name="T6">
              <text:span text:style-name="T6">NR</text:span>
            </text:p>
          </table:table-cell>
          <table:table-cell table:style-name="Table5.A1" office:value-type="string">
            <text:p text:style-name="P7" loext:marker-style-name="T6">
              <text:span text:style-name="T6">MAT</text:span>
            </text:p>
          </table:table-cell>
          <table:table-cell table:style-name="Table5.A1" office:value-type="string">
            <text:p text:style-name="P7" loext:marker-style-name="T6">
              <text:span text:style-name="T6">cp/ml</text:span>
            </text:p>
          </table:table-cell>
          <table:table-cell table:style-name="Table5.A1" office:value-type="string">
            <text:p text:style-name="P7" loext:marker-style-name="T6">
              <text:span text:style-name="T6">Ct value</text:span>
            </text:p>
          </table:table-cell>
          <table:table-cell table:style-name="Table5.A1" office:value-type="string">
            <text:p text:style-name="P7" loext:marker-style-name="T6">
              <text:span text:style-name="T6">microscopy</text:span>
            </text:p>
          </table:table-cell>
          <table:table-cell table:style-name="Table5.A1" office:value-type="string">
            <text:p text:style-name="P7" loext:marker-style-name="T6">
              <text:span text:style-name="T6">Gie</text:span>
            </text:p>
          </table:table-cell>
          <table:table-cell table:style-name="Table5.A1" office:value-type="string">
            <text:p text:style-name="P7" loext:marker-style-name="T6">
              <text:span text:style-name="T6">Tol</text:span>
            </text:p>
          </table:table-cell>
          <table:table-cell table:style-name="Table5.A1" office:value-type="string">
            <text:p text:style-name="P7" loext:marker-style-name="T6">
              <text:span text:style-name="T6">IF</text:span>
            </text:p>
          </table:table-cell>
          <table:table-cell table:style-name="Table5.A1" office:value-type="string">
            <text:p text:style-name="P7" loext:marker-style-name="T6">
              <text:span text:style-name="T6">IFA</text:span>
            </text:p>
          </table:table-cell>
          <table:table-cell table:style-name="Table5.A1" office:value-type="string">
            <text:p text:style-name="P7" loext:marker-style-name="T6">
              <text:span text:style-name="T6">RXM</text:span>
            </text:p>
          </table:table-cell>
          <table:table-cell table:style-name="Table5.A1" office:value-type="string">
            <text:p text:style-name="P7" loext:marker-style-name="T6">
              <text:span text:style-name="T6">CR</text:span>
            </text:p>
          </table:table-cell>
          <table:table-cell table:style-name="Table5.A1" office:value-type="string">
            <text:p text:style-name="P7" loext:marker-style-name="T6">
              <text:span text:style-name="T6">NFN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5513098</text:span>
            </text:p>
          </table:table-cell>
          <table:table-cell table:style-name="Table5.A2" office:value-type="string">
            <text:p text:style-name="P7" loext:marker-style-name="T7">
              <text:span text:style-name="T7">20.46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3" office:value-type="string">
            <text:p text:style-name="P7" loext:marker-style-name="T7">
              <text:span text:style-name="T8">2</text:span>
            </text:p>
          </table:table-cell>
          <table:table-cell table:style-name="Table5.B3" office:value-type="string">
            <text:p text:style-name="P7" loext:marker-style-name="T7">
              <text:span text:style-name="T7">BAL</text:span>
            </text:p>
          </table:table-cell>
          <table:table-cell table:style-name="Table5.C3" office:value-type="string">
            <text:p text:style-name="P7" loext:marker-style-name="T7">
              <text:span text:style-name="T7">486</text:span>
            </text:p>
          </table:table-cell>
          <table:table-cell table:style-name="Table5.D3" office:value-type="string">
            <text:p text:style-name="P7" loext:marker-style-name="T7">
              <text:span text:style-name="T7">34.57</text:span>
            </text:p>
          </table:table-cell>
          <table:table-cell table:style-name="Table5.E3" office:value-type="string">
            <text:p text:style-name="P7" loext:marker-style-name="T7">
              <text:span text:style-name="T7">0</text:span>
            </text:p>
          </table:table-cell>
          <table:table-cell table:style-name="Table5.F3" office:value-type="string">
            <text:p text:style-name="P7" loext:marker-style-name="T7">
              <text:span text:style-name="T7">0</text:span>
            </text:p>
          </table:table-cell>
          <table:table-cell table:style-name="Table5.G3" office:value-type="string">
            <text:p text:style-name="P7" loext:marker-style-name="T7">
              <text:span text:style-name="T7">0</text:span>
            </text:p>
          </table:table-cell>
          <table:table-cell table:style-name="Table5.H3" office:value-type="string">
            <text:p text:style-name="P7" loext:marker-style-name="T7">
              <text:span text:style-name="T7">0</text:span>
            </text:p>
          </table:table-cell>
          <table:table-cell table:style-name="Table5.I3" office:value-type="string">
            <text:p text:style-name="P7" loext:marker-style-name="T7">
              <text:span text:style-name="T7">Bio-Rad</text:span>
            </text:p>
          </table:table-cell>
          <table:table-cell table:style-name="Table5.J3" office:value-type="string">
            <text:p text:style-name="P7" loext:marker-style-name="T7">
              <text:span text:style-name="T7">0</text:span>
            </text:p>
          </table:table-cell>
          <table:table-cell table:style-name="Table5.K3" office:value-type="string">
            <text:p text:style-name="P7" loext:marker-style-name="T7">
              <text:span text:style-name="T7">0</text:span>
            </text:p>
          </table:table-cell>
          <table:table-cell table:style-name="Table5.L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8">
              <text:span text:style-name="T8">3</text:span>
            </text:p>
          </table:table-cell>
          <table:table-cell table:style-name="Table5.A2" office:value-type="string">
            <text:p text:style-name="P7" loext:marker-style-name="T8">
              <text:span text:style-name="T8">BAL</text:span>
            </text:p>
          </table:table-cell>
          <table:table-cell table:style-name="Table5.A2" office:value-type="string">
            <text:p text:style-name="P7" loext:marker-style-name="T8">
              <text:span text:style-name="T8">0</text:span>
            </text:p>
          </table:table-cell>
          <table:table-cell table:style-name="Table5.A2" office:value-type="string">
            <text:p text:style-name="P7" loext:marker-style-name="T8">
              <text:span text:style-name="T8">46.00</text:span>
            </text:p>
          </table:table-cell>
          <table:table-cell table:style-name="Table5.A2" office:value-type="string">
            <text:p text:style-name="P7" loext:marker-style-name="T8">
              <text:span text:style-name="T8">0</text:span>
            </text:p>
          </table:table-cell>
          <table:table-cell table:style-name="Table5.A2" office:value-type="string">
            <text:p text:style-name="P7" loext:marker-style-name="T8">
              <text:span text:style-name="T8">0</text:span>
            </text:p>
          </table:table-cell>
          <table:table-cell table:style-name="Table5.A2" office:value-type="string">
            <text:p text:style-name="P7" loext:marker-style-name="T8">
              <text:span text:style-name="T8">0</text:span>
            </text:p>
          </table:table-cell>
          <table:table-cell table:style-name="Table5.A2" office:value-type="string">
            <text:p text:style-name="P7" loext:marker-style-name="T8">
              <text:span text:style-name="T8">0</text:span>
            </text:p>
          </table:table-cell>
          <table:table-cell table:style-name="Table5.A2" office:value-type="string">
            <text:p text:style-name="P7" loext:marker-style-name="T8">
              <text:span text:style-name="T8">Bio-Rad</text:span>
            </text:p>
          </table:table-cell>
          <table:table-cell table:style-name="Table5.A2" office:value-type="string">
            <text:p text:style-name="P7" loext:marker-style-name="T8">
              <text:span text:style-name="T8">0</text:span>
            </text:p>
          </table:table-cell>
          <table:table-cell table:style-name="Table5.A2" office:value-type="string">
            <text:p text:style-name="P7" loext:marker-style-name="T8">
              <text:span text:style-name="T8">0</text:span>
            </text:p>
          </table:table-cell>
          <table:table-cell table:style-name="Table5.A2" office:value-type="string">
            <text:p text:style-name="P7" loext:marker-style-name="T8">
              <text:span text:style-name="T8">0</text:span>
            </text:p>
          </table:table-cell>
        </table:table-row>
        <table:table-row table:style-name="Table5.1">
          <table:table-cell table:style-name="Table5.A5" office:value-type="string">
            <text:p text:style-name="P7" loext:marker-style-name="T7">
              <text:span text:style-name="T8">4</text:span>
            </text:p>
          </table:table-cell>
          <table:table-cell table:style-name="Table5.B5" office:value-type="string">
            <text:p text:style-name="P7" loext:marker-style-name="T7">
              <text:span text:style-name="T7">SP</text:span>
            </text:p>
          </table:table-cell>
          <table:table-cell table:style-name="Table5.C5" office:value-type="string">
            <text:p text:style-name="P7" loext:marker-style-name="T7">
              <text:span text:style-name="T7">10000000</text:span>
            </text:p>
          </table:table-cell>
          <table:table-cell table:style-name="Table5.D5" office:value-type="string">
            <text:p text:style-name="P7" loext:marker-style-name="T7">
              <text:span text:style-name="T7">17.61</text:span>
            </text:p>
          </table:table-cell>
          <table:table-cell table:style-name="Table5.E5" office:value-type="string">
            <text:p text:style-name="P7" loext:marker-style-name="T7">
              <text:span text:style-name="T7">1</text:span>
            </text:p>
          </table:table-cell>
          <table:table-cell table:style-name="Table5.F5" office:value-type="string">
            <text:p text:style-name="P7" loext:marker-style-name="T7">
              <text:span text:style-name="T7">1</text:span>
            </text:p>
          </table:table-cell>
          <table:table-cell table:style-name="Table5.G5" office:value-type="string">
            <text:p text:style-name="P7" loext:marker-style-name="T7">
              <text:span text:style-name="T7">1</text:span>
            </text:p>
          </table:table-cell>
          <table:table-cell table:style-name="Table5.H5" office:value-type="string">
            <text:p text:style-name="P7" loext:marker-style-name="T7">
              <text:span text:style-name="T7">1</text:span>
            </text:p>
          </table:table-cell>
          <table:table-cell table:style-name="Table5.I5" office:value-type="string">
            <text:p text:style-name="P7" loext:marker-style-name="T7">
              <text:span text:style-name="T7">Bio-Rad</text:span>
            </text:p>
          </table:table-cell>
          <table:table-cell table:style-name="Table5.J5" office:value-type="string">
            <text:p text:style-name="P7" loext:marker-style-name="T7">
              <text:span text:style-name="T7">1</text:span>
            </text:p>
          </table:table-cell>
          <table:table-cell table:style-name="Table5.K5" office:value-type="string">
            <text:p text:style-name="P7" loext:marker-style-name="T7">
              <text:span text:style-name="T7">1</text:span>
            </text:p>
          </table:table-cell>
          <table:table-cell table:style-name="Table5.L5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5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7" office:value-type="string">
            <text:p text:style-name="P7" loext:marker-style-name="T7">
              <text:span text:style-name="T8">6</text:span>
            </text:p>
          </table:table-cell>
          <table:table-cell table:style-name="Table5.B7" office:value-type="string">
            <text:p text:style-name="P7" loext:marker-style-name="T7">
              <text:span text:style-name="T7">BAL</text:span>
            </text:p>
          </table:table-cell>
          <table:table-cell table:style-name="Table5.C7" office:value-type="string">
            <text:p text:style-name="P7" loext:marker-style-name="T7">
              <text:span text:style-name="T7">34573</text:span>
            </text:p>
          </table:table-cell>
          <table:table-cell table:style-name="Table5.D7" office:value-type="string">
            <text:p text:style-name="P7" loext:marker-style-name="T7">
              <text:span text:style-name="T7">28.12</text:span>
            </text:p>
          </table:table-cell>
          <table:table-cell table:style-name="Table5.E7" office:value-type="string">
            <text:p text:style-name="P7" loext:marker-style-name="T7">
              <text:span text:style-name="T7">1</text:span>
            </text:p>
          </table:table-cell>
          <table:table-cell table:style-name="Table5.F7" office:value-type="string">
            <text:p text:style-name="P7" loext:marker-style-name="T7">
              <text:span text:style-name="T7">0</text:span>
            </text:p>
          </table:table-cell>
          <table:table-cell table:style-name="Table5.G7" office:value-type="string">
            <text:p text:style-name="P7" loext:marker-style-name="T7">
              <text:span text:style-name="T7">1</text:span>
            </text:p>
          </table:table-cell>
          <table:table-cell table:style-name="Table5.H7" office:value-type="string">
            <text:p text:style-name="P7" loext:marker-style-name="T7">
              <text:span text:style-name="T7">1</text:span>
            </text:p>
          </table:table-cell>
          <table:table-cell table:style-name="Table5.I7" office:value-type="string">
            <text:p text:style-name="P7" loext:marker-style-name="T7">
              <text:span text:style-name="T7">Bio-Rad</text:span>
            </text:p>
          </table:table-cell>
          <table:table-cell table:style-name="Table5.J7" office:value-type="string">
            <text:p text:style-name="P7" loext:marker-style-name="T7">
              <text:span text:style-name="T7">1</text:span>
            </text:p>
          </table:table-cell>
          <table:table-cell table:style-name="Table5.K7" office:value-type="string">
            <text:p text:style-name="P7" loext:marker-style-name="T7">
              <text:span text:style-name="T7">1</text:span>
            </text:p>
          </table:table-cell>
          <table:table-cell table:style-name="Table5.L7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7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28181</text:span>
            </text:p>
          </table:table-cell>
          <table:table-cell table:style-name="Table5.A2" office:value-type="string">
            <text:p text:style-name="P7" loext:marker-style-name="T7">
              <text:span text:style-name="T7">28.43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9" office:value-type="string">
            <text:p text:style-name="P7" loext:marker-style-name="T7">
              <text:span text:style-name="T8">8</text:span>
            </text:p>
          </table:table-cell>
          <table:table-cell table:style-name="Table5.B9" office:value-type="string">
            <text:p text:style-name="P7" loext:marker-style-name="T7">
              <text:span text:style-name="T7">SP</text:span>
            </text:p>
          </table:table-cell>
          <table:table-cell table:style-name="Table5.C9" office:value-type="string">
            <text:p text:style-name="P7" loext:marker-style-name="T7">
              <text:span text:style-name="T7">526</text:span>
            </text:p>
          </table:table-cell>
          <table:table-cell table:style-name="Table5.D9" office:value-type="string">
            <text:p text:style-name="P7" loext:marker-style-name="T7">
              <text:span text:style-name="T7">34.45</text:span>
            </text:p>
          </table:table-cell>
          <table:table-cell table:style-name="Table5.E9" office:value-type="string">
            <text:p text:style-name="P7" loext:marker-style-name="T7">
              <text:span text:style-name="T7">0</text:span>
            </text:p>
          </table:table-cell>
          <table:table-cell table:style-name="Table5.F9" office:value-type="string">
            <text:p text:style-name="P7" loext:marker-style-name="T7">
              <text:span text:style-name="T7">0</text:span>
            </text:p>
          </table:table-cell>
          <table:table-cell table:style-name="Table5.G9" office:value-type="string">
            <text:p text:style-name="P7" loext:marker-style-name="T7">
              <text:span text:style-name="T7">0</text:span>
            </text:p>
          </table:table-cell>
          <table:table-cell table:style-name="Table5.H9" office:value-type="string">
            <text:p text:style-name="P7" loext:marker-style-name="T7">
              <text:span text:style-name="T7">0</text:span>
            </text:p>
          </table:table-cell>
          <table:table-cell table:style-name="Table5.I9" office:value-type="string">
            <text:p text:style-name="P7" loext:marker-style-name="T7">
              <text:span text:style-name="T7">Bio-Rad</text:span>
            </text:p>
          </table:table-cell>
          <table:table-cell table:style-name="Table5.J9" office:value-type="string">
            <text:p text:style-name="P7" loext:marker-style-name="T7">
              <text:span text:style-name="T7">0</text:span>
            </text:p>
          </table:table-cell>
          <table:table-cell table:style-name="Table5.K9" office:value-type="string">
            <text:p text:style-name="P7" loext:marker-style-name="T7">
              <text:span text:style-name="T7">0</text:span>
            </text:p>
          </table:table-cell>
          <table:table-cell table:style-name="Table5.L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1" office:value-type="string">
            <text:p text:style-name="P7" loext:marker-style-name="T7">
              <text:span text:style-name="T8">10</text:span>
            </text:p>
          </table:table-cell>
          <table:table-cell table:style-name="Table5.B11" office:value-type="string">
            <text:p text:style-name="P7" loext:marker-style-name="T7">
              <text:span text:style-name="T7">BAL</text:span>
            </text:p>
          </table:table-cell>
          <table:table-cell table:style-name="Table5.C11" office:value-type="string">
            <text:p text:style-name="P7" loext:marker-style-name="T7">
              <text:span text:style-name="T7">0</text:span>
            </text:p>
          </table:table-cell>
          <table:table-cell table:style-name="Table5.D11" office:value-type="string">
            <text:p text:style-name="P7" loext:marker-style-name="T7">
              <text:span text:style-name="T7">46.00</text:span>
            </text:p>
          </table:table-cell>
          <table:table-cell table:style-name="Table5.E11" office:value-type="string">
            <text:p text:style-name="P7" loext:marker-style-name="T7">
              <text:span text:style-name="T7">0</text:span>
            </text:p>
          </table:table-cell>
          <table:table-cell table:style-name="Table5.F11" office:value-type="string">
            <text:p text:style-name="P7" loext:marker-style-name="T7">
              <text:span text:style-name="T7">0</text:span>
            </text:p>
          </table:table-cell>
          <table:table-cell table:style-name="Table5.G11" office:value-type="string">
            <text:p text:style-name="P7" loext:marker-style-name="T7">
              <text:span text:style-name="T7">0</text:span>
            </text:p>
          </table:table-cell>
          <table:table-cell table:style-name="Table5.H11" office:value-type="string">
            <text:p text:style-name="P7" loext:marker-style-name="T7">
              <text:span text:style-name="T7">0</text:span>
            </text:p>
          </table:table-cell>
          <table:table-cell table:style-name="Table5.I11" office:value-type="string">
            <text:p text:style-name="P7" loext:marker-style-name="T7">
              <text:span text:style-name="T7">Bio-Rad</text:span>
            </text:p>
          </table:table-cell>
          <table:table-cell table:style-name="Table5.J11" office:value-type="string">
            <text:p text:style-name="P7" loext:marker-style-name="T7">
              <text:span text:style-name="T7">0</text:span>
            </text:p>
          </table:table-cell>
          <table:table-cell table:style-name="Table5.K11" office:value-type="string">
            <text:p text:style-name="P7" loext:marker-style-name="T7">
              <text:span text:style-name="T7">0</text:span>
            </text:p>
          </table:table-cell>
          <table:table-cell table:style-name="Table5.L1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1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0.2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3" office:value-type="string">
            <text:p text:style-name="P7" loext:marker-style-name="T7">
              <text:span text:style-name="T8">12</text:span>
            </text:p>
          </table:table-cell>
          <table:table-cell table:style-name="Table5.B13" office:value-type="string">
            <text:p text:style-name="P7" loext:marker-style-name="T7">
              <text:span text:style-name="T7">SP</text:span>
            </text:p>
          </table:table-cell>
          <table:table-cell table:style-name="Table5.C13" office:value-type="string">
            <text:p text:style-name="P7" loext:marker-style-name="T7">
              <text:span text:style-name="T7">8866</text:span>
            </text:p>
          </table:table-cell>
          <table:table-cell table:style-name="Table5.D13" office:value-type="string">
            <text:p text:style-name="P7" loext:marker-style-name="T7">
              <text:span text:style-name="T7">30.18</text:span>
            </text:p>
          </table:table-cell>
          <table:table-cell table:style-name="Table5.E13" office:value-type="string">
            <text:p text:style-name="P7" loext:marker-style-name="T7">
              <text:span text:style-name="T7">0</text:span>
            </text:p>
          </table:table-cell>
          <table:table-cell table:style-name="Table5.F13" office:value-type="string">
            <text:p text:style-name="P7" loext:marker-style-name="T7">
              <text:span text:style-name="T7">0</text:span>
            </text:p>
          </table:table-cell>
          <table:table-cell table:style-name="Table5.G13" office:value-type="string">
            <text:p text:style-name="P7" loext:marker-style-name="T7">
              <text:span text:style-name="T7">0</text:span>
            </text:p>
          </table:table-cell>
          <table:table-cell table:style-name="Table5.H13" office:value-type="string">
            <text:p text:style-name="P7" loext:marker-style-name="T7">
              <text:span text:style-name="T7">0</text:span>
            </text:p>
          </table:table-cell>
          <table:table-cell table:style-name="Table5.I13" office:value-type="string">
            <text:p text:style-name="P7" loext:marker-style-name="T7">
              <text:span text:style-name="T7">Bio-Rad</text:span>
            </text:p>
          </table:table-cell>
          <table:table-cell table:style-name="Table5.J13" office:value-type="string">
            <text:p text:style-name="P7" loext:marker-style-name="T7">
              <text:span text:style-name="T7">0</text:span>
            </text:p>
          </table:table-cell>
          <table:table-cell table:style-name="Table5.K13" office:value-type="string">
            <text:p text:style-name="P7" loext:marker-style-name="T7">
              <text:span text:style-name="T7">0</text:span>
            </text:p>
          </table:table-cell>
          <table:table-cell table:style-name="Table5.L1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5" office:value-type="string">
            <text:p text:style-name="P7" loext:marker-style-name="T7">
              <text:span text:style-name="T8">14</text:span>
            </text:p>
          </table:table-cell>
          <table:table-cell table:style-name="Table5.B15" office:value-type="string">
            <text:p text:style-name="P7" loext:marker-style-name="T7">
              <text:span text:style-name="T7">SP</text:span>
            </text:p>
          </table:table-cell>
          <table:table-cell table:style-name="Table5.C15" office:value-type="string">
            <text:p text:style-name="P7" loext:marker-style-name="T7">
              <text:span text:style-name="T7">20163</text:span>
            </text:p>
          </table:table-cell>
          <table:table-cell table:style-name="Table5.D15" office:value-type="string">
            <text:p text:style-name="P7" loext:marker-style-name="T7">
              <text:span text:style-name="T7">28.94</text:span>
            </text:p>
          </table:table-cell>
          <table:table-cell table:style-name="Table5.E15" office:value-type="string">
            <text:p text:style-name="P7" loext:marker-style-name="T7">
              <text:span text:style-name="T7">0</text:span>
            </text:p>
          </table:table-cell>
          <table:table-cell table:style-name="Table5.F15" office:value-type="string">
            <text:p text:style-name="P7" loext:marker-style-name="T7">
              <text:span text:style-name="T7">0</text:span>
            </text:p>
          </table:table-cell>
          <table:table-cell table:style-name="Table5.G15" office:value-type="string">
            <text:p text:style-name="P7" loext:marker-style-name="T7">
              <text:span text:style-name="T7">0</text:span>
            </text:p>
          </table:table-cell>
          <table:table-cell table:style-name="Table5.H15" office:value-type="string">
            <text:p text:style-name="P7" loext:marker-style-name="T7">
              <text:span text:style-name="T7">0</text:span>
            </text:p>
          </table:table-cell>
          <table:table-cell table:style-name="Table5.I15" office:value-type="string">
            <text:p text:style-name="P7" loext:marker-style-name="T7">
              <text:span text:style-name="T7">Bio-Rad</text:span>
            </text:p>
          </table:table-cell>
          <table:table-cell table:style-name="Table5.J15" office:value-type="string">
            <text:p text:style-name="P7" loext:marker-style-name="T7">
              <text:span text:style-name="T7">0</text:span>
            </text:p>
          </table:table-cell>
          <table:table-cell table:style-name="Table5.K15" office:value-type="string">
            <text:p text:style-name="P7" loext:marker-style-name="T7">
              <text:span text:style-name="T7">0</text:span>
            </text:p>
          </table:table-cell>
          <table:table-cell table:style-name="Table5.L1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7" office:value-type="string">
            <text:p text:style-name="P7" loext:marker-style-name="T7">
              <text:span text:style-name="T8">16</text:span>
            </text:p>
          </table:table-cell>
          <table:table-cell table:style-name="Table5.B17" office:value-type="string">
            <text:p text:style-name="P7" loext:marker-style-name="T7">
              <text:span text:style-name="T7">BAL</text:span>
            </text:p>
          </table:table-cell>
          <table:table-cell table:style-name="Table5.C17" office:value-type="string">
            <text:p text:style-name="P7" loext:marker-style-name="T7">
              <text:span text:style-name="T7">373</text:span>
            </text:p>
          </table:table-cell>
          <table:table-cell table:style-name="Table5.D17" office:value-type="string">
            <text:p text:style-name="P7" loext:marker-style-name="T7">
              <text:span text:style-name="T7">34.97</text:span>
            </text:p>
          </table:table-cell>
          <table:table-cell table:style-name="Table5.E17" office:value-type="string">
            <text:p text:style-name="P7" loext:marker-style-name="T7">
              <text:span text:style-name="T7">0</text:span>
            </text:p>
          </table:table-cell>
          <table:table-cell table:style-name="Table5.F17" office:value-type="string">
            <text:p text:style-name="P7" loext:marker-style-name="T7">
              <text:span text:style-name="T7">0</text:span>
            </text:p>
          </table:table-cell>
          <table:table-cell table:style-name="Table5.G17" office:value-type="string">
            <text:p text:style-name="P7" loext:marker-style-name="T7">
              <text:span text:style-name="T7">0</text:span>
            </text:p>
          </table:table-cell>
          <table:table-cell table:style-name="Table5.H17" office:value-type="string">
            <text:p text:style-name="P7" loext:marker-style-name="T7">
              <text:span text:style-name="T7">0</text:span>
            </text:p>
          </table:table-cell>
          <table:table-cell table:style-name="Table5.I17" office:value-type="string">
            <text:p text:style-name="P7" loext:marker-style-name="T7">
              <text:span text:style-name="T7">Bio-Rad</text:span>
            </text:p>
          </table:table-cell>
          <table:table-cell table:style-name="Table5.J17" office:value-type="string">
            <text:p text:style-name="P7" loext:marker-style-name="T7">
              <text:span text:style-name="T7">0</text:span>
            </text:p>
          </table:table-cell>
          <table:table-cell table:style-name="Table5.K17" office:value-type="string">
            <text:p text:style-name="P7" loext:marker-style-name="T7">
              <text:span text:style-name="T7">0</text:span>
            </text:p>
          </table:table-cell>
          <table:table-cell table:style-name="Table5.L1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38.34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9" office:value-type="string">
            <text:p text:style-name="P7" loext:marker-style-name="T7">
              <text:span text:style-name="T8">18</text:span>
            </text:p>
          </table:table-cell>
          <table:table-cell table:style-name="Table5.B19" office:value-type="string">
            <text:p text:style-name="P7" loext:marker-style-name="T7">
              <text:span text:style-name="T7">BAL</text:span>
            </text:p>
          </table:table-cell>
          <table:table-cell table:style-name="Table5.C19" office:value-type="string">
            <text:p text:style-name="P7" loext:marker-style-name="T7">
              <text:span text:style-name="T7">0</text:span>
            </text:p>
          </table:table-cell>
          <table:table-cell table:style-name="Table5.D19" office:value-type="string">
            <text:p text:style-name="P7" loext:marker-style-name="T7">
              <text:span text:style-name="T7">46.00</text:span>
            </text:p>
          </table:table-cell>
          <table:table-cell table:style-name="Table5.E19" office:value-type="string">
            <text:p text:style-name="P7" loext:marker-style-name="T7">
              <text:span text:style-name="T7">0</text:span>
            </text:p>
          </table:table-cell>
          <table:table-cell table:style-name="Table5.F19" office:value-type="string">
            <text:p text:style-name="P7" loext:marker-style-name="T7">
              <text:span text:style-name="T7">0</text:span>
            </text:p>
          </table:table-cell>
          <table:table-cell table:style-name="Table5.G19" office:value-type="string">
            <text:p text:style-name="P7" loext:marker-style-name="T7">
              <text:span text:style-name="T7">0</text:span>
            </text:p>
          </table:table-cell>
          <table:table-cell table:style-name="Table5.H19" office:value-type="string">
            <text:p text:style-name="P7" loext:marker-style-name="T7">
              <text:span text:style-name="T7">0</text:span>
            </text:p>
          </table:table-cell>
          <table:table-cell table:style-name="Table5.I19" office:value-type="string">
            <text:p text:style-name="P7" loext:marker-style-name="T7">
              <text:span text:style-name="T7">Bio-Rad</text:span>
            </text:p>
          </table:table-cell>
          <table:table-cell table:style-name="Table5.J19" office:value-type="string">
            <text:p text:style-name="P7" loext:marker-style-name="T7">
              <text:span text:style-name="T7">0</text:span>
            </text:p>
          </table:table-cell>
          <table:table-cell table:style-name="Table5.K19" office:value-type="string">
            <text:p text:style-name="P7" loext:marker-style-name="T7">
              <text:span text:style-name="T7">0</text:span>
            </text:p>
          </table:table-cell>
          <table:table-cell table:style-name="Table5.L1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1" office:value-type="string">
            <text:p text:style-name="P7" loext:marker-style-name="T7">
              <text:span text:style-name="T8">20</text:span>
            </text:p>
          </table:table-cell>
          <table:table-cell table:style-name="Table5.B21" office:value-type="string">
            <text:p text:style-name="P7" loext:marker-style-name="T7">
              <text:span text:style-name="T7">SP</text:span>
            </text:p>
          </table:table-cell>
          <table:table-cell table:style-name="Table5.C21" office:value-type="string">
            <text:p text:style-name="P7" loext:marker-style-name="T7">
              <text:span text:style-name="T7">0</text:span>
            </text:p>
          </table:table-cell>
          <table:table-cell table:style-name="Table5.D21" office:value-type="string">
            <text:p text:style-name="P7" loext:marker-style-name="T7">
              <text:span text:style-name="T7">38.57</text:span>
            </text:p>
          </table:table-cell>
          <table:table-cell table:style-name="Table5.E21" office:value-type="string">
            <text:p text:style-name="P7" loext:marker-style-name="T7">
              <text:span text:style-name="T7">0</text:span>
            </text:p>
          </table:table-cell>
          <table:table-cell table:style-name="Table5.F21" office:value-type="string">
            <text:p text:style-name="P7" loext:marker-style-name="T7">
              <text:span text:style-name="T7">0</text:span>
            </text:p>
          </table:table-cell>
          <table:table-cell table:style-name="Table5.G21" office:value-type="string">
            <text:p text:style-name="P7" loext:marker-style-name="T7">
              <text:span text:style-name="T7">0</text:span>
            </text:p>
          </table:table-cell>
          <table:table-cell table:style-name="Table5.H21" office:value-type="string">
            <text:p text:style-name="P7" loext:marker-style-name="T7">
              <text:span text:style-name="T7">0</text:span>
            </text:p>
          </table:table-cell>
          <table:table-cell table:style-name="Table5.I21" office:value-type="string">
            <text:p text:style-name="P7" loext:marker-style-name="T7">
              <text:span text:style-name="T7">Bio-Rad</text:span>
            </text:p>
          </table:table-cell>
          <table:table-cell table:style-name="Table5.J21" office:value-type="string">
            <text:p text:style-name="P7" loext:marker-style-name="T7">
              <text:span text:style-name="T7">0</text:span>
            </text:p>
          </table:table-cell>
          <table:table-cell table:style-name="Table5.K21" office:value-type="string">
            <text:p text:style-name="P7" loext:marker-style-name="T7">
              <text:span text:style-name="T7">0</text:span>
            </text:p>
          </table:table-cell>
          <table:table-cell table:style-name="Table5.L2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1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3" office:value-type="string">
            <text:p text:style-name="P7" loext:marker-style-name="T7">
              <text:span text:style-name="T8">22</text:span>
            </text:p>
          </table:table-cell>
          <table:table-cell table:style-name="Table5.B23" office:value-type="string">
            <text:p text:style-name="P7" loext:marker-style-name="T7">
              <text:span text:style-name="T7">BAL</text:span>
            </text:p>
          </table:table-cell>
          <table:table-cell table:style-name="Table5.C23" office:value-type="string">
            <text:p text:style-name="P7" loext:marker-style-name="T7">
              <text:span text:style-name="T7">0</text:span>
            </text:p>
          </table:table-cell>
          <table:table-cell table:style-name="Table5.D23" office:value-type="string">
            <text:p text:style-name="P7" loext:marker-style-name="T7">
              <text:span text:style-name="T7">46.00</text:span>
            </text:p>
          </table:table-cell>
          <table:table-cell table:style-name="Table5.E23" office:value-type="string">
            <text:p text:style-name="P7" loext:marker-style-name="T7">
              <text:span text:style-name="T7">0</text:span>
            </text:p>
          </table:table-cell>
          <table:table-cell table:style-name="Table5.F23" office:value-type="string">
            <text:p text:style-name="P7" loext:marker-style-name="T7">
              <text:span text:style-name="T7">0</text:span>
            </text:p>
          </table:table-cell>
          <table:table-cell table:style-name="Table5.G23" office:value-type="string">
            <text:p text:style-name="P7" loext:marker-style-name="T7">
              <text:span text:style-name="T7">0</text:span>
            </text:p>
          </table:table-cell>
          <table:table-cell table:style-name="Table5.H23" office:value-type="string">
            <text:p text:style-name="P7" loext:marker-style-name="T7">
              <text:span text:style-name="T7">0</text:span>
            </text:p>
          </table:table-cell>
          <table:table-cell table:style-name="Table5.I23" office:value-type="string">
            <text:p text:style-name="P7" loext:marker-style-name="T7">
              <text:span text:style-name="T7">Bio-Rad</text:span>
            </text:p>
          </table:table-cell>
          <table:table-cell table:style-name="Table5.J23" office:value-type="string">
            <text:p text:style-name="P7" loext:marker-style-name="T7">
              <text:span text:style-name="T7">0</text:span>
            </text:p>
          </table:table-cell>
          <table:table-cell table:style-name="Table5.K23" office:value-type="string">
            <text:p text:style-name="P7" loext:marker-style-name="T7">
              <text:span text:style-name="T7">0</text:span>
            </text:p>
          </table:table-cell>
          <table:table-cell table:style-name="Table5.L2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39.28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5" office:value-type="string">
            <text:p text:style-name="P7" loext:marker-style-name="T7">
              <text:span text:style-name="T8">24</text:span>
            </text:p>
          </table:table-cell>
          <table:table-cell table:style-name="Table5.B25" office:value-type="string">
            <text:p text:style-name="P7" loext:marker-style-name="T7">
              <text:span text:style-name="T7">BAL</text:span>
            </text:p>
          </table:table-cell>
          <table:table-cell table:style-name="Table5.C25" office:value-type="string">
            <text:p text:style-name="P7" loext:marker-style-name="T7">
              <text:span text:style-name="T7">0</text:span>
            </text:p>
          </table:table-cell>
          <table:table-cell table:style-name="Table5.D25" office:value-type="string">
            <text:p text:style-name="P7" loext:marker-style-name="T7">
              <text:span text:style-name="T7">46.00</text:span>
            </text:p>
          </table:table-cell>
          <table:table-cell table:style-name="Table5.E25" office:value-type="string">
            <text:p text:style-name="P7" loext:marker-style-name="T7">
              <text:span text:style-name="T7">0</text:span>
            </text:p>
          </table:table-cell>
          <table:table-cell table:style-name="Table5.F25" office:value-type="string">
            <text:p text:style-name="P7" loext:marker-style-name="T7">
              <text:span text:style-name="T7">0</text:span>
            </text:p>
          </table:table-cell>
          <table:table-cell table:style-name="Table5.G25" office:value-type="string">
            <text:p text:style-name="P7" loext:marker-style-name="T7">
              <text:span text:style-name="T7">0</text:span>
            </text:p>
          </table:table-cell>
          <table:table-cell table:style-name="Table5.H25" office:value-type="string">
            <text:p text:style-name="P7" loext:marker-style-name="T7">
              <text:span text:style-name="T7">0</text:span>
            </text:p>
          </table:table-cell>
          <table:table-cell table:style-name="Table5.I25" office:value-type="string">
            <text:p text:style-name="P7" loext:marker-style-name="T7">
              <text:span text:style-name="T7">Bio-Rad</text:span>
            </text:p>
          </table:table-cell>
          <table:table-cell table:style-name="Table5.J25" office:value-type="string">
            <text:p text:style-name="P7" loext:marker-style-name="T7">
              <text:span text:style-name="T7">0</text:span>
            </text:p>
          </table:table-cell>
          <table:table-cell table:style-name="Table5.K25" office:value-type="string">
            <text:p text:style-name="P7" loext:marker-style-name="T7">
              <text:span text:style-name="T7">0</text:span>
            </text:p>
          </table:table-cell>
          <table:table-cell table:style-name="Table5.L2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7" office:value-type="string">
            <text:p text:style-name="P7" loext:marker-style-name="T7">
              <text:span text:style-name="T8">26</text:span>
            </text:p>
          </table:table-cell>
          <table:table-cell table:style-name="Table5.B27" office:value-type="string">
            <text:p text:style-name="P7" loext:marker-style-name="T7">
              <text:span text:style-name="T7">BAL</text:span>
            </text:p>
          </table:table-cell>
          <table:table-cell table:style-name="Table5.C27" office:value-type="string">
            <text:p text:style-name="P7" loext:marker-style-name="T7">
              <text:span text:style-name="T7">0</text:span>
            </text:p>
          </table:table-cell>
          <table:table-cell table:style-name="Table5.D27" office:value-type="string">
            <text:p text:style-name="P7" loext:marker-style-name="T7">
              <text:span text:style-name="T7">46.00</text:span>
            </text:p>
          </table:table-cell>
          <table:table-cell table:style-name="Table5.E27" office:value-type="string">
            <text:p text:style-name="P7" loext:marker-style-name="T7">
              <text:span text:style-name="T7">0</text:span>
            </text:p>
          </table:table-cell>
          <table:table-cell table:style-name="Table5.F27" office:value-type="string">
            <text:p text:style-name="P7" loext:marker-style-name="T7">
              <text:span text:style-name="T7">0</text:span>
            </text:p>
          </table:table-cell>
          <table:table-cell table:style-name="Table5.G27" office:value-type="string">
            <text:p text:style-name="P7" loext:marker-style-name="T7">
              <text:span text:style-name="T7">0</text:span>
            </text:p>
          </table:table-cell>
          <table:table-cell table:style-name="Table5.H27" office:value-type="string">
            <text:p text:style-name="P7" loext:marker-style-name="T7">
              <text:span text:style-name="T7">0</text:span>
            </text:p>
          </table:table-cell>
          <table:table-cell table:style-name="Table5.I27" office:value-type="string">
            <text:p text:style-name="P7" loext:marker-style-name="T7">
              <text:span text:style-name="T7">Bio-Rad</text:span>
            </text:p>
          </table:table-cell>
          <table:table-cell table:style-name="Table5.J27" office:value-type="string">
            <text:p text:style-name="P7" loext:marker-style-name="T7">
              <text:span text:style-name="T7">0</text:span>
            </text:p>
          </table:table-cell>
          <table:table-cell table:style-name="Table5.K27" office:value-type="string">
            <text:p text:style-name="P7" loext:marker-style-name="T7">
              <text:span text:style-name="T7">0</text:span>
            </text:p>
          </table:table-cell>
          <table:table-cell table:style-name="Table5.L2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7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9" office:value-type="string">
            <text:p text:style-name="P7" loext:marker-style-name="T7">
              <text:span text:style-name="T8">28</text:span>
            </text:p>
          </table:table-cell>
          <table:table-cell table:style-name="Table5.B29" office:value-type="string">
            <text:p text:style-name="P7" loext:marker-style-name="T7">
              <text:span text:style-name="T7">BAL</text:span>
            </text:p>
          </table:table-cell>
          <table:table-cell table:style-name="Table5.C29" office:value-type="string">
            <text:p text:style-name="P7" loext:marker-style-name="T7">
              <text:span text:style-name="T7">0</text:span>
            </text:p>
          </table:table-cell>
          <table:table-cell table:style-name="Table5.D29" office:value-type="string">
            <text:p text:style-name="P7" loext:marker-style-name="T7">
              <text:span text:style-name="T7">46.00</text:span>
            </text:p>
          </table:table-cell>
          <table:table-cell table:style-name="Table5.E29" office:value-type="string">
            <text:p text:style-name="P7" loext:marker-style-name="T7">
              <text:span text:style-name="T7">0</text:span>
            </text:p>
          </table:table-cell>
          <table:table-cell table:style-name="Table5.F29" office:value-type="string">
            <text:p text:style-name="P7" loext:marker-style-name="T7">
              <text:span text:style-name="T7">0</text:span>
            </text:p>
          </table:table-cell>
          <table:table-cell table:style-name="Table5.G29" office:value-type="string">
            <text:p text:style-name="P7" loext:marker-style-name="T7">
              <text:span text:style-name="T7">0</text:span>
            </text:p>
          </table:table-cell>
          <table:table-cell table:style-name="Table5.H29" office:value-type="string">
            <text:p text:style-name="P7" loext:marker-style-name="T7">
              <text:span text:style-name="T7">0</text:span>
            </text:p>
          </table:table-cell>
          <table:table-cell table:style-name="Table5.I29" office:value-type="string">
            <text:p text:style-name="P7" loext:marker-style-name="T7">
              <text:span text:style-name="T7">Bio-Rad</text:span>
            </text:p>
          </table:table-cell>
          <table:table-cell table:style-name="Table5.J29" office:value-type="string">
            <text:p text:style-name="P7" loext:marker-style-name="T7">
              <text:span text:style-name="T7">0</text:span>
            </text:p>
          </table:table-cell>
          <table:table-cell table:style-name="Table5.K29" office:value-type="string">
            <text:p text:style-name="P7" loext:marker-style-name="T7">
              <text:span text:style-name="T7">0</text:span>
            </text:p>
          </table:table-cell>
          <table:table-cell table:style-name="Table5.L2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9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31" office:value-type="string">
            <text:p text:style-name="P7" loext:marker-style-name="T7">
              <text:span text:style-name="T8">30</text:span>
            </text:p>
          </table:table-cell>
          <table:table-cell table:style-name="Table5.B31" office:value-type="string">
            <text:p text:style-name="P7" loext:marker-style-name="T7">
              <text:span text:style-name="T7">SP</text:span>
            </text:p>
          </table:table-cell>
          <table:table-cell table:style-name="Table5.C31" office:value-type="string">
            <text:p text:style-name="P7" loext:marker-style-name="T7">
              <text:span text:style-name="T7">0</text:span>
            </text:p>
          </table:table-cell>
          <table:table-cell table:style-name="Table5.D31" office:value-type="string">
            <text:p text:style-name="P7" loext:marker-style-name="T7">
              <text:span text:style-name="T7">46.00</text:span>
            </text:p>
          </table:table-cell>
          <table:table-cell table:style-name="Table5.E31" office:value-type="string">
            <text:p text:style-name="P7" loext:marker-style-name="T7">
              <text:span text:style-name="T7">0</text:span>
            </text:p>
          </table:table-cell>
          <table:table-cell table:style-name="Table5.F31" office:value-type="string">
            <text:p text:style-name="P7" loext:marker-style-name="T7">
              <text:span text:style-name="T7">0</text:span>
            </text:p>
          </table:table-cell>
          <table:table-cell table:style-name="Table5.G31" office:value-type="string">
            <text:p text:style-name="P7" loext:marker-style-name="T7">
              <text:span text:style-name="T7">0</text:span>
            </text:p>
          </table:table-cell>
          <table:table-cell table:style-name="Table5.H31" office:value-type="string">
            <text:p text:style-name="P7" loext:marker-style-name="T7">
              <text:span text:style-name="T7">0</text:span>
            </text:p>
          </table:table-cell>
          <table:table-cell table:style-name="Table5.I31" office:value-type="string">
            <text:p text:style-name="P7" loext:marker-style-name="T7">
              <text:span text:style-name="T7">Bio-Rad</text:span>
            </text:p>
          </table:table-cell>
          <table:table-cell table:style-name="Table5.J31" office:value-type="string">
            <text:p text:style-name="P7" loext:marker-style-name="T7">
              <text:span text:style-name="T7">0</text:span>
            </text:p>
          </table:table-cell>
          <table:table-cell table:style-name="Table5.K31" office:value-type="string">
            <text:p text:style-name="P7" loext:marker-style-name="T7">
              <text:span text:style-name="T7">0</text:span>
            </text:p>
          </table:table-cell>
          <table:table-cell table:style-name="Table5.L3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3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1.6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33" office:value-type="string">
            <text:p text:style-name="P7" loext:marker-style-name="T7">
              <text:span text:style-name="T8">32</text:span>
            </text:p>
          </table:table-cell>
          <table:table-cell table:style-name="Table5.B33" office:value-type="string">
            <text:p text:style-name="P7" loext:marker-style-name="T7">
              <text:span text:style-name="T7">SP</text:span>
            </text:p>
          </table:table-cell>
          <table:table-cell table:style-name="Table5.C33" office:value-type="string">
            <text:p text:style-name="P7" loext:marker-style-name="T7">
              <text:span text:style-name="T7">0</text:span>
            </text:p>
          </table:table-cell>
          <table:table-cell table:style-name="Table5.D33" office:value-type="string">
            <text:p text:style-name="P7" loext:marker-style-name="T7">
              <text:span text:style-name="T7">46.00</text:span>
            </text:p>
          </table:table-cell>
          <table:table-cell table:style-name="Table5.E33" office:value-type="string">
            <text:p text:style-name="P7" loext:marker-style-name="T7">
              <text:span text:style-name="T7">0</text:span>
            </text:p>
          </table:table-cell>
          <table:table-cell table:style-name="Table5.F33" office:value-type="string">
            <text:p text:style-name="P7" loext:marker-style-name="T7">
              <text:span text:style-name="T7">0</text:span>
            </text:p>
          </table:table-cell>
          <table:table-cell table:style-name="Table5.G33" office:value-type="string">
            <text:p text:style-name="P7" loext:marker-style-name="T7">
              <text:span text:style-name="T7">0</text:span>
            </text:p>
          </table:table-cell>
          <table:table-cell table:style-name="Table5.H33" office:value-type="string">
            <text:p text:style-name="P7" loext:marker-style-name="T7">
              <text:span text:style-name="T7">0</text:span>
            </text:p>
          </table:table-cell>
          <table:table-cell table:style-name="Table5.I33" office:value-type="string">
            <text:p text:style-name="P7" loext:marker-style-name="T7">
              <text:span text:style-name="T7">Bio-Rad</text:span>
            </text:p>
          </table:table-cell>
          <table:table-cell table:style-name="Table5.J33" office:value-type="string">
            <text:p text:style-name="P7" loext:marker-style-name="T7">
              <text:span text:style-name="T7">0</text:span>
            </text:p>
          </table:table-cell>
          <table:table-cell table:style-name="Table5.K33" office:value-type="string">
            <text:p text:style-name="P7" loext:marker-style-name="T7">
              <text:span text:style-name="T7">0</text:span>
            </text:p>
          </table:table-cell>
          <table:table-cell table:style-name="Table5.L3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3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4110</text:span>
            </text:p>
          </table:table-cell>
          <table:table-cell table:style-name="Table5.A2" office:value-type="string">
            <text:p text:style-name="P7" loext:marker-style-name="T7">
              <text:span text:style-name="T7">31.35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35" office:value-type="string">
            <text:p text:style-name="P7" loext:marker-style-name="T7">
              <text:span text:style-name="T8">34</text:span>
            </text:p>
          </table:table-cell>
          <table:table-cell table:style-name="Table5.B35" office:value-type="string">
            <text:p text:style-name="P7" loext:marker-style-name="T7">
              <text:span text:style-name="T7">SP</text:span>
            </text:p>
          </table:table-cell>
          <table:table-cell table:style-name="Table5.C35" office:value-type="string">
            <text:p text:style-name="P7" loext:marker-style-name="T7">
              <text:span text:style-name="T7">36713</text:span>
            </text:p>
          </table:table-cell>
          <table:table-cell table:style-name="Table5.D35" office:value-type="string">
            <text:p text:style-name="P7" loext:marker-style-name="T7">
              <text:span text:style-name="T7">27.99</text:span>
            </text:p>
          </table:table-cell>
          <table:table-cell table:style-name="Table5.E35" office:value-type="string">
            <text:p text:style-name="P7" loext:marker-style-name="T7">
              <text:span text:style-name="T7">0</text:span>
            </text:p>
          </table:table-cell>
          <table:table-cell table:style-name="Table5.F35" office:value-type="string">
            <text:p text:style-name="P7" loext:marker-style-name="T7">
              <text:span text:style-name="T7">0</text:span>
            </text:p>
          </table:table-cell>
          <table:table-cell table:style-name="Table5.G35" office:value-type="string">
            <text:p text:style-name="P7" loext:marker-style-name="T7">
              <text:span text:style-name="T7">0</text:span>
            </text:p>
          </table:table-cell>
          <table:table-cell table:style-name="Table5.H35" office:value-type="string">
            <text:p text:style-name="P7" loext:marker-style-name="T7">
              <text:span text:style-name="T7">0</text:span>
            </text:p>
          </table:table-cell>
          <table:table-cell table:style-name="Table5.I35" office:value-type="string">
            <text:p text:style-name="P7" loext:marker-style-name="T7">
              <text:span text:style-name="T7">Bio-Rad</text:span>
            </text:p>
          </table:table-cell>
          <table:table-cell table:style-name="Table5.J35" office:value-type="string">
            <text:p text:style-name="P7" loext:marker-style-name="T7">
              <text:span text:style-name="T7">0</text:span>
            </text:p>
          </table:table-cell>
          <table:table-cell table:style-name="Table5.K35" office:value-type="string">
            <text:p text:style-name="P7" loext:marker-style-name="T7">
              <text:span text:style-name="T7">0</text:span>
            </text:p>
          </table:table-cell>
          <table:table-cell table:style-name="Table5.L3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3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37" office:value-type="string">
            <text:p text:style-name="P7" loext:marker-style-name="T7">
              <text:span text:style-name="T8">36</text:span>
            </text:p>
          </table:table-cell>
          <table:table-cell table:style-name="Table5.B37" office:value-type="string">
            <text:p text:style-name="P7" loext:marker-style-name="T7">
              <text:span text:style-name="T7">BAL</text:span>
            </text:p>
          </table:table-cell>
          <table:table-cell table:style-name="Table5.C37" office:value-type="string">
            <text:p text:style-name="P7" loext:marker-style-name="T7">
              <text:span text:style-name="T7">0</text:span>
            </text:p>
          </table:table-cell>
          <table:table-cell table:style-name="Table5.D37" office:value-type="string">
            <text:p text:style-name="P7" loext:marker-style-name="T7">
              <text:span text:style-name="T7">41.10</text:span>
            </text:p>
          </table:table-cell>
          <table:table-cell table:style-name="Table5.E37" office:value-type="string">
            <text:p text:style-name="P7" loext:marker-style-name="T7">
              <text:span text:style-name="T7">0</text:span>
            </text:p>
          </table:table-cell>
          <table:table-cell table:style-name="Table5.F37" office:value-type="string">
            <text:p text:style-name="P7" loext:marker-style-name="T7">
              <text:span text:style-name="T7">0</text:span>
            </text:p>
          </table:table-cell>
          <table:table-cell table:style-name="Table5.G37" office:value-type="string">
            <text:p text:style-name="P7" loext:marker-style-name="T7">
              <text:span text:style-name="T7">0</text:span>
            </text:p>
          </table:table-cell>
          <table:table-cell table:style-name="Table5.H37" office:value-type="string">
            <text:p text:style-name="P7" loext:marker-style-name="T7">
              <text:span text:style-name="T7">0</text:span>
            </text:p>
          </table:table-cell>
          <table:table-cell table:style-name="Table5.I37" office:value-type="string">
            <text:p text:style-name="P7" loext:marker-style-name="T7">
              <text:span text:style-name="T7">Bio-Rad</text:span>
            </text:p>
          </table:table-cell>
          <table:table-cell table:style-name="Table5.J37" office:value-type="string">
            <text:p text:style-name="P7" loext:marker-style-name="T7">
              <text:span text:style-name="T7">0</text:span>
            </text:p>
          </table:table-cell>
          <table:table-cell table:style-name="Table5.K37" office:value-type="string">
            <text:p text:style-name="P7" loext:marker-style-name="T7">
              <text:span text:style-name="T7">0</text:span>
            </text:p>
          </table:table-cell>
          <table:table-cell table:style-name="Table5.L3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3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39" office:value-type="string">
            <text:p text:style-name="P7" loext:marker-style-name="T7">
              <text:span text:style-name="T8">38</text:span>
            </text:p>
          </table:table-cell>
          <table:table-cell table:style-name="Table5.B39" office:value-type="string">
            <text:p text:style-name="P7" loext:marker-style-name="T7">
              <text:span text:style-name="T7">SP</text:span>
            </text:p>
          </table:table-cell>
          <table:table-cell table:style-name="Table5.C39" office:value-type="string">
            <text:p text:style-name="P7" loext:marker-style-name="T7">
              <text:span text:style-name="T7">0</text:span>
            </text:p>
          </table:table-cell>
          <table:table-cell table:style-name="Table5.D39" office:value-type="string">
            <text:p text:style-name="P7" loext:marker-style-name="T7">
              <text:span text:style-name="T7">46.00</text:span>
            </text:p>
          </table:table-cell>
          <table:table-cell table:style-name="Table5.E39" office:value-type="string">
            <text:p text:style-name="P7" loext:marker-style-name="T7">
              <text:span text:style-name="T7">0</text:span>
            </text:p>
          </table:table-cell>
          <table:table-cell table:style-name="Table5.F39" office:value-type="string">
            <text:p text:style-name="P7" loext:marker-style-name="T7">
              <text:span text:style-name="T7">0</text:span>
            </text:p>
          </table:table-cell>
          <table:table-cell table:style-name="Table5.G39" office:value-type="string">
            <text:p text:style-name="P7" loext:marker-style-name="T7">
              <text:span text:style-name="T7">0</text:span>
            </text:p>
          </table:table-cell>
          <table:table-cell table:style-name="Table5.H39" office:value-type="string">
            <text:p text:style-name="P7" loext:marker-style-name="T7">
              <text:span text:style-name="T7">0</text:span>
            </text:p>
          </table:table-cell>
          <table:table-cell table:style-name="Table5.I39" office:value-type="string">
            <text:p text:style-name="P7" loext:marker-style-name="T7">
              <text:span text:style-name="T7">Bio-Rad</text:span>
            </text:p>
          </table:table-cell>
          <table:table-cell table:style-name="Table5.J39" office:value-type="string">
            <text:p text:style-name="P7" loext:marker-style-name="T7">
              <text:span text:style-name="T7">0</text:span>
            </text:p>
          </table:table-cell>
          <table:table-cell table:style-name="Table5.K39" office:value-type="string">
            <text:p text:style-name="P7" loext:marker-style-name="T7">
              <text:span text:style-name="T7">0</text:span>
            </text:p>
          </table:table-cell>
          <table:table-cell table:style-name="Table5.L3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3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37.52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41" office:value-type="string">
            <text:p text:style-name="P7" loext:marker-style-name="T7">
              <text:span text:style-name="T8">40</text:span>
            </text:p>
          </table:table-cell>
          <table:table-cell table:style-name="Table5.B41" office:value-type="string">
            <text:p text:style-name="P7" loext:marker-style-name="T7">
              <text:span text:style-name="T7">SP</text:span>
            </text:p>
          </table:table-cell>
          <table:table-cell table:style-name="Table5.C41" office:value-type="string">
            <text:p text:style-name="P7" loext:marker-style-name="T7">
              <text:span text:style-name="T7">0</text:span>
            </text:p>
          </table:table-cell>
          <table:table-cell table:style-name="Table5.D41" office:value-type="string">
            <text:p text:style-name="P7" loext:marker-style-name="T7">
              <text:span text:style-name="T7">46.00</text:span>
            </text:p>
          </table:table-cell>
          <table:table-cell table:style-name="Table5.E41" office:value-type="string">
            <text:p text:style-name="P7" loext:marker-style-name="T7">
              <text:span text:style-name="T7">0</text:span>
            </text:p>
          </table:table-cell>
          <table:table-cell table:style-name="Table5.F41" office:value-type="string">
            <text:p text:style-name="P7" loext:marker-style-name="T7">
              <text:span text:style-name="T7">0</text:span>
            </text:p>
          </table:table-cell>
          <table:table-cell table:style-name="Table5.G41" office:value-type="string">
            <text:p text:style-name="P7" loext:marker-style-name="T7">
              <text:span text:style-name="T7">0</text:span>
            </text:p>
          </table:table-cell>
          <table:table-cell table:style-name="Table5.H41" office:value-type="string">
            <text:p text:style-name="P7" loext:marker-style-name="T7">
              <text:span text:style-name="T7">0</text:span>
            </text:p>
          </table:table-cell>
          <table:table-cell table:style-name="Table5.I41" office:value-type="string">
            <text:p text:style-name="P7" loext:marker-style-name="T7">
              <text:span text:style-name="T7">Bio-Rad</text:span>
            </text:p>
          </table:table-cell>
          <table:table-cell table:style-name="Table5.J41" office:value-type="string">
            <text:p text:style-name="P7" loext:marker-style-name="T7">
              <text:span text:style-name="T7">0</text:span>
            </text:p>
          </table:table-cell>
          <table:table-cell table:style-name="Table5.K41" office:value-type="string">
            <text:p text:style-name="P7" loext:marker-style-name="T7">
              <text:span text:style-name="T7">0</text:span>
            </text:p>
          </table:table-cell>
          <table:table-cell table:style-name="Table5.L4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4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43" office:value-type="string">
            <text:p text:style-name="P7" loext:marker-style-name="T7">
              <text:span text:style-name="T8">42</text:span>
            </text:p>
          </table:table-cell>
          <table:table-cell table:style-name="Table5.B43" office:value-type="string">
            <text:p text:style-name="P7" loext:marker-style-name="T7">
              <text:span text:style-name="T7">BAL</text:span>
            </text:p>
          </table:table-cell>
          <table:table-cell table:style-name="Table5.C43" office:value-type="string">
            <text:p text:style-name="P7" loext:marker-style-name="T7">
              <text:span text:style-name="T7">0</text:span>
            </text:p>
          </table:table-cell>
          <table:table-cell table:style-name="Table5.D43" office:value-type="string">
            <text:p text:style-name="P7" loext:marker-style-name="T7">
              <text:span text:style-name="T7">46.00</text:span>
            </text:p>
          </table:table-cell>
          <table:table-cell table:style-name="Table5.E43" office:value-type="string">
            <text:p text:style-name="P7" loext:marker-style-name="T7">
              <text:span text:style-name="T7">0</text:span>
            </text:p>
          </table:table-cell>
          <table:table-cell table:style-name="Table5.F43" office:value-type="string">
            <text:p text:style-name="P7" loext:marker-style-name="T7">
              <text:span text:style-name="T7">0</text:span>
            </text:p>
          </table:table-cell>
          <table:table-cell table:style-name="Table5.G43" office:value-type="string">
            <text:p text:style-name="P7" loext:marker-style-name="T7">
              <text:span text:style-name="T7">0</text:span>
            </text:p>
          </table:table-cell>
          <table:table-cell table:style-name="Table5.H43" office:value-type="string">
            <text:p text:style-name="P7" loext:marker-style-name="T7">
              <text:span text:style-name="T7">0</text:span>
            </text:p>
          </table:table-cell>
          <table:table-cell table:style-name="Table5.I43" office:value-type="string">
            <text:p text:style-name="P7" loext:marker-style-name="T7">
              <text:span text:style-name="T7">Bio-Rad</text:span>
            </text:p>
          </table:table-cell>
          <table:table-cell table:style-name="Table5.J43" office:value-type="string">
            <text:p text:style-name="P7" loext:marker-style-name="T7">
              <text:span text:style-name="T7">0</text:span>
            </text:p>
          </table:table-cell>
          <table:table-cell table:style-name="Table5.K43" office:value-type="string">
            <text:p text:style-name="P7" loext:marker-style-name="T7">
              <text:span text:style-name="T7">0</text:span>
            </text:p>
          </table:table-cell>
          <table:table-cell table:style-name="Table5.L4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4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93069</text:span>
            </text:p>
          </table:table-cell>
          <table:table-cell table:style-name="Table5.A2" office:value-type="string">
            <text:p text:style-name="P7" loext:marker-style-name="T7">
              <text:span text:style-name="T7">26.15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45" office:value-type="string">
            <text:p text:style-name="P7" loext:marker-style-name="T7">
              <text:span text:style-name="T8">44</text:span>
            </text:p>
          </table:table-cell>
          <table:table-cell table:style-name="Table5.B45" office:value-type="string">
            <text:p text:style-name="P7" loext:marker-style-name="T7">
              <text:span text:style-name="T7">SP</text:span>
            </text:p>
          </table:table-cell>
          <table:table-cell table:style-name="Table5.C45" office:value-type="string">
            <text:p text:style-name="P7" loext:marker-style-name="T7">
              <text:span text:style-name="T7">0</text:span>
            </text:p>
          </table:table-cell>
          <table:table-cell table:style-name="Table5.D45" office:value-type="string">
            <text:p text:style-name="P7" loext:marker-style-name="T7">
              <text:span text:style-name="T7">46.00</text:span>
            </text:p>
          </table:table-cell>
          <table:table-cell table:style-name="Table5.E45" office:value-type="string">
            <text:p text:style-name="P7" loext:marker-style-name="T7">
              <text:span text:style-name="T7">0</text:span>
            </text:p>
          </table:table-cell>
          <table:table-cell table:style-name="Table5.F45" office:value-type="string">
            <text:p text:style-name="P7" loext:marker-style-name="T7">
              <text:span text:style-name="T7">0</text:span>
            </text:p>
          </table:table-cell>
          <table:table-cell table:style-name="Table5.G45" office:value-type="string">
            <text:p text:style-name="P7" loext:marker-style-name="T7">
              <text:span text:style-name="T7">0</text:span>
            </text:p>
          </table:table-cell>
          <table:table-cell table:style-name="Table5.H45" office:value-type="string">
            <text:p text:style-name="P7" loext:marker-style-name="T7">
              <text:span text:style-name="T7">0</text:span>
            </text:p>
          </table:table-cell>
          <table:table-cell table:style-name="Table5.I45" office:value-type="string">
            <text:p text:style-name="P7" loext:marker-style-name="T7">
              <text:span text:style-name="T7">Bio-Rad</text:span>
            </text:p>
          </table:table-cell>
          <table:table-cell table:style-name="Table5.J45" office:value-type="string">
            <text:p text:style-name="P7" loext:marker-style-name="T7">
              <text:span text:style-name="T7">0</text:span>
            </text:p>
          </table:table-cell>
          <table:table-cell table:style-name="Table5.K45" office:value-type="string">
            <text:p text:style-name="P7" loext:marker-style-name="T7">
              <text:span text:style-name="T7">0</text:span>
            </text:p>
          </table:table-cell>
          <table:table-cell table:style-name="Table5.L4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4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223</text:span>
            </text:p>
          </table:table-cell>
          <table:table-cell table:style-name="Table5.A2" office:value-type="string">
            <text:p text:style-name="P7" loext:marker-style-name="T7">
              <text:span text:style-name="T7">35.62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47" office:value-type="string">
            <text:p text:style-name="P7" loext:marker-style-name="T7">
              <text:span text:style-name="T8">46</text:span>
            </text:p>
          </table:table-cell>
          <table:table-cell table:style-name="Table5.B47" office:value-type="string">
            <text:p text:style-name="P7" loext:marker-style-name="T7">
              <text:span text:style-name="T7">BAL</text:span>
            </text:p>
          </table:table-cell>
          <table:table-cell table:style-name="Table5.C47" office:value-type="string">
            <text:p text:style-name="P7" loext:marker-style-name="T7">
              <text:span text:style-name="T7">0</text:span>
            </text:p>
          </table:table-cell>
          <table:table-cell table:style-name="Table5.D47" office:value-type="string">
            <text:p text:style-name="P7" loext:marker-style-name="T7">
              <text:span text:style-name="T7">46.00</text:span>
            </text:p>
          </table:table-cell>
          <table:table-cell table:style-name="Table5.E47" office:value-type="string">
            <text:p text:style-name="P7" loext:marker-style-name="T7">
              <text:span text:style-name="T7">0</text:span>
            </text:p>
          </table:table-cell>
          <table:table-cell table:style-name="Table5.F47" office:value-type="string">
            <text:p text:style-name="P7" loext:marker-style-name="T7">
              <text:span text:style-name="T7">0</text:span>
            </text:p>
          </table:table-cell>
          <table:table-cell table:style-name="Table5.G47" office:value-type="string">
            <text:p text:style-name="P7" loext:marker-style-name="T7">
              <text:span text:style-name="T7">0</text:span>
            </text:p>
          </table:table-cell>
          <table:table-cell table:style-name="Table5.H47" office:value-type="string">
            <text:p text:style-name="P7" loext:marker-style-name="T7">
              <text:span text:style-name="T7">0</text:span>
            </text:p>
          </table:table-cell>
          <table:table-cell table:style-name="Table5.I47" office:value-type="string">
            <text:p text:style-name="P7" loext:marker-style-name="T7">
              <text:span text:style-name="T7">Bio-Rad</text:span>
            </text:p>
          </table:table-cell>
          <table:table-cell table:style-name="Table5.J47" office:value-type="string">
            <text:p text:style-name="P7" loext:marker-style-name="T7">
              <text:span text:style-name="T7">0</text:span>
            </text:p>
          </table:table-cell>
          <table:table-cell table:style-name="Table5.K47" office:value-type="string">
            <text:p text:style-name="P7" loext:marker-style-name="T7">
              <text:span text:style-name="T7">0</text:span>
            </text:p>
          </table:table-cell>
          <table:table-cell table:style-name="Table5.L47" office:value-type="string">
            <text:p text:style-name="P7" loext:marker-style-name="T7">
              <text:span text:style-name="T7">0</text:span>
            </text:p>
          </table:table-cell>
        </table:table-row>
        <text:soft-page-break/>
        <table:table-row table:style-name="Table5.1">
          <table:table-cell table:style-name="Table5.A2" office:value-type="string">
            <text:p text:style-name="P7" loext:marker-style-name="T7">
              <text:span text:style-name="T8">4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49" office:value-type="string">
            <text:p text:style-name="P7" loext:marker-style-name="T7">
              <text:span text:style-name="T8">48</text:span>
            </text:p>
          </table:table-cell>
          <table:table-cell table:style-name="Table5.B49" office:value-type="string">
            <text:p text:style-name="P7" loext:marker-style-name="T7">
              <text:span text:style-name="T7">SP</text:span>
            </text:p>
          </table:table-cell>
          <table:table-cell table:style-name="Table5.C49" office:value-type="string">
            <text:p text:style-name="P7" loext:marker-style-name="T7">
              <text:span text:style-name="T7">0</text:span>
            </text:p>
          </table:table-cell>
          <table:table-cell table:style-name="Table5.D49" office:value-type="string">
            <text:p text:style-name="P7" loext:marker-style-name="T7">
              <text:span text:style-name="T7">46.00</text:span>
            </text:p>
          </table:table-cell>
          <table:table-cell table:style-name="Table5.E49" office:value-type="string">
            <text:p text:style-name="P7" loext:marker-style-name="T7">
              <text:span text:style-name="T7">0</text:span>
            </text:p>
          </table:table-cell>
          <table:table-cell table:style-name="Table5.F49" office:value-type="string">
            <text:p text:style-name="P7" loext:marker-style-name="T7">
              <text:span text:style-name="T7">0</text:span>
            </text:p>
          </table:table-cell>
          <table:table-cell table:style-name="Table5.G49" office:value-type="string">
            <text:p text:style-name="P7" loext:marker-style-name="T7">
              <text:span text:style-name="T7">0</text:span>
            </text:p>
          </table:table-cell>
          <table:table-cell table:style-name="Table5.H49" office:value-type="string">
            <text:p text:style-name="P7" loext:marker-style-name="T7">
              <text:span text:style-name="T7">0</text:span>
            </text:p>
          </table:table-cell>
          <table:table-cell table:style-name="Table5.I49" office:value-type="string">
            <text:p text:style-name="P7" loext:marker-style-name="T7">
              <text:span text:style-name="T7">Bio-Rad</text:span>
            </text:p>
          </table:table-cell>
          <table:table-cell table:style-name="Table5.J49" office:value-type="string">
            <text:p text:style-name="P7" loext:marker-style-name="T7">
              <text:span text:style-name="T7">0</text:span>
            </text:p>
          </table:table-cell>
          <table:table-cell table:style-name="Table5.K49" office:value-type="string">
            <text:p text:style-name="P7" loext:marker-style-name="T7">
              <text:span text:style-name="T7">0</text:span>
            </text:p>
          </table:table-cell>
          <table:table-cell table:style-name="Table5.L4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4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225</text:span>
            </text:p>
          </table:table-cell>
          <table:table-cell table:style-name="Table5.A2" office:value-type="string">
            <text:p text:style-name="P7" loext:marker-style-name="T7">
              <text:span text:style-name="T7">35.6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51" office:value-type="string">
            <text:p text:style-name="P7" loext:marker-style-name="T7">
              <text:span text:style-name="T8">50</text:span>
            </text:p>
          </table:table-cell>
          <table:table-cell table:style-name="Table5.B51" office:value-type="string">
            <text:p text:style-name="P7" loext:marker-style-name="T7">
              <text:span text:style-name="T7">BAL</text:span>
            </text:p>
          </table:table-cell>
          <table:table-cell table:style-name="Table5.C51" office:value-type="string">
            <text:p text:style-name="P7" loext:marker-style-name="T7">
              <text:span text:style-name="T7">0</text:span>
            </text:p>
          </table:table-cell>
          <table:table-cell table:style-name="Table5.D51" office:value-type="string">
            <text:p text:style-name="P7" loext:marker-style-name="T7">
              <text:span text:style-name="T7">46.00</text:span>
            </text:p>
          </table:table-cell>
          <table:table-cell table:style-name="Table5.E51" office:value-type="string">
            <text:p text:style-name="P7" loext:marker-style-name="T7">
              <text:span text:style-name="T7">1</text:span>
            </text:p>
          </table:table-cell>
          <table:table-cell table:style-name="Table5.F51" office:value-type="string">
            <text:p text:style-name="P7" loext:marker-style-name="T7">
              <text:span text:style-name="T7">0</text:span>
            </text:p>
          </table:table-cell>
          <table:table-cell table:style-name="Table5.G51" office:value-type="string">
            <text:p text:style-name="P7" loext:marker-style-name="T7">
              <text:span text:style-name="T7">0</text:span>
            </text:p>
          </table:table-cell>
          <table:table-cell table:style-name="Table5.H51" office:value-type="string">
            <text:p text:style-name="P7" loext:marker-style-name="T7">
              <text:span text:style-name="T7">1</text:span>
            </text:p>
          </table:table-cell>
          <table:table-cell table:style-name="Table5.I51" office:value-type="string">
            <text:p text:style-name="P7" loext:marker-style-name="T7">
              <text:span text:style-name="T7">Bio-Rad</text:span>
            </text:p>
          </table:table-cell>
          <table:table-cell table:style-name="Table5.J51" office:value-type="string">
            <text:p text:style-name="P7" loext:marker-style-name="T7">
              <text:span text:style-name="T7">0</text:span>
            </text:p>
          </table:table-cell>
          <table:table-cell table:style-name="Table5.K51" office:value-type="string">
            <text:p text:style-name="P7" loext:marker-style-name="T7">
              <text:span text:style-name="T7">0</text:span>
            </text:p>
          </table:table-cell>
          <table:table-cell table:style-name="Table5.L5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5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53" office:value-type="string">
            <text:p text:style-name="P7" loext:marker-style-name="T7">
              <text:span text:style-name="T8">52</text:span>
            </text:p>
          </table:table-cell>
          <table:table-cell table:style-name="Table5.B53" office:value-type="string">
            <text:p text:style-name="P7" loext:marker-style-name="T7">
              <text:span text:style-name="T7">BAL</text:span>
            </text:p>
          </table:table-cell>
          <table:table-cell table:style-name="Table5.C53" office:value-type="string">
            <text:p text:style-name="P7" loext:marker-style-name="T7">
              <text:span text:style-name="T7">0</text:span>
            </text:p>
          </table:table-cell>
          <table:table-cell table:style-name="Table5.D53" office:value-type="string">
            <text:p text:style-name="P7" loext:marker-style-name="T7">
              <text:span text:style-name="T7">46.00</text:span>
            </text:p>
          </table:table-cell>
          <table:table-cell table:style-name="Table5.E53" office:value-type="string">
            <text:p text:style-name="P7" loext:marker-style-name="T7">
              <text:span text:style-name="T7">0</text:span>
            </text:p>
          </table:table-cell>
          <table:table-cell table:style-name="Table5.F53" office:value-type="string">
            <text:p text:style-name="P7" loext:marker-style-name="T7">
              <text:span text:style-name="T7">0</text:span>
            </text:p>
          </table:table-cell>
          <table:table-cell table:style-name="Table5.G53" office:value-type="string">
            <text:p text:style-name="P7" loext:marker-style-name="T7">
              <text:span text:style-name="T7">0</text:span>
            </text:p>
          </table:table-cell>
          <table:table-cell table:style-name="Table5.H53" office:value-type="string">
            <text:p text:style-name="P7" loext:marker-style-name="T7">
              <text:span text:style-name="T7">0</text:span>
            </text:p>
          </table:table-cell>
          <table:table-cell table:style-name="Table5.I53" office:value-type="string">
            <text:p text:style-name="P7" loext:marker-style-name="T7">
              <text:span text:style-name="T7">Bio-Rad</text:span>
            </text:p>
          </table:table-cell>
          <table:table-cell table:style-name="Table5.J53" office:value-type="string">
            <text:p text:style-name="P7" loext:marker-style-name="T7">
              <text:span text:style-name="T7">0</text:span>
            </text:p>
          </table:table-cell>
          <table:table-cell table:style-name="Table5.K53" office:value-type="string">
            <text:p text:style-name="P7" loext:marker-style-name="T7">
              <text:span text:style-name="T7">0</text:span>
            </text:p>
          </table:table-cell>
          <table:table-cell table:style-name="Table5.L5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5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55" office:value-type="string">
            <text:p text:style-name="P7" loext:marker-style-name="T7">
              <text:span text:style-name="T8">54</text:span>
            </text:p>
          </table:table-cell>
          <table:table-cell table:style-name="Table5.B55" office:value-type="string">
            <text:p text:style-name="P7" loext:marker-style-name="T7">
              <text:span text:style-name="T7">BAL</text:span>
            </text:p>
          </table:table-cell>
          <table:table-cell table:style-name="Table5.C55" office:value-type="string">
            <text:p text:style-name="P7" loext:marker-style-name="T7">
              <text:span text:style-name="T7">0</text:span>
            </text:p>
          </table:table-cell>
          <table:table-cell table:style-name="Table5.D55" office:value-type="string">
            <text:p text:style-name="P7" loext:marker-style-name="T7">
              <text:span text:style-name="T7">46.00</text:span>
            </text:p>
          </table:table-cell>
          <table:table-cell table:style-name="Table5.E55" office:value-type="string">
            <text:p text:style-name="P7" loext:marker-style-name="T7">
              <text:span text:style-name="T7">0</text:span>
            </text:p>
          </table:table-cell>
          <table:table-cell table:style-name="Table5.F55" office:value-type="string">
            <text:p text:style-name="P7" loext:marker-style-name="T7">
              <text:span text:style-name="T7">0</text:span>
            </text:p>
          </table:table-cell>
          <table:table-cell table:style-name="Table5.G55" office:value-type="string">
            <text:p text:style-name="P7" loext:marker-style-name="T7">
              <text:span text:style-name="T7">0</text:span>
            </text:p>
          </table:table-cell>
          <table:table-cell table:style-name="Table5.H55" office:value-type="string">
            <text:p text:style-name="P7" loext:marker-style-name="T7">
              <text:span text:style-name="T7">0</text:span>
            </text:p>
          </table:table-cell>
          <table:table-cell table:style-name="Table5.I55" office:value-type="string">
            <text:p text:style-name="P7" loext:marker-style-name="T7">
              <text:span text:style-name="T7">Bio-Rad</text:span>
            </text:p>
          </table:table-cell>
          <table:table-cell table:style-name="Table5.J55" office:value-type="string">
            <text:p text:style-name="P7" loext:marker-style-name="T7">
              <text:span text:style-name="T7">0</text:span>
            </text:p>
          </table:table-cell>
          <table:table-cell table:style-name="Table5.K55" office:value-type="string">
            <text:p text:style-name="P7" loext:marker-style-name="T7">
              <text:span text:style-name="T7">0</text:span>
            </text:p>
          </table:table-cell>
          <table:table-cell table:style-name="Table5.L5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5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57" office:value-type="string">
            <text:p text:style-name="P7" loext:marker-style-name="T7">
              <text:span text:style-name="T8">56</text:span>
            </text:p>
          </table:table-cell>
          <table:table-cell table:style-name="Table5.B57" office:value-type="string">
            <text:p text:style-name="P7" loext:marker-style-name="T7">
              <text:span text:style-name="T7">BAL</text:span>
            </text:p>
          </table:table-cell>
          <table:table-cell table:style-name="Table5.C57" office:value-type="string">
            <text:p text:style-name="P7" loext:marker-style-name="T7">
              <text:span text:style-name="T7">522330</text:span>
            </text:p>
          </table:table-cell>
          <table:table-cell table:style-name="Table5.D57" office:value-type="string">
            <text:p text:style-name="P7" loext:marker-style-name="T7">
              <text:span text:style-name="T7">23.44</text:span>
            </text:p>
          </table:table-cell>
          <table:table-cell table:style-name="Table5.E57" office:value-type="string">
            <text:p text:style-name="P7" loext:marker-style-name="T7">
              <text:span text:style-name="T7">1</text:span>
            </text:p>
          </table:table-cell>
          <table:table-cell table:style-name="Table5.F57" office:value-type="string">
            <text:p text:style-name="P7" loext:marker-style-name="T7">
              <text:span text:style-name="T7">0</text:span>
            </text:p>
          </table:table-cell>
          <table:table-cell table:style-name="Table5.G57" office:value-type="string">
            <text:p text:style-name="P7" loext:marker-style-name="T7">
              <text:span text:style-name="T7">0</text:span>
            </text:p>
          </table:table-cell>
          <table:table-cell table:style-name="Table5.H57" office:value-type="string">
            <text:p text:style-name="P7" loext:marker-style-name="T7">
              <text:span text:style-name="T7">1</text:span>
            </text:p>
          </table:table-cell>
          <table:table-cell table:style-name="Table5.I57" office:value-type="string">
            <text:p text:style-name="P7" loext:marker-style-name="T7">
              <text:span text:style-name="T7">Bio-Rad</text:span>
            </text:p>
          </table:table-cell>
          <table:table-cell table:style-name="Table5.J57" office:value-type="string">
            <text:p text:style-name="P7" loext:marker-style-name="T7">
              <text:span text:style-name="T7">1</text:span>
            </text:p>
          </table:table-cell>
          <table:table-cell table:style-name="Table5.K57" office:value-type="string">
            <text:p text:style-name="P7" loext:marker-style-name="T7">
              <text:span text:style-name="T7">1</text:span>
            </text:p>
          </table:table-cell>
          <table:table-cell table:style-name="Table5.L57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5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59" office:value-type="string">
            <text:p text:style-name="P7" loext:marker-style-name="T7">
              <text:span text:style-name="T8">58</text:span>
            </text:p>
          </table:table-cell>
          <table:table-cell table:style-name="Table5.B59" office:value-type="string">
            <text:p text:style-name="P7" loext:marker-style-name="T7">
              <text:span text:style-name="T7">SP</text:span>
            </text:p>
          </table:table-cell>
          <table:table-cell table:style-name="Table5.C59" office:value-type="string">
            <text:p text:style-name="P7" loext:marker-style-name="T7">
              <text:span text:style-name="T7">0</text:span>
            </text:p>
          </table:table-cell>
          <table:table-cell table:style-name="Table5.D59" office:value-type="string">
            <text:p text:style-name="P7" loext:marker-style-name="T7">
              <text:span text:style-name="T7">37.09</text:span>
            </text:p>
          </table:table-cell>
          <table:table-cell table:style-name="Table5.E59" office:value-type="string">
            <text:p text:style-name="P7" loext:marker-style-name="T7">
              <text:span text:style-name="T7">0</text:span>
            </text:p>
          </table:table-cell>
          <table:table-cell table:style-name="Table5.F59" office:value-type="string">
            <text:p text:style-name="P7" loext:marker-style-name="T7">
              <text:span text:style-name="T7">0</text:span>
            </text:p>
          </table:table-cell>
          <table:table-cell table:style-name="Table5.G59" office:value-type="string">
            <text:p text:style-name="P7" loext:marker-style-name="T7">
              <text:span text:style-name="T7">0</text:span>
            </text:p>
          </table:table-cell>
          <table:table-cell table:style-name="Table5.H59" office:value-type="string">
            <text:p text:style-name="P7" loext:marker-style-name="T7">
              <text:span text:style-name="T7">0</text:span>
            </text:p>
          </table:table-cell>
          <table:table-cell table:style-name="Table5.I59" office:value-type="string">
            <text:p text:style-name="P7" loext:marker-style-name="T7">
              <text:span text:style-name="T7">Bio-Rad</text:span>
            </text:p>
          </table:table-cell>
          <table:table-cell table:style-name="Table5.J59" office:value-type="string">
            <text:p text:style-name="P7" loext:marker-style-name="T7">
              <text:span text:style-name="T7">0</text:span>
            </text:p>
          </table:table-cell>
          <table:table-cell table:style-name="Table5.K59" office:value-type="string">
            <text:p text:style-name="P7" loext:marker-style-name="T7">
              <text:span text:style-name="T7">0</text:span>
            </text:p>
          </table:table-cell>
          <table:table-cell table:style-name="Table5.L5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59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39.13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61" office:value-type="string">
            <text:p text:style-name="P7" loext:marker-style-name="T7">
              <text:span text:style-name="T8">60</text:span>
            </text:p>
          </table:table-cell>
          <table:table-cell table:style-name="Table5.B61" office:value-type="string">
            <text:p text:style-name="P7" loext:marker-style-name="T7">
              <text:span text:style-name="T7">BAL</text:span>
            </text:p>
          </table:table-cell>
          <table:table-cell table:style-name="Table5.C61" office:value-type="string">
            <text:p text:style-name="P7" loext:marker-style-name="T7">
              <text:span text:style-name="T7">0</text:span>
            </text:p>
          </table:table-cell>
          <table:table-cell table:style-name="Table5.D61" office:value-type="string">
            <text:p text:style-name="P7" loext:marker-style-name="T7">
              <text:span text:style-name="T7">46.00</text:span>
            </text:p>
          </table:table-cell>
          <table:table-cell table:style-name="Table5.E61" office:value-type="string">
            <text:p text:style-name="P7" loext:marker-style-name="T7">
              <text:span text:style-name="T7">0</text:span>
            </text:p>
          </table:table-cell>
          <table:table-cell table:style-name="Table5.F61" office:value-type="string">
            <text:p text:style-name="P7" loext:marker-style-name="T7">
              <text:span text:style-name="T7">0</text:span>
            </text:p>
          </table:table-cell>
          <table:table-cell table:style-name="Table5.G61" office:value-type="string">
            <text:p text:style-name="P7" loext:marker-style-name="T7">
              <text:span text:style-name="T7">0</text:span>
            </text:p>
          </table:table-cell>
          <table:table-cell table:style-name="Table5.H61" office:value-type="string">
            <text:p text:style-name="P7" loext:marker-style-name="T7">
              <text:span text:style-name="T7">0</text:span>
            </text:p>
          </table:table-cell>
          <table:table-cell table:style-name="Table5.I61" office:value-type="string">
            <text:p text:style-name="P7" loext:marker-style-name="T7">
              <text:span text:style-name="T7">Bio-Rad</text:span>
            </text:p>
          </table:table-cell>
          <table:table-cell table:style-name="Table5.J61" office:value-type="string">
            <text:p text:style-name="P7" loext:marker-style-name="T7">
              <text:span text:style-name="T7">0</text:span>
            </text:p>
          </table:table-cell>
          <table:table-cell table:style-name="Table5.K61" office:value-type="string">
            <text:p text:style-name="P7" loext:marker-style-name="T7">
              <text:span text:style-name="T7">0</text:span>
            </text:p>
          </table:table-cell>
          <table:table-cell table:style-name="Table5.L6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6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63" office:value-type="string">
            <text:p text:style-name="P7" loext:marker-style-name="T7">
              <text:span text:style-name="T8">62</text:span>
            </text:p>
          </table:table-cell>
          <table:table-cell table:style-name="Table5.B63" office:value-type="string">
            <text:p text:style-name="P7" loext:marker-style-name="T7">
              <text:span text:style-name="T7">BAL</text:span>
            </text:p>
          </table:table-cell>
          <table:table-cell table:style-name="Table5.C63" office:value-type="string">
            <text:p text:style-name="P7" loext:marker-style-name="T7">
              <text:span text:style-name="T7">0</text:span>
            </text:p>
          </table:table-cell>
          <table:table-cell table:style-name="Table5.D63" office:value-type="string">
            <text:p text:style-name="P7" loext:marker-style-name="T7">
              <text:span text:style-name="T7">46.00</text:span>
            </text:p>
          </table:table-cell>
          <table:table-cell table:style-name="Table5.E63" office:value-type="string">
            <text:p text:style-name="P7" loext:marker-style-name="T7">
              <text:span text:style-name="T7">0</text:span>
            </text:p>
          </table:table-cell>
          <table:table-cell table:style-name="Table5.F63" office:value-type="string">
            <text:p text:style-name="P7" loext:marker-style-name="T7">
              <text:span text:style-name="T7">0</text:span>
            </text:p>
          </table:table-cell>
          <table:table-cell table:style-name="Table5.G63" office:value-type="string">
            <text:p text:style-name="P7" loext:marker-style-name="T7">
              <text:span text:style-name="T7">0</text:span>
            </text:p>
          </table:table-cell>
          <table:table-cell table:style-name="Table5.H63" office:value-type="string">
            <text:p text:style-name="P7" loext:marker-style-name="T7">
              <text:span text:style-name="T7">0</text:span>
            </text:p>
          </table:table-cell>
          <table:table-cell table:style-name="Table5.I63" office:value-type="string">
            <text:p text:style-name="P7" loext:marker-style-name="T7">
              <text:span text:style-name="T7">Bio-Rad</text:span>
            </text:p>
          </table:table-cell>
          <table:table-cell table:style-name="Table5.J63" office:value-type="string">
            <text:p text:style-name="P7" loext:marker-style-name="T7">
              <text:span text:style-name="T7">0</text:span>
            </text:p>
          </table:table-cell>
          <table:table-cell table:style-name="Table5.K63" office:value-type="string">
            <text:p text:style-name="P7" loext:marker-style-name="T7">
              <text:span text:style-name="T7">0</text:span>
            </text:p>
          </table:table-cell>
          <table:table-cell table:style-name="Table5.L6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6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39.02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65" office:value-type="string">
            <text:p text:style-name="P7" loext:marker-style-name="T7">
              <text:span text:style-name="T8">64</text:span>
            </text:p>
          </table:table-cell>
          <table:table-cell table:style-name="Table5.B65" office:value-type="string">
            <text:p text:style-name="P7" loext:marker-style-name="T7">
              <text:span text:style-name="T7">BAL</text:span>
            </text:p>
          </table:table-cell>
          <table:table-cell table:style-name="Table5.C65" office:value-type="string">
            <text:p text:style-name="P7" loext:marker-style-name="T7">
              <text:span text:style-name="T7">0</text:span>
            </text:p>
          </table:table-cell>
          <table:table-cell table:style-name="Table5.D65" office:value-type="string">
            <text:p text:style-name="P7" loext:marker-style-name="T7">
              <text:span text:style-name="T7">46.00</text:span>
            </text:p>
          </table:table-cell>
          <table:table-cell table:style-name="Table5.E65" office:value-type="string">
            <text:p text:style-name="P7" loext:marker-style-name="T7">
              <text:span text:style-name="T7">0</text:span>
            </text:p>
          </table:table-cell>
          <table:table-cell table:style-name="Table5.F65" office:value-type="string">
            <text:p text:style-name="P7" loext:marker-style-name="T7">
              <text:span text:style-name="T7">0</text:span>
            </text:p>
          </table:table-cell>
          <table:table-cell table:style-name="Table5.G65" office:value-type="string">
            <text:p text:style-name="P7" loext:marker-style-name="T7">
              <text:span text:style-name="T7">0</text:span>
            </text:p>
          </table:table-cell>
          <table:table-cell table:style-name="Table5.H65" office:value-type="string">
            <text:p text:style-name="P7" loext:marker-style-name="T7">
              <text:span text:style-name="T7">0</text:span>
            </text:p>
          </table:table-cell>
          <table:table-cell table:style-name="Table5.I65" office:value-type="string">
            <text:p text:style-name="P7" loext:marker-style-name="T7">
              <text:span text:style-name="T7">Bio-Rad</text:span>
            </text:p>
          </table:table-cell>
          <table:table-cell table:style-name="Table5.J65" office:value-type="string">
            <text:p text:style-name="P7" loext:marker-style-name="T7">
              <text:span text:style-name="T7">0</text:span>
            </text:p>
          </table:table-cell>
          <table:table-cell table:style-name="Table5.K65" office:value-type="string">
            <text:p text:style-name="P7" loext:marker-style-name="T7">
              <text:span text:style-name="T7">0</text:span>
            </text:p>
          </table:table-cell>
          <table:table-cell table:style-name="Table5.L6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6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67" office:value-type="string">
            <text:p text:style-name="P7" loext:marker-style-name="T7">
              <text:span text:style-name="T8">66</text:span>
            </text:p>
          </table:table-cell>
          <table:table-cell table:style-name="Table5.B67" office:value-type="string">
            <text:p text:style-name="P7" loext:marker-style-name="T7">
              <text:span text:style-name="T7">BAL</text:span>
            </text:p>
          </table:table-cell>
          <table:table-cell table:style-name="Table5.C67" office:value-type="string">
            <text:p text:style-name="P7" loext:marker-style-name="T7">
              <text:span text:style-name="T7">0</text:span>
            </text:p>
          </table:table-cell>
          <table:table-cell table:style-name="Table5.D67" office:value-type="string">
            <text:p text:style-name="P7" loext:marker-style-name="T7">
              <text:span text:style-name="T7">46.00</text:span>
            </text:p>
          </table:table-cell>
          <table:table-cell table:style-name="Table5.E67" office:value-type="string">
            <text:p text:style-name="P7" loext:marker-style-name="T7">
              <text:span text:style-name="T7">0</text:span>
            </text:p>
          </table:table-cell>
          <table:table-cell table:style-name="Table5.F67" office:value-type="string">
            <text:p text:style-name="P7" loext:marker-style-name="T7">
              <text:span text:style-name="T7">0</text:span>
            </text:p>
          </table:table-cell>
          <table:table-cell table:style-name="Table5.G67" office:value-type="string">
            <text:p text:style-name="P7" loext:marker-style-name="T7">
              <text:span text:style-name="T7">0</text:span>
            </text:p>
          </table:table-cell>
          <table:table-cell table:style-name="Table5.H67" office:value-type="string">
            <text:p text:style-name="P7" loext:marker-style-name="T7">
              <text:span text:style-name="T7">0</text:span>
            </text:p>
          </table:table-cell>
          <table:table-cell table:style-name="Table5.I67" office:value-type="string">
            <text:p text:style-name="P7" loext:marker-style-name="T7">
              <text:span text:style-name="T7">Bio-Rad</text:span>
            </text:p>
          </table:table-cell>
          <table:table-cell table:style-name="Table5.J67" office:value-type="string">
            <text:p text:style-name="P7" loext:marker-style-name="T7">
              <text:span text:style-name="T7">0</text:span>
            </text:p>
          </table:table-cell>
          <table:table-cell table:style-name="Table5.K67" office:value-type="string">
            <text:p text:style-name="P7" loext:marker-style-name="T7">
              <text:span text:style-name="T7">0</text:span>
            </text:p>
          </table:table-cell>
          <table:table-cell table:style-name="Table5.L6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6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69" office:value-type="string">
            <text:p text:style-name="P7" loext:marker-style-name="T7">
              <text:span text:style-name="T8">68</text:span>
            </text:p>
          </table:table-cell>
          <table:table-cell table:style-name="Table5.B69" office:value-type="string">
            <text:p text:style-name="P7" loext:marker-style-name="T7">
              <text:span text:style-name="T7">BAL</text:span>
            </text:p>
          </table:table-cell>
          <table:table-cell table:style-name="Table5.C69" office:value-type="string">
            <text:p text:style-name="P7" loext:marker-style-name="T7">
              <text:span text:style-name="T7">0</text:span>
            </text:p>
          </table:table-cell>
          <table:table-cell table:style-name="Table5.D69" office:value-type="string">
            <text:p text:style-name="P7" loext:marker-style-name="T7">
              <text:span text:style-name="T7">46.00</text:span>
            </text:p>
          </table:table-cell>
          <table:table-cell table:style-name="Table5.E69" office:value-type="string">
            <text:p text:style-name="P7" loext:marker-style-name="T7">
              <text:span text:style-name="T7">0</text:span>
            </text:p>
          </table:table-cell>
          <table:table-cell table:style-name="Table5.F69" office:value-type="string">
            <text:p text:style-name="P7" loext:marker-style-name="T7">
              <text:span text:style-name="T7">0</text:span>
            </text:p>
          </table:table-cell>
          <table:table-cell table:style-name="Table5.G69" office:value-type="string">
            <text:p text:style-name="P7" loext:marker-style-name="T7">
              <text:span text:style-name="T7">0</text:span>
            </text:p>
          </table:table-cell>
          <table:table-cell table:style-name="Table5.H69" office:value-type="string">
            <text:p text:style-name="P7" loext:marker-style-name="T7">
              <text:span text:style-name="T7">0</text:span>
            </text:p>
          </table:table-cell>
          <table:table-cell table:style-name="Table5.I69" office:value-type="string">
            <text:p text:style-name="P7" loext:marker-style-name="T7">
              <text:span text:style-name="T7">Bio-Rad</text:span>
            </text:p>
          </table:table-cell>
          <table:table-cell table:style-name="Table5.J69" office:value-type="string">
            <text:p text:style-name="P7" loext:marker-style-name="T7">
              <text:span text:style-name="T7">0</text:span>
            </text:p>
          </table:table-cell>
          <table:table-cell table:style-name="Table5.K69" office:value-type="string">
            <text:p text:style-name="P7" loext:marker-style-name="T7">
              <text:span text:style-name="T7">0</text:span>
            </text:p>
          </table:table-cell>
          <table:table-cell table:style-name="Table5.L6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69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71" office:value-type="string">
            <text:p text:style-name="P7" loext:marker-style-name="T7">
              <text:span text:style-name="T8">70</text:span>
            </text:p>
          </table:table-cell>
          <table:table-cell table:style-name="Table5.B71" office:value-type="string">
            <text:p text:style-name="P7" loext:marker-style-name="T7">
              <text:span text:style-name="T7">BAL</text:span>
            </text:p>
          </table:table-cell>
          <table:table-cell table:style-name="Table5.C71" office:value-type="string">
            <text:p text:style-name="P7" loext:marker-style-name="T7">
              <text:span text:style-name="T7">0</text:span>
            </text:p>
          </table:table-cell>
          <table:table-cell table:style-name="Table5.D71" office:value-type="string">
            <text:p text:style-name="P7" loext:marker-style-name="T7">
              <text:span text:style-name="T7">46.00</text:span>
            </text:p>
          </table:table-cell>
          <table:table-cell table:style-name="Table5.E71" office:value-type="string">
            <text:p text:style-name="P7" loext:marker-style-name="T7">
              <text:span text:style-name="T7">0</text:span>
            </text:p>
          </table:table-cell>
          <table:table-cell table:style-name="Table5.F71" office:value-type="string">
            <text:p text:style-name="P7" loext:marker-style-name="T7">
              <text:span text:style-name="T7">0</text:span>
            </text:p>
          </table:table-cell>
          <table:table-cell table:style-name="Table5.G71" office:value-type="string">
            <text:p text:style-name="P7" loext:marker-style-name="T7">
              <text:span text:style-name="T7">0</text:span>
            </text:p>
          </table:table-cell>
          <table:table-cell table:style-name="Table5.H71" office:value-type="string">
            <text:p text:style-name="P7" loext:marker-style-name="T7">
              <text:span text:style-name="T7">0</text:span>
            </text:p>
          </table:table-cell>
          <table:table-cell table:style-name="Table5.I71" office:value-type="string">
            <text:p text:style-name="P7" loext:marker-style-name="T7">
              <text:span text:style-name="T7">Bio-Rad</text:span>
            </text:p>
          </table:table-cell>
          <table:table-cell table:style-name="Table5.J71" office:value-type="string">
            <text:p text:style-name="P7" loext:marker-style-name="T7">
              <text:span text:style-name="T7">0</text:span>
            </text:p>
          </table:table-cell>
          <table:table-cell table:style-name="Table5.K71" office:value-type="string">
            <text:p text:style-name="P7" loext:marker-style-name="T7">
              <text:span text:style-name="T7">0</text:span>
            </text:p>
          </table:table-cell>
          <table:table-cell table:style-name="Table5.L7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7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73" office:value-type="string">
            <text:p text:style-name="P7" loext:marker-style-name="T7">
              <text:span text:style-name="T8">72</text:span>
            </text:p>
          </table:table-cell>
          <table:table-cell table:style-name="Table5.B73" office:value-type="string">
            <text:p text:style-name="P7" loext:marker-style-name="T7">
              <text:span text:style-name="T7">SP</text:span>
            </text:p>
          </table:table-cell>
          <table:table-cell table:style-name="Table5.C73" office:value-type="string">
            <text:p text:style-name="P7" loext:marker-style-name="T7">
              <text:span text:style-name="T7">0</text:span>
            </text:p>
          </table:table-cell>
          <table:table-cell table:style-name="Table5.D73" office:value-type="string">
            <text:p text:style-name="P7" loext:marker-style-name="T7">
              <text:span text:style-name="T7">46.00</text:span>
            </text:p>
          </table:table-cell>
          <table:table-cell table:style-name="Table5.E73" office:value-type="string">
            <text:p text:style-name="P7" loext:marker-style-name="T7">
              <text:span text:style-name="T7">0</text:span>
            </text:p>
          </table:table-cell>
          <table:table-cell table:style-name="Table5.F73" office:value-type="string">
            <text:p text:style-name="P7" loext:marker-style-name="T7">
              <text:span text:style-name="T7">0</text:span>
            </text:p>
          </table:table-cell>
          <table:table-cell table:style-name="Table5.G73" office:value-type="string">
            <text:p text:style-name="P7" loext:marker-style-name="T7">
              <text:span text:style-name="T7">0</text:span>
            </text:p>
          </table:table-cell>
          <table:table-cell table:style-name="Table5.H73" office:value-type="string">
            <text:p text:style-name="P7" loext:marker-style-name="T7">
              <text:span text:style-name="T7">0</text:span>
            </text:p>
          </table:table-cell>
          <table:table-cell table:style-name="Table5.I73" office:value-type="string">
            <text:p text:style-name="P7" loext:marker-style-name="T7">
              <text:span text:style-name="T7">Bio-Rad</text:span>
            </text:p>
          </table:table-cell>
          <table:table-cell table:style-name="Table5.J73" office:value-type="string">
            <text:p text:style-name="P7" loext:marker-style-name="T7">
              <text:span text:style-name="T7">0</text:span>
            </text:p>
          </table:table-cell>
          <table:table-cell table:style-name="Table5.K73" office:value-type="string">
            <text:p text:style-name="P7" loext:marker-style-name="T7">
              <text:span text:style-name="T7">0</text:span>
            </text:p>
          </table:table-cell>
          <table:table-cell table:style-name="Table5.L7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7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75" office:value-type="string">
            <text:p text:style-name="P7" loext:marker-style-name="T7">
              <text:span text:style-name="T8">74</text:span>
            </text:p>
          </table:table-cell>
          <table:table-cell table:style-name="Table5.B75" office:value-type="string">
            <text:p text:style-name="P7" loext:marker-style-name="T7">
              <text:span text:style-name="T7">BAL</text:span>
            </text:p>
          </table:table-cell>
          <table:table-cell table:style-name="Table5.C75" office:value-type="string">
            <text:p text:style-name="P7" loext:marker-style-name="T7">
              <text:span text:style-name="T7">0</text:span>
            </text:p>
          </table:table-cell>
          <table:table-cell table:style-name="Table5.D75" office:value-type="string">
            <text:p text:style-name="P7" loext:marker-style-name="T7">
              <text:span text:style-name="T7">46.00</text:span>
            </text:p>
          </table:table-cell>
          <table:table-cell table:style-name="Table5.E75" office:value-type="string">
            <text:p text:style-name="P7" loext:marker-style-name="T7">
              <text:span text:style-name="T7">0</text:span>
            </text:p>
          </table:table-cell>
          <table:table-cell table:style-name="Table5.F75" office:value-type="string">
            <text:p text:style-name="P7" loext:marker-style-name="T7">
              <text:span text:style-name="T7">0</text:span>
            </text:p>
          </table:table-cell>
          <table:table-cell table:style-name="Table5.G75" office:value-type="string">
            <text:p text:style-name="P7" loext:marker-style-name="T7">
              <text:span text:style-name="T7">0</text:span>
            </text:p>
          </table:table-cell>
          <table:table-cell table:style-name="Table5.H75" office:value-type="string">
            <text:p text:style-name="P7" loext:marker-style-name="T7">
              <text:span text:style-name="T7">0</text:span>
            </text:p>
          </table:table-cell>
          <table:table-cell table:style-name="Table5.I75" office:value-type="string">
            <text:p text:style-name="P7" loext:marker-style-name="T7">
              <text:span text:style-name="T7">Bio-Rad</text:span>
            </text:p>
          </table:table-cell>
          <table:table-cell table:style-name="Table5.J75" office:value-type="string">
            <text:p text:style-name="P7" loext:marker-style-name="T7">
              <text:span text:style-name="T7">0</text:span>
            </text:p>
          </table:table-cell>
          <table:table-cell table:style-name="Table5.K75" office:value-type="string">
            <text:p text:style-name="P7" loext:marker-style-name="T7">
              <text:span text:style-name="T7">0</text:span>
            </text:p>
          </table:table-cell>
          <table:table-cell table:style-name="Table5.L7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75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17287749</text:span>
            </text:p>
          </table:table-cell>
          <table:table-cell table:style-name="Table5.A2" office:value-type="string">
            <text:p text:style-name="P7" loext:marker-style-name="T7">
              <text:span text:style-name="T7">17.95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77" office:value-type="string">
            <text:p text:style-name="P7" loext:marker-style-name="T7">
              <text:span text:style-name="T8">76</text:span>
            </text:p>
          </table:table-cell>
          <table:table-cell table:style-name="Table5.B77" office:value-type="string">
            <text:p text:style-name="P7" loext:marker-style-name="T7">
              <text:span text:style-name="T7">BAL</text:span>
            </text:p>
          </table:table-cell>
          <table:table-cell table:style-name="Table5.C77" office:value-type="string">
            <text:p text:style-name="P7" loext:marker-style-name="T7">
              <text:span text:style-name="T7">225</text:span>
            </text:p>
          </table:table-cell>
          <table:table-cell table:style-name="Table5.D77" office:value-type="string">
            <text:p text:style-name="P7" loext:marker-style-name="T7">
              <text:span text:style-name="T7">35.61</text:span>
            </text:p>
          </table:table-cell>
          <table:table-cell table:style-name="Table5.E77" office:value-type="string">
            <text:p text:style-name="P7" loext:marker-style-name="T7">
              <text:span text:style-name="T7">0</text:span>
            </text:p>
          </table:table-cell>
          <table:table-cell table:style-name="Table5.F77" office:value-type="string">
            <text:p text:style-name="P7" loext:marker-style-name="T7">
              <text:span text:style-name="T7">0</text:span>
            </text:p>
          </table:table-cell>
          <table:table-cell table:style-name="Table5.G77" office:value-type="string">
            <text:p text:style-name="P7" loext:marker-style-name="T7">
              <text:span text:style-name="T7">0</text:span>
            </text:p>
          </table:table-cell>
          <table:table-cell table:style-name="Table5.H77" office:value-type="string">
            <text:p text:style-name="P7" loext:marker-style-name="T7">
              <text:span text:style-name="T7">0</text:span>
            </text:p>
          </table:table-cell>
          <table:table-cell table:style-name="Table5.I77" office:value-type="string">
            <text:p text:style-name="P7" loext:marker-style-name="T7">
              <text:span text:style-name="T7">Bio-Rad</text:span>
            </text:p>
          </table:table-cell>
          <table:table-cell table:style-name="Table5.J77" office:value-type="string">
            <text:p text:style-name="P7" loext:marker-style-name="T7">
              <text:span text:style-name="T7">0</text:span>
            </text:p>
          </table:table-cell>
          <table:table-cell table:style-name="Table5.K77" office:value-type="string">
            <text:p text:style-name="P7" loext:marker-style-name="T7">
              <text:span text:style-name="T7">0</text:span>
            </text:p>
          </table:table-cell>
          <table:table-cell table:style-name="Table5.L7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7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1422</text:span>
            </text:p>
          </table:table-cell>
          <table:table-cell table:style-name="Table5.A2" office:value-type="string">
            <text:p text:style-name="P7" loext:marker-style-name="T7">
              <text:span text:style-name="T7">32.7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79" office:value-type="string">
            <text:p text:style-name="P7" loext:marker-style-name="T7">
              <text:span text:style-name="T8">78</text:span>
            </text:p>
          </table:table-cell>
          <table:table-cell table:style-name="Table5.B79" office:value-type="string">
            <text:p text:style-name="P7" loext:marker-style-name="T7">
              <text:span text:style-name="T7">SP</text:span>
            </text:p>
          </table:table-cell>
          <table:table-cell table:style-name="Table5.C79" office:value-type="string">
            <text:p text:style-name="P7" loext:marker-style-name="T7">
              <text:span text:style-name="T7">14687</text:span>
            </text:p>
          </table:table-cell>
          <table:table-cell table:style-name="Table5.D79" office:value-type="string">
            <text:p text:style-name="P7" loext:marker-style-name="T7">
              <text:span text:style-name="T7">29.05</text:span>
            </text:p>
          </table:table-cell>
          <table:table-cell table:style-name="Table5.E79" office:value-type="string">
            <text:p text:style-name="P7" loext:marker-style-name="T7">
              <text:span text:style-name="T7">0</text:span>
            </text:p>
          </table:table-cell>
          <table:table-cell table:style-name="Table5.F79" office:value-type="string">
            <text:p text:style-name="P7" loext:marker-style-name="T7">
              <text:span text:style-name="T7">0</text:span>
            </text:p>
          </table:table-cell>
          <table:table-cell table:style-name="Table5.G79" office:value-type="string">
            <text:p text:style-name="P7" loext:marker-style-name="T7">
              <text:span text:style-name="T7">0</text:span>
            </text:p>
          </table:table-cell>
          <table:table-cell table:style-name="Table5.H79" office:value-type="string">
            <text:p text:style-name="P7" loext:marker-style-name="T7">
              <text:span text:style-name="T7">0</text:span>
            </text:p>
          </table:table-cell>
          <table:table-cell table:style-name="Table5.I79" office:value-type="string">
            <text:p text:style-name="P7" loext:marker-style-name="T7">
              <text:span text:style-name="T7">Bio-Rad</text:span>
            </text:p>
          </table:table-cell>
          <table:table-cell table:style-name="Table5.J79" office:value-type="string">
            <text:p text:style-name="P7" loext:marker-style-name="T7">
              <text:span text:style-name="T7">0</text:span>
            </text:p>
          </table:table-cell>
          <table:table-cell table:style-name="Table5.K79" office:value-type="string">
            <text:p text:style-name="P7" loext:marker-style-name="T7">
              <text:span text:style-name="T7">0</text:span>
            </text:p>
          </table:table-cell>
          <table:table-cell table:style-name="Table5.L7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7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81" office:value-type="string">
            <text:p text:style-name="P7" loext:marker-style-name="T7">
              <text:span text:style-name="T8">80</text:span>
            </text:p>
          </table:table-cell>
          <table:table-cell table:style-name="Table5.B81" office:value-type="string">
            <text:p text:style-name="P7" loext:marker-style-name="T7">
              <text:span text:style-name="T7">SP</text:span>
            </text:p>
          </table:table-cell>
          <table:table-cell table:style-name="Table5.C81" office:value-type="string">
            <text:p text:style-name="P7" loext:marker-style-name="T7">
              <text:span text:style-name="T7">0</text:span>
            </text:p>
          </table:table-cell>
          <table:table-cell table:style-name="Table5.D81" office:value-type="string">
            <text:p text:style-name="P7" loext:marker-style-name="T7">
              <text:span text:style-name="T7">46.00</text:span>
            </text:p>
          </table:table-cell>
          <table:table-cell table:style-name="Table5.E81" office:value-type="string">
            <text:p text:style-name="P7" loext:marker-style-name="T7">
              <text:span text:style-name="T7">0</text:span>
            </text:p>
          </table:table-cell>
          <table:table-cell table:style-name="Table5.F81" office:value-type="string">
            <text:p text:style-name="P7" loext:marker-style-name="T7">
              <text:span text:style-name="T7">0</text:span>
            </text:p>
          </table:table-cell>
          <table:table-cell table:style-name="Table5.G81" office:value-type="string">
            <text:p text:style-name="P7" loext:marker-style-name="T7">
              <text:span text:style-name="T7">0</text:span>
            </text:p>
          </table:table-cell>
          <table:table-cell table:style-name="Table5.H81" office:value-type="string">
            <text:p text:style-name="P7" loext:marker-style-name="T7">
              <text:span text:style-name="T7">0</text:span>
            </text:p>
          </table:table-cell>
          <table:table-cell table:style-name="Table5.I81" office:value-type="string">
            <text:p text:style-name="P7" loext:marker-style-name="T7">
              <text:span text:style-name="T7">Bio-Rad</text:span>
            </text:p>
          </table:table-cell>
          <table:table-cell table:style-name="Table5.J81" office:value-type="string">
            <text:p text:style-name="P7" loext:marker-style-name="T7">
              <text:span text:style-name="T7">0</text:span>
            </text:p>
          </table:table-cell>
          <table:table-cell table:style-name="Table5.K81" office:value-type="string">
            <text:p text:style-name="P7" loext:marker-style-name="T7">
              <text:span text:style-name="T7">0</text:span>
            </text:p>
          </table:table-cell>
          <table:table-cell table:style-name="Table5.L8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81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400151</text:span>
            </text:p>
          </table:table-cell>
          <table:table-cell table:style-name="Table5.A2" office:value-type="string">
            <text:p text:style-name="P7" loext:marker-style-name="T7">
              <text:span text:style-name="T7">24.13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83" office:value-type="string">
            <text:p text:style-name="P7" loext:marker-style-name="T7">
              <text:span text:style-name="T8">82</text:span>
            </text:p>
          </table:table-cell>
          <table:table-cell table:style-name="Table5.B83" office:value-type="string">
            <text:p text:style-name="P7" loext:marker-style-name="T7">
              <text:span text:style-name="T7">BAL</text:span>
            </text:p>
          </table:table-cell>
          <table:table-cell table:style-name="Table5.C83" office:value-type="string">
            <text:p text:style-name="P7" loext:marker-style-name="T7">
              <text:span text:style-name="T7">0</text:span>
            </text:p>
          </table:table-cell>
          <table:table-cell table:style-name="Table5.D83" office:value-type="string">
            <text:p text:style-name="P7" loext:marker-style-name="T7">
              <text:span text:style-name="T7">46.00</text:span>
            </text:p>
          </table:table-cell>
          <table:table-cell table:style-name="Table5.E83" office:value-type="string">
            <text:p text:style-name="P7" loext:marker-style-name="T7">
              <text:span text:style-name="T7">0</text:span>
            </text:p>
          </table:table-cell>
          <table:table-cell table:style-name="Table5.F83" office:value-type="string">
            <text:p text:style-name="P7" loext:marker-style-name="T7">
              <text:span text:style-name="T7">0</text:span>
            </text:p>
          </table:table-cell>
          <table:table-cell table:style-name="Table5.G83" office:value-type="string">
            <text:p text:style-name="P7" loext:marker-style-name="T7">
              <text:span text:style-name="T7">0</text:span>
            </text:p>
          </table:table-cell>
          <table:table-cell table:style-name="Table5.H83" office:value-type="string">
            <text:p text:style-name="P7" loext:marker-style-name="T7">
              <text:span text:style-name="T7">0</text:span>
            </text:p>
          </table:table-cell>
          <table:table-cell table:style-name="Table5.I83" office:value-type="string">
            <text:p text:style-name="P7" loext:marker-style-name="T7">
              <text:span text:style-name="T7">Bio-Rad</text:span>
            </text:p>
          </table:table-cell>
          <table:table-cell table:style-name="Table5.J83" office:value-type="string">
            <text:p text:style-name="P7" loext:marker-style-name="T7">
              <text:span text:style-name="T7">0</text:span>
            </text:p>
          </table:table-cell>
          <table:table-cell table:style-name="Table5.K83" office:value-type="string">
            <text:p text:style-name="P7" loext:marker-style-name="T7">
              <text:span text:style-name="T7">0</text:span>
            </text:p>
          </table:table-cell>
          <table:table-cell table:style-name="Table5.L8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8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85" office:value-type="string">
            <text:p text:style-name="P7" loext:marker-style-name="T7">
              <text:span text:style-name="T8">84</text:span>
            </text:p>
          </table:table-cell>
          <table:table-cell table:style-name="Table5.B85" office:value-type="string">
            <text:p text:style-name="P7" loext:marker-style-name="T7">
              <text:span text:style-name="T7">SP</text:span>
            </text:p>
          </table:table-cell>
          <table:table-cell table:style-name="Table5.C85" office:value-type="string">
            <text:p text:style-name="P7" loext:marker-style-name="T7">
              <text:span text:style-name="T7">0</text:span>
            </text:p>
          </table:table-cell>
          <table:table-cell table:style-name="Table5.D85" office:value-type="string">
            <text:p text:style-name="P7" loext:marker-style-name="T7">
              <text:span text:style-name="T7">46.00</text:span>
            </text:p>
          </table:table-cell>
          <table:table-cell table:style-name="Table5.E85" office:value-type="string">
            <text:p text:style-name="P7" loext:marker-style-name="T7">
              <text:span text:style-name="T7">0</text:span>
            </text:p>
          </table:table-cell>
          <table:table-cell table:style-name="Table5.F85" office:value-type="string">
            <text:p text:style-name="P7" loext:marker-style-name="T7">
              <text:span text:style-name="T7">0</text:span>
            </text:p>
          </table:table-cell>
          <table:table-cell table:style-name="Table5.G85" office:value-type="string">
            <text:p text:style-name="P7" loext:marker-style-name="T7">
              <text:span text:style-name="T7">0</text:span>
            </text:p>
          </table:table-cell>
          <table:table-cell table:style-name="Table5.H85" office:value-type="string">
            <text:p text:style-name="P7" loext:marker-style-name="T7">
              <text:span text:style-name="T7">0</text:span>
            </text:p>
          </table:table-cell>
          <table:table-cell table:style-name="Table5.I85" office:value-type="string">
            <text:p text:style-name="P7" loext:marker-style-name="T7">
              <text:span text:style-name="T7">Bio-Rad</text:span>
            </text:p>
          </table:table-cell>
          <table:table-cell table:style-name="Table5.J85" office:value-type="string">
            <text:p text:style-name="P7" loext:marker-style-name="T7">
              <text:span text:style-name="T7">0</text:span>
            </text:p>
          </table:table-cell>
          <table:table-cell table:style-name="Table5.K85" office:value-type="string">
            <text:p text:style-name="P7" loext:marker-style-name="T7">
              <text:span text:style-name="T7">0</text:span>
            </text:p>
          </table:table-cell>
          <table:table-cell table:style-name="Table5.L8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85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87" office:value-type="string">
            <text:p text:style-name="P7" loext:marker-style-name="T7">
              <text:span text:style-name="T8">86</text:span>
            </text:p>
          </table:table-cell>
          <table:table-cell table:style-name="Table5.B87" office:value-type="string">
            <text:p text:style-name="P7" loext:marker-style-name="T7">
              <text:span text:style-name="T7">SP</text:span>
            </text:p>
          </table:table-cell>
          <table:table-cell table:style-name="Table5.C87" office:value-type="string">
            <text:p text:style-name="P7" loext:marker-style-name="T7">
              <text:span text:style-name="T7">0</text:span>
            </text:p>
          </table:table-cell>
          <table:table-cell table:style-name="Table5.D87" office:value-type="string">
            <text:p text:style-name="P7" loext:marker-style-name="T7">
              <text:span text:style-name="T7">37.14</text:span>
            </text:p>
          </table:table-cell>
          <table:table-cell table:style-name="Table5.E87" office:value-type="string">
            <text:p text:style-name="P7" loext:marker-style-name="T7">
              <text:span text:style-name="T7">0</text:span>
            </text:p>
          </table:table-cell>
          <table:table-cell table:style-name="Table5.F87" office:value-type="string">
            <text:p text:style-name="P7" loext:marker-style-name="T7">
              <text:span text:style-name="T7">0</text:span>
            </text:p>
          </table:table-cell>
          <table:table-cell table:style-name="Table5.G87" office:value-type="string">
            <text:p text:style-name="P7" loext:marker-style-name="T7">
              <text:span text:style-name="T7">0</text:span>
            </text:p>
          </table:table-cell>
          <table:table-cell table:style-name="Table5.H87" office:value-type="string">
            <text:p text:style-name="P7" loext:marker-style-name="T7">
              <text:span text:style-name="T7">0</text:span>
            </text:p>
          </table:table-cell>
          <table:table-cell table:style-name="Table5.I87" office:value-type="string">
            <text:p text:style-name="P7" loext:marker-style-name="T7">
              <text:span text:style-name="T7">Bio-Rad</text:span>
            </text:p>
          </table:table-cell>
          <table:table-cell table:style-name="Table5.J87" office:value-type="string">
            <text:p text:style-name="P7" loext:marker-style-name="T7">
              <text:span text:style-name="T7">0</text:span>
            </text:p>
          </table:table-cell>
          <table:table-cell table:style-name="Table5.K87" office:value-type="string">
            <text:p text:style-name="P7" loext:marker-style-name="T7">
              <text:span text:style-name="T7">0</text:span>
            </text:p>
          </table:table-cell>
          <table:table-cell table:style-name="Table5.L8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8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89" office:value-type="string">
            <text:p text:style-name="P7" loext:marker-style-name="T7">
              <text:span text:style-name="T8">88</text:span>
            </text:p>
          </table:table-cell>
          <table:table-cell table:style-name="Table5.B89" office:value-type="string">
            <text:p text:style-name="P7" loext:marker-style-name="T7">
              <text:span text:style-name="T7">SP</text:span>
            </text:p>
          </table:table-cell>
          <table:table-cell table:style-name="Table5.C89" office:value-type="string">
            <text:p text:style-name="P7" loext:marker-style-name="T7">
              <text:span text:style-name="T7">0</text:span>
            </text:p>
          </table:table-cell>
          <table:table-cell table:style-name="Table5.D89" office:value-type="string">
            <text:p text:style-name="P7" loext:marker-style-name="T7">
              <text:span text:style-name="T7">46.00</text:span>
            </text:p>
          </table:table-cell>
          <table:table-cell table:style-name="Table5.E89" office:value-type="string">
            <text:p text:style-name="P7" loext:marker-style-name="T7">
              <text:span text:style-name="T7">0</text:span>
            </text:p>
          </table:table-cell>
          <table:table-cell table:style-name="Table5.F89" office:value-type="string">
            <text:p text:style-name="P7" loext:marker-style-name="T7">
              <text:span text:style-name="T7">0</text:span>
            </text:p>
          </table:table-cell>
          <table:table-cell table:style-name="Table5.G89" office:value-type="string">
            <text:p text:style-name="P7" loext:marker-style-name="T7">
              <text:span text:style-name="T7">0</text:span>
            </text:p>
          </table:table-cell>
          <table:table-cell table:style-name="Table5.H89" office:value-type="string">
            <text:p text:style-name="P7" loext:marker-style-name="T7">
              <text:span text:style-name="T7">0</text:span>
            </text:p>
          </table:table-cell>
          <table:table-cell table:style-name="Table5.I89" office:value-type="string">
            <text:p text:style-name="P7" loext:marker-style-name="T7">
              <text:span text:style-name="T7">Bio-Rad</text:span>
            </text:p>
          </table:table-cell>
          <table:table-cell table:style-name="Table5.J89" office:value-type="string">
            <text:p text:style-name="P7" loext:marker-style-name="T7">
              <text:span text:style-name="T7">0</text:span>
            </text:p>
          </table:table-cell>
          <table:table-cell table:style-name="Table5.K89" office:value-type="string">
            <text:p text:style-name="P7" loext:marker-style-name="T7">
              <text:span text:style-name="T7">0</text:span>
            </text:p>
          </table:table-cell>
          <table:table-cell table:style-name="Table5.L8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8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91" office:value-type="string">
            <text:p text:style-name="P7" loext:marker-style-name="T7">
              <text:span text:style-name="T8">90</text:span>
            </text:p>
          </table:table-cell>
          <table:table-cell table:style-name="Table5.B91" office:value-type="string">
            <text:p text:style-name="P7" loext:marker-style-name="T7">
              <text:span text:style-name="T7">BAL</text:span>
            </text:p>
          </table:table-cell>
          <table:table-cell table:style-name="Table5.C91" office:value-type="string">
            <text:p text:style-name="P7" loext:marker-style-name="T7">
              <text:span text:style-name="T7">0</text:span>
            </text:p>
          </table:table-cell>
          <table:table-cell table:style-name="Table5.D91" office:value-type="string">
            <text:p text:style-name="P7" loext:marker-style-name="T7">
              <text:span text:style-name="T7">46.00</text:span>
            </text:p>
          </table:table-cell>
          <table:table-cell table:style-name="Table5.E91" office:value-type="string">
            <text:p text:style-name="P7" loext:marker-style-name="T7">
              <text:span text:style-name="T7">0</text:span>
            </text:p>
          </table:table-cell>
          <table:table-cell table:style-name="Table5.F91" office:value-type="string">
            <text:p text:style-name="P7" loext:marker-style-name="T7">
              <text:span text:style-name="T7">0</text:span>
            </text:p>
          </table:table-cell>
          <table:table-cell table:style-name="Table5.G91" office:value-type="string">
            <text:p text:style-name="P7" loext:marker-style-name="T7">
              <text:span text:style-name="T7">0</text:span>
            </text:p>
          </table:table-cell>
          <table:table-cell table:style-name="Table5.H91" office:value-type="string">
            <text:p text:style-name="P7" loext:marker-style-name="T7">
              <text:span text:style-name="T7">0</text:span>
            </text:p>
          </table:table-cell>
          <table:table-cell table:style-name="Table5.I91" office:value-type="string">
            <text:p text:style-name="P7" loext:marker-style-name="T7">
              <text:span text:style-name="T7">Bio-Rad</text:span>
            </text:p>
          </table:table-cell>
          <table:table-cell table:style-name="Table5.J91" office:value-type="string">
            <text:p text:style-name="P7" loext:marker-style-name="T7">
              <text:span text:style-name="T7">0</text:span>
            </text:p>
          </table:table-cell>
          <table:table-cell table:style-name="Table5.K91" office:value-type="string">
            <text:p text:style-name="P7" loext:marker-style-name="T7">
              <text:span text:style-name="T7">0</text:span>
            </text:p>
          </table:table-cell>
          <table:table-cell table:style-name="Table5.L9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9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93" office:value-type="string">
            <text:p text:style-name="P7" loext:marker-style-name="T7">
              <text:span text:style-name="T8">92</text:span>
            </text:p>
          </table:table-cell>
          <table:table-cell table:style-name="Table5.B93" office:value-type="string">
            <text:p text:style-name="P7" loext:marker-style-name="T7">
              <text:span text:style-name="T7">BAL</text:span>
            </text:p>
          </table:table-cell>
          <table:table-cell table:style-name="Table5.C93" office:value-type="string">
            <text:p text:style-name="P7" loext:marker-style-name="T7">
              <text:span text:style-name="T7">79433</text:span>
            </text:p>
          </table:table-cell>
          <table:table-cell table:style-name="Table5.D93" office:value-type="string">
            <text:p text:style-name="P7" loext:marker-style-name="T7">
              <text:span text:style-name="T7">26.61</text:span>
            </text:p>
          </table:table-cell>
          <table:table-cell table:style-name="Table5.E93" office:value-type="string">
            <text:p text:style-name="P7" loext:marker-style-name="T7">
              <text:span text:style-name="T7">1</text:span>
            </text:p>
          </table:table-cell>
          <table:table-cell table:style-name="Table5.F93" office:value-type="string">
            <text:p text:style-name="P7" loext:marker-style-name="T7">
              <text:span text:style-name="T7">0</text:span>
            </text:p>
          </table:table-cell>
          <table:table-cell table:style-name="Table5.G93" office:value-type="string">
            <text:p text:style-name="P7" loext:marker-style-name="T7">
              <text:span text:style-name="T7">1</text:span>
            </text:p>
          </table:table-cell>
          <table:table-cell table:style-name="Table5.H93" office:value-type="string">
            <text:p text:style-name="P7" loext:marker-style-name="T7">
              <text:span text:style-name="T7">1</text:span>
            </text:p>
          </table:table-cell>
          <table:table-cell table:style-name="Table5.I93" office:value-type="string">
            <text:p text:style-name="P7" loext:marker-style-name="T7">
              <text:span text:style-name="T7">Bio-Rad</text:span>
            </text:p>
          </table:table-cell>
          <table:table-cell table:style-name="Table5.J93" office:value-type="string">
            <text:p text:style-name="P7" loext:marker-style-name="T7">
              <text:span text:style-name="T7">1</text:span>
            </text:p>
          </table:table-cell>
          <table:table-cell table:style-name="Table5.K93" office:value-type="string">
            <text:p text:style-name="P7" loext:marker-style-name="T7">
              <text:span text:style-name="T7">1</text:span>
            </text:p>
          </table:table-cell>
          <table:table-cell table:style-name="Table5.L93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9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37.6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95" office:value-type="string">
            <text:p text:style-name="P7" loext:marker-style-name="T7">
              <text:span text:style-name="T8">94</text:span>
            </text:p>
          </table:table-cell>
          <table:table-cell table:style-name="Table5.B95" office:value-type="string">
            <text:p text:style-name="P7" loext:marker-style-name="T7">
              <text:span text:style-name="T7">SP</text:span>
            </text:p>
          </table:table-cell>
          <table:table-cell table:style-name="Table5.C95" office:value-type="string">
            <text:p text:style-name="P7" loext:marker-style-name="T7">
              <text:span text:style-name="T7">0</text:span>
            </text:p>
          </table:table-cell>
          <table:table-cell table:style-name="Table5.D95" office:value-type="string">
            <text:p text:style-name="P7" loext:marker-style-name="T7">
              <text:span text:style-name="T7">46.00</text:span>
            </text:p>
          </table:table-cell>
          <table:table-cell table:style-name="Table5.E95" office:value-type="string">
            <text:p text:style-name="P7" loext:marker-style-name="T7">
              <text:span text:style-name="T7">0</text:span>
            </text:p>
          </table:table-cell>
          <table:table-cell table:style-name="Table5.F95" office:value-type="string">
            <text:p text:style-name="P7" loext:marker-style-name="T7">
              <text:span text:style-name="T7">0</text:span>
            </text:p>
          </table:table-cell>
          <table:table-cell table:style-name="Table5.G95" office:value-type="string">
            <text:p text:style-name="P7" loext:marker-style-name="T7">
              <text:span text:style-name="T7">0</text:span>
            </text:p>
          </table:table-cell>
          <table:table-cell table:style-name="Table5.H95" office:value-type="string">
            <text:p text:style-name="P7" loext:marker-style-name="T7">
              <text:span text:style-name="T7">0</text:span>
            </text:p>
          </table:table-cell>
          <table:table-cell table:style-name="Table5.I95" office:value-type="string">
            <text:p text:style-name="P7" loext:marker-style-name="T7">
              <text:span text:style-name="T7">Bio-Rad</text:span>
            </text:p>
          </table:table-cell>
          <table:table-cell table:style-name="Table5.J95" office:value-type="string">
            <text:p text:style-name="P7" loext:marker-style-name="T7">
              <text:span text:style-name="T7">0</text:span>
            </text:p>
          </table:table-cell>
          <table:table-cell table:style-name="Table5.K95" office:value-type="string">
            <text:p text:style-name="P7" loext:marker-style-name="T7">
              <text:span text:style-name="T7">0</text:span>
            </text:p>
          </table:table-cell>
          <table:table-cell table:style-name="Table5.L9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9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97" office:value-type="string">
            <text:p text:style-name="P7" loext:marker-style-name="T7">
              <text:span text:style-name="T8">96</text:span>
            </text:p>
          </table:table-cell>
          <table:table-cell table:style-name="Table5.B97" office:value-type="string">
            <text:p text:style-name="P7" loext:marker-style-name="T7">
              <text:span text:style-name="T7">BAL</text:span>
            </text:p>
          </table:table-cell>
          <table:table-cell table:style-name="Table5.C97" office:value-type="string">
            <text:p text:style-name="P7" loext:marker-style-name="T7">
              <text:span text:style-name="T7">0</text:span>
            </text:p>
          </table:table-cell>
          <table:table-cell table:style-name="Table5.D97" office:value-type="string">
            <text:p text:style-name="P7" loext:marker-style-name="T7">
              <text:span text:style-name="T7">38.88</text:span>
            </text:p>
          </table:table-cell>
          <table:table-cell table:style-name="Table5.E97" office:value-type="string">
            <text:p text:style-name="P7" loext:marker-style-name="T7">
              <text:span text:style-name="T7">0</text:span>
            </text:p>
          </table:table-cell>
          <table:table-cell table:style-name="Table5.F97" office:value-type="string">
            <text:p text:style-name="P7" loext:marker-style-name="T7">
              <text:span text:style-name="T7">0</text:span>
            </text:p>
          </table:table-cell>
          <table:table-cell table:style-name="Table5.G97" office:value-type="string">
            <text:p text:style-name="P7" loext:marker-style-name="T7">
              <text:span text:style-name="T7">0</text:span>
            </text:p>
          </table:table-cell>
          <table:table-cell table:style-name="Table5.H97" office:value-type="string">
            <text:p text:style-name="P7" loext:marker-style-name="T7">
              <text:span text:style-name="T7">0</text:span>
            </text:p>
          </table:table-cell>
          <table:table-cell table:style-name="Table5.I97" office:value-type="string">
            <text:p text:style-name="P7" loext:marker-style-name="T7">
              <text:span text:style-name="T7">Bio-Rad</text:span>
            </text:p>
          </table:table-cell>
          <table:table-cell table:style-name="Table5.J97" office:value-type="string">
            <text:p text:style-name="P7" loext:marker-style-name="T7">
              <text:span text:style-name="T7">0</text:span>
            </text:p>
          </table:table-cell>
          <table:table-cell table:style-name="Table5.K97" office:value-type="string">
            <text:p text:style-name="P7" loext:marker-style-name="T7">
              <text:span text:style-name="T7">0</text:span>
            </text:p>
          </table:table-cell>
          <table:table-cell table:style-name="Table5.L9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9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99" office:value-type="string">
            <text:p text:style-name="P7" loext:marker-style-name="T7">
              <text:span text:style-name="T8">98</text:span>
            </text:p>
          </table:table-cell>
          <table:table-cell table:style-name="Table5.B99" office:value-type="string">
            <text:p text:style-name="P7" loext:marker-style-name="T7">
              <text:span text:style-name="T7">SP</text:span>
            </text:p>
          </table:table-cell>
          <table:table-cell table:style-name="Table5.C99" office:value-type="string">
            <text:p text:style-name="P7" loext:marker-style-name="T7">
              <text:span text:style-name="T7">0</text:span>
            </text:p>
          </table:table-cell>
          <table:table-cell table:style-name="Table5.D99" office:value-type="string">
            <text:p text:style-name="P7" loext:marker-style-name="T7">
              <text:span text:style-name="T7">46.00</text:span>
            </text:p>
          </table:table-cell>
          <table:table-cell table:style-name="Table5.E99" office:value-type="string">
            <text:p text:style-name="P7" loext:marker-style-name="T7">
              <text:span text:style-name="T7">0</text:span>
            </text:p>
          </table:table-cell>
          <table:table-cell table:style-name="Table5.F99" office:value-type="string">
            <text:p text:style-name="P7" loext:marker-style-name="T7">
              <text:span text:style-name="T7">0</text:span>
            </text:p>
          </table:table-cell>
          <table:table-cell table:style-name="Table5.G99" office:value-type="string">
            <text:p text:style-name="P7" loext:marker-style-name="T7">
              <text:span text:style-name="T7">0</text:span>
            </text:p>
          </table:table-cell>
          <table:table-cell table:style-name="Table5.H99" office:value-type="string">
            <text:p text:style-name="P7" loext:marker-style-name="T7">
              <text:span text:style-name="T7">0</text:span>
            </text:p>
          </table:table-cell>
          <table:table-cell table:style-name="Table5.I99" office:value-type="string">
            <text:p text:style-name="P7" loext:marker-style-name="T7">
              <text:span text:style-name="T7">Bio-Rad</text:span>
            </text:p>
          </table:table-cell>
          <table:table-cell table:style-name="Table5.J99" office:value-type="string">
            <text:p text:style-name="P7" loext:marker-style-name="T7">
              <text:span text:style-name="T7">0</text:span>
            </text:p>
          </table:table-cell>
          <table:table-cell table:style-name="Table5.K99" office:value-type="string">
            <text:p text:style-name="P7" loext:marker-style-name="T7">
              <text:span text:style-name="T7">0</text:span>
            </text:p>
          </table:table-cell>
          <table:table-cell table:style-name="Table5.L99" office:value-type="string">
            <text:p text:style-name="P7" loext:marker-style-name="T7">
              <text:span text:style-name="T7">0</text:span>
            </text:p>
          </table:table-cell>
        </table:table-row>
        <text:soft-page-break/>
        <table:table-row table:style-name="Table5.1">
          <table:table-cell table:style-name="Table5.A2" office:value-type="string">
            <text:p text:style-name="P7" loext:marker-style-name="T7">
              <text:span text:style-name="T8">99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01" office:value-type="string">
            <text:p text:style-name="P7" loext:marker-style-name="T7">
              <text:span text:style-name="T8">100</text:span>
            </text:p>
          </table:table-cell>
          <table:table-cell table:style-name="Table5.B101" office:value-type="string">
            <text:p text:style-name="P7" loext:marker-style-name="T7">
              <text:span text:style-name="T7">BAL</text:span>
            </text:p>
          </table:table-cell>
          <table:table-cell table:style-name="Table5.C101" office:value-type="string">
            <text:p text:style-name="P7" loext:marker-style-name="T7">
              <text:span text:style-name="T7">0</text:span>
            </text:p>
          </table:table-cell>
          <table:table-cell table:style-name="Table5.D101" office:value-type="string">
            <text:p text:style-name="P7" loext:marker-style-name="T7">
              <text:span text:style-name="T7">46.00</text:span>
            </text:p>
          </table:table-cell>
          <table:table-cell table:style-name="Table5.E101" office:value-type="string">
            <text:p text:style-name="P7" loext:marker-style-name="T7">
              <text:span text:style-name="T7">0</text:span>
            </text:p>
          </table:table-cell>
          <table:table-cell table:style-name="Table5.F101" office:value-type="string">
            <text:p text:style-name="P7" loext:marker-style-name="T7">
              <text:span text:style-name="T7">0</text:span>
            </text:p>
          </table:table-cell>
          <table:table-cell table:style-name="Table5.G101" office:value-type="string">
            <text:p text:style-name="P7" loext:marker-style-name="T7">
              <text:span text:style-name="T7">0</text:span>
            </text:p>
          </table:table-cell>
          <table:table-cell table:style-name="Table5.H101" office:value-type="string">
            <text:p text:style-name="P7" loext:marker-style-name="T7">
              <text:span text:style-name="T7">0</text:span>
            </text:p>
          </table:table-cell>
          <table:table-cell table:style-name="Table5.I101" office:value-type="string">
            <text:p text:style-name="P7" loext:marker-style-name="T7">
              <text:span text:style-name="T7">Bio-Rad</text:span>
            </text:p>
          </table:table-cell>
          <table:table-cell table:style-name="Table5.J101" office:value-type="string">
            <text:p text:style-name="P7" loext:marker-style-name="T7">
              <text:span text:style-name="T7">0</text:span>
            </text:p>
          </table:table-cell>
          <table:table-cell table:style-name="Table5.K101" office:value-type="string">
            <text:p text:style-name="P7" loext:marker-style-name="T7">
              <text:span text:style-name="T7">0</text:span>
            </text:p>
          </table:table-cell>
          <table:table-cell table:style-name="Table5.L10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0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03" office:value-type="string">
            <text:p text:style-name="P7" loext:marker-style-name="T7">
              <text:span text:style-name="T8">102</text:span>
            </text:p>
          </table:table-cell>
          <table:table-cell table:style-name="Table5.B103" office:value-type="string">
            <text:p text:style-name="P7" loext:marker-style-name="T7">
              <text:span text:style-name="T7">BAL</text:span>
            </text:p>
          </table:table-cell>
          <table:table-cell table:style-name="Table5.C103" office:value-type="string">
            <text:p text:style-name="P7" loext:marker-style-name="T7">
              <text:span text:style-name="T7">0</text:span>
            </text:p>
          </table:table-cell>
          <table:table-cell table:style-name="Table5.D103" office:value-type="string">
            <text:p text:style-name="P7" loext:marker-style-name="T7">
              <text:span text:style-name="T7">46.00</text:span>
            </text:p>
          </table:table-cell>
          <table:table-cell table:style-name="Table5.E103" office:value-type="string">
            <text:p text:style-name="P7" loext:marker-style-name="T7">
              <text:span text:style-name="T7">0</text:span>
            </text:p>
          </table:table-cell>
          <table:table-cell table:style-name="Table5.F103" office:value-type="string">
            <text:p text:style-name="P7" loext:marker-style-name="T7">
              <text:span text:style-name="T7">0</text:span>
            </text:p>
          </table:table-cell>
          <table:table-cell table:style-name="Table5.G103" office:value-type="string">
            <text:p text:style-name="P7" loext:marker-style-name="T7">
              <text:span text:style-name="T7">0</text:span>
            </text:p>
          </table:table-cell>
          <table:table-cell table:style-name="Table5.H103" office:value-type="string">
            <text:p text:style-name="P7" loext:marker-style-name="T7">
              <text:span text:style-name="T7">0</text:span>
            </text:p>
          </table:table-cell>
          <table:table-cell table:style-name="Table5.I103" office:value-type="string">
            <text:p text:style-name="P7" loext:marker-style-name="T7">
              <text:span text:style-name="T7">Bio-Rad</text:span>
            </text:p>
          </table:table-cell>
          <table:table-cell table:style-name="Table5.J103" office:value-type="string">
            <text:p text:style-name="P7" loext:marker-style-name="T7">
              <text:span text:style-name="T7">0</text:span>
            </text:p>
          </table:table-cell>
          <table:table-cell table:style-name="Table5.K103" office:value-type="string">
            <text:p text:style-name="P7" loext:marker-style-name="T7">
              <text:span text:style-name="T7">0</text:span>
            </text:p>
          </table:table-cell>
          <table:table-cell table:style-name="Table5.L10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0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05" office:value-type="string">
            <text:p text:style-name="P7" loext:marker-style-name="T7">
              <text:span text:style-name="T8">104</text:span>
            </text:p>
          </table:table-cell>
          <table:table-cell table:style-name="Table5.B105" office:value-type="string">
            <text:p text:style-name="P7" loext:marker-style-name="T7">
              <text:span text:style-name="T7">BAL</text:span>
            </text:p>
          </table:table-cell>
          <table:table-cell table:style-name="Table5.C105" office:value-type="string">
            <text:p text:style-name="P7" loext:marker-style-name="T7">
              <text:span text:style-name="T7">0</text:span>
            </text:p>
          </table:table-cell>
          <table:table-cell table:style-name="Table5.D105" office:value-type="string">
            <text:p text:style-name="P7" loext:marker-style-name="T7">
              <text:span text:style-name="T7">46.00</text:span>
            </text:p>
          </table:table-cell>
          <table:table-cell table:style-name="Table5.E105" office:value-type="string">
            <text:p text:style-name="P7" loext:marker-style-name="T7">
              <text:span text:style-name="T7">0</text:span>
            </text:p>
          </table:table-cell>
          <table:table-cell table:style-name="Table5.F105" office:value-type="string">
            <text:p text:style-name="P7" loext:marker-style-name="T7">
              <text:span text:style-name="T7">0</text:span>
            </text:p>
          </table:table-cell>
          <table:table-cell table:style-name="Table5.G105" office:value-type="string">
            <text:p text:style-name="P7" loext:marker-style-name="T7">
              <text:span text:style-name="T7">0</text:span>
            </text:p>
          </table:table-cell>
          <table:table-cell table:style-name="Table5.H105" office:value-type="string">
            <text:p text:style-name="P7" loext:marker-style-name="T7">
              <text:span text:style-name="T7">0</text:span>
            </text:p>
          </table:table-cell>
          <table:table-cell table:style-name="Table5.I105" office:value-type="string">
            <text:p text:style-name="P7" loext:marker-style-name="T7">
              <text:span text:style-name="T7">Bio-Rad</text:span>
            </text:p>
          </table:table-cell>
          <table:table-cell table:style-name="Table5.J105" office:value-type="string">
            <text:p text:style-name="P7" loext:marker-style-name="T7">
              <text:span text:style-name="T7">0</text:span>
            </text:p>
          </table:table-cell>
          <table:table-cell table:style-name="Table5.K105" office:value-type="string">
            <text:p text:style-name="P7" loext:marker-style-name="T7">
              <text:span text:style-name="T7">0</text:span>
            </text:p>
          </table:table-cell>
          <table:table-cell table:style-name="Table5.L10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0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43625</text:span>
            </text:p>
          </table:table-cell>
          <table:table-cell table:style-name="Table5.A2" office:value-type="string">
            <text:p text:style-name="P7" loext:marker-style-name="T7">
              <text:span text:style-name="T7">27.34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07" office:value-type="string">
            <text:p text:style-name="P7" loext:marker-style-name="T7">
              <text:span text:style-name="T8">106</text:span>
            </text:p>
          </table:table-cell>
          <table:table-cell table:style-name="Table5.B107" office:value-type="string">
            <text:p text:style-name="P7" loext:marker-style-name="T7">
              <text:span text:style-name="T7">SP</text:span>
            </text:p>
          </table:table-cell>
          <table:table-cell table:style-name="Table5.C107" office:value-type="string">
            <text:p text:style-name="P7" loext:marker-style-name="T7">
              <text:span text:style-name="T7">0</text:span>
            </text:p>
          </table:table-cell>
          <table:table-cell table:style-name="Table5.D107" office:value-type="string">
            <text:p text:style-name="P7" loext:marker-style-name="T7">
              <text:span text:style-name="T7">46.00</text:span>
            </text:p>
          </table:table-cell>
          <table:table-cell table:style-name="Table5.E107" office:value-type="string">
            <text:p text:style-name="P7" loext:marker-style-name="T7">
              <text:span text:style-name="T7">0</text:span>
            </text:p>
          </table:table-cell>
          <table:table-cell table:style-name="Table5.F107" office:value-type="string">
            <text:p text:style-name="P7" loext:marker-style-name="T7">
              <text:span text:style-name="T7">0</text:span>
            </text:p>
          </table:table-cell>
          <table:table-cell table:style-name="Table5.G107" office:value-type="string">
            <text:p text:style-name="P7" loext:marker-style-name="T7">
              <text:span text:style-name="T7">0</text:span>
            </text:p>
          </table:table-cell>
          <table:table-cell table:style-name="Table5.H107" office:value-type="string">
            <text:p text:style-name="P7" loext:marker-style-name="T7">
              <text:span text:style-name="T7">0</text:span>
            </text:p>
          </table:table-cell>
          <table:table-cell table:style-name="Table5.I107" office:value-type="string">
            <text:p text:style-name="P7" loext:marker-style-name="T7">
              <text:span text:style-name="T7">Bio-Rad</text:span>
            </text:p>
          </table:table-cell>
          <table:table-cell table:style-name="Table5.J107" office:value-type="string">
            <text:p text:style-name="P7" loext:marker-style-name="T7">
              <text:span text:style-name="T7">0</text:span>
            </text:p>
          </table:table-cell>
          <table:table-cell table:style-name="Table5.K107" office:value-type="string">
            <text:p text:style-name="P7" loext:marker-style-name="T7">
              <text:span text:style-name="T7">0</text:span>
            </text:p>
          </table:table-cell>
          <table:table-cell table:style-name="Table5.L10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0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09" office:value-type="string">
            <text:p text:style-name="P7" loext:marker-style-name="T7">
              <text:span text:style-name="T8">108</text:span>
            </text:p>
          </table:table-cell>
          <table:table-cell table:style-name="Table5.B109" office:value-type="string">
            <text:p text:style-name="P7" loext:marker-style-name="T7">
              <text:span text:style-name="T7">SP</text:span>
            </text:p>
          </table:table-cell>
          <table:table-cell table:style-name="Table5.C109" office:value-type="string">
            <text:p text:style-name="P7" loext:marker-style-name="T7">
              <text:span text:style-name="T7">0</text:span>
            </text:p>
          </table:table-cell>
          <table:table-cell table:style-name="Table5.D109" office:value-type="string">
            <text:p text:style-name="P7" loext:marker-style-name="T7">
              <text:span text:style-name="T7">46.00</text:span>
            </text:p>
          </table:table-cell>
          <table:table-cell table:style-name="Table5.E109" office:value-type="string">
            <text:p text:style-name="P7" loext:marker-style-name="T7">
              <text:span text:style-name="T7">0</text:span>
            </text:p>
          </table:table-cell>
          <table:table-cell table:style-name="Table5.F109" office:value-type="string">
            <text:p text:style-name="P7" loext:marker-style-name="T7">
              <text:span text:style-name="T7">0</text:span>
            </text:p>
          </table:table-cell>
          <table:table-cell table:style-name="Table5.G109" office:value-type="string">
            <text:p text:style-name="P7" loext:marker-style-name="T7">
              <text:span text:style-name="T7">0</text:span>
            </text:p>
          </table:table-cell>
          <table:table-cell table:style-name="Table5.H109" office:value-type="string">
            <text:p text:style-name="P7" loext:marker-style-name="T7">
              <text:span text:style-name="T7">0</text:span>
            </text:p>
          </table:table-cell>
          <table:table-cell table:style-name="Table5.I109" office:value-type="string">
            <text:p text:style-name="P7" loext:marker-style-name="T7">
              <text:span text:style-name="T7">Bio-Rad</text:span>
            </text:p>
          </table:table-cell>
          <table:table-cell table:style-name="Table5.J109" office:value-type="string">
            <text:p text:style-name="P7" loext:marker-style-name="T7">
              <text:span text:style-name="T7">0</text:span>
            </text:p>
          </table:table-cell>
          <table:table-cell table:style-name="Table5.K109" office:value-type="string">
            <text:p text:style-name="P7" loext:marker-style-name="T7">
              <text:span text:style-name="T7">0</text:span>
            </text:p>
          </table:table-cell>
          <table:table-cell table:style-name="Table5.L10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09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11" office:value-type="string">
            <text:p text:style-name="P7" loext:marker-style-name="T7">
              <text:span text:style-name="T8">110</text:span>
            </text:p>
          </table:table-cell>
          <table:table-cell table:style-name="Table5.B111" office:value-type="string">
            <text:p text:style-name="P7" loext:marker-style-name="T7">
              <text:span text:style-name="T7">SP</text:span>
            </text:p>
          </table:table-cell>
          <table:table-cell table:style-name="Table5.C111" office:value-type="string">
            <text:p text:style-name="P7" loext:marker-style-name="T7">
              <text:span text:style-name="T7">0</text:span>
            </text:p>
          </table:table-cell>
          <table:table-cell table:style-name="Table5.D111" office:value-type="string">
            <text:p text:style-name="P7" loext:marker-style-name="T7">
              <text:span text:style-name="T7">46.00</text:span>
            </text:p>
          </table:table-cell>
          <table:table-cell table:style-name="Table5.E111" office:value-type="string">
            <text:p text:style-name="P7" loext:marker-style-name="T7">
              <text:span text:style-name="T7">0</text:span>
            </text:p>
          </table:table-cell>
          <table:table-cell table:style-name="Table5.F111" office:value-type="string">
            <text:p text:style-name="P7" loext:marker-style-name="T7">
              <text:span text:style-name="T7">0</text:span>
            </text:p>
          </table:table-cell>
          <table:table-cell table:style-name="Table5.G111" office:value-type="string">
            <text:p text:style-name="P7" loext:marker-style-name="T7">
              <text:span text:style-name="T7">0</text:span>
            </text:p>
          </table:table-cell>
          <table:table-cell table:style-name="Table5.H111" office:value-type="string">
            <text:p text:style-name="P7" loext:marker-style-name="T7">
              <text:span text:style-name="T7">0</text:span>
            </text:p>
          </table:table-cell>
          <table:table-cell table:style-name="Table5.I111" office:value-type="string">
            <text:p text:style-name="P7" loext:marker-style-name="T7">
              <text:span text:style-name="T7">Bio-Rad</text:span>
            </text:p>
          </table:table-cell>
          <table:table-cell table:style-name="Table5.J111" office:value-type="string">
            <text:p text:style-name="P7" loext:marker-style-name="T7">
              <text:span text:style-name="T7">0</text:span>
            </text:p>
          </table:table-cell>
          <table:table-cell table:style-name="Table5.K111" office:value-type="string">
            <text:p text:style-name="P7" loext:marker-style-name="T7">
              <text:span text:style-name="T7">0</text:span>
            </text:p>
          </table:table-cell>
          <table:table-cell table:style-name="Table5.L11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1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13" office:value-type="string">
            <text:p text:style-name="P7" loext:marker-style-name="T7">
              <text:span text:style-name="T8">112</text:span>
            </text:p>
          </table:table-cell>
          <table:table-cell table:style-name="Table5.B113" office:value-type="string">
            <text:p text:style-name="P7" loext:marker-style-name="T7">
              <text:span text:style-name="T7">BAL</text:span>
            </text:p>
          </table:table-cell>
          <table:table-cell table:style-name="Table5.C113" office:value-type="string">
            <text:p text:style-name="P7" loext:marker-style-name="T7">
              <text:span text:style-name="T7">262303</text:span>
            </text:p>
          </table:table-cell>
          <table:table-cell table:style-name="Table5.D113" office:value-type="string">
            <text:p text:style-name="P7" loext:marker-style-name="T7">
              <text:span text:style-name="T7">24.52</text:span>
            </text:p>
          </table:table-cell>
          <table:table-cell table:style-name="Table5.E113" office:value-type="string">
            <text:p text:style-name="P7" loext:marker-style-name="T7">
              <text:span text:style-name="T7">1</text:span>
            </text:p>
          </table:table-cell>
          <table:table-cell table:style-name="Table5.F113" office:value-type="string">
            <text:p text:style-name="P7" loext:marker-style-name="T7">
              <text:span text:style-name="T7">0</text:span>
            </text:p>
          </table:table-cell>
          <table:table-cell table:style-name="Table5.G113" office:value-type="string">
            <text:p text:style-name="P7" loext:marker-style-name="T7">
              <text:span text:style-name="T7">1</text:span>
            </text:p>
          </table:table-cell>
          <table:table-cell table:style-name="Table5.H113" office:value-type="string">
            <text:p text:style-name="P7" loext:marker-style-name="T7">
              <text:span text:style-name="T7">1</text:span>
            </text:p>
          </table:table-cell>
          <table:table-cell table:style-name="Table5.I113" office:value-type="string">
            <text:p text:style-name="P7" loext:marker-style-name="T7">
              <text:span text:style-name="T7">Merifluor</text:span>
            </text:p>
          </table:table-cell>
          <table:table-cell table:style-name="Table5.J113" office:value-type="string">
            <text:p text:style-name="P7" loext:marker-style-name="T7">
              <text:span text:style-name="T7">1</text:span>
            </text:p>
          </table:table-cell>
          <table:table-cell table:style-name="Table5.K113" office:value-type="string">
            <text:p text:style-name="P7" loext:marker-style-name="T7">
              <text:span text:style-name="T7">1</text:span>
            </text:p>
          </table:table-cell>
          <table:table-cell table:style-name="Table5.L113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13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15" office:value-type="string">
            <text:p text:style-name="P7" loext:marker-style-name="T7">
              <text:span text:style-name="T8">114</text:span>
            </text:p>
          </table:table-cell>
          <table:table-cell table:style-name="Table5.B115" office:value-type="string">
            <text:p text:style-name="P7" loext:marker-style-name="T7">
              <text:span text:style-name="T7">BAL</text:span>
            </text:p>
          </table:table-cell>
          <table:table-cell table:style-name="Table5.C115" office:value-type="string">
            <text:p text:style-name="P7" loext:marker-style-name="T7">
              <text:span text:style-name="T7">817</text:span>
            </text:p>
          </table:table-cell>
          <table:table-cell table:style-name="Table5.D115" office:value-type="string">
            <text:p text:style-name="P7" loext:marker-style-name="T7">
              <text:span text:style-name="T7">33.58</text:span>
            </text:p>
          </table:table-cell>
          <table:table-cell table:style-name="Table5.E115" office:value-type="string">
            <text:p text:style-name="P7" loext:marker-style-name="T7">
              <text:span text:style-name="T7">0</text:span>
            </text:p>
          </table:table-cell>
          <table:table-cell table:style-name="Table5.F115" office:value-type="string">
            <text:p text:style-name="P7" loext:marker-style-name="T7">
              <text:span text:style-name="T7">0</text:span>
            </text:p>
          </table:table-cell>
          <table:table-cell table:style-name="Table5.G115" office:value-type="string">
            <text:p text:style-name="P7" loext:marker-style-name="T7">
              <text:span text:style-name="T7">0</text:span>
            </text:p>
          </table:table-cell>
          <table:table-cell table:style-name="Table5.H115" office:value-type="string">
            <text:p text:style-name="P7" loext:marker-style-name="T7">
              <text:span text:style-name="T7">0</text:span>
            </text:p>
          </table:table-cell>
          <table:table-cell table:style-name="Table5.I115" office:value-type="string">
            <text:p text:style-name="P7" loext:marker-style-name="T7">
              <text:span text:style-name="T7">Merifluor</text:span>
            </text:p>
          </table:table-cell>
          <table:table-cell table:style-name="Table5.J115" office:value-type="string">
            <text:p text:style-name="P7" loext:marker-style-name="T7">
              <text:span text:style-name="T7">0</text:span>
            </text:p>
          </table:table-cell>
          <table:table-cell table:style-name="Table5.K115" office:value-type="string">
            <text:p text:style-name="P7" loext:marker-style-name="T7">
              <text:span text:style-name="T7">0</text:span>
            </text:p>
          </table:table-cell>
          <table:table-cell table:style-name="Table5.L11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15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17" office:value-type="string">
            <text:p text:style-name="P7" loext:marker-style-name="T7">
              <text:span text:style-name="T8">116</text:span>
            </text:p>
          </table:table-cell>
          <table:table-cell table:style-name="Table5.B117" office:value-type="string">
            <text:p text:style-name="P7" loext:marker-style-name="T7">
              <text:span text:style-name="T7">BAL</text:span>
            </text:p>
          </table:table-cell>
          <table:table-cell table:style-name="Table5.C117" office:value-type="string">
            <text:p text:style-name="P7" loext:marker-style-name="T7">
              <text:span text:style-name="T7">0</text:span>
            </text:p>
          </table:table-cell>
          <table:table-cell table:style-name="Table5.D117" office:value-type="string">
            <text:p text:style-name="P7" loext:marker-style-name="T7">
              <text:span text:style-name="T7">46.00</text:span>
            </text:p>
          </table:table-cell>
          <table:table-cell table:style-name="Table5.E117" office:value-type="string">
            <text:p text:style-name="P7" loext:marker-style-name="T7">
              <text:span text:style-name="T7">1</text:span>
            </text:p>
          </table:table-cell>
          <table:table-cell table:style-name="Table5.F117" office:value-type="string">
            <text:p text:style-name="P7" loext:marker-style-name="T7">
              <text:span text:style-name="T7">0</text:span>
            </text:p>
          </table:table-cell>
          <table:table-cell table:style-name="Table5.G117" office:value-type="string">
            <text:p text:style-name="P7" loext:marker-style-name="T7">
              <text:span text:style-name="T7">0</text:span>
            </text:p>
          </table:table-cell>
          <table:table-cell table:style-name="Table5.H117" office:value-type="string">
            <text:p text:style-name="P7" loext:marker-style-name="T7">
              <text:span text:style-name="T7">1</text:span>
            </text:p>
          </table:table-cell>
          <table:table-cell table:style-name="Table5.I117" office:value-type="string">
            <text:p text:style-name="P7" loext:marker-style-name="T7">
              <text:span text:style-name="T7">Merifluor</text:span>
            </text:p>
          </table:table-cell>
          <table:table-cell table:style-name="Table5.J117" office:value-type="string">
            <text:p text:style-name="P7" loext:marker-style-name="T7">
              <text:span text:style-name="T7">0</text:span>
            </text:p>
          </table:table-cell>
          <table:table-cell table:style-name="Table5.K117" office:value-type="string">
            <text:p text:style-name="P7" loext:marker-style-name="T7">
              <text:span text:style-name="T7">0</text:span>
            </text:p>
          </table:table-cell>
          <table:table-cell table:style-name="Table5.L11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1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19" office:value-type="string">
            <text:p text:style-name="P7" loext:marker-style-name="T7">
              <text:span text:style-name="T8">118</text:span>
            </text:p>
          </table:table-cell>
          <table:table-cell table:style-name="Table5.B119" office:value-type="string">
            <text:p text:style-name="P7" loext:marker-style-name="T7">
              <text:span text:style-name="T7">BAL</text:span>
            </text:p>
          </table:table-cell>
          <table:table-cell table:style-name="Table5.C119" office:value-type="string">
            <text:p text:style-name="P7" loext:marker-style-name="T7">
              <text:span text:style-name="T7">2184</text:span>
            </text:p>
          </table:table-cell>
          <table:table-cell table:style-name="Table5.D119" office:value-type="string">
            <text:p text:style-name="P7" loext:marker-style-name="T7">
              <text:span text:style-name="T7">32.04</text:span>
            </text:p>
          </table:table-cell>
          <table:table-cell table:style-name="Table5.E119" office:value-type="string">
            <text:p text:style-name="P7" loext:marker-style-name="T7">
              <text:span text:style-name="T7">0</text:span>
            </text:p>
          </table:table-cell>
          <table:table-cell table:style-name="Table5.F119" office:value-type="string">
            <text:p text:style-name="P7" loext:marker-style-name="T7">
              <text:span text:style-name="T7">0</text:span>
            </text:p>
          </table:table-cell>
          <table:table-cell table:style-name="Table5.G119" office:value-type="string">
            <text:p text:style-name="P7" loext:marker-style-name="T7">
              <text:span text:style-name="T7">0</text:span>
            </text:p>
          </table:table-cell>
          <table:table-cell table:style-name="Table5.H119" office:value-type="string">
            <text:p text:style-name="P7" loext:marker-style-name="T7">
              <text:span text:style-name="T7">0</text:span>
            </text:p>
          </table:table-cell>
          <table:table-cell table:style-name="Table5.I119" office:value-type="string">
            <text:p text:style-name="P7" loext:marker-style-name="T7">
              <text:span text:style-name="T7">Merifluor</text:span>
            </text:p>
          </table:table-cell>
          <table:table-cell table:style-name="Table5.J119" office:value-type="string">
            <text:p text:style-name="P7" loext:marker-style-name="T7">
              <text:span text:style-name="T7">0</text:span>
            </text:p>
          </table:table-cell>
          <table:table-cell table:style-name="Table5.K119" office:value-type="string">
            <text:p text:style-name="P7" loext:marker-style-name="T7">
              <text:span text:style-name="T7">0</text:span>
            </text:p>
          </table:table-cell>
          <table:table-cell table:style-name="Table5.L11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1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1900</text:span>
            </text:p>
          </table:table-cell>
          <table:table-cell table:style-name="Table5.A2" office:value-type="string">
            <text:p text:style-name="P7" loext:marker-style-name="T7">
              <text:span text:style-name="T7">32.26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21" office:value-type="string">
            <text:p text:style-name="P7" loext:marker-style-name="T7">
              <text:span text:style-name="T8">120</text:span>
            </text:p>
          </table:table-cell>
          <table:table-cell table:style-name="Table5.B121" office:value-type="string">
            <text:p text:style-name="P7" loext:marker-style-name="T7">
              <text:span text:style-name="T7">BAL</text:span>
            </text:p>
          </table:table-cell>
          <table:table-cell table:style-name="Table5.C121" office:value-type="string">
            <text:p text:style-name="P7" loext:marker-style-name="T7">
              <text:span text:style-name="T7">0</text:span>
            </text:p>
          </table:table-cell>
          <table:table-cell table:style-name="Table5.D121" office:value-type="string">
            <text:p text:style-name="P7" loext:marker-style-name="T7">
              <text:span text:style-name="T7">46.00</text:span>
            </text:p>
          </table:table-cell>
          <table:table-cell table:style-name="Table5.E121" office:value-type="string">
            <text:p text:style-name="P7" loext:marker-style-name="T7">
              <text:span text:style-name="T7">0</text:span>
            </text:p>
          </table:table-cell>
          <table:table-cell table:style-name="Table5.F121" office:value-type="string">
            <text:p text:style-name="P7" loext:marker-style-name="T7">
              <text:span text:style-name="T7">0</text:span>
            </text:p>
          </table:table-cell>
          <table:table-cell table:style-name="Table5.G121" office:value-type="string">
            <text:p text:style-name="P7" loext:marker-style-name="T7">
              <text:span text:style-name="T7">0</text:span>
            </text:p>
          </table:table-cell>
          <table:table-cell table:style-name="Table5.H121" office:value-type="string">
            <text:p text:style-name="P7" loext:marker-style-name="T7">
              <text:span text:style-name="T7">0</text:span>
            </text:p>
          </table:table-cell>
          <table:table-cell table:style-name="Table5.I121" office:value-type="string">
            <text:p text:style-name="P7" loext:marker-style-name="T7">
              <text:span text:style-name="T7">Merifluor</text:span>
            </text:p>
          </table:table-cell>
          <table:table-cell table:style-name="Table5.J121" office:value-type="string">
            <text:p text:style-name="P7" loext:marker-style-name="T7">
              <text:span text:style-name="T7">0</text:span>
            </text:p>
          </table:table-cell>
          <table:table-cell table:style-name="Table5.K121" office:value-type="string">
            <text:p text:style-name="P7" loext:marker-style-name="T7">
              <text:span text:style-name="T7">0</text:span>
            </text:p>
          </table:table-cell>
          <table:table-cell table:style-name="Table5.L12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2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23" office:value-type="string">
            <text:p text:style-name="P7" loext:marker-style-name="T7">
              <text:span text:style-name="T8">122</text:span>
            </text:p>
          </table:table-cell>
          <table:table-cell table:style-name="Table5.B123" office:value-type="string">
            <text:p text:style-name="P7" loext:marker-style-name="T7">
              <text:span text:style-name="T7">SP</text:span>
            </text:p>
          </table:table-cell>
          <table:table-cell table:style-name="Table5.C123" office:value-type="string">
            <text:p text:style-name="P7" loext:marker-style-name="T7">
              <text:span text:style-name="T7">13178</text:span>
            </text:p>
          </table:table-cell>
          <table:table-cell table:style-name="Table5.D123" office:value-type="string">
            <text:p text:style-name="P7" loext:marker-style-name="T7">
              <text:span text:style-name="T7">29.22</text:span>
            </text:p>
          </table:table-cell>
          <table:table-cell table:style-name="Table5.E123" office:value-type="string">
            <text:p text:style-name="P7" loext:marker-style-name="T7">
              <text:span text:style-name="T7">0</text:span>
            </text:p>
          </table:table-cell>
          <table:table-cell table:style-name="Table5.F123" office:value-type="string">
            <text:p text:style-name="P7" loext:marker-style-name="T7">
              <text:span text:style-name="T7">0</text:span>
            </text:p>
          </table:table-cell>
          <table:table-cell table:style-name="Table5.G123" office:value-type="string">
            <text:p text:style-name="P7" loext:marker-style-name="T7">
              <text:span text:style-name="T7">0</text:span>
            </text:p>
          </table:table-cell>
          <table:table-cell table:style-name="Table5.H123" office:value-type="string">
            <text:p text:style-name="P7" loext:marker-style-name="T7">
              <text:span text:style-name="T7">0</text:span>
            </text:p>
          </table:table-cell>
          <table:table-cell table:style-name="Table5.I123" office:value-type="string">
            <text:p text:style-name="P7" loext:marker-style-name="T7">
              <text:span text:style-name="T7">Bio-Rad</text:span>
            </text:p>
          </table:table-cell>
          <table:table-cell table:style-name="Table5.J123" office:value-type="string">
            <text:p text:style-name="P7" loext:marker-style-name="T7">
              <text:span text:style-name="T7">0</text:span>
            </text:p>
          </table:table-cell>
          <table:table-cell table:style-name="Table5.K123" office:value-type="string">
            <text:p text:style-name="P7" loext:marker-style-name="T7">
              <text:span text:style-name="T7">0</text:span>
            </text:p>
          </table:table-cell>
          <table:table-cell table:style-name="Table5.L12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2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25" office:value-type="string">
            <text:p text:style-name="P7" loext:marker-style-name="T7">
              <text:span text:style-name="T8">124</text:span>
            </text:p>
          </table:table-cell>
          <table:table-cell table:style-name="Table5.B125" office:value-type="string">
            <text:p text:style-name="P7" loext:marker-style-name="T7">
              <text:span text:style-name="T7">SP</text:span>
            </text:p>
          </table:table-cell>
          <table:table-cell table:style-name="Table5.C125" office:value-type="string">
            <text:p text:style-name="P7" loext:marker-style-name="T7">
              <text:span text:style-name="T7">46168</text:span>
            </text:p>
          </table:table-cell>
          <table:table-cell table:style-name="Table5.D125" office:value-type="string">
            <text:p text:style-name="P7" loext:marker-style-name="T7">
              <text:span text:style-name="T7">28.34</text:span>
            </text:p>
          </table:table-cell>
          <table:table-cell table:style-name="Table5.E125" office:value-type="string">
            <text:p text:style-name="P7" loext:marker-style-name="T7">
              <text:span text:style-name="T7">0</text:span>
            </text:p>
          </table:table-cell>
          <table:table-cell table:style-name="Table5.F125" office:value-type="string">
            <text:p text:style-name="P7" loext:marker-style-name="T7">
              <text:span text:style-name="T7">0</text:span>
            </text:p>
          </table:table-cell>
          <table:table-cell table:style-name="Table5.G125" office:value-type="string">
            <text:p text:style-name="P7" loext:marker-style-name="T7">
              <text:span text:style-name="T7">0</text:span>
            </text:p>
          </table:table-cell>
          <table:table-cell table:style-name="Table5.H125" office:value-type="string">
            <text:p text:style-name="P7" loext:marker-style-name="T7">
              <text:span text:style-name="T7">0</text:span>
            </text:p>
          </table:table-cell>
          <table:table-cell table:style-name="Table5.I125" office:value-type="string">
            <text:p text:style-name="P7" loext:marker-style-name="T7">
              <text:span text:style-name="T7">Bio-Rad</text:span>
            </text:p>
          </table:table-cell>
          <table:table-cell table:style-name="Table5.J125" office:value-type="string">
            <text:p text:style-name="P7" loext:marker-style-name="T7">
              <text:span text:style-name="T7">0</text:span>
            </text:p>
          </table:table-cell>
          <table:table-cell table:style-name="Table5.K125" office:value-type="string">
            <text:p text:style-name="P7" loext:marker-style-name="T7">
              <text:span text:style-name="T7">0</text:span>
            </text:p>
          </table:table-cell>
          <table:table-cell table:style-name="Table5.L12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25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27" office:value-type="string">
            <text:p text:style-name="P7" loext:marker-style-name="T7">
              <text:span text:style-name="T8">126</text:span>
            </text:p>
          </table:table-cell>
          <table:table-cell table:style-name="Table5.B127" office:value-type="string">
            <text:p text:style-name="P7" loext:marker-style-name="T7">
              <text:span text:style-name="T7">SP</text:span>
            </text:p>
          </table:table-cell>
          <table:table-cell table:style-name="Table5.C127" office:value-type="string">
            <text:p text:style-name="P7" loext:marker-style-name="T7">
              <text:span text:style-name="T7">0</text:span>
            </text:p>
          </table:table-cell>
          <table:table-cell table:style-name="Table5.D127" office:value-type="string">
            <text:p text:style-name="P7" loext:marker-style-name="T7">
              <text:span text:style-name="T7">46.00</text:span>
            </text:p>
          </table:table-cell>
          <table:table-cell table:style-name="Table5.E127" office:value-type="string">
            <text:p text:style-name="P7" loext:marker-style-name="T7">
              <text:span text:style-name="T7">0</text:span>
            </text:p>
          </table:table-cell>
          <table:table-cell table:style-name="Table5.F127" office:value-type="string">
            <text:p text:style-name="P7" loext:marker-style-name="T7">
              <text:span text:style-name="T7">0</text:span>
            </text:p>
          </table:table-cell>
          <table:table-cell table:style-name="Table5.G127" office:value-type="string">
            <text:p text:style-name="P7" loext:marker-style-name="T7">
              <text:span text:style-name="T7">0</text:span>
            </text:p>
          </table:table-cell>
          <table:table-cell table:style-name="Table5.H127" office:value-type="string">
            <text:p text:style-name="P7" loext:marker-style-name="T7">
              <text:span text:style-name="T7">0</text:span>
            </text:p>
          </table:table-cell>
          <table:table-cell table:style-name="Table5.I127" office:value-type="string">
            <text:p text:style-name="P7" loext:marker-style-name="T7">
              <text:span text:style-name="T7">Bio-Rad</text:span>
            </text:p>
          </table:table-cell>
          <table:table-cell table:style-name="Table5.J127" office:value-type="string">
            <text:p text:style-name="P7" loext:marker-style-name="T7">
              <text:span text:style-name="T7">0</text:span>
            </text:p>
          </table:table-cell>
          <table:table-cell table:style-name="Table5.K127" office:value-type="string">
            <text:p text:style-name="P7" loext:marker-style-name="T7">
              <text:span text:style-name="T7">0</text:span>
            </text:p>
          </table:table-cell>
          <table:table-cell table:style-name="Table5.L12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2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29" office:value-type="string">
            <text:p text:style-name="P7" loext:marker-style-name="T7">
              <text:span text:style-name="T8">128</text:span>
            </text:p>
          </table:table-cell>
          <table:table-cell table:style-name="Table5.B129" office:value-type="string">
            <text:p text:style-name="P7" loext:marker-style-name="T7">
              <text:span text:style-name="T7">BAL</text:span>
            </text:p>
          </table:table-cell>
          <table:table-cell table:style-name="Table5.C129" office:value-type="string">
            <text:p text:style-name="P7" loext:marker-style-name="T7">
              <text:span text:style-name="T7">0</text:span>
            </text:p>
          </table:table-cell>
          <table:table-cell table:style-name="Table5.D129" office:value-type="string">
            <text:p text:style-name="P7" loext:marker-style-name="T7">
              <text:span text:style-name="T7">46.00</text:span>
            </text:p>
          </table:table-cell>
          <table:table-cell table:style-name="Table5.E129" office:value-type="string">
            <text:p text:style-name="P7" loext:marker-style-name="T7">
              <text:span text:style-name="T7">0</text:span>
            </text:p>
          </table:table-cell>
          <table:table-cell table:style-name="Table5.F129" office:value-type="string">
            <text:p text:style-name="P7" loext:marker-style-name="T7">
              <text:span text:style-name="T7">0</text:span>
            </text:p>
          </table:table-cell>
          <table:table-cell table:style-name="Table5.G129" office:value-type="string">
            <text:p text:style-name="P7" loext:marker-style-name="T7">
              <text:span text:style-name="T7">0</text:span>
            </text:p>
          </table:table-cell>
          <table:table-cell table:style-name="Table5.H129" office:value-type="string">
            <text:p text:style-name="P7" loext:marker-style-name="T7">
              <text:span text:style-name="T7">0</text:span>
            </text:p>
          </table:table-cell>
          <table:table-cell table:style-name="Table5.I129" office:value-type="string">
            <text:p text:style-name="P7" loext:marker-style-name="T7">
              <text:span text:style-name="T7">Bio-Rad</text:span>
            </text:p>
          </table:table-cell>
          <table:table-cell table:style-name="Table5.J129" office:value-type="string">
            <text:p text:style-name="P7" loext:marker-style-name="T7">
              <text:span text:style-name="T7">0</text:span>
            </text:p>
          </table:table-cell>
          <table:table-cell table:style-name="Table5.K129" office:value-type="string">
            <text:p text:style-name="P7" loext:marker-style-name="T7">
              <text:span text:style-name="T7">0</text:span>
            </text:p>
          </table:table-cell>
          <table:table-cell table:style-name="Table5.L12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2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31" office:value-type="string">
            <text:p text:style-name="P7" loext:marker-style-name="T7">
              <text:span text:style-name="T8">130</text:span>
            </text:p>
          </table:table-cell>
          <table:table-cell table:style-name="Table5.B131" office:value-type="string">
            <text:p text:style-name="P7" loext:marker-style-name="T7">
              <text:span text:style-name="T7">BAL</text:span>
            </text:p>
          </table:table-cell>
          <table:table-cell table:style-name="Table5.C131" office:value-type="string">
            <text:p text:style-name="P7" loext:marker-style-name="T7">
              <text:span text:style-name="T7">0</text:span>
            </text:p>
          </table:table-cell>
          <table:table-cell table:style-name="Table5.D131" office:value-type="string">
            <text:p text:style-name="P7" loext:marker-style-name="T7">
              <text:span text:style-name="T7">46.00</text:span>
            </text:p>
          </table:table-cell>
          <table:table-cell table:style-name="Table5.E131" office:value-type="string">
            <text:p text:style-name="P7" loext:marker-style-name="T7">
              <text:span text:style-name="T7">0</text:span>
            </text:p>
          </table:table-cell>
          <table:table-cell table:style-name="Table5.F131" office:value-type="string">
            <text:p text:style-name="P7" loext:marker-style-name="T7">
              <text:span text:style-name="T7">0</text:span>
            </text:p>
          </table:table-cell>
          <table:table-cell table:style-name="Table5.G131" office:value-type="string">
            <text:p text:style-name="P7" loext:marker-style-name="T7">
              <text:span text:style-name="T7">0</text:span>
            </text:p>
          </table:table-cell>
          <table:table-cell table:style-name="Table5.H131" office:value-type="string">
            <text:p text:style-name="P7" loext:marker-style-name="T7">
              <text:span text:style-name="T7">0</text:span>
            </text:p>
          </table:table-cell>
          <table:table-cell table:style-name="Table5.I131" office:value-type="string">
            <text:p text:style-name="P7" loext:marker-style-name="T7">
              <text:span text:style-name="T7">Bio-Rad</text:span>
            </text:p>
          </table:table-cell>
          <table:table-cell table:style-name="Table5.J131" office:value-type="string">
            <text:p text:style-name="P7" loext:marker-style-name="T7">
              <text:span text:style-name="T7">0</text:span>
            </text:p>
          </table:table-cell>
          <table:table-cell table:style-name="Table5.K131" office:value-type="string">
            <text:p text:style-name="P7" loext:marker-style-name="T7">
              <text:span text:style-name="T7">0</text:span>
            </text:p>
          </table:table-cell>
          <table:table-cell table:style-name="Table5.L13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31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33" office:value-type="string">
            <text:p text:style-name="P7" loext:marker-style-name="T7">
              <text:span text:style-name="T8">132</text:span>
            </text:p>
          </table:table-cell>
          <table:table-cell table:style-name="Table5.B133" office:value-type="string">
            <text:p text:style-name="P7" loext:marker-style-name="T7">
              <text:span text:style-name="T7">SP</text:span>
            </text:p>
          </table:table-cell>
          <table:table-cell table:style-name="Table5.C133" office:value-type="string">
            <text:p text:style-name="P7" loext:marker-style-name="T7">
              <text:span text:style-name="T7">0</text:span>
            </text:p>
          </table:table-cell>
          <table:table-cell table:style-name="Table5.D133" office:value-type="string">
            <text:p text:style-name="P7" loext:marker-style-name="T7">
              <text:span text:style-name="T7">46.00</text:span>
            </text:p>
          </table:table-cell>
          <table:table-cell table:style-name="Table5.E133" office:value-type="string">
            <text:p text:style-name="P7" loext:marker-style-name="T7">
              <text:span text:style-name="T7">0</text:span>
            </text:p>
          </table:table-cell>
          <table:table-cell table:style-name="Table5.F133" office:value-type="string">
            <text:p text:style-name="P7" loext:marker-style-name="T7">
              <text:span text:style-name="T7">0</text:span>
            </text:p>
          </table:table-cell>
          <table:table-cell table:style-name="Table5.G133" office:value-type="string">
            <text:p text:style-name="P7" loext:marker-style-name="T7">
              <text:span text:style-name="T7">0</text:span>
            </text:p>
          </table:table-cell>
          <table:table-cell table:style-name="Table5.H133" office:value-type="string">
            <text:p text:style-name="P7" loext:marker-style-name="T7">
              <text:span text:style-name="T7">0</text:span>
            </text:p>
          </table:table-cell>
          <table:table-cell table:style-name="Table5.I133" office:value-type="string">
            <text:p text:style-name="P7" loext:marker-style-name="T7">
              <text:span text:style-name="T7">Bio-Rad</text:span>
            </text:p>
          </table:table-cell>
          <table:table-cell table:style-name="Table5.J133" office:value-type="string">
            <text:p text:style-name="P7" loext:marker-style-name="T7">
              <text:span text:style-name="T7">0</text:span>
            </text:p>
          </table:table-cell>
          <table:table-cell table:style-name="Table5.K133" office:value-type="string">
            <text:p text:style-name="P7" loext:marker-style-name="T7">
              <text:span text:style-name="T7">0</text:span>
            </text:p>
          </table:table-cell>
          <table:table-cell table:style-name="Table5.L13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3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35" office:value-type="string">
            <text:p text:style-name="P7" loext:marker-style-name="T7">
              <text:span text:style-name="T8">134</text:span>
            </text:p>
          </table:table-cell>
          <table:table-cell table:style-name="Table5.B135" office:value-type="string">
            <text:p text:style-name="P7" loext:marker-style-name="T7">
              <text:span text:style-name="T7">BAL</text:span>
            </text:p>
          </table:table-cell>
          <table:table-cell table:style-name="Table5.C135" office:value-type="string">
            <text:p text:style-name="P7" loext:marker-style-name="T7">
              <text:span text:style-name="T7">0</text:span>
            </text:p>
          </table:table-cell>
          <table:table-cell table:style-name="Table5.D135" office:value-type="string">
            <text:p text:style-name="P7" loext:marker-style-name="T7">
              <text:span text:style-name="T7">46.00</text:span>
            </text:p>
          </table:table-cell>
          <table:table-cell table:style-name="Table5.E135" office:value-type="string">
            <text:p text:style-name="P7" loext:marker-style-name="T7">
              <text:span text:style-name="T7">0</text:span>
            </text:p>
          </table:table-cell>
          <table:table-cell table:style-name="Table5.F135" office:value-type="string">
            <text:p text:style-name="P7" loext:marker-style-name="T7">
              <text:span text:style-name="T7">0</text:span>
            </text:p>
          </table:table-cell>
          <table:table-cell table:style-name="Table5.G135" office:value-type="string">
            <text:p text:style-name="P7" loext:marker-style-name="T7">
              <text:span text:style-name="T7">0</text:span>
            </text:p>
          </table:table-cell>
          <table:table-cell table:style-name="Table5.H135" office:value-type="string">
            <text:p text:style-name="P7" loext:marker-style-name="T7">
              <text:span text:style-name="T7">0</text:span>
            </text:p>
          </table:table-cell>
          <table:table-cell table:style-name="Table5.I135" office:value-type="string">
            <text:p text:style-name="P7" loext:marker-style-name="T7">
              <text:span text:style-name="T7">Bio-Rad</text:span>
            </text:p>
          </table:table-cell>
          <table:table-cell table:style-name="Table5.J135" office:value-type="string">
            <text:p text:style-name="P7" loext:marker-style-name="T7">
              <text:span text:style-name="T7">0</text:span>
            </text:p>
          </table:table-cell>
          <table:table-cell table:style-name="Table5.K135" office:value-type="string">
            <text:p text:style-name="P7" loext:marker-style-name="T7">
              <text:span text:style-name="T7">0</text:span>
            </text:p>
          </table:table-cell>
          <table:table-cell table:style-name="Table5.L13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3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46964</text:span>
            </text:p>
          </table:table-cell>
          <table:table-cell table:style-name="Table5.A2" office:value-type="string">
            <text:p text:style-name="P7" loext:marker-style-name="T7">
              <text:span text:style-name="T7">33.55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37" office:value-type="string">
            <text:p text:style-name="P7" loext:marker-style-name="T7">
              <text:span text:style-name="T8">136</text:span>
            </text:p>
          </table:table-cell>
          <table:table-cell table:style-name="Table5.B137" office:value-type="string">
            <text:p text:style-name="P7" loext:marker-style-name="T7">
              <text:span text:style-name="T7">SP</text:span>
            </text:p>
          </table:table-cell>
          <table:table-cell table:style-name="Table5.C137" office:value-type="string">
            <text:p text:style-name="P7" loext:marker-style-name="T7">
              <text:span text:style-name="T7">2160</text:span>
            </text:p>
          </table:table-cell>
          <table:table-cell table:style-name="Table5.D137" office:value-type="string">
            <text:p text:style-name="P7" loext:marker-style-name="T7">
              <text:span text:style-name="T7">41.31</text:span>
            </text:p>
          </table:table-cell>
          <table:table-cell table:style-name="Table5.E137" office:value-type="string">
            <text:p text:style-name="P7" loext:marker-style-name="T7">
              <text:span text:style-name="T7">0</text:span>
            </text:p>
          </table:table-cell>
          <table:table-cell table:style-name="Table5.F137" office:value-type="string">
            <text:p text:style-name="P7" loext:marker-style-name="T7">
              <text:span text:style-name="T7">0</text:span>
            </text:p>
          </table:table-cell>
          <table:table-cell table:style-name="Table5.G137" office:value-type="string">
            <text:p text:style-name="P7" loext:marker-style-name="T7">
              <text:span text:style-name="T7">0</text:span>
            </text:p>
          </table:table-cell>
          <table:table-cell table:style-name="Table5.H137" office:value-type="string">
            <text:p text:style-name="P7" loext:marker-style-name="T7">
              <text:span text:style-name="T7">0</text:span>
            </text:p>
          </table:table-cell>
          <table:table-cell table:style-name="Table5.I137" office:value-type="string">
            <text:p text:style-name="P7" loext:marker-style-name="T7">
              <text:span text:style-name="T7">Bio-Rad</text:span>
            </text:p>
          </table:table-cell>
          <table:table-cell table:style-name="Table5.J137" office:value-type="string">
            <text:p text:style-name="P7" loext:marker-style-name="T7">
              <text:span text:style-name="T7">0</text:span>
            </text:p>
          </table:table-cell>
          <table:table-cell table:style-name="Table5.K137" office:value-type="string">
            <text:p text:style-name="P7" loext:marker-style-name="T7">
              <text:span text:style-name="T7">0</text:span>
            </text:p>
          </table:table-cell>
          <table:table-cell table:style-name="Table5.L13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3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441569</text:span>
            </text:p>
          </table:table-cell>
          <table:table-cell table:style-name="Table5.A2" office:value-type="string">
            <text:p text:style-name="P7" loext:marker-style-name="T7">
              <text:span text:style-name="T7">27.9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139" office:value-type="string">
            <text:p text:style-name="P7" loext:marker-style-name="T7">
              <text:span text:style-name="T8">138</text:span>
            </text:p>
          </table:table-cell>
          <table:table-cell table:style-name="Table5.B139" office:value-type="string">
            <text:p text:style-name="P7" loext:marker-style-name="T7">
              <text:span text:style-name="T7">BAL</text:span>
            </text:p>
          </table:table-cell>
          <table:table-cell table:style-name="Table5.C139" office:value-type="string">
            <text:p text:style-name="P7" loext:marker-style-name="T7">
              <text:span text:style-name="T7">318229</text:span>
            </text:p>
          </table:table-cell>
          <table:table-cell table:style-name="Table5.D139" office:value-type="string">
            <text:p text:style-name="P7" loext:marker-style-name="T7">
              <text:span text:style-name="T7">28.73</text:span>
            </text:p>
          </table:table-cell>
          <table:table-cell table:style-name="Table5.E139" office:value-type="string">
            <text:p text:style-name="P7" loext:marker-style-name="T7">
              <text:span text:style-name="T7">0</text:span>
            </text:p>
          </table:table-cell>
          <table:table-cell table:style-name="Table5.F139" office:value-type="string">
            <text:p text:style-name="P7" loext:marker-style-name="T7">
              <text:span text:style-name="T7">0</text:span>
            </text:p>
          </table:table-cell>
          <table:table-cell table:style-name="Table5.G139" office:value-type="string">
            <text:p text:style-name="P7" loext:marker-style-name="T7">
              <text:span text:style-name="T7">0</text:span>
            </text:p>
          </table:table-cell>
          <table:table-cell table:style-name="Table5.H139" office:value-type="string">
            <text:p text:style-name="P7" loext:marker-style-name="T7">
              <text:span text:style-name="T7">0</text:span>
            </text:p>
          </table:table-cell>
          <table:table-cell table:style-name="Table5.I139" office:value-type="string">
            <text:p text:style-name="P7" loext:marker-style-name="T7">
              <text:span text:style-name="T7">Merifluor</text:span>
            </text:p>
          </table:table-cell>
          <table:table-cell table:style-name="Table5.J139" office:value-type="string">
            <text:p text:style-name="P7" loext:marker-style-name="T7">
              <text:span text:style-name="T7">0</text:span>
            </text:p>
          </table:table-cell>
          <table:table-cell table:style-name="Table5.K139" office:value-type="string">
            <text:p text:style-name="P7" loext:marker-style-name="T7">
              <text:span text:style-name="T7">1</text:span>
            </text:p>
          </table:table-cell>
          <table:table-cell table:style-name="Table5.L139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3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41" office:value-type="string">
            <text:p text:style-name="P7" loext:marker-style-name="T7">
              <text:span text:style-name="T8">140</text:span>
            </text:p>
          </table:table-cell>
          <table:table-cell table:style-name="Table5.B141" office:value-type="string">
            <text:p text:style-name="P7" loext:marker-style-name="T7">
              <text:span text:style-name="T7">BAL</text:span>
            </text:p>
          </table:table-cell>
          <table:table-cell table:style-name="Table5.C141" office:value-type="string">
            <text:p text:style-name="P7" loext:marker-style-name="T7">
              <text:span text:style-name="T7">2458</text:span>
            </text:p>
          </table:table-cell>
          <table:table-cell table:style-name="Table5.D141" office:value-type="string">
            <text:p text:style-name="P7" loext:marker-style-name="T7">
              <text:span text:style-name="T7">40.98</text:span>
            </text:p>
          </table:table-cell>
          <table:table-cell table:style-name="Table5.E141" office:value-type="string">
            <text:p text:style-name="P7" loext:marker-style-name="T7">
              <text:span text:style-name="T7">0</text:span>
            </text:p>
          </table:table-cell>
          <table:table-cell table:style-name="Table5.F141" office:value-type="string">
            <text:p text:style-name="P7" loext:marker-style-name="T7">
              <text:span text:style-name="T7">0</text:span>
            </text:p>
          </table:table-cell>
          <table:table-cell table:style-name="Table5.G141" office:value-type="string">
            <text:p text:style-name="P7" loext:marker-style-name="T7">
              <text:span text:style-name="T7">0</text:span>
            </text:p>
          </table:table-cell>
          <table:table-cell table:style-name="Table5.H141" office:value-type="string">
            <text:p text:style-name="P7" loext:marker-style-name="T7">
              <text:span text:style-name="T7">0</text:span>
            </text:p>
          </table:table-cell>
          <table:table-cell table:style-name="Table5.I141" office:value-type="string">
            <text:p text:style-name="P7" loext:marker-style-name="T7">
              <text:span text:style-name="T7">Merifluor</text:span>
            </text:p>
          </table:table-cell>
          <table:table-cell table:style-name="Table5.J141" office:value-type="string">
            <text:p text:style-name="P7" loext:marker-style-name="T7">
              <text:span text:style-name="T7">0</text:span>
            </text:p>
          </table:table-cell>
          <table:table-cell table:style-name="Table5.K141" office:value-type="string">
            <text:p text:style-name="P7" loext:marker-style-name="T7">
              <text:span text:style-name="T7">0</text:span>
            </text:p>
          </table:table-cell>
          <table:table-cell table:style-name="Table5.L14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4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43" office:value-type="string">
            <text:p text:style-name="P7" loext:marker-style-name="T7">
              <text:span text:style-name="T8">142</text:span>
            </text:p>
          </table:table-cell>
          <table:table-cell table:style-name="Table5.B143" office:value-type="string">
            <text:p text:style-name="P7" loext:marker-style-name="T7">
              <text:span text:style-name="T7">BAL</text:span>
            </text:p>
          </table:table-cell>
          <table:table-cell table:style-name="Table5.C143" office:value-type="string">
            <text:p text:style-name="P7" loext:marker-style-name="T7">
              <text:span text:style-name="T7">0</text:span>
            </text:p>
          </table:table-cell>
          <table:table-cell table:style-name="Table5.D143" office:value-type="string">
            <text:p text:style-name="P7" loext:marker-style-name="T7">
              <text:span text:style-name="T7">46.00</text:span>
            </text:p>
          </table:table-cell>
          <table:table-cell table:style-name="Table5.E143" office:value-type="string">
            <text:p text:style-name="P7" loext:marker-style-name="T7">
              <text:span text:style-name="T7">0</text:span>
            </text:p>
          </table:table-cell>
          <table:table-cell table:style-name="Table5.F143" office:value-type="string">
            <text:p text:style-name="P7" loext:marker-style-name="T7">
              <text:span text:style-name="T7">0</text:span>
            </text:p>
          </table:table-cell>
          <table:table-cell table:style-name="Table5.G143" office:value-type="string">
            <text:p text:style-name="P7" loext:marker-style-name="T7">
              <text:span text:style-name="T7">0</text:span>
            </text:p>
          </table:table-cell>
          <table:table-cell table:style-name="Table5.H143" office:value-type="string">
            <text:p text:style-name="P7" loext:marker-style-name="T7">
              <text:span text:style-name="T7">0</text:span>
            </text:p>
          </table:table-cell>
          <table:table-cell table:style-name="Table5.I143" office:value-type="string">
            <text:p text:style-name="P7" loext:marker-style-name="T7">
              <text:span text:style-name="T7">Merifluor</text:span>
            </text:p>
          </table:table-cell>
          <table:table-cell table:style-name="Table5.J143" office:value-type="string">
            <text:p text:style-name="P7" loext:marker-style-name="T7">
              <text:span text:style-name="T7">0</text:span>
            </text:p>
          </table:table-cell>
          <table:table-cell table:style-name="Table5.K143" office:value-type="string">
            <text:p text:style-name="P7" loext:marker-style-name="T7">
              <text:span text:style-name="T7">0</text:span>
            </text:p>
          </table:table-cell>
          <table:table-cell table:style-name="Table5.L14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43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45" office:value-type="string">
            <text:p text:style-name="P7" loext:marker-style-name="T7">
              <text:span text:style-name="T8">144</text:span>
            </text:p>
          </table:table-cell>
          <table:table-cell table:style-name="Table5.B145" office:value-type="string">
            <text:p text:style-name="P7" loext:marker-style-name="T7">
              <text:span text:style-name="T7">BAL</text:span>
            </text:p>
          </table:table-cell>
          <table:table-cell table:style-name="Table5.C145" office:value-type="string">
            <text:p text:style-name="P7" loext:marker-style-name="T7">
              <text:span text:style-name="T7">0</text:span>
            </text:p>
          </table:table-cell>
          <table:table-cell table:style-name="Table5.D145" office:value-type="string">
            <text:p text:style-name="P7" loext:marker-style-name="T7">
              <text:span text:style-name="T7">46.00</text:span>
            </text:p>
          </table:table-cell>
          <table:table-cell table:style-name="Table5.E145" office:value-type="string">
            <text:p text:style-name="P7" loext:marker-style-name="T7">
              <text:span text:style-name="T7">0</text:span>
            </text:p>
          </table:table-cell>
          <table:table-cell table:style-name="Table5.F145" office:value-type="string">
            <text:p text:style-name="P7" loext:marker-style-name="T7">
              <text:span text:style-name="T7">0</text:span>
            </text:p>
          </table:table-cell>
          <table:table-cell table:style-name="Table5.G145" office:value-type="string">
            <text:p text:style-name="P7" loext:marker-style-name="T7">
              <text:span text:style-name="T7">0</text:span>
            </text:p>
          </table:table-cell>
          <table:table-cell table:style-name="Table5.H145" office:value-type="string">
            <text:p text:style-name="P7" loext:marker-style-name="T7">
              <text:span text:style-name="T7">0</text:span>
            </text:p>
          </table:table-cell>
          <table:table-cell table:style-name="Table5.I145" office:value-type="string">
            <text:p text:style-name="P7" loext:marker-style-name="T7">
              <text:span text:style-name="T7">Merifluor</text:span>
            </text:p>
          </table:table-cell>
          <table:table-cell table:style-name="Table5.J145" office:value-type="string">
            <text:p text:style-name="P7" loext:marker-style-name="T7">
              <text:span text:style-name="T7">0</text:span>
            </text:p>
          </table:table-cell>
          <table:table-cell table:style-name="Table5.K145" office:value-type="string">
            <text:p text:style-name="P7" loext:marker-style-name="T7">
              <text:span text:style-name="T7">0</text:span>
            </text:p>
          </table:table-cell>
          <table:table-cell table:style-name="Table5.L14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4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4252</text:span>
            </text:p>
          </table:table-cell>
          <table:table-cell table:style-name="Table5.A2" office:value-type="string">
            <text:p text:style-name="P7" loext:marker-style-name="T7">
              <text:span text:style-name="T7">39.6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47" office:value-type="string">
            <text:p text:style-name="P7" loext:marker-style-name="T7">
              <text:span text:style-name="T8">146</text:span>
            </text:p>
          </table:table-cell>
          <table:table-cell table:style-name="Table5.B147" office:value-type="string">
            <text:p text:style-name="P7" loext:marker-style-name="T7">
              <text:span text:style-name="T7">SP</text:span>
            </text:p>
          </table:table-cell>
          <table:table-cell table:style-name="Table5.C147" office:value-type="string">
            <text:p text:style-name="P7" loext:marker-style-name="T7">
              <text:span text:style-name="T7">0</text:span>
            </text:p>
          </table:table-cell>
          <table:table-cell table:style-name="Table5.D147" office:value-type="string">
            <text:p text:style-name="P7" loext:marker-style-name="T7">
              <text:span text:style-name="T7">46.00</text:span>
            </text:p>
          </table:table-cell>
          <table:table-cell table:style-name="Table5.E147" office:value-type="string">
            <text:p text:style-name="P7" loext:marker-style-name="T7">
              <text:span text:style-name="T7">0</text:span>
            </text:p>
          </table:table-cell>
          <table:table-cell table:style-name="Table5.F147" office:value-type="string">
            <text:p text:style-name="P7" loext:marker-style-name="T7">
              <text:span text:style-name="T7">0</text:span>
            </text:p>
          </table:table-cell>
          <table:table-cell table:style-name="Table5.G147" office:value-type="string">
            <text:p text:style-name="P7" loext:marker-style-name="T7">
              <text:span text:style-name="T7">0</text:span>
            </text:p>
          </table:table-cell>
          <table:table-cell table:style-name="Table5.H147" office:value-type="string">
            <text:p text:style-name="P7" loext:marker-style-name="T7">
              <text:span text:style-name="T7">0</text:span>
            </text:p>
          </table:table-cell>
          <table:table-cell table:style-name="Table5.I147" office:value-type="string">
            <text:p text:style-name="P7" loext:marker-style-name="T7">
              <text:span text:style-name="T7">Merifluor</text:span>
            </text:p>
          </table:table-cell>
          <table:table-cell table:style-name="Table5.J147" office:value-type="string">
            <text:p text:style-name="P7" loext:marker-style-name="T7">
              <text:span text:style-name="T7">0</text:span>
            </text:p>
          </table:table-cell>
          <table:table-cell table:style-name="Table5.K147" office:value-type="string">
            <text:p text:style-name="P7" loext:marker-style-name="T7">
              <text:span text:style-name="T7">0</text:span>
            </text:p>
          </table:table-cell>
          <table:table-cell table:style-name="Table5.L14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47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49" office:value-type="string">
            <text:p text:style-name="P7" loext:marker-style-name="T7">
              <text:span text:style-name="T8">148</text:span>
            </text:p>
          </table:table-cell>
          <table:table-cell table:style-name="Table5.B149" office:value-type="string">
            <text:p text:style-name="P7" loext:marker-style-name="T7">
              <text:span text:style-name="T7">BAL</text:span>
            </text:p>
          </table:table-cell>
          <table:table-cell table:style-name="Table5.C149" office:value-type="string">
            <text:p text:style-name="P7" loext:marker-style-name="T7">
              <text:span text:style-name="T7">0</text:span>
            </text:p>
          </table:table-cell>
          <table:table-cell table:style-name="Table5.D149" office:value-type="string">
            <text:p text:style-name="P7" loext:marker-style-name="T7">
              <text:span text:style-name="T7">46.00</text:span>
            </text:p>
          </table:table-cell>
          <table:table-cell table:style-name="Table5.E149" office:value-type="string">
            <text:p text:style-name="P7" loext:marker-style-name="T7">
              <text:span text:style-name="T7">0</text:span>
            </text:p>
          </table:table-cell>
          <table:table-cell table:style-name="Table5.F149" office:value-type="string">
            <text:p text:style-name="P7" loext:marker-style-name="T7">
              <text:span text:style-name="T7">0</text:span>
            </text:p>
          </table:table-cell>
          <table:table-cell table:style-name="Table5.G149" office:value-type="string">
            <text:p text:style-name="P7" loext:marker-style-name="T7">
              <text:span text:style-name="T7">0</text:span>
            </text:p>
          </table:table-cell>
          <table:table-cell table:style-name="Table5.H149" office:value-type="string">
            <text:p text:style-name="P7" loext:marker-style-name="T7">
              <text:span text:style-name="T7">0</text:span>
            </text:p>
          </table:table-cell>
          <table:table-cell table:style-name="Table5.I149" office:value-type="string">
            <text:p text:style-name="P7" loext:marker-style-name="T7">
              <text:span text:style-name="T7">Merifluor</text:span>
            </text:p>
          </table:table-cell>
          <table:table-cell table:style-name="Table5.J149" office:value-type="string">
            <text:p text:style-name="P7" loext:marker-style-name="T7">
              <text:span text:style-name="T7">0</text:span>
            </text:p>
          </table:table-cell>
          <table:table-cell table:style-name="Table5.K149" office:value-type="string">
            <text:p text:style-name="P7" loext:marker-style-name="T7">
              <text:span text:style-name="T7">0</text:span>
            </text:p>
          </table:table-cell>
          <table:table-cell table:style-name="Table5.L14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49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100053</text:span>
            </text:p>
          </table:table-cell>
          <table:table-cell table:style-name="Table5.A2" office:value-type="string">
            <text:p text:style-name="P7" loext:marker-style-name="T7">
              <text:span text:style-name="T7">31.64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151" office:value-type="string">
            <text:p text:style-name="P7" loext:marker-style-name="T7">
              <text:span text:style-name="T8">150</text:span>
            </text:p>
          </table:table-cell>
          <table:table-cell table:style-name="Table5.B151" office:value-type="string">
            <text:p text:style-name="P7" loext:marker-style-name="T7">
              <text:span text:style-name="T7">BAL</text:span>
            </text:p>
          </table:table-cell>
          <table:table-cell table:style-name="Table5.C151" office:value-type="string">
            <text:p text:style-name="P7" loext:marker-style-name="T7">
              <text:span text:style-name="T7">0</text:span>
            </text:p>
          </table:table-cell>
          <table:table-cell table:style-name="Table5.D151" office:value-type="string">
            <text:p text:style-name="P7" loext:marker-style-name="T7">
              <text:span text:style-name="T7">46.00</text:span>
            </text:p>
          </table:table-cell>
          <table:table-cell table:style-name="Table5.E151" office:value-type="string">
            <text:p text:style-name="P7" loext:marker-style-name="T7">
              <text:span text:style-name="T7">0</text:span>
            </text:p>
          </table:table-cell>
          <table:table-cell table:style-name="Table5.F151" office:value-type="string">
            <text:p text:style-name="P7" loext:marker-style-name="T7">
              <text:span text:style-name="T7">0</text:span>
            </text:p>
          </table:table-cell>
          <table:table-cell table:style-name="Table5.G151" office:value-type="string">
            <text:p text:style-name="P7" loext:marker-style-name="T7">
              <text:span text:style-name="T7">0</text:span>
            </text:p>
          </table:table-cell>
          <table:table-cell table:style-name="Table5.H151" office:value-type="string">
            <text:p text:style-name="P7" loext:marker-style-name="T7">
              <text:span text:style-name="T7">0</text:span>
            </text:p>
          </table:table-cell>
          <table:table-cell table:style-name="Table5.I151" office:value-type="string">
            <text:p text:style-name="P7" loext:marker-style-name="T7">
              <text:span text:style-name="T7">Merifluor</text:span>
            </text:p>
          </table:table-cell>
          <table:table-cell table:style-name="Table5.J151" office:value-type="string">
            <text:p text:style-name="P7" loext:marker-style-name="T7">
              <text:span text:style-name="T7">0</text:span>
            </text:p>
          </table:table-cell>
          <table:table-cell table:style-name="Table5.K151" office:value-type="string">
            <text:p text:style-name="P7" loext:marker-style-name="T7">
              <text:span text:style-name="T7">0</text:span>
            </text:p>
          </table:table-cell>
          <table:table-cell table:style-name="Table5.L151" office:value-type="string">
            <text:p text:style-name="P7" loext:marker-style-name="T7">
              <text:span text:style-name="T7">0</text:span>
            </text:p>
          </table:table-cell>
        </table:table-row>
        <text:soft-page-break/>
        <table:table-row table:style-name="Table5.1">
          <table:table-cell table:style-name="Table5.A2" office:value-type="string">
            <text:p text:style-name="P7" loext:marker-style-name="T7">
              <text:span text:style-name="T8">15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53" office:value-type="string">
            <text:p text:style-name="P7" loext:marker-style-name="T7">
              <text:span text:style-name="T8">152</text:span>
            </text:p>
          </table:table-cell>
          <table:table-cell table:style-name="Table5.B153" office:value-type="string">
            <text:p text:style-name="P7" loext:marker-style-name="T7">
              <text:span text:style-name="T7">BAL</text:span>
            </text:p>
          </table:table-cell>
          <table:table-cell table:style-name="Table5.C153" office:value-type="string">
            <text:p text:style-name="P7" loext:marker-style-name="T7">
              <text:span text:style-name="T7">0</text:span>
            </text:p>
          </table:table-cell>
          <table:table-cell table:style-name="Table5.D153" office:value-type="string">
            <text:p text:style-name="P7" loext:marker-style-name="T7">
              <text:span text:style-name="T7">46.00</text:span>
            </text:p>
          </table:table-cell>
          <table:table-cell table:style-name="Table5.E153" office:value-type="string">
            <text:p text:style-name="P7" loext:marker-style-name="T7">
              <text:span text:style-name="T7">0</text:span>
            </text:p>
          </table:table-cell>
          <table:table-cell table:style-name="Table5.F153" office:value-type="string">
            <text:p text:style-name="P7" loext:marker-style-name="T7">
              <text:span text:style-name="T7">0</text:span>
            </text:p>
          </table:table-cell>
          <table:table-cell table:style-name="Table5.G153" office:value-type="string">
            <text:p text:style-name="P7" loext:marker-style-name="T7">
              <text:span text:style-name="T7">0</text:span>
            </text:p>
          </table:table-cell>
          <table:table-cell table:style-name="Table5.H153" office:value-type="string">
            <text:p text:style-name="P7" loext:marker-style-name="T7">
              <text:span text:style-name="T7">0</text:span>
            </text:p>
          </table:table-cell>
          <table:table-cell table:style-name="Table5.I153" office:value-type="string">
            <text:p text:style-name="P7" loext:marker-style-name="T7">
              <text:span text:style-name="T7">Merifluor</text:span>
            </text:p>
          </table:table-cell>
          <table:table-cell table:style-name="Table5.J153" office:value-type="string">
            <text:p text:style-name="P7" loext:marker-style-name="T7">
              <text:span text:style-name="T7">0</text:span>
            </text:p>
          </table:table-cell>
          <table:table-cell table:style-name="Table5.K153" office:value-type="string">
            <text:p text:style-name="P7" loext:marker-style-name="T7">
              <text:span text:style-name="T7">0</text:span>
            </text:p>
          </table:table-cell>
          <table:table-cell table:style-name="Table5.L15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53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8121545</text:span>
            </text:p>
          </table:table-cell>
          <table:table-cell table:style-name="Table5.A2" office:value-type="string">
            <text:p text:style-name="P7" loext:marker-style-name="T7">
              <text:span text:style-name="T7">22.3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155" office:value-type="string">
            <text:p text:style-name="P7" loext:marker-style-name="T7">
              <text:span text:style-name="T8">154</text:span>
            </text:p>
          </table:table-cell>
          <table:table-cell table:style-name="Table5.B155" office:value-type="string">
            <text:p text:style-name="P7" loext:marker-style-name="T7">
              <text:span text:style-name="T7">BAL</text:span>
            </text:p>
          </table:table-cell>
          <table:table-cell table:style-name="Table5.C155" office:value-type="string">
            <text:p text:style-name="P7" loext:marker-style-name="T7">
              <text:span text:style-name="T7">0</text:span>
            </text:p>
          </table:table-cell>
          <table:table-cell table:style-name="Table5.D155" office:value-type="string">
            <text:p text:style-name="P7" loext:marker-style-name="T7">
              <text:span text:style-name="T7">46.00</text:span>
            </text:p>
          </table:table-cell>
          <table:table-cell table:style-name="Table5.E155" office:value-type="string">
            <text:p text:style-name="P7" loext:marker-style-name="T7">
              <text:span text:style-name="T7">0</text:span>
            </text:p>
          </table:table-cell>
          <table:table-cell table:style-name="Table5.F155" office:value-type="string">
            <text:p text:style-name="P7" loext:marker-style-name="T7">
              <text:span text:style-name="T7">0</text:span>
            </text:p>
          </table:table-cell>
          <table:table-cell table:style-name="Table5.G155" office:value-type="string">
            <text:p text:style-name="P7" loext:marker-style-name="T7">
              <text:span text:style-name="T7">0</text:span>
            </text:p>
          </table:table-cell>
          <table:table-cell table:style-name="Table5.H155" office:value-type="string">
            <text:p text:style-name="P7" loext:marker-style-name="T7">
              <text:span text:style-name="T7">0</text:span>
            </text:p>
          </table:table-cell>
          <table:table-cell table:style-name="Table5.I155" office:value-type="string">
            <text:p text:style-name="P7" loext:marker-style-name="T7">
              <text:span text:style-name="T7">Merifluor</text:span>
            </text:p>
          </table:table-cell>
          <table:table-cell table:style-name="Table5.J155" office:value-type="string">
            <text:p text:style-name="P7" loext:marker-style-name="T7">
              <text:span text:style-name="T7">0</text:span>
            </text:p>
          </table:table-cell>
          <table:table-cell table:style-name="Table5.K155" office:value-type="string">
            <text:p text:style-name="P7" loext:marker-style-name="T7">
              <text:span text:style-name="T7">0</text:span>
            </text:p>
          </table:table-cell>
          <table:table-cell table:style-name="Table5.L15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5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1328500</text:span>
            </text:p>
          </table:table-cell>
          <table:table-cell table:style-name="Table5.A2" office:value-type="string">
            <text:p text:style-name="P7" loext:marker-style-name="T7">
              <text:span text:style-name="T7">25.13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157" office:value-type="string">
            <text:p text:style-name="P7" loext:marker-style-name="T7">
              <text:span text:style-name="T8">156</text:span>
            </text:p>
          </table:table-cell>
          <table:table-cell table:style-name="Table5.B157" office:value-type="string">
            <text:p text:style-name="P7" loext:marker-style-name="T7">
              <text:span text:style-name="T7">BAL</text:span>
            </text:p>
          </table:table-cell>
          <table:table-cell table:style-name="Table5.C157" office:value-type="string">
            <text:p text:style-name="P7" loext:marker-style-name="T7">
              <text:span text:style-name="T7">46976</text:span>
            </text:p>
          </table:table-cell>
          <table:table-cell table:style-name="Table5.D157" office:value-type="string">
            <text:p text:style-name="P7" loext:marker-style-name="T7">
              <text:span text:style-name="T7">33.55</text:span>
            </text:p>
          </table:table-cell>
          <table:table-cell table:style-name="Table5.E157" office:value-type="string">
            <text:p text:style-name="P7" loext:marker-style-name="T7">
              <text:span text:style-name="T7">0</text:span>
            </text:p>
          </table:table-cell>
          <table:table-cell table:style-name="Table5.F157" office:value-type="string">
            <text:p text:style-name="P7" loext:marker-style-name="T7">
              <text:span text:style-name="T7">0</text:span>
            </text:p>
          </table:table-cell>
          <table:table-cell table:style-name="Table5.G157" office:value-type="string">
            <text:p text:style-name="P7" loext:marker-style-name="T7">
              <text:span text:style-name="T7">0</text:span>
            </text:p>
          </table:table-cell>
          <table:table-cell table:style-name="Table5.H157" office:value-type="string">
            <text:p text:style-name="P7" loext:marker-style-name="T7">
              <text:span text:style-name="T7">0</text:span>
            </text:p>
          </table:table-cell>
          <table:table-cell table:style-name="Table5.I157" office:value-type="string">
            <text:p text:style-name="P7" loext:marker-style-name="T7">
              <text:span text:style-name="T7">Merifluor</text:span>
            </text:p>
          </table:table-cell>
          <table:table-cell table:style-name="Table5.J157" office:value-type="string">
            <text:p text:style-name="P7" loext:marker-style-name="T7">
              <text:span text:style-name="T7">0</text:span>
            </text:p>
          </table:table-cell>
          <table:table-cell table:style-name="Table5.K157" office:value-type="string">
            <text:p text:style-name="P7" loext:marker-style-name="T7">
              <text:span text:style-name="T7">0</text:span>
            </text:p>
          </table:table-cell>
          <table:table-cell table:style-name="Table5.L15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5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2305465</text:span>
            </text:p>
          </table:table-cell>
          <table:table-cell table:style-name="Table5.A2" office:value-type="string">
            <text:p text:style-name="P7" loext:marker-style-name="T7">
              <text:span text:style-name="T7">23.74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159" office:value-type="string">
            <text:p text:style-name="P7" loext:marker-style-name="T7">
              <text:span text:style-name="T8">158</text:span>
            </text:p>
          </table:table-cell>
          <table:table-cell table:style-name="Table5.B159" office:value-type="string">
            <text:p text:style-name="P7" loext:marker-style-name="T7">
              <text:span text:style-name="T7">BAL</text:span>
            </text:p>
          </table:table-cell>
          <table:table-cell table:style-name="Table5.C159" office:value-type="string">
            <text:p text:style-name="P7" loext:marker-style-name="T7">
              <text:span text:style-name="T7">414727</text:span>
            </text:p>
          </table:table-cell>
          <table:table-cell table:style-name="Table5.D159" office:value-type="string">
            <text:p text:style-name="P7" loext:marker-style-name="T7">
              <text:span text:style-name="T7">28.06</text:span>
            </text:p>
          </table:table-cell>
          <table:table-cell table:style-name="Table5.E159" office:value-type="string">
            <text:p text:style-name="P7" loext:marker-style-name="T7">
              <text:span text:style-name="T7">0</text:span>
            </text:p>
          </table:table-cell>
          <table:table-cell table:style-name="Table5.F159" office:value-type="string">
            <text:p text:style-name="P7" loext:marker-style-name="T7">
              <text:span text:style-name="T7">0</text:span>
            </text:p>
          </table:table-cell>
          <table:table-cell table:style-name="Table5.G159" office:value-type="string">
            <text:p text:style-name="P7" loext:marker-style-name="T7">
              <text:span text:style-name="T7">0</text:span>
            </text:p>
          </table:table-cell>
          <table:table-cell table:style-name="Table5.H159" office:value-type="string">
            <text:p text:style-name="P7" loext:marker-style-name="T7">
              <text:span text:style-name="T7">0</text:span>
            </text:p>
          </table:table-cell>
          <table:table-cell table:style-name="Table5.I159" office:value-type="string">
            <text:p text:style-name="P7" loext:marker-style-name="T7">
              <text:span text:style-name="T7">Merifluor</text:span>
            </text:p>
          </table:table-cell>
          <table:table-cell table:style-name="Table5.J159" office:value-type="string">
            <text:p text:style-name="P7" loext:marker-style-name="T7">
              <text:span text:style-name="T7">0</text:span>
            </text:p>
          </table:table-cell>
          <table:table-cell table:style-name="Table5.K159" office:value-type="string">
            <text:p text:style-name="P7" loext:marker-style-name="T7">
              <text:span text:style-name="T7">0</text:span>
            </text:p>
          </table:table-cell>
          <table:table-cell table:style-name="Table5.L15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59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2059340</text:span>
            </text:p>
          </table:table-cell>
          <table:table-cell table:style-name="Table5.A2" office:value-type="string">
            <text:p text:style-name="P7" loext:marker-style-name="T7">
              <text:span text:style-name="T7">24.02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161" office:value-type="string">
            <text:p text:style-name="P7" loext:marker-style-name="T7">
              <text:span text:style-name="T8">160</text:span>
            </text:p>
          </table:table-cell>
          <table:table-cell table:style-name="Table5.B161" office:value-type="string">
            <text:p text:style-name="P7" loext:marker-style-name="T7">
              <text:span text:style-name="T7">BAL</text:span>
            </text:p>
          </table:table-cell>
          <table:table-cell table:style-name="Table5.C161" office:value-type="string">
            <text:p text:style-name="P7" loext:marker-style-name="T7">
              <text:span text:style-name="T7">0</text:span>
            </text:p>
          </table:table-cell>
          <table:table-cell table:style-name="Table5.D161" office:value-type="string">
            <text:p text:style-name="P7" loext:marker-style-name="T7">
              <text:span text:style-name="T7">46.00</text:span>
            </text:p>
          </table:table-cell>
          <table:table-cell table:style-name="Table5.E161" office:value-type="string">
            <text:p text:style-name="P7" loext:marker-style-name="T7">
              <text:span text:style-name="T7">0</text:span>
            </text:p>
          </table:table-cell>
          <table:table-cell table:style-name="Table5.F161" office:value-type="string">
            <text:p text:style-name="P7" loext:marker-style-name="T7">
              <text:span text:style-name="T7">0</text:span>
            </text:p>
          </table:table-cell>
          <table:table-cell table:style-name="Table5.G161" office:value-type="string">
            <text:p text:style-name="P7" loext:marker-style-name="T7">
              <text:span text:style-name="T7">0</text:span>
            </text:p>
          </table:table-cell>
          <table:table-cell table:style-name="Table5.H161" office:value-type="string">
            <text:p text:style-name="P7" loext:marker-style-name="T7">
              <text:span text:style-name="T7">0</text:span>
            </text:p>
          </table:table-cell>
          <table:table-cell table:style-name="Table5.I161" office:value-type="string">
            <text:p text:style-name="P7" loext:marker-style-name="T7">
              <text:span text:style-name="T7">Merifluor</text:span>
            </text:p>
          </table:table-cell>
          <table:table-cell table:style-name="Table5.J161" office:value-type="string">
            <text:p text:style-name="P7" loext:marker-style-name="T7">
              <text:span text:style-name="T7">0</text:span>
            </text:p>
          </table:table-cell>
          <table:table-cell table:style-name="Table5.K161" office:value-type="string">
            <text:p text:style-name="P7" loext:marker-style-name="T7">
              <text:span text:style-name="T7">0</text:span>
            </text:p>
          </table:table-cell>
          <table:table-cell table:style-name="Table5.L16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6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63" office:value-type="string">
            <text:p text:style-name="P7" loext:marker-style-name="T7">
              <text:span text:style-name="T8">162</text:span>
            </text:p>
          </table:table-cell>
          <table:table-cell table:style-name="Table5.B163" office:value-type="string">
            <text:p text:style-name="P7" loext:marker-style-name="T7">
              <text:span text:style-name="T7">BAL</text:span>
            </text:p>
          </table:table-cell>
          <table:table-cell table:style-name="Table5.C163" office:value-type="string">
            <text:p text:style-name="P7" loext:marker-style-name="T7">
              <text:span text:style-name="T7">14767</text:span>
            </text:p>
          </table:table-cell>
          <table:table-cell table:style-name="Table5.D163" office:value-type="string">
            <text:p text:style-name="P7" loext:marker-style-name="T7">
              <text:span text:style-name="T7">29.20</text:span>
            </text:p>
          </table:table-cell>
          <table:table-cell table:style-name="Table5.E163" office:value-type="string">
            <text:p text:style-name="P7" loext:marker-style-name="T7">
              <text:span text:style-name="T7">0</text:span>
            </text:p>
          </table:table-cell>
          <table:table-cell table:style-name="Table5.F163" office:value-type="string">
            <text:p text:style-name="P7" loext:marker-style-name="T7">
              <text:span text:style-name="T7">0</text:span>
            </text:p>
          </table:table-cell>
          <table:table-cell table:style-name="Table5.G163" office:value-type="string">
            <text:p text:style-name="P7" loext:marker-style-name="T7">
              <text:span text:style-name="T7">0</text:span>
            </text:p>
          </table:table-cell>
          <table:table-cell table:style-name="Table5.H163" office:value-type="string">
            <text:p text:style-name="P7" loext:marker-style-name="T7">
              <text:span text:style-name="T7">0</text:span>
            </text:p>
          </table:table-cell>
          <table:table-cell table:style-name="Table5.I163" office:value-type="string">
            <text:p text:style-name="P7" loext:marker-style-name="T7">
              <text:span text:style-name="T7">Merifluor</text:span>
            </text:p>
          </table:table-cell>
          <table:table-cell table:style-name="Table5.J163" office:value-type="string">
            <text:p text:style-name="P7" loext:marker-style-name="T7">
              <text:span text:style-name="T7">0</text:span>
            </text:p>
          </table:table-cell>
          <table:table-cell table:style-name="Table5.K163" office:value-type="string">
            <text:p text:style-name="P7" loext:marker-style-name="T7">
              <text:span text:style-name="T7">0</text:span>
            </text:p>
          </table:table-cell>
          <table:table-cell table:style-name="Table5.L16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6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65" office:value-type="string">
            <text:p text:style-name="P7" loext:marker-style-name="T7">
              <text:span text:style-name="T8">164</text:span>
            </text:p>
          </table:table-cell>
          <table:table-cell table:style-name="Table5.B165" office:value-type="string">
            <text:p text:style-name="P7" loext:marker-style-name="T7">
              <text:span text:style-name="T7">BAL</text:span>
            </text:p>
          </table:table-cell>
          <table:table-cell table:style-name="Table5.C165" office:value-type="string">
            <text:p text:style-name="P7" loext:marker-style-name="T7">
              <text:span text:style-name="T7">0</text:span>
            </text:p>
          </table:table-cell>
          <table:table-cell table:style-name="Table5.D165" office:value-type="string">
            <text:p text:style-name="P7" loext:marker-style-name="T7">
              <text:span text:style-name="T7">46.00</text:span>
            </text:p>
          </table:table-cell>
          <table:table-cell table:style-name="Table5.E165" office:value-type="string">
            <text:p text:style-name="P7" loext:marker-style-name="T7">
              <text:span text:style-name="T7">0</text:span>
            </text:p>
          </table:table-cell>
          <table:table-cell table:style-name="Table5.F165" office:value-type="string">
            <text:p text:style-name="P7" loext:marker-style-name="T7">
              <text:span text:style-name="T7">0</text:span>
            </text:p>
          </table:table-cell>
          <table:table-cell table:style-name="Table5.G165" office:value-type="string">
            <text:p text:style-name="P7" loext:marker-style-name="T7">
              <text:span text:style-name="T7">0</text:span>
            </text:p>
          </table:table-cell>
          <table:table-cell table:style-name="Table5.H165" office:value-type="string">
            <text:p text:style-name="P7" loext:marker-style-name="T7">
              <text:span text:style-name="T7">0</text:span>
            </text:p>
          </table:table-cell>
          <table:table-cell table:style-name="Table5.I165" office:value-type="string">
            <text:p text:style-name="P7" loext:marker-style-name="T7">
              <text:span text:style-name="T7">Merifluor</text:span>
            </text:p>
          </table:table-cell>
          <table:table-cell table:style-name="Table5.J165" office:value-type="string">
            <text:p text:style-name="P7" loext:marker-style-name="T7">
              <text:span text:style-name="T7">0</text:span>
            </text:p>
          </table:table-cell>
          <table:table-cell table:style-name="Table5.K165" office:value-type="string">
            <text:p text:style-name="P7" loext:marker-style-name="T7">
              <text:span text:style-name="T7">0</text:span>
            </text:p>
          </table:table-cell>
          <table:table-cell table:style-name="Table5.L16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65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67" office:value-type="string">
            <text:p text:style-name="P7" loext:marker-style-name="T7">
              <text:span text:style-name="T8">166</text:span>
            </text:p>
          </table:table-cell>
          <table:table-cell table:style-name="Table5.B167" office:value-type="string">
            <text:p text:style-name="P7" loext:marker-style-name="T7">
              <text:span text:style-name="T7">BAL</text:span>
            </text:p>
          </table:table-cell>
          <table:table-cell table:style-name="Table5.C167" office:value-type="string">
            <text:p text:style-name="P7" loext:marker-style-name="T7">
              <text:span text:style-name="T7">0</text:span>
            </text:p>
          </table:table-cell>
          <table:table-cell table:style-name="Table5.D167" office:value-type="string">
            <text:p text:style-name="P7" loext:marker-style-name="T7">
              <text:span text:style-name="T7">46.00</text:span>
            </text:p>
          </table:table-cell>
          <table:table-cell table:style-name="Table5.E167" office:value-type="string">
            <text:p text:style-name="P7" loext:marker-style-name="T7">
              <text:span text:style-name="T7">0</text:span>
            </text:p>
          </table:table-cell>
          <table:table-cell table:style-name="Table5.F167" office:value-type="string">
            <text:p text:style-name="P7" loext:marker-style-name="T7">
              <text:span text:style-name="T7">0</text:span>
            </text:p>
          </table:table-cell>
          <table:table-cell table:style-name="Table5.G167" office:value-type="string">
            <text:p text:style-name="P7" loext:marker-style-name="T7">
              <text:span text:style-name="T7">0</text:span>
            </text:p>
          </table:table-cell>
          <table:table-cell table:style-name="Table5.H167" office:value-type="string">
            <text:p text:style-name="P7" loext:marker-style-name="T7">
              <text:span text:style-name="T7">0</text:span>
            </text:p>
          </table:table-cell>
          <table:table-cell table:style-name="Table5.I167" office:value-type="string">
            <text:p text:style-name="P7" loext:marker-style-name="T7">
              <text:span text:style-name="T7">Merifluor</text:span>
            </text:p>
          </table:table-cell>
          <table:table-cell table:style-name="Table5.J167" office:value-type="string">
            <text:p text:style-name="P7" loext:marker-style-name="T7">
              <text:span text:style-name="T7">0</text:span>
            </text:p>
          </table:table-cell>
          <table:table-cell table:style-name="Table5.K167" office:value-type="string">
            <text:p text:style-name="P7" loext:marker-style-name="T7">
              <text:span text:style-name="T7">0</text:span>
            </text:p>
          </table:table-cell>
          <table:table-cell table:style-name="Table5.L16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67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69" office:value-type="string">
            <text:p text:style-name="P7" loext:marker-style-name="T7">
              <text:span text:style-name="T8">168</text:span>
            </text:p>
          </table:table-cell>
          <table:table-cell table:style-name="Table5.B169" office:value-type="string">
            <text:p text:style-name="P7" loext:marker-style-name="T7">
              <text:span text:style-name="T7">BAL</text:span>
            </text:p>
          </table:table-cell>
          <table:table-cell table:style-name="Table5.C169" office:value-type="string">
            <text:p text:style-name="P7" loext:marker-style-name="T7">
              <text:span text:style-name="T7">15386</text:span>
            </text:p>
          </table:table-cell>
          <table:table-cell table:style-name="Table5.D169" office:value-type="string">
            <text:p text:style-name="P7" loext:marker-style-name="T7">
              <text:span text:style-name="T7">36.36</text:span>
            </text:p>
          </table:table-cell>
          <table:table-cell table:style-name="Table5.E169" office:value-type="string">
            <text:p text:style-name="P7" loext:marker-style-name="T7">
              <text:span text:style-name="T7">0</text:span>
            </text:p>
          </table:table-cell>
          <table:table-cell table:style-name="Table5.F169" office:value-type="string">
            <text:p text:style-name="P7" loext:marker-style-name="T7">
              <text:span text:style-name="T7">0</text:span>
            </text:p>
          </table:table-cell>
          <table:table-cell table:style-name="Table5.G169" office:value-type="string">
            <text:p text:style-name="P7" loext:marker-style-name="T7">
              <text:span text:style-name="T7">0</text:span>
            </text:p>
          </table:table-cell>
          <table:table-cell table:style-name="Table5.H169" office:value-type="string">
            <text:p text:style-name="P7" loext:marker-style-name="T7">
              <text:span text:style-name="T7">0</text:span>
            </text:p>
          </table:table-cell>
          <table:table-cell table:style-name="Table5.I169" office:value-type="string">
            <text:p text:style-name="P7" loext:marker-style-name="T7">
              <text:span text:style-name="T7">Merifluor</text:span>
            </text:p>
          </table:table-cell>
          <table:table-cell table:style-name="Table5.J169" office:value-type="string">
            <text:p text:style-name="P7" loext:marker-style-name="T7">
              <text:span text:style-name="T7">0</text:span>
            </text:p>
          </table:table-cell>
          <table:table-cell table:style-name="Table5.K169" office:value-type="string">
            <text:p text:style-name="P7" loext:marker-style-name="T7">
              <text:span text:style-name="T7">0</text:span>
            </text:p>
          </table:table-cell>
          <table:table-cell table:style-name="Table5.L16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6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71" office:value-type="string">
            <text:p text:style-name="P7" loext:marker-style-name="T7">
              <text:span text:style-name="T8">170</text:span>
            </text:p>
          </table:table-cell>
          <table:table-cell table:style-name="Table5.B171" office:value-type="string">
            <text:p text:style-name="P7" loext:marker-style-name="T7">
              <text:span text:style-name="T7">BAL</text:span>
            </text:p>
          </table:table-cell>
          <table:table-cell table:style-name="Table5.C171" office:value-type="string">
            <text:p text:style-name="P7" loext:marker-style-name="T7">
              <text:span text:style-name="T7">81125</text:span>
            </text:p>
          </table:table-cell>
          <table:table-cell table:style-name="Table5.D171" office:value-type="string">
            <text:p text:style-name="P7" loext:marker-style-name="T7">
              <text:span text:style-name="T7">32.17</text:span>
            </text:p>
          </table:table-cell>
          <table:table-cell table:style-name="Table5.E171" office:value-type="string">
            <text:p text:style-name="P7" loext:marker-style-name="T7">
              <text:span text:style-name="T7">0</text:span>
            </text:p>
          </table:table-cell>
          <table:table-cell table:style-name="Table5.F171" office:value-type="string">
            <text:p text:style-name="P7" loext:marker-style-name="T7">
              <text:span text:style-name="T7">0</text:span>
            </text:p>
          </table:table-cell>
          <table:table-cell table:style-name="Table5.G171" office:value-type="string">
            <text:p text:style-name="P7" loext:marker-style-name="T7">
              <text:span text:style-name="T7">0</text:span>
            </text:p>
          </table:table-cell>
          <table:table-cell table:style-name="Table5.H171" office:value-type="string">
            <text:p text:style-name="P7" loext:marker-style-name="T7">
              <text:span text:style-name="T7">0</text:span>
            </text:p>
          </table:table-cell>
          <table:table-cell table:style-name="Table5.I171" office:value-type="string">
            <text:p text:style-name="P7" loext:marker-style-name="T7">
              <text:span text:style-name="T7">Merifluor</text:span>
            </text:p>
          </table:table-cell>
          <table:table-cell table:style-name="Table5.J171" office:value-type="string">
            <text:p text:style-name="P7" loext:marker-style-name="T7">
              <text:span text:style-name="T7">0</text:span>
            </text:p>
          </table:table-cell>
          <table:table-cell table:style-name="Table5.K171" office:value-type="string">
            <text:p text:style-name="P7" loext:marker-style-name="T7">
              <text:span text:style-name="T7">0</text:span>
            </text:p>
          </table:table-cell>
          <table:table-cell table:style-name="Table5.L17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7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73" office:value-type="string">
            <text:p text:style-name="P7" loext:marker-style-name="T7">
              <text:span text:style-name="T8">172</text:span>
            </text:p>
          </table:table-cell>
          <table:table-cell table:style-name="Table5.B173" office:value-type="string">
            <text:p text:style-name="P7" loext:marker-style-name="T7">
              <text:span text:style-name="T7">SP</text:span>
            </text:p>
          </table:table-cell>
          <table:table-cell table:style-name="Table5.C173" office:value-type="string">
            <text:p text:style-name="P7" loext:marker-style-name="T7">
              <text:span text:style-name="T7">7996525</text:span>
            </text:p>
          </table:table-cell>
          <table:table-cell table:style-name="Table5.D173" office:value-type="string">
            <text:p text:style-name="P7" loext:marker-style-name="T7">
              <text:span text:style-name="T7">20.61</text:span>
            </text:p>
          </table:table-cell>
          <table:table-cell table:style-name="Table5.E173" office:value-type="string">
            <text:p text:style-name="P7" loext:marker-style-name="T7">
              <text:span text:style-name="T7">1</text:span>
            </text:p>
          </table:table-cell>
          <table:table-cell table:style-name="Table5.F173" office:value-type="string">
            <text:p text:style-name="P7" loext:marker-style-name="T7">
              <text:span text:style-name="T7">0</text:span>
            </text:p>
          </table:table-cell>
          <table:table-cell table:style-name="Table5.G173" office:value-type="string">
            <text:p text:style-name="P7" loext:marker-style-name="T7">
              <text:span text:style-name="T7">0</text:span>
            </text:p>
          </table:table-cell>
          <table:table-cell table:style-name="Table5.H173" office:value-type="string">
            <text:p text:style-name="P7" loext:marker-style-name="T7">
              <text:span text:style-name="T7">1</text:span>
            </text:p>
          </table:table-cell>
          <table:table-cell table:style-name="Table5.I173" office:value-type="string">
            <text:p text:style-name="P7" loext:marker-style-name="T7">
              <text:span text:style-name="T7">Merifluor</text:span>
            </text:p>
          </table:table-cell>
          <table:table-cell table:style-name="Table5.J173" office:value-type="string">
            <text:p text:style-name="P7" loext:marker-style-name="T7">
              <text:span text:style-name="T7">1</text:span>
            </text:p>
          </table:table-cell>
          <table:table-cell table:style-name="Table5.K173" office:value-type="string">
            <text:p text:style-name="P7" loext:marker-style-name="T7">
              <text:span text:style-name="T7">1</text:span>
            </text:p>
          </table:table-cell>
          <table:table-cell table:style-name="Table5.L173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7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4117614</text:span>
            </text:p>
          </table:table-cell>
          <table:table-cell table:style-name="Table5.A2" office:value-type="string">
            <text:p text:style-name="P7" loext:marker-style-name="T7">
              <text:span text:style-name="T7">22.28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175" office:value-type="string">
            <text:p text:style-name="P7" loext:marker-style-name="T7">
              <text:span text:style-name="T8">174</text:span>
            </text:p>
          </table:table-cell>
          <table:table-cell table:style-name="Table5.B175" office:value-type="string">
            <text:p text:style-name="P7" loext:marker-style-name="T7">
              <text:span text:style-name="T7">BAL</text:span>
            </text:p>
          </table:table-cell>
          <table:table-cell table:style-name="Table5.C175" office:value-type="string">
            <text:p text:style-name="P7" loext:marker-style-name="T7">
              <text:span text:style-name="T7">0</text:span>
            </text:p>
          </table:table-cell>
          <table:table-cell table:style-name="Table5.D175" office:value-type="string">
            <text:p text:style-name="P7" loext:marker-style-name="T7">
              <text:span text:style-name="T7">46.00</text:span>
            </text:p>
          </table:table-cell>
          <table:table-cell table:style-name="Table5.E175" office:value-type="string">
            <text:p text:style-name="P7" loext:marker-style-name="T7">
              <text:span text:style-name="T7">0</text:span>
            </text:p>
          </table:table-cell>
          <table:table-cell table:style-name="Table5.F175" office:value-type="string">
            <text:p text:style-name="P7" loext:marker-style-name="T7">
              <text:span text:style-name="T7">0</text:span>
            </text:p>
          </table:table-cell>
          <table:table-cell table:style-name="Table5.G175" office:value-type="string">
            <text:p text:style-name="P7" loext:marker-style-name="T7">
              <text:span text:style-name="T7">0</text:span>
            </text:p>
          </table:table-cell>
          <table:table-cell table:style-name="Table5.H175" office:value-type="string">
            <text:p text:style-name="P7" loext:marker-style-name="T7">
              <text:span text:style-name="T7">0</text:span>
            </text:p>
          </table:table-cell>
          <table:table-cell table:style-name="Table5.I175" office:value-type="string">
            <text:p text:style-name="P7" loext:marker-style-name="T7">
              <text:span text:style-name="T7">Merifluor</text:span>
            </text:p>
          </table:table-cell>
          <table:table-cell table:style-name="Table5.J175" office:value-type="string">
            <text:p text:style-name="P7" loext:marker-style-name="T7">
              <text:span text:style-name="T7">0</text:span>
            </text:p>
          </table:table-cell>
          <table:table-cell table:style-name="Table5.K175" office:value-type="string">
            <text:p text:style-name="P7" loext:marker-style-name="T7">
              <text:span text:style-name="T7">0</text:span>
            </text:p>
          </table:table-cell>
          <table:table-cell table:style-name="Table5.L17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7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77" office:value-type="string">
            <text:p text:style-name="P7" loext:marker-style-name="T7">
              <text:span text:style-name="T8">176</text:span>
            </text:p>
          </table:table-cell>
          <table:table-cell table:style-name="Table5.B177" office:value-type="string">
            <text:p text:style-name="P7" loext:marker-style-name="T7">
              <text:span text:style-name="T7">BAL</text:span>
            </text:p>
          </table:table-cell>
          <table:table-cell table:style-name="Table5.C177" office:value-type="string">
            <text:p text:style-name="P7" loext:marker-style-name="T7">
              <text:span text:style-name="T7">0</text:span>
            </text:p>
          </table:table-cell>
          <table:table-cell table:style-name="Table5.D177" office:value-type="string">
            <text:p text:style-name="P7" loext:marker-style-name="T7">
              <text:span text:style-name="T7">46.00</text:span>
            </text:p>
          </table:table-cell>
          <table:table-cell table:style-name="Table5.E177" office:value-type="string">
            <text:p text:style-name="P7" loext:marker-style-name="T7">
              <text:span text:style-name="T7">0</text:span>
            </text:p>
          </table:table-cell>
          <table:table-cell table:style-name="Table5.F177" office:value-type="string">
            <text:p text:style-name="P7" loext:marker-style-name="T7">
              <text:span text:style-name="T7">0</text:span>
            </text:p>
          </table:table-cell>
          <table:table-cell table:style-name="Table5.G177" office:value-type="string">
            <text:p text:style-name="P7" loext:marker-style-name="T7">
              <text:span text:style-name="T7">0</text:span>
            </text:p>
          </table:table-cell>
          <table:table-cell table:style-name="Table5.H177" office:value-type="string">
            <text:p text:style-name="P7" loext:marker-style-name="T7">
              <text:span text:style-name="T7">0</text:span>
            </text:p>
          </table:table-cell>
          <table:table-cell table:style-name="Table5.I177" office:value-type="string">
            <text:p text:style-name="P7" loext:marker-style-name="T7">
              <text:span text:style-name="T7">Merifluor</text:span>
            </text:p>
          </table:table-cell>
          <table:table-cell table:style-name="Table5.J177" office:value-type="string">
            <text:p text:style-name="P7" loext:marker-style-name="T7">
              <text:span text:style-name="T7">0</text:span>
            </text:p>
          </table:table-cell>
          <table:table-cell table:style-name="Table5.K177" office:value-type="string">
            <text:p text:style-name="P7" loext:marker-style-name="T7">
              <text:span text:style-name="T7">0</text:span>
            </text:p>
          </table:table-cell>
          <table:table-cell table:style-name="Table5.L17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7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31622777</text:span>
            </text:p>
          </table:table-cell>
          <table:table-cell table:style-name="Table5.A2" office:value-type="string">
            <text:p text:style-name="P7" loext:marker-style-name="T7">
              <text:span text:style-name="T7">16.18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179" office:value-type="string">
            <text:p text:style-name="P7" loext:marker-style-name="T7">
              <text:span text:style-name="T8">178</text:span>
            </text:p>
          </table:table-cell>
          <table:table-cell table:style-name="Table5.B179" office:value-type="string">
            <text:p text:style-name="P7" loext:marker-style-name="T7">
              <text:span text:style-name="T7">BAL</text:span>
            </text:p>
          </table:table-cell>
          <table:table-cell table:style-name="Table5.C179" office:value-type="string">
            <text:p text:style-name="P7" loext:marker-style-name="T7">
              <text:span text:style-name="T7">0</text:span>
            </text:p>
          </table:table-cell>
          <table:table-cell table:style-name="Table5.D179" office:value-type="string">
            <text:p text:style-name="P7" loext:marker-style-name="T7">
              <text:span text:style-name="T7">46.00</text:span>
            </text:p>
          </table:table-cell>
          <table:table-cell table:style-name="Table5.E179" office:value-type="string">
            <text:p text:style-name="P7" loext:marker-style-name="T7">
              <text:span text:style-name="T7">0</text:span>
            </text:p>
          </table:table-cell>
          <table:table-cell table:style-name="Table5.F179" office:value-type="string">
            <text:p text:style-name="P7" loext:marker-style-name="T7">
              <text:span text:style-name="T7">0</text:span>
            </text:p>
          </table:table-cell>
          <table:table-cell table:style-name="Table5.G179" office:value-type="string">
            <text:p text:style-name="P7" loext:marker-style-name="T7">
              <text:span text:style-name="T7">0</text:span>
            </text:p>
          </table:table-cell>
          <table:table-cell table:style-name="Table5.H179" office:value-type="string">
            <text:p text:style-name="P7" loext:marker-style-name="T7">
              <text:span text:style-name="T7">0</text:span>
            </text:p>
          </table:table-cell>
          <table:table-cell table:style-name="Table5.I179" office:value-type="string">
            <text:p text:style-name="P7" loext:marker-style-name="T7">
              <text:span text:style-name="T7">Merifluor</text:span>
            </text:p>
          </table:table-cell>
          <table:table-cell table:style-name="Table5.J179" office:value-type="string">
            <text:p text:style-name="P7" loext:marker-style-name="T7">
              <text:span text:style-name="T7">0</text:span>
            </text:p>
          </table:table-cell>
          <table:table-cell table:style-name="Table5.K179" office:value-type="string">
            <text:p text:style-name="P7" loext:marker-style-name="T7">
              <text:span text:style-name="T7">0</text:span>
            </text:p>
          </table:table-cell>
          <table:table-cell table:style-name="Table5.L17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7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81" office:value-type="string">
            <text:p text:style-name="P7" loext:marker-style-name="T7">
              <text:span text:style-name="T8">180</text:span>
            </text:p>
          </table:table-cell>
          <table:table-cell table:style-name="Table5.B181" office:value-type="string">
            <text:p text:style-name="P7" loext:marker-style-name="T7">
              <text:span text:style-name="T7">SP</text:span>
            </text:p>
          </table:table-cell>
          <table:table-cell table:style-name="Table5.C181" office:value-type="string">
            <text:p text:style-name="P7" loext:marker-style-name="T7">
              <text:span text:style-name="T7">0</text:span>
            </text:p>
          </table:table-cell>
          <table:table-cell table:style-name="Table5.D181" office:value-type="string">
            <text:p text:style-name="P7" loext:marker-style-name="T7">
              <text:span text:style-name="T7">46.00</text:span>
            </text:p>
          </table:table-cell>
          <table:table-cell table:style-name="Table5.E181" office:value-type="string">
            <text:p text:style-name="P7" loext:marker-style-name="T7">
              <text:span text:style-name="T7">0</text:span>
            </text:p>
          </table:table-cell>
          <table:table-cell table:style-name="Table5.F181" office:value-type="string">
            <text:p text:style-name="P7" loext:marker-style-name="T7">
              <text:span text:style-name="T7">0</text:span>
            </text:p>
          </table:table-cell>
          <table:table-cell table:style-name="Table5.G181" office:value-type="string">
            <text:p text:style-name="P7" loext:marker-style-name="T7">
              <text:span text:style-name="T7">0</text:span>
            </text:p>
          </table:table-cell>
          <table:table-cell table:style-name="Table5.H181" office:value-type="string">
            <text:p text:style-name="P7" loext:marker-style-name="T7">
              <text:span text:style-name="T7">0</text:span>
            </text:p>
          </table:table-cell>
          <table:table-cell table:style-name="Table5.I181" office:value-type="string">
            <text:p text:style-name="P7" loext:marker-style-name="T7">
              <text:span text:style-name="T7">Merifluor</text:span>
            </text:p>
          </table:table-cell>
          <table:table-cell table:style-name="Table5.J181" office:value-type="string">
            <text:p text:style-name="P7" loext:marker-style-name="T7">
              <text:span text:style-name="T7">0</text:span>
            </text:p>
          </table:table-cell>
          <table:table-cell table:style-name="Table5.K181" office:value-type="string">
            <text:p text:style-name="P7" loext:marker-style-name="T7">
              <text:span text:style-name="T7">0</text:span>
            </text:p>
          </table:table-cell>
          <table:table-cell table:style-name="Table5.L18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8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72919</text:span>
            </text:p>
          </table:table-cell>
          <table:table-cell table:style-name="Table5.A2" office:value-type="string">
            <text:p text:style-name="P7" loext:marker-style-name="T7">
              <text:span text:style-name="T7">32.44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83" office:value-type="string">
            <text:p text:style-name="P7" loext:marker-style-name="T7">
              <text:span text:style-name="T8">182</text:span>
            </text:p>
          </table:table-cell>
          <table:table-cell table:style-name="Table5.B183" office:value-type="string">
            <text:p text:style-name="P7" loext:marker-style-name="T7">
              <text:span text:style-name="T7">BAL</text:span>
            </text:p>
          </table:table-cell>
          <table:table-cell table:style-name="Table5.C183" office:value-type="string">
            <text:p text:style-name="P7" loext:marker-style-name="T7">
              <text:span text:style-name="T7">0</text:span>
            </text:p>
          </table:table-cell>
          <table:table-cell table:style-name="Table5.D183" office:value-type="string">
            <text:p text:style-name="P7" loext:marker-style-name="T7">
              <text:span text:style-name="T7">46.00</text:span>
            </text:p>
          </table:table-cell>
          <table:table-cell table:style-name="Table5.E183" office:value-type="string">
            <text:p text:style-name="P7" loext:marker-style-name="T7">
              <text:span text:style-name="T7">0</text:span>
            </text:p>
          </table:table-cell>
          <table:table-cell table:style-name="Table5.F183" office:value-type="string">
            <text:p text:style-name="P7" loext:marker-style-name="T7">
              <text:span text:style-name="T7">0</text:span>
            </text:p>
          </table:table-cell>
          <table:table-cell table:style-name="Table5.G183" office:value-type="string">
            <text:p text:style-name="P7" loext:marker-style-name="T7">
              <text:span text:style-name="T7">0</text:span>
            </text:p>
          </table:table-cell>
          <table:table-cell table:style-name="Table5.H183" office:value-type="string">
            <text:p text:style-name="P7" loext:marker-style-name="T7">
              <text:span text:style-name="T7">0</text:span>
            </text:p>
          </table:table-cell>
          <table:table-cell table:style-name="Table5.I183" office:value-type="string">
            <text:p text:style-name="P7" loext:marker-style-name="T7">
              <text:span text:style-name="T7">Merifluor</text:span>
            </text:p>
          </table:table-cell>
          <table:table-cell table:style-name="Table5.J183" office:value-type="string">
            <text:p text:style-name="P7" loext:marker-style-name="T7">
              <text:span text:style-name="T7">0</text:span>
            </text:p>
          </table:table-cell>
          <table:table-cell table:style-name="Table5.K183" office:value-type="string">
            <text:p text:style-name="P7" loext:marker-style-name="T7">
              <text:span text:style-name="T7">0</text:span>
            </text:p>
          </table:table-cell>
          <table:table-cell table:style-name="Table5.L18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8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85" office:value-type="string">
            <text:p text:style-name="P7" loext:marker-style-name="T7">
              <text:span text:style-name="T8">184</text:span>
            </text:p>
          </table:table-cell>
          <table:table-cell table:style-name="Table5.B185" office:value-type="string">
            <text:p text:style-name="P7" loext:marker-style-name="T7">
              <text:span text:style-name="T7">BAL</text:span>
            </text:p>
          </table:table-cell>
          <table:table-cell table:style-name="Table5.C185" office:value-type="string">
            <text:p text:style-name="P7" loext:marker-style-name="T7">
              <text:span text:style-name="T7">350112</text:span>
            </text:p>
          </table:table-cell>
          <table:table-cell table:style-name="Table5.D185" office:value-type="string">
            <text:p text:style-name="P7" loext:marker-style-name="T7">
              <text:span text:style-name="T7">28.49</text:span>
            </text:p>
          </table:table-cell>
          <table:table-cell table:style-name="Table5.E185" office:value-type="string">
            <text:p text:style-name="P7" loext:marker-style-name="T7">
              <text:span text:style-name="T7">1</text:span>
            </text:p>
          </table:table-cell>
          <table:table-cell table:style-name="Table5.F185" office:value-type="string">
            <text:p text:style-name="P7" loext:marker-style-name="T7">
              <text:span text:style-name="T7">1</text:span>
            </text:p>
          </table:table-cell>
          <table:table-cell table:style-name="Table5.G185" office:value-type="string">
            <text:p text:style-name="P7" loext:marker-style-name="T7">
              <text:span text:style-name="T7">0</text:span>
            </text:p>
          </table:table-cell>
          <table:table-cell table:style-name="Table5.H185" office:value-type="string">
            <text:p text:style-name="P7" loext:marker-style-name="T7">
              <text:span text:style-name="T7">1</text:span>
            </text:p>
          </table:table-cell>
          <table:table-cell table:style-name="Table5.I185" office:value-type="string">
            <text:p text:style-name="P7" loext:marker-style-name="T7">
              <text:span text:style-name="T7">Merifluor</text:span>
            </text:p>
          </table:table-cell>
          <table:table-cell table:style-name="Table5.J185" office:value-type="string">
            <text:p text:style-name="P7" loext:marker-style-name="T7">
              <text:span text:style-name="T7">1</text:span>
            </text:p>
          </table:table-cell>
          <table:table-cell table:style-name="Table5.K185" office:value-type="string">
            <text:p text:style-name="P7" loext:marker-style-name="T7">
              <text:span text:style-name="T7">1</text:span>
            </text:p>
          </table:table-cell>
          <table:table-cell table:style-name="Table5.L185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8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87" office:value-type="string">
            <text:p text:style-name="P7" loext:marker-style-name="T7">
              <text:span text:style-name="T8">186</text:span>
            </text:p>
          </table:table-cell>
          <table:table-cell table:style-name="Table5.B187" office:value-type="string">
            <text:p text:style-name="P7" loext:marker-style-name="T7">
              <text:span text:style-name="T7">BAL</text:span>
            </text:p>
          </table:table-cell>
          <table:table-cell table:style-name="Table5.C187" office:value-type="string">
            <text:p text:style-name="P7" loext:marker-style-name="T7">
              <text:span text:style-name="T7">76283</text:span>
            </text:p>
          </table:table-cell>
          <table:table-cell table:style-name="Table5.D187" office:value-type="string">
            <text:p text:style-name="P7" loext:marker-style-name="T7">
              <text:span text:style-name="T7">32.33</text:span>
            </text:p>
          </table:table-cell>
          <table:table-cell table:style-name="Table5.E187" office:value-type="string">
            <text:p text:style-name="P7" loext:marker-style-name="T7">
              <text:span text:style-name="T7">0</text:span>
            </text:p>
          </table:table-cell>
          <table:table-cell table:style-name="Table5.F187" office:value-type="string">
            <text:p text:style-name="P7" loext:marker-style-name="T7">
              <text:span text:style-name="T7">0</text:span>
            </text:p>
          </table:table-cell>
          <table:table-cell table:style-name="Table5.G187" office:value-type="string">
            <text:p text:style-name="P7" loext:marker-style-name="T7">
              <text:span text:style-name="T7">0</text:span>
            </text:p>
          </table:table-cell>
          <table:table-cell table:style-name="Table5.H187" office:value-type="string">
            <text:p text:style-name="P7" loext:marker-style-name="T7">
              <text:span text:style-name="T7">0</text:span>
            </text:p>
          </table:table-cell>
          <table:table-cell table:style-name="Table5.I187" office:value-type="string">
            <text:p text:style-name="P7" loext:marker-style-name="T7">
              <text:span text:style-name="T7">Merifluor</text:span>
            </text:p>
          </table:table-cell>
          <table:table-cell table:style-name="Table5.J187" office:value-type="string">
            <text:p text:style-name="P7" loext:marker-style-name="T7">
              <text:span text:style-name="T7">0</text:span>
            </text:p>
          </table:table-cell>
          <table:table-cell table:style-name="Table5.K187" office:value-type="string">
            <text:p text:style-name="P7" loext:marker-style-name="T7">
              <text:span text:style-name="T7">0</text:span>
            </text:p>
          </table:table-cell>
          <table:table-cell table:style-name="Table5.L18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8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154</text:span>
            </text:p>
          </table:table-cell>
          <table:table-cell table:style-name="Table5.A2" office:value-type="string">
            <text:p text:style-name="P7" loext:marker-style-name="T7">
              <text:span text:style-name="T7">37.28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189" office:value-type="string">
            <text:p text:style-name="P7" loext:marker-style-name="T7">
              <text:span text:style-name="T8">188</text:span>
            </text:p>
          </table:table-cell>
          <table:table-cell table:style-name="Table5.B189" office:value-type="string">
            <text:p text:style-name="P7" loext:marker-style-name="T7">
              <text:span text:style-name="T7">BAL</text:span>
            </text:p>
          </table:table-cell>
          <table:table-cell table:style-name="Table5.C189" office:value-type="string">
            <text:p text:style-name="P7" loext:marker-style-name="T7">
              <text:span text:style-name="T7">0</text:span>
            </text:p>
          </table:table-cell>
          <table:table-cell table:style-name="Table5.D189" office:value-type="string">
            <text:p text:style-name="P7" loext:marker-style-name="T7">
              <text:span text:style-name="T7">46.00</text:span>
            </text:p>
          </table:table-cell>
          <table:table-cell table:style-name="Table5.E189" office:value-type="string">
            <text:p text:style-name="P7" loext:marker-style-name="T7">
              <text:span text:style-name="T7">0</text:span>
            </text:p>
          </table:table-cell>
          <table:table-cell table:style-name="Table5.F189" office:value-type="string">
            <text:p text:style-name="P7" loext:marker-style-name="T7">
              <text:span text:style-name="T7">0</text:span>
            </text:p>
          </table:table-cell>
          <table:table-cell table:style-name="Table5.G189" office:value-type="string">
            <text:p text:style-name="P7" loext:marker-style-name="T7">
              <text:span text:style-name="T7">0</text:span>
            </text:p>
          </table:table-cell>
          <table:table-cell table:style-name="Table5.H189" office:value-type="string">
            <text:p text:style-name="P7" loext:marker-style-name="T7">
              <text:span text:style-name="T7">0</text:span>
            </text:p>
          </table:table-cell>
          <table:table-cell table:style-name="Table5.I189" office:value-type="string">
            <text:p text:style-name="P7" loext:marker-style-name="T7">
              <text:span text:style-name="T7">Merifluor</text:span>
            </text:p>
          </table:table-cell>
          <table:table-cell table:style-name="Table5.J189" office:value-type="string">
            <text:p text:style-name="P7" loext:marker-style-name="T7">
              <text:span text:style-name="T7">0</text:span>
            </text:p>
          </table:table-cell>
          <table:table-cell table:style-name="Table5.K189" office:value-type="string">
            <text:p text:style-name="P7" loext:marker-style-name="T7">
              <text:span text:style-name="T7">0</text:span>
            </text:p>
          </table:table-cell>
          <table:table-cell table:style-name="Table5.L18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89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91" office:value-type="string">
            <text:p text:style-name="P7" loext:marker-style-name="T7">
              <text:span text:style-name="T8">190</text:span>
            </text:p>
          </table:table-cell>
          <table:table-cell table:style-name="Table5.B191" office:value-type="string">
            <text:p text:style-name="P7" loext:marker-style-name="T7">
              <text:span text:style-name="T7">BAL</text:span>
            </text:p>
          </table:table-cell>
          <table:table-cell table:style-name="Table5.C191" office:value-type="string">
            <text:p text:style-name="P7" loext:marker-style-name="T7">
              <text:span text:style-name="T7">0</text:span>
            </text:p>
          </table:table-cell>
          <table:table-cell table:style-name="Table5.D191" office:value-type="string">
            <text:p text:style-name="P7" loext:marker-style-name="T7">
              <text:span text:style-name="T7">39.30</text:span>
            </text:p>
          </table:table-cell>
          <table:table-cell table:style-name="Table5.E191" office:value-type="string">
            <text:p text:style-name="P7" loext:marker-style-name="T7">
              <text:span text:style-name="T7">0</text:span>
            </text:p>
          </table:table-cell>
          <table:table-cell table:style-name="Table5.F191" office:value-type="string">
            <text:p text:style-name="P7" loext:marker-style-name="T7">
              <text:span text:style-name="T7">0</text:span>
            </text:p>
          </table:table-cell>
          <table:table-cell table:style-name="Table5.G191" office:value-type="string">
            <text:p text:style-name="P7" loext:marker-style-name="T7">
              <text:span text:style-name="T7">0</text:span>
            </text:p>
          </table:table-cell>
          <table:table-cell table:style-name="Table5.H191" office:value-type="string">
            <text:p text:style-name="P7" loext:marker-style-name="T7">
              <text:span text:style-name="T7">0</text:span>
            </text:p>
          </table:table-cell>
          <table:table-cell table:style-name="Table5.I191" office:value-type="string">
            <text:p text:style-name="P7" loext:marker-style-name="T7">
              <text:span text:style-name="T7">Merifluor</text:span>
            </text:p>
          </table:table-cell>
          <table:table-cell table:style-name="Table5.J191" office:value-type="string">
            <text:p text:style-name="P7" loext:marker-style-name="T7">
              <text:span text:style-name="T7">0</text:span>
            </text:p>
          </table:table-cell>
          <table:table-cell table:style-name="Table5.K191" office:value-type="string">
            <text:p text:style-name="P7" loext:marker-style-name="T7">
              <text:span text:style-name="T7">0</text:span>
            </text:p>
          </table:table-cell>
          <table:table-cell table:style-name="Table5.L19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9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93" office:value-type="string">
            <text:p text:style-name="P7" loext:marker-style-name="T7">
              <text:span text:style-name="T8">192</text:span>
            </text:p>
          </table:table-cell>
          <table:table-cell table:style-name="Table5.B193" office:value-type="string">
            <text:p text:style-name="P7" loext:marker-style-name="T7">
              <text:span text:style-name="T7">SP</text:span>
            </text:p>
          </table:table-cell>
          <table:table-cell table:style-name="Table5.C193" office:value-type="string">
            <text:p text:style-name="P7" loext:marker-style-name="T7">
              <text:span text:style-name="T7">0</text:span>
            </text:p>
          </table:table-cell>
          <table:table-cell table:style-name="Table5.D193" office:value-type="string">
            <text:p text:style-name="P7" loext:marker-style-name="T7">
              <text:span text:style-name="T7">46.00</text:span>
            </text:p>
          </table:table-cell>
          <table:table-cell table:style-name="Table5.E193" office:value-type="string">
            <text:p text:style-name="P7" loext:marker-style-name="T7">
              <text:span text:style-name="T7">0</text:span>
            </text:p>
          </table:table-cell>
          <table:table-cell table:style-name="Table5.F193" office:value-type="string">
            <text:p text:style-name="P7" loext:marker-style-name="T7">
              <text:span text:style-name="T7">0</text:span>
            </text:p>
          </table:table-cell>
          <table:table-cell table:style-name="Table5.G193" office:value-type="string">
            <text:p text:style-name="P7" loext:marker-style-name="T7">
              <text:span text:style-name="T7">0</text:span>
            </text:p>
          </table:table-cell>
          <table:table-cell table:style-name="Table5.H193" office:value-type="string">
            <text:p text:style-name="P7" loext:marker-style-name="T7">
              <text:span text:style-name="T7">0</text:span>
            </text:p>
          </table:table-cell>
          <table:table-cell table:style-name="Table5.I193" office:value-type="string">
            <text:p text:style-name="P7" loext:marker-style-name="T7">
              <text:span text:style-name="T7">Merifluor</text:span>
            </text:p>
          </table:table-cell>
          <table:table-cell table:style-name="Table5.J193" office:value-type="string">
            <text:p text:style-name="P7" loext:marker-style-name="T7">
              <text:span text:style-name="T7">0</text:span>
            </text:p>
          </table:table-cell>
          <table:table-cell table:style-name="Table5.K193" office:value-type="string">
            <text:p text:style-name="P7" loext:marker-style-name="T7">
              <text:span text:style-name="T7">0</text:span>
            </text:p>
          </table:table-cell>
          <table:table-cell table:style-name="Table5.L19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9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95" office:value-type="string">
            <text:p text:style-name="P7" loext:marker-style-name="T7">
              <text:span text:style-name="T8">194</text:span>
            </text:p>
          </table:table-cell>
          <table:table-cell table:style-name="Table5.B195" office:value-type="string">
            <text:p text:style-name="P7" loext:marker-style-name="T7">
              <text:span text:style-name="T7">BAL</text:span>
            </text:p>
          </table:table-cell>
          <table:table-cell table:style-name="Table5.C195" office:value-type="string">
            <text:p text:style-name="P7" loext:marker-style-name="T7">
              <text:span text:style-name="T7">0</text:span>
            </text:p>
          </table:table-cell>
          <table:table-cell table:style-name="Table5.D195" office:value-type="string">
            <text:p text:style-name="P7" loext:marker-style-name="T7">
              <text:span text:style-name="T7">46.00</text:span>
            </text:p>
          </table:table-cell>
          <table:table-cell table:style-name="Table5.E195" office:value-type="string">
            <text:p text:style-name="P7" loext:marker-style-name="T7">
              <text:span text:style-name="T7">0</text:span>
            </text:p>
          </table:table-cell>
          <table:table-cell table:style-name="Table5.F195" office:value-type="string">
            <text:p text:style-name="P7" loext:marker-style-name="T7">
              <text:span text:style-name="T7">0</text:span>
            </text:p>
          </table:table-cell>
          <table:table-cell table:style-name="Table5.G195" office:value-type="string">
            <text:p text:style-name="P7" loext:marker-style-name="T7">
              <text:span text:style-name="T7">0</text:span>
            </text:p>
          </table:table-cell>
          <table:table-cell table:style-name="Table5.H195" office:value-type="string">
            <text:p text:style-name="P7" loext:marker-style-name="T7">
              <text:span text:style-name="T7">0</text:span>
            </text:p>
          </table:table-cell>
          <table:table-cell table:style-name="Table5.I195" office:value-type="string">
            <text:p text:style-name="P7" loext:marker-style-name="T7">
              <text:span text:style-name="T7">Merifluor</text:span>
            </text:p>
          </table:table-cell>
          <table:table-cell table:style-name="Table5.J195" office:value-type="string">
            <text:p text:style-name="P7" loext:marker-style-name="T7">
              <text:span text:style-name="T7">0</text:span>
            </text:p>
          </table:table-cell>
          <table:table-cell table:style-name="Table5.K195" office:value-type="string">
            <text:p text:style-name="P7" loext:marker-style-name="T7">
              <text:span text:style-name="T7">0</text:span>
            </text:p>
          </table:table-cell>
          <table:table-cell table:style-name="Table5.L19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9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97" office:value-type="string">
            <text:p text:style-name="P7" loext:marker-style-name="T7">
              <text:span text:style-name="T8">196</text:span>
            </text:p>
          </table:table-cell>
          <table:table-cell table:style-name="Table5.B197" office:value-type="string">
            <text:p text:style-name="P7" loext:marker-style-name="T7">
              <text:span text:style-name="T7">SP</text:span>
            </text:p>
          </table:table-cell>
          <table:table-cell table:style-name="Table5.C197" office:value-type="string">
            <text:p text:style-name="P7" loext:marker-style-name="T7">
              <text:span text:style-name="T7">0</text:span>
            </text:p>
          </table:table-cell>
          <table:table-cell table:style-name="Table5.D197" office:value-type="string">
            <text:p text:style-name="P7" loext:marker-style-name="T7">
              <text:span text:style-name="T7">40.49</text:span>
            </text:p>
          </table:table-cell>
          <table:table-cell table:style-name="Table5.E197" office:value-type="string">
            <text:p text:style-name="P7" loext:marker-style-name="T7">
              <text:span text:style-name="T7">0</text:span>
            </text:p>
          </table:table-cell>
          <table:table-cell table:style-name="Table5.F197" office:value-type="string">
            <text:p text:style-name="P7" loext:marker-style-name="T7">
              <text:span text:style-name="T7">0</text:span>
            </text:p>
          </table:table-cell>
          <table:table-cell table:style-name="Table5.G197" office:value-type="string">
            <text:p text:style-name="P7" loext:marker-style-name="T7">
              <text:span text:style-name="T7">0</text:span>
            </text:p>
          </table:table-cell>
          <table:table-cell table:style-name="Table5.H197" office:value-type="string">
            <text:p text:style-name="P7" loext:marker-style-name="T7">
              <text:span text:style-name="T7">0</text:span>
            </text:p>
          </table:table-cell>
          <table:table-cell table:style-name="Table5.I197" office:value-type="string">
            <text:p text:style-name="P7" loext:marker-style-name="T7">
              <text:span text:style-name="T7">Merifluor</text:span>
            </text:p>
          </table:table-cell>
          <table:table-cell table:style-name="Table5.J197" office:value-type="string">
            <text:p text:style-name="P7" loext:marker-style-name="T7">
              <text:span text:style-name="T7">0</text:span>
            </text:p>
          </table:table-cell>
          <table:table-cell table:style-name="Table5.K197" office:value-type="string">
            <text:p text:style-name="P7" loext:marker-style-name="T7">
              <text:span text:style-name="T7">0</text:span>
            </text:p>
          </table:table-cell>
          <table:table-cell table:style-name="Table5.L19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9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199" office:value-type="string">
            <text:p text:style-name="P7" loext:marker-style-name="T7">
              <text:span text:style-name="T8">198</text:span>
            </text:p>
          </table:table-cell>
          <table:table-cell table:style-name="Table5.B199" office:value-type="string">
            <text:p text:style-name="P7" loext:marker-style-name="T7">
              <text:span text:style-name="T7">BAL</text:span>
            </text:p>
          </table:table-cell>
          <table:table-cell table:style-name="Table5.C199" office:value-type="string">
            <text:p text:style-name="P7" loext:marker-style-name="T7">
              <text:span text:style-name="T7">0</text:span>
            </text:p>
          </table:table-cell>
          <table:table-cell table:style-name="Table5.D199" office:value-type="string">
            <text:p text:style-name="P7" loext:marker-style-name="T7">
              <text:span text:style-name="T7">46.00</text:span>
            </text:p>
          </table:table-cell>
          <table:table-cell table:style-name="Table5.E199" office:value-type="string">
            <text:p text:style-name="P7" loext:marker-style-name="T7">
              <text:span text:style-name="T7">0</text:span>
            </text:p>
          </table:table-cell>
          <table:table-cell table:style-name="Table5.F199" office:value-type="string">
            <text:p text:style-name="P7" loext:marker-style-name="T7">
              <text:span text:style-name="T7">0</text:span>
            </text:p>
          </table:table-cell>
          <table:table-cell table:style-name="Table5.G199" office:value-type="string">
            <text:p text:style-name="P7" loext:marker-style-name="T7">
              <text:span text:style-name="T7">0</text:span>
            </text:p>
          </table:table-cell>
          <table:table-cell table:style-name="Table5.H199" office:value-type="string">
            <text:p text:style-name="P7" loext:marker-style-name="T7">
              <text:span text:style-name="T7">0</text:span>
            </text:p>
          </table:table-cell>
          <table:table-cell table:style-name="Table5.I199" office:value-type="string">
            <text:p text:style-name="P7" loext:marker-style-name="T7">
              <text:span text:style-name="T7">Merifluor</text:span>
            </text:p>
          </table:table-cell>
          <table:table-cell table:style-name="Table5.J199" office:value-type="string">
            <text:p text:style-name="P7" loext:marker-style-name="T7">
              <text:span text:style-name="T7">0</text:span>
            </text:p>
          </table:table-cell>
          <table:table-cell table:style-name="Table5.K199" office:value-type="string">
            <text:p text:style-name="P7" loext:marker-style-name="T7">
              <text:span text:style-name="T7">0</text:span>
            </text:p>
          </table:table-cell>
          <table:table-cell table:style-name="Table5.L19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199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19740</text:span>
            </text:p>
          </table:table-cell>
          <table:table-cell table:style-name="Table5.A2" office:value-type="string">
            <text:p text:style-name="P7" loext:marker-style-name="T7">
              <text:span text:style-name="T7">28.75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01" office:value-type="string">
            <text:p text:style-name="P7" loext:marker-style-name="T7">
              <text:span text:style-name="T8">200</text:span>
            </text:p>
          </table:table-cell>
          <table:table-cell table:style-name="Table5.B201" office:value-type="string">
            <text:p text:style-name="P7" loext:marker-style-name="T7">
              <text:span text:style-name="T7">BAL</text:span>
            </text:p>
          </table:table-cell>
          <table:table-cell table:style-name="Table5.C201" office:value-type="string">
            <text:p text:style-name="P7" loext:marker-style-name="T7">
              <text:span text:style-name="T7">5644021</text:span>
            </text:p>
          </table:table-cell>
          <table:table-cell table:style-name="Table5.D201" office:value-type="string">
            <text:p text:style-name="P7" loext:marker-style-name="T7">
              <text:span text:style-name="T7">20.06</text:span>
            </text:p>
          </table:table-cell>
          <table:table-cell table:style-name="Table5.E201" office:value-type="string">
            <text:p text:style-name="P7" loext:marker-style-name="T7">
              <text:span text:style-name="T7">0</text:span>
            </text:p>
          </table:table-cell>
          <table:table-cell table:style-name="Table5.F201" office:value-type="string">
            <text:p text:style-name="P7" loext:marker-style-name="T7">
              <text:span text:style-name="T7">0</text:span>
            </text:p>
          </table:table-cell>
          <table:table-cell table:style-name="Table5.G201" office:value-type="string">
            <text:p text:style-name="P7" loext:marker-style-name="T7">
              <text:span text:style-name="T7">0</text:span>
            </text:p>
          </table:table-cell>
          <table:table-cell table:style-name="Table5.H201" office:value-type="string">
            <text:p text:style-name="P7" loext:marker-style-name="T7">
              <text:span text:style-name="T7">0</text:span>
            </text:p>
          </table:table-cell>
          <table:table-cell table:style-name="Table5.I201" office:value-type="string">
            <text:p text:style-name="P7" loext:marker-style-name="T7">
              <text:span text:style-name="T7">Merifluor</text:span>
            </text:p>
          </table:table-cell>
          <table:table-cell table:style-name="Table5.J201" office:value-type="string">
            <text:p text:style-name="P7" loext:marker-style-name="T7">
              <text:span text:style-name="T7">0</text:span>
            </text:p>
          </table:table-cell>
          <table:table-cell table:style-name="Table5.K201" office:value-type="string">
            <text:p text:style-name="P7" loext:marker-style-name="T7">
              <text:span text:style-name="T7">1</text:span>
            </text:p>
          </table:table-cell>
          <table:table-cell table:style-name="Table5.L201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0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68523</text:span>
            </text:p>
          </table:table-cell>
          <table:table-cell table:style-name="Table5.A2" office:value-type="string">
            <text:p text:style-name="P7" loext:marker-style-name="T7">
              <text:span text:style-name="T7">27.09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Merifluor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203" office:value-type="string">
            <text:p text:style-name="P7" loext:marker-style-name="T7">
              <text:span text:style-name="T8">202</text:span>
            </text:p>
          </table:table-cell>
          <table:table-cell table:style-name="Table5.B203" office:value-type="string">
            <text:p text:style-name="P7" loext:marker-style-name="T7">
              <text:span text:style-name="T7">BAL</text:span>
            </text:p>
          </table:table-cell>
          <table:table-cell table:style-name="Table5.C203" office:value-type="string">
            <text:p text:style-name="P7" loext:marker-style-name="T7">
              <text:span text:style-name="T7">102</text:span>
            </text:p>
          </table:table-cell>
          <table:table-cell table:style-name="Table5.D203" office:value-type="string">
            <text:p text:style-name="P7" loext:marker-style-name="T7">
              <text:span text:style-name="T7">36.93</text:span>
            </text:p>
          </table:table-cell>
          <table:table-cell table:style-name="Table5.E203" office:value-type="string">
            <text:p text:style-name="P7" loext:marker-style-name="T7">
              <text:span text:style-name="T7">0</text:span>
            </text:p>
          </table:table-cell>
          <table:table-cell table:style-name="Table5.F203" office:value-type="string">
            <text:p text:style-name="P7" loext:marker-style-name="T7">
              <text:span text:style-name="T7">0</text:span>
            </text:p>
          </table:table-cell>
          <table:table-cell table:style-name="Table5.G203" office:value-type="string">
            <text:p text:style-name="P7" loext:marker-style-name="T7">
              <text:span text:style-name="T7">0</text:span>
            </text:p>
          </table:table-cell>
          <table:table-cell table:style-name="Table5.H203" office:value-type="string">
            <text:p text:style-name="P7" loext:marker-style-name="T7">
              <text:span text:style-name="T7">0</text:span>
            </text:p>
          </table:table-cell>
          <table:table-cell table:style-name="Table5.I203" office:value-type="string">
            <text:p text:style-name="P7" loext:marker-style-name="T7">
              <text:span text:style-name="T7">Merifluor</text:span>
            </text:p>
          </table:table-cell>
          <table:table-cell table:style-name="Table5.J203" office:value-type="string">
            <text:p text:style-name="P7" loext:marker-style-name="T7">
              <text:span text:style-name="T7">0</text:span>
            </text:p>
          </table:table-cell>
          <table:table-cell table:style-name="Table5.K203" office:value-type="string">
            <text:p text:style-name="P7" loext:marker-style-name="T7">
              <text:span text:style-name="T7">0</text:span>
            </text:p>
          </table:table-cell>
          <table:table-cell table:style-name="Table5.L203" office:value-type="string">
            <text:p text:style-name="P7" loext:marker-style-name="T7">
              <text:span text:style-name="T7">0</text:span>
            </text:p>
          </table:table-cell>
        </table:table-row>
        <text:soft-page-break/>
        <table:table-row table:style-name="Table5.1">
          <table:table-cell table:style-name="Table5.A2" office:value-type="string">
            <text:p text:style-name="P7" loext:marker-style-name="T7">
              <text:span text:style-name="T8">203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6345</text:span>
            </text:p>
          </table:table-cell>
          <table:table-cell table:style-name="Table5.A2" office:value-type="string">
            <text:p text:style-name="P7" loext:marker-style-name="T7">
              <text:span text:style-name="T7">30.36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  <table:table-cell table:style-name="Table5.A2" office:value-type="string">
            <text:p text:style-name="P7" loext:marker-style-name="T7">
              <text:span text:style-name="T7">1</text:span>
            </text:p>
          </table:table-cell>
        </table:table-row>
        <table:table-row table:style-name="Table5.1">
          <table:table-cell table:style-name="Table5.A205" office:value-type="string">
            <text:p text:style-name="P7" loext:marker-style-name="T7">
              <text:span text:style-name="T8">204</text:span>
            </text:p>
          </table:table-cell>
          <table:table-cell table:style-name="Table5.B205" office:value-type="string">
            <text:p text:style-name="P7" loext:marker-style-name="T7">
              <text:span text:style-name="T7">BAL</text:span>
            </text:p>
          </table:table-cell>
          <table:table-cell table:style-name="Table5.C205" office:value-type="string">
            <text:p text:style-name="P7" loext:marker-style-name="T7">
              <text:span text:style-name="T7">0</text:span>
            </text:p>
          </table:table-cell>
          <table:table-cell table:style-name="Table5.D205" office:value-type="string">
            <text:p text:style-name="P7" loext:marker-style-name="T7">
              <text:span text:style-name="T7">46.00</text:span>
            </text:p>
          </table:table-cell>
          <table:table-cell table:style-name="Table5.E205" office:value-type="string">
            <text:p text:style-name="P7" loext:marker-style-name="T7">
              <text:span text:style-name="T7">0</text:span>
            </text:p>
          </table:table-cell>
          <table:table-cell table:style-name="Table5.F205" office:value-type="string">
            <text:p text:style-name="P7" loext:marker-style-name="T7">
              <text:span text:style-name="T7">0</text:span>
            </text:p>
          </table:table-cell>
          <table:table-cell table:style-name="Table5.G205" office:value-type="string">
            <text:p text:style-name="P7" loext:marker-style-name="T7">
              <text:span text:style-name="T7">0</text:span>
            </text:p>
          </table:table-cell>
          <table:table-cell table:style-name="Table5.H205" office:value-type="string">
            <text:p text:style-name="P7" loext:marker-style-name="T7">
              <text:span text:style-name="T7">0</text:span>
            </text:p>
          </table:table-cell>
          <table:table-cell table:style-name="Table5.I205" office:value-type="string">
            <text:p text:style-name="P7" loext:marker-style-name="T7">
              <text:span text:style-name="T7">Bio-Rad</text:span>
            </text:p>
          </table:table-cell>
          <table:table-cell table:style-name="Table5.J205" office:value-type="string">
            <text:p text:style-name="P7" loext:marker-style-name="T7">
              <text:span text:style-name="T7">0</text:span>
            </text:p>
          </table:table-cell>
          <table:table-cell table:style-name="Table5.K205" office:value-type="string">
            <text:p text:style-name="P7" loext:marker-style-name="T7">
              <text:span text:style-name="T7">0</text:span>
            </text:p>
          </table:table-cell>
          <table:table-cell table:style-name="Table5.L20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05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07" office:value-type="string">
            <text:p text:style-name="P7" loext:marker-style-name="T7">
              <text:span text:style-name="T8">206</text:span>
            </text:p>
          </table:table-cell>
          <table:table-cell table:style-name="Table5.B207" office:value-type="string">
            <text:p text:style-name="P7" loext:marker-style-name="T7">
              <text:span text:style-name="T7">SP</text:span>
            </text:p>
          </table:table-cell>
          <table:table-cell table:style-name="Table5.C207" office:value-type="string">
            <text:p text:style-name="P7" loext:marker-style-name="T7">
              <text:span text:style-name="T7">0</text:span>
            </text:p>
          </table:table-cell>
          <table:table-cell table:style-name="Table5.D207" office:value-type="string">
            <text:p text:style-name="P7" loext:marker-style-name="T7">
              <text:span text:style-name="T7">46.00</text:span>
            </text:p>
          </table:table-cell>
          <table:table-cell table:style-name="Table5.E207" office:value-type="string">
            <text:p text:style-name="P7" loext:marker-style-name="T7">
              <text:span text:style-name="T7">0</text:span>
            </text:p>
          </table:table-cell>
          <table:table-cell table:style-name="Table5.F207" office:value-type="string">
            <text:p text:style-name="P7" loext:marker-style-name="T7">
              <text:span text:style-name="T7">0</text:span>
            </text:p>
          </table:table-cell>
          <table:table-cell table:style-name="Table5.G207" office:value-type="string">
            <text:p text:style-name="P7" loext:marker-style-name="T7">
              <text:span text:style-name="T7">0</text:span>
            </text:p>
          </table:table-cell>
          <table:table-cell table:style-name="Table5.H207" office:value-type="string">
            <text:p text:style-name="P7" loext:marker-style-name="T7">
              <text:span text:style-name="T7">0</text:span>
            </text:p>
          </table:table-cell>
          <table:table-cell table:style-name="Table5.I207" office:value-type="string">
            <text:p text:style-name="P7" loext:marker-style-name="T7">
              <text:span text:style-name="T7">Bio-Rad</text:span>
            </text:p>
          </table:table-cell>
          <table:table-cell table:style-name="Table5.J207" office:value-type="string">
            <text:p text:style-name="P7" loext:marker-style-name="T7">
              <text:span text:style-name="T7">0</text:span>
            </text:p>
          </table:table-cell>
          <table:table-cell table:style-name="Table5.K207" office:value-type="string">
            <text:p text:style-name="P7" loext:marker-style-name="T7">
              <text:span text:style-name="T7">0</text:span>
            </text:p>
          </table:table-cell>
          <table:table-cell table:style-name="Table5.L20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07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09" office:value-type="string">
            <text:p text:style-name="P7" loext:marker-style-name="T7">
              <text:span text:style-name="T8">208</text:span>
            </text:p>
          </table:table-cell>
          <table:table-cell table:style-name="Table5.B209" office:value-type="string">
            <text:p text:style-name="P7" loext:marker-style-name="T7">
              <text:span text:style-name="T7">BAL</text:span>
            </text:p>
          </table:table-cell>
          <table:table-cell table:style-name="Table5.C209" office:value-type="string">
            <text:p text:style-name="P7" loext:marker-style-name="T7">
              <text:span text:style-name="T7">0</text:span>
            </text:p>
          </table:table-cell>
          <table:table-cell table:style-name="Table5.D209" office:value-type="string">
            <text:p text:style-name="P7" loext:marker-style-name="T7">
              <text:span text:style-name="T7">46.00</text:span>
            </text:p>
          </table:table-cell>
          <table:table-cell table:style-name="Table5.E209" office:value-type="string">
            <text:p text:style-name="P7" loext:marker-style-name="T7">
              <text:span text:style-name="T7">0</text:span>
            </text:p>
          </table:table-cell>
          <table:table-cell table:style-name="Table5.F209" office:value-type="string">
            <text:p text:style-name="P7" loext:marker-style-name="T7">
              <text:span text:style-name="T7">0</text:span>
            </text:p>
          </table:table-cell>
          <table:table-cell table:style-name="Table5.G209" office:value-type="string">
            <text:p text:style-name="P7" loext:marker-style-name="T7">
              <text:span text:style-name="T7">0</text:span>
            </text:p>
          </table:table-cell>
          <table:table-cell table:style-name="Table5.H209" office:value-type="string">
            <text:p text:style-name="P7" loext:marker-style-name="T7">
              <text:span text:style-name="T7">0</text:span>
            </text:p>
          </table:table-cell>
          <table:table-cell table:style-name="Table5.I209" office:value-type="string">
            <text:p text:style-name="P7" loext:marker-style-name="T7">
              <text:span text:style-name="T7">Bio-Rad</text:span>
            </text:p>
          </table:table-cell>
          <table:table-cell table:style-name="Table5.J209" office:value-type="string">
            <text:p text:style-name="P7" loext:marker-style-name="T7">
              <text:span text:style-name="T7">0</text:span>
            </text:p>
          </table:table-cell>
          <table:table-cell table:style-name="Table5.K209" office:value-type="string">
            <text:p text:style-name="P7" loext:marker-style-name="T7">
              <text:span text:style-name="T7">0</text:span>
            </text:p>
          </table:table-cell>
          <table:table-cell table:style-name="Table5.L20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09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11" office:value-type="string">
            <text:p text:style-name="P7" loext:marker-style-name="T7">
              <text:span text:style-name="T8">210</text:span>
            </text:p>
          </table:table-cell>
          <table:table-cell table:style-name="Table5.B211" office:value-type="string">
            <text:p text:style-name="P7" loext:marker-style-name="T7">
              <text:span text:style-name="T7">SP</text:span>
            </text:p>
          </table:table-cell>
          <table:table-cell table:style-name="Table5.C211" office:value-type="string">
            <text:p text:style-name="P7" loext:marker-style-name="T7">
              <text:span text:style-name="T7">0</text:span>
            </text:p>
          </table:table-cell>
          <table:table-cell table:style-name="Table5.D211" office:value-type="string">
            <text:p text:style-name="P7" loext:marker-style-name="T7">
              <text:span text:style-name="T7">46.00</text:span>
            </text:p>
          </table:table-cell>
          <table:table-cell table:style-name="Table5.E211" office:value-type="string">
            <text:p text:style-name="P7" loext:marker-style-name="T7">
              <text:span text:style-name="T7">0</text:span>
            </text:p>
          </table:table-cell>
          <table:table-cell table:style-name="Table5.F211" office:value-type="string">
            <text:p text:style-name="P7" loext:marker-style-name="T7">
              <text:span text:style-name="T7">0</text:span>
            </text:p>
          </table:table-cell>
          <table:table-cell table:style-name="Table5.G211" office:value-type="string">
            <text:p text:style-name="P7" loext:marker-style-name="T7">
              <text:span text:style-name="T7">0</text:span>
            </text:p>
          </table:table-cell>
          <table:table-cell table:style-name="Table5.H211" office:value-type="string">
            <text:p text:style-name="P7" loext:marker-style-name="T7">
              <text:span text:style-name="T7">0</text:span>
            </text:p>
          </table:table-cell>
          <table:table-cell table:style-name="Table5.I211" office:value-type="string">
            <text:p text:style-name="P7" loext:marker-style-name="T7">
              <text:span text:style-name="T7">Bio-Rad</text:span>
            </text:p>
          </table:table-cell>
          <table:table-cell table:style-name="Table5.J211" office:value-type="string">
            <text:p text:style-name="P7" loext:marker-style-name="T7">
              <text:span text:style-name="T7">0</text:span>
            </text:p>
          </table:table-cell>
          <table:table-cell table:style-name="Table5.K211" office:value-type="string">
            <text:p text:style-name="P7" loext:marker-style-name="T7">
              <text:span text:style-name="T7">0</text:span>
            </text:p>
          </table:table-cell>
          <table:table-cell table:style-name="Table5.L21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11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301</text:span>
            </text:p>
          </table:table-cell>
          <table:table-cell table:style-name="Table5.A2" office:value-type="string">
            <text:p text:style-name="P7" loext:marker-style-name="T7">
              <text:span text:style-name="T7">35.15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13" office:value-type="string">
            <text:p text:style-name="P7" loext:marker-style-name="T7">
              <text:span text:style-name="T8">212</text:span>
            </text:p>
          </table:table-cell>
          <table:table-cell table:style-name="Table5.B213" office:value-type="string">
            <text:p text:style-name="P7" loext:marker-style-name="T7">
              <text:span text:style-name="T7">BAL</text:span>
            </text:p>
          </table:table-cell>
          <table:table-cell table:style-name="Table5.C213" office:value-type="string">
            <text:p text:style-name="P7" loext:marker-style-name="T7">
              <text:span text:style-name="T7">0</text:span>
            </text:p>
          </table:table-cell>
          <table:table-cell table:style-name="Table5.D213" office:value-type="string">
            <text:p text:style-name="P7" loext:marker-style-name="T7">
              <text:span text:style-name="T7">46.00</text:span>
            </text:p>
          </table:table-cell>
          <table:table-cell table:style-name="Table5.E213" office:value-type="string">
            <text:p text:style-name="P7" loext:marker-style-name="T7">
              <text:span text:style-name="T7">0</text:span>
            </text:p>
          </table:table-cell>
          <table:table-cell table:style-name="Table5.F213" office:value-type="string">
            <text:p text:style-name="P7" loext:marker-style-name="T7">
              <text:span text:style-name="T7">0</text:span>
            </text:p>
          </table:table-cell>
          <table:table-cell table:style-name="Table5.G213" office:value-type="string">
            <text:p text:style-name="P7" loext:marker-style-name="T7">
              <text:span text:style-name="T7">0</text:span>
            </text:p>
          </table:table-cell>
          <table:table-cell table:style-name="Table5.H213" office:value-type="string">
            <text:p text:style-name="P7" loext:marker-style-name="T7">
              <text:span text:style-name="T7">0</text:span>
            </text:p>
          </table:table-cell>
          <table:table-cell table:style-name="Table5.I213" office:value-type="string">
            <text:p text:style-name="P7" loext:marker-style-name="T7">
              <text:span text:style-name="T7">Bio-Rad</text:span>
            </text:p>
          </table:table-cell>
          <table:table-cell table:style-name="Table5.J213" office:value-type="string">
            <text:p text:style-name="P7" loext:marker-style-name="T7">
              <text:span text:style-name="T7">0</text:span>
            </text:p>
          </table:table-cell>
          <table:table-cell table:style-name="Table5.K213" office:value-type="string">
            <text:p text:style-name="P7" loext:marker-style-name="T7">
              <text:span text:style-name="T7">0</text:span>
            </text:p>
          </table:table-cell>
          <table:table-cell table:style-name="Table5.L213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13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15" office:value-type="string">
            <text:p text:style-name="P7" loext:marker-style-name="T7">
              <text:span text:style-name="T8">214</text:span>
            </text:p>
          </table:table-cell>
          <table:table-cell table:style-name="Table5.B215" office:value-type="string">
            <text:p text:style-name="P7" loext:marker-style-name="T7">
              <text:span text:style-name="T7">BAL</text:span>
            </text:p>
          </table:table-cell>
          <table:table-cell table:style-name="Table5.C215" office:value-type="string">
            <text:p text:style-name="P7" loext:marker-style-name="T7">
              <text:span text:style-name="T7">0</text:span>
            </text:p>
          </table:table-cell>
          <table:table-cell table:style-name="Table5.D215" office:value-type="string">
            <text:p text:style-name="P7" loext:marker-style-name="T7">
              <text:span text:style-name="T7">46.00</text:span>
            </text:p>
          </table:table-cell>
          <table:table-cell table:style-name="Table5.E215" office:value-type="string">
            <text:p text:style-name="P7" loext:marker-style-name="T7">
              <text:span text:style-name="T7">0</text:span>
            </text:p>
          </table:table-cell>
          <table:table-cell table:style-name="Table5.F215" office:value-type="string">
            <text:p text:style-name="P7" loext:marker-style-name="T7">
              <text:span text:style-name="T7">0</text:span>
            </text:p>
          </table:table-cell>
          <table:table-cell table:style-name="Table5.G215" office:value-type="string">
            <text:p text:style-name="P7" loext:marker-style-name="T7">
              <text:span text:style-name="T7">0</text:span>
            </text:p>
          </table:table-cell>
          <table:table-cell table:style-name="Table5.H215" office:value-type="string">
            <text:p text:style-name="P7" loext:marker-style-name="T7">
              <text:span text:style-name="T7">0</text:span>
            </text:p>
          </table:table-cell>
          <table:table-cell table:style-name="Table5.I215" office:value-type="string">
            <text:p text:style-name="P7" loext:marker-style-name="T7">
              <text:span text:style-name="T7">Bio-Rad</text:span>
            </text:p>
          </table:table-cell>
          <table:table-cell table:style-name="Table5.J215" office:value-type="string">
            <text:p text:style-name="P7" loext:marker-style-name="T7">
              <text:span text:style-name="T7">0</text:span>
            </text:p>
          </table:table-cell>
          <table:table-cell table:style-name="Table5.K215" office:value-type="string">
            <text:p text:style-name="P7" loext:marker-style-name="T7">
              <text:span text:style-name="T7">0</text:span>
            </text:p>
          </table:table-cell>
          <table:table-cell table:style-name="Table5.L215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15</text:span>
            </text:p>
          </table:table-cell>
          <table:table-cell table:style-name="Table5.A2" office:value-type="string">
            <text:p text:style-name="P7" loext:marker-style-name="T7">
              <text:span text:style-name="T7">SP</text:span>
            </text:p>
          </table:table-cell>
          <table:table-cell table:style-name="Table5.A2" office:value-type="string">
            <text:p text:style-name="P7" loext:marker-style-name="T7">
              <text:span text:style-name="T7">154</text:span>
            </text:p>
          </table:table-cell>
          <table:table-cell table:style-name="Table5.A2" office:value-type="string">
            <text:p text:style-name="P7" loext:marker-style-name="T7">
              <text:span text:style-name="T7">36.2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17" office:value-type="string">
            <text:p text:style-name="P7" loext:marker-style-name="T7">
              <text:span text:style-name="T8">216</text:span>
            </text:p>
          </table:table-cell>
          <table:table-cell table:style-name="Table5.B217" office:value-type="string">
            <text:p text:style-name="P7" loext:marker-style-name="T7">
              <text:span text:style-name="T7">BAL</text:span>
            </text:p>
          </table:table-cell>
          <table:table-cell table:style-name="Table5.C217" office:value-type="string">
            <text:p text:style-name="P7" loext:marker-style-name="T7">
              <text:span text:style-name="T7">0</text:span>
            </text:p>
          </table:table-cell>
          <table:table-cell table:style-name="Table5.D217" office:value-type="string">
            <text:p text:style-name="P7" loext:marker-style-name="T7">
              <text:span text:style-name="T7">46.00</text:span>
            </text:p>
          </table:table-cell>
          <table:table-cell table:style-name="Table5.E217" office:value-type="string">
            <text:p text:style-name="P7" loext:marker-style-name="T7">
              <text:span text:style-name="T7">0</text:span>
            </text:p>
          </table:table-cell>
          <table:table-cell table:style-name="Table5.F217" office:value-type="string">
            <text:p text:style-name="P7" loext:marker-style-name="T7">
              <text:span text:style-name="T7">0</text:span>
            </text:p>
          </table:table-cell>
          <table:table-cell table:style-name="Table5.G217" office:value-type="string">
            <text:p text:style-name="P7" loext:marker-style-name="T7">
              <text:span text:style-name="T7">0</text:span>
            </text:p>
          </table:table-cell>
          <table:table-cell table:style-name="Table5.H217" office:value-type="string">
            <text:p text:style-name="P7" loext:marker-style-name="T7">
              <text:span text:style-name="T7">0</text:span>
            </text:p>
          </table:table-cell>
          <table:table-cell table:style-name="Table5.I217" office:value-type="string">
            <text:p text:style-name="P7" loext:marker-style-name="T7">
              <text:span text:style-name="T7">Bio-Rad</text:span>
            </text:p>
          </table:table-cell>
          <table:table-cell table:style-name="Table5.J217" office:value-type="string">
            <text:p text:style-name="P7" loext:marker-style-name="T7">
              <text:span text:style-name="T7">0</text:span>
            </text:p>
          </table:table-cell>
          <table:table-cell table:style-name="Table5.K217" office:value-type="string">
            <text:p text:style-name="P7" loext:marker-style-name="T7">
              <text:span text:style-name="T7">0</text:span>
            </text:p>
          </table:table-cell>
          <table:table-cell table:style-name="Table5.L217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17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19" office:value-type="string">
            <text:p text:style-name="P7" loext:marker-style-name="T7">
              <text:span text:style-name="T8">218</text:span>
            </text:p>
          </table:table-cell>
          <table:table-cell table:style-name="Table5.B219" office:value-type="string">
            <text:p text:style-name="P7" loext:marker-style-name="T7">
              <text:span text:style-name="T7">BAL</text:span>
            </text:p>
          </table:table-cell>
          <table:table-cell table:style-name="Table5.C219" office:value-type="string">
            <text:p text:style-name="P7" loext:marker-style-name="T7">
              <text:span text:style-name="T7">0</text:span>
            </text:p>
          </table:table-cell>
          <table:table-cell table:style-name="Table5.D219" office:value-type="string">
            <text:p text:style-name="P7" loext:marker-style-name="T7">
              <text:span text:style-name="T7">46.00</text:span>
            </text:p>
          </table:table-cell>
          <table:table-cell table:style-name="Table5.E219" office:value-type="string">
            <text:p text:style-name="P7" loext:marker-style-name="T7">
              <text:span text:style-name="T7">0</text:span>
            </text:p>
          </table:table-cell>
          <table:table-cell table:style-name="Table5.F219" office:value-type="string">
            <text:p text:style-name="P7" loext:marker-style-name="T7">
              <text:span text:style-name="T7">0</text:span>
            </text:p>
          </table:table-cell>
          <table:table-cell table:style-name="Table5.G219" office:value-type="string">
            <text:p text:style-name="P7" loext:marker-style-name="T7">
              <text:span text:style-name="T7">0</text:span>
            </text:p>
          </table:table-cell>
          <table:table-cell table:style-name="Table5.H219" office:value-type="string">
            <text:p text:style-name="P7" loext:marker-style-name="T7">
              <text:span text:style-name="T7">0</text:span>
            </text:p>
          </table:table-cell>
          <table:table-cell table:style-name="Table5.I219" office:value-type="string">
            <text:p text:style-name="P7" loext:marker-style-name="T7">
              <text:span text:style-name="T7">Bio-Rad</text:span>
            </text:p>
          </table:table-cell>
          <table:table-cell table:style-name="Table5.J219" office:value-type="string">
            <text:p text:style-name="P7" loext:marker-style-name="T7">
              <text:span text:style-name="T7">0</text:span>
            </text:p>
          </table:table-cell>
          <table:table-cell table:style-name="Table5.K219" office:value-type="string">
            <text:p text:style-name="P7" loext:marker-style-name="T7">
              <text:span text:style-name="T7">0</text:span>
            </text:p>
          </table:table-cell>
          <table:table-cell table:style-name="Table5.L219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19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21" office:value-type="string">
            <text:p text:style-name="P7" loext:marker-style-name="T7">
              <text:span text:style-name="T8">220</text:span>
            </text:p>
          </table:table-cell>
          <table:table-cell table:style-name="Table5.B221" office:value-type="string">
            <text:p text:style-name="P7" loext:marker-style-name="T7">
              <text:span text:style-name="T7">SP</text:span>
            </text:p>
          </table:table-cell>
          <table:table-cell table:style-name="Table5.C221" office:value-type="string">
            <text:p text:style-name="P7" loext:marker-style-name="T7">
              <text:span text:style-name="T7">6121</text:span>
            </text:p>
          </table:table-cell>
          <table:table-cell table:style-name="Table5.D221" office:value-type="string">
            <text:p text:style-name="P7" loext:marker-style-name="T7">
              <text:span text:style-name="T7">30.42</text:span>
            </text:p>
          </table:table-cell>
          <table:table-cell table:style-name="Table5.E221" office:value-type="string">
            <text:p text:style-name="P7" loext:marker-style-name="T7">
              <text:span text:style-name="T7">0</text:span>
            </text:p>
          </table:table-cell>
          <table:table-cell table:style-name="Table5.F221" office:value-type="string">
            <text:p text:style-name="P7" loext:marker-style-name="T7">
              <text:span text:style-name="T7">0</text:span>
            </text:p>
          </table:table-cell>
          <table:table-cell table:style-name="Table5.G221" office:value-type="string">
            <text:p text:style-name="P7" loext:marker-style-name="T7">
              <text:span text:style-name="T7">0</text:span>
            </text:p>
          </table:table-cell>
          <table:table-cell table:style-name="Table5.H221" office:value-type="string">
            <text:p text:style-name="P7" loext:marker-style-name="T7">
              <text:span text:style-name="T7">0</text:span>
            </text:p>
          </table:table-cell>
          <table:table-cell table:style-name="Table5.I221" office:value-type="string">
            <text:p text:style-name="P7" loext:marker-style-name="T7">
              <text:span text:style-name="T7">Bio-Rad</text:span>
            </text:p>
          </table:table-cell>
          <table:table-cell table:style-name="Table5.J221" office:value-type="string">
            <text:p text:style-name="P7" loext:marker-style-name="T7">
              <text:span text:style-name="T7">0</text:span>
            </text:p>
          </table:table-cell>
          <table:table-cell table:style-name="Table5.K221" office:value-type="string">
            <text:p text:style-name="P7" loext:marker-style-name="T7">
              <text:span text:style-name="T7">0</text:span>
            </text:p>
          </table:table-cell>
          <table:table-cell table:style-name="Table5.L221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" office:value-type="string">
            <text:p text:style-name="P7" loext:marker-style-name="T7">
              <text:span text:style-name="T8">221</text:span>
            </text:p>
          </table:table-cell>
          <table:table-cell table:style-name="Table5.A2" office:value-type="string">
            <text:p text:style-name="P7" loext:marker-style-name="T7">
              <text:span text:style-name="T7">BAL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46.0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Bio-Rad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  <table:table-cell table:style-name="Table5.A2" office:value-type="string">
            <text:p text:style-name="P7" loext:marker-style-name="T7">
              <text:span text:style-name="T7">0</text:span>
            </text:p>
          </table:table-cell>
        </table:table-row>
        <table:table-row table:style-name="Table5.1">
          <table:table-cell table:style-name="Table5.A223" office:value-type="string">
            <text:p text:style-name="P7" loext:marker-style-name="T7">
              <text:span text:style-name="T8">222</text:span>
            </text:p>
          </table:table-cell>
          <table:table-cell table:style-name="Table5.B223" office:value-type="string">
            <text:p text:style-name="P7" loext:marker-style-name="T7">
              <text:span text:style-name="T7">BAL</text:span>
            </text:p>
          </table:table-cell>
          <table:table-cell table:style-name="Table5.C223" office:value-type="string">
            <text:p text:style-name="P7" loext:marker-style-name="T7">
              <text:span text:style-name="T7">0</text:span>
            </text:p>
          </table:table-cell>
          <table:table-cell table:style-name="Table5.D223" office:value-type="string">
            <text:p text:style-name="P7" loext:marker-style-name="T7">
              <text:span text:style-name="T7">46.00</text:span>
            </text:p>
          </table:table-cell>
          <table:table-cell table:style-name="Table5.E223" office:value-type="string">
            <text:p text:style-name="P7" loext:marker-style-name="T7">
              <text:span text:style-name="T7">0</text:span>
            </text:p>
          </table:table-cell>
          <table:table-cell table:style-name="Table5.F223" office:value-type="string">
            <text:p text:style-name="P7" loext:marker-style-name="T7">
              <text:span text:style-name="T7">0</text:span>
            </text:p>
          </table:table-cell>
          <table:table-cell table:style-name="Table5.G223" office:value-type="string">
            <text:p text:style-name="P7" loext:marker-style-name="T7">
              <text:span text:style-name="T7">0</text:span>
            </text:p>
          </table:table-cell>
          <table:table-cell table:style-name="Table5.H223" office:value-type="string">
            <text:p text:style-name="P7" loext:marker-style-name="T7">
              <text:span text:style-name="T7">0</text:span>
            </text:p>
          </table:table-cell>
          <table:table-cell table:style-name="Table5.I223" office:value-type="string">
            <text:p text:style-name="P7" loext:marker-style-name="T7">
              <text:span text:style-name="T7">Bio-Rad</text:span>
            </text:p>
          </table:table-cell>
          <table:table-cell table:style-name="Table5.J223" office:value-type="string">
            <text:p text:style-name="P7" loext:marker-style-name="T7">
              <text:span text:style-name="T7">0</text:span>
            </text:p>
          </table:table-cell>
          <table:table-cell table:style-name="Table5.K223" office:value-type="string">
            <text:p text:style-name="P7" loext:marker-style-name="T7">
              <text:span text:style-name="T7">0</text:span>
            </text:p>
          </table:table-cell>
          <table:table-cell table:style-name="Table5.L223" office:value-type="string">
            <text:p text:style-name="P7" loext:marker-style-name="T7">
              <text:span text:style-name="T7">0</text:span>
            </text:p>
          </table:table-cell>
        </table:table-row>
      </table:table>
      <text:p text:style-name="P8" loext:marker-style-name="T9">Abbreviations: NR, sample number; MAT, material; Gie, Giemsa; Tol, Toluidine blue; IFA, IF assay; RXM, result after reexamination; CR, result after clinical reevaluation; NFN, no false negatives</text:p>
      <text:p text:style-name="P8" loext:marker-style-name="T9"/>
      <text:p text:style-name="P9" loext:marker-style-name="T1"/>
      <text:p text:style-name="P9" loext:marker-style-name="T1"/>
      <text:p text:style-name="P9" loext:marker-style-name="T1"/>
      <text:p text:style-name="P9" loext:marker-style-name="T1"/>
      <text:p text:style-name="P9" loext:marker-style-name="T1"/>
      <text:p text:style-name="P9" loext:marker-style-name="T1"/>
      <text:p text:style-name="P9" loext:marker-style-name="T1"/>
      <text:p text:style-name="P9" loext:marker-style-name="T1"/>
      <text:p text:style-name="P9" loext:marker-style-name="T1"/>
      <text:p text:style-name="P9" loext:marker-style-name="T1"/>
      <text:p text:style-name="P9" loext:marker-style-name="T1"/>
      <text:p text:style-name="P9" loext:marker-style-name="T1"/>
      <text:p text:style-name="P10" loext:marker-style-name="T1">
        <text:span text:style-name="T1">Table S2:</text:span>
        <text:span text:style-name="T3"> Detailed clinical information of patients with IF+/PCR− and IF−/PCR+ results.</text:span>
      </text:p>
      <text:p text:style-name="P2" loext:marker-style-name="T10">
        <text:span text:style-name="T11">a) </text:span>
        <text:span text:style-name="T12">IF+/PCR-</text:span>
      </text:p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column table:style-name="Table1.E"/>
        <table:table-column table:style-name="Table1.F"/>
        <table:table-column table:style-name="Table1.G"/>
        <table:table-column table:style-name="Table1.H"/>
        <table:table-column table:style-name="Table1.I"/>
        <table:table-row table:style-name="Table1.1">
          <table:table-cell table:style-name="Table1.A1" office:value-type="string">
            <text:p text:style-name="P11" loext:marker-style-name="T13">
              <text:span text:style-name="T13">Re</text:span>
            </text:p>
          </table:table-cell>
          <table:table-cell table:style-name="Table1.A1" office:value-type="string">
            <text:p text:style-name="P11" loext:marker-style-name="T13">
              <text:span text:style-name="T13">ST</text:span>
            </text:p>
          </table:table-cell>
          <table:table-cell table:style-name="Table1.A1" office:value-type="string">
            <text:p text:style-name="P11" loext:marker-style-name="T13">
              <text:span text:style-name="T13">IFA</text:span>
            </text:p>
          </table:table-cell>
          <table:table-cell table:style-name="Table1.A1" office:value-type="string">
            <text:p text:style-name="P11" loext:marker-style-name="T13">
              <text:span text:style-name="T13">Host factor</text:span>
            </text:p>
          </table:table-cell>
          <table:table-cell table:style-name="Table1.A1" table:number-columns-spanned="2" office:value-type="string">
            <text:p text:style-name="P11" loext:marker-style-name="T13">
              <text:span text:style-name="T13">Prophx</text:span>
            </text:p>
          </table:table-cell>
          <table:covered-table-cell/>
          <table:table-cell table:style-name="Table1.A1" office:value-type="string">
            <text:p text:style-name="P11" loext:marker-style-name="T13">
              <text:span text:style-name="T13">PJP therapy</text:span>
            </text:p>
          </table:table-cell>
          <table:table-cell table:style-name="Table1.A1" office:value-type="string">
            <text:p text:style-name="P11" loext:marker-style-name="T13">
              <text:span text:style-name="T13">Clinical course; treatment response</text:span>
            </text:p>
          </table:table-cell>
          <table:table-cell table:style-name="Table1.A1" office:value-type="string">
            <text:p text:style-name="P11" loext:marker-style-name="T13">
              <text:span text:style-name="T13">Additional Info</text:span>
            </text:p>
          </table:table-cell>
        </table:table-row>
        <table:table-row table:style-name="Table1.1">
          <table:table-cell table:style-name="Table1.A2" table:number-columns-spanned="9" office:value-type="string">
            <text:p text:style-name="P11" loext:marker-style-name="T13">
              <text:span text:style-name="T13">Possible or probable PJP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1.1">
          <table:table-cell table:style-name="Table1.A3" office:value-type="string">
            <text:p text:style-name="P11" loext:marker-style-name="T14">
              <text:span text:style-name="T15">NA</text:span>
            </text:p>
          </table:table-cell>
          <table:table-cell table:style-name="Table1.A3" office:value-type="string">
            <text:p text:style-name="P11" loext:marker-style-name="T15">
              <text:span text:style-name="T15">SP</text:span>
            </text:p>
          </table:table-cell>
          <table:table-cell table:style-name="Table1.A3" office:value-type="string">
            <text:p text:style-name="P11" loext:marker-style-name="T15">
              <text:span text:style-name="T15">Mf</text:span>
            </text:p>
          </table:table-cell>
          <table:table-cell table:style-name="Table1.A3" office:value-type="string">
            <text:p text:style-name="P11" loext:marker-style-name="T15">
              <text:span text:style-name="T15">GC inh. if required </text:span>
              <text:span text:style-name="T16">due to COPD GOLD 3;</text:span>
              <text:span text:style-name="T15"> MDS (unlikely host factor per oncologists) </text:span>
            </text:p>
          </table:table-cell>
          <table:table-cell table:style-name="Table1.A3" office:value-type="string">
            <text:p text:style-name="P11" loext:marker-style-name="T15">
              <text:span text:style-name="T15">-</text:span>
            </text:p>
          </table:table-cell>
          <table:table-cell table:style-name="Table1.A3" table:number-columns-spanned="2" office:value-type="string">
            <text:p text:style-name="P11" loext:marker-style-name="T13">
              <text:span text:style-name="T13">th:TMP-SMX </text:span>
            </text:p>
          </table:table-cell>
          <table:covered-table-cell/>
          <table:table-cell table:style-name="Table1.A3" office:value-type="string">
            <text:p text:style-name="P11" loext:marker-style-name="T15">
              <text:span text:style-name="T15">Suitable clinical presentation and radiology; adequate </text:span>
            </text:p>
          </table:table-cell>
          <table:table-cell table:style-name="Table1.A3" office:value-type="string">
            <text:p text:style-name="P11" loext:marker-style-name="T15">
              <text:span text:style-name="T15">Oral candidiasis (Fluconazole treatment),</text:span>
            </text:p>
            <text:p text:style-name="P11" loext:marker-style-name="T15">
              <text:span text:style-name="T15">HSV1-reactivation</text:span>
            </text:p>
          </table:table-cell>
        </table:table-row>
        <table:table-row table:style-name="Table1.1">
          <table:table-cell table:style-name="Table1.A2" table:number-columns-spanned="9" office:value-type="string">
            <text:p text:style-name="P11" loext:marker-style-name="T13">
              <text:span text:style-name="T13">Unclear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1.1">
          <table:table-cell table:style-name="Table1.A3" office:value-type="string">
            <text:p text:style-name="P11" loext:marker-style-name="T16">
              <text:span text:style-name="T16">neg</text:span>
            </text:p>
          </table:table-cell>
          <table:table-cell table:style-name="Table1.A3" office:value-type="string">
            <text:p text:style-name="P11" loext:marker-style-name="T16">
              <text:span text:style-name="T16">BAL</text:span>
            </text:p>
          </table:table-cell>
          <table:table-cell table:style-name="Table1.A3" office:value-type="string">
            <text:p text:style-name="P11" loext:marker-style-name="T16">
              <text:span text:style-name="T16">BR</text:span>
            </text:p>
          </table:table-cell>
          <table:table-cell table:style-name="Table1.A3" office:value-type="string">
            <text:p text:style-name="P11" loext:marker-style-name="T16">
              <text:span text:style-name="T16">SCID (Severe Combined Immunodeficiency)</text:span>
            </text:p>
          </table:table-cell>
          <table:table-cell table:style-name="Table1.A3" office:value-type="string">
            <text:p text:style-name="P11" loext:marker-style-name="T16">
              <text:span text:style-name="T16">Bactrim</text:span>
            </text:p>
          </table:table-cell>
          <table:table-cell table:style-name="Table1.A3" table:number-columns-spanned="2" office:value-type="string">
            <text:p text:style-name="P11" loext:marker-style-name="T17">
              <text:span text:style-name="T13">th:TMP-SMX</text:span>
            </text:p>
          </table:table-cell>
          <table:covered-table-cell/>
          <table:table-cell table:style-name="Table1.A3" office:value-type="string">
            <text:p text:style-name="P11" loext:marker-style-name="T16">
              <text:span text:style-name="T16">Suitable clinical presentation; unclear</text:span>
            </text:p>
          </table:table-cell>
          <table:table-cell table:style-name="Table1.A3" office:value-type="string">
            <text:p text:style-name="P11" loext:marker-style-name="T16">
              <text:span text:style-name="T16">2d post-SC after revisiting the same sample: only cyst not found anymore </text:span>
            </text:p>
          </table:table-cell>
        </table:table-row>
        <table:table-row table:style-name="Table1.1">
          <table:table-cell table:style-name="Table1.A3" office:value-type="string">
            <text:p text:style-name="P11" loext:marker-style-name="T16">
              <text:span text:style-name="T16">neg</text:span>
            </text:p>
          </table:table-cell>
          <table:table-cell table:style-name="Table1.A3" office:value-type="string">
            <text:p text:style-name="P11" loext:marker-style-name="T15">
              <text:span text:style-name="T15">BAL</text:span>
            </text:p>
          </table:table-cell>
          <table:table-cell table:style-name="Table1.A3" office:value-type="string">
            <text:p text:style-name="P11" loext:marker-style-name="T15">
              <text:span text:style-name="T15">Mf</text:span>
            </text:p>
          </table:table-cell>
          <table:table-cell table:style-name="Table1.A3" office:value-type="string">
            <text:p text:style-name="P11" loext:marker-style-name="T15">
              <text:span text:style-name="T16">s/p heart-TPL: MMF, Tac, Ever</text:span>
            </text:p>
          </table:table-cell>
          <table:table-cell table:style-name="Table1.A3" office:value-type="string">
            <text:p text:style-name="P11" loext:marker-style-name="T15">
              <text:span text:style-name="T15">Nopil</text:span>
            </text:p>
          </table:table-cell>
          <table:table-cell table:style-name="Table1.A3" table:number-columns-spanned="2" office:value-type="string">
            <text:p text:style-name="P11" loext:marker-style-name="T13">
              <text:span text:style-name="T13">th:TMP-SMX</text:span>
            </text:p>
          </table:table-cell>
          <table:covered-table-cell/>
          <table:table-cell table:style-name="Table1.A3" office:value-type="string">
            <text:p text:style-name="P11" loext:marker-style-name="T15">
              <text:span text:style-name="T15">Suitable clinical presentation; adequate </text:span>
            </text:p>
          </table:table-cell>
          <table:table-cell table:style-name="Table1.A3" office:value-type="string">
            <text:p text:style-name="P11" loext:marker-style-name="T15">
              <text:span text:style-name="T15">Poor treatment response to Co-Amoxicillin</text:span>
            </text:p>
          </table:table-cell>
        </table:table-row>
        <table:table-row table:style-name="Table1.1">
          <table:table-cell table:style-name="Table1.A3" office:value-type="string">
            <text:p text:style-name="P11" loext:marker-style-name="T14">
              <text:span text:style-name="T15">NA</text:span>
            </text:p>
          </table:table-cell>
          <table:table-cell table:style-name="Table1.A3" office:value-type="string">
            <text:p text:style-name="P11" loext:marker-style-name="T15">
              <text:span text:style-name="T15">SP</text:span>
            </text:p>
          </table:table-cell>
          <table:table-cell table:style-name="Table1.A3" office:value-type="string">
            <text:p text:style-name="P11" loext:marker-style-name="T15">
              <text:span text:style-name="T15">Mf</text:span>
            </text:p>
          </table:table-cell>
          <table:table-cell table:style-name="Table1.A3" office:value-type="string">
            <text:p text:style-name="P11" loext:marker-style-name="T15">
              <text:span text:style-name="T16">Pred p.o. 15mg/d due to lymphocytic pneumonia</text:span>
            </text:p>
          </table:table-cell>
          <table:table-cell table:style-name="Table1.A3" office:value-type="string">
            <text:p text:style-name="P11" loext:marker-style-name="T15">
              <text:span text:style-name="T15">Bactrim</text:span>
            </text:p>
          </table:table-cell>
          <table:table-cell table:style-name="Table1.A3" table:number-columns-spanned="2" office:value-type="string">
            <text:p text:style-name="P11" loext:marker-style-name="T15">
              <text:span text:style-name="T13">th:TMP-SMX </text:span>
              <text:span text:style-name="T15">1d until death</text:span>
            </text:p>
          </table:table-cell>
          <table:covered-table-cell/>
          <table:table-cell table:style-name="Table1.A3" office:value-type="string">
            <text:p text:style-name="P11" loext:marker-style-name="T15">
              <text:span text:style-name="T15">Suitable clinical presentation and radiology; unclear (death: 2d post-SC)</text:span>
            </text:p>
          </table:table-cell>
          <table:table-cell table:style-name="Table1.A3" office:value-type="string">
            <text:p text:style-name="P11" loext:marker-style-name="T15">
              <text:span text:style-name="T15">St.n. </text:span>
              <text:span text:style-name="T18">Pneumocystis jirovecii</text:span>
              <text:span text:style-name="T15"> pneumonia, ca. 90d pre-SC (PCR +)</text:span>
            </text:p>
          </table:table-cell>
        </table:table-row>
        <table:table-row table:style-name="Table1.1">
          <table:table-cell table:style-name="Table1.A3" office:value-type="string">
            <text:p text:style-name="P11" loext:marker-style-name="T14">
              <text:span text:style-name="T15">NA</text:span>
            </text:p>
          </table:table-cell>
          <table:table-cell table:style-name="Table1.A3" office:value-type="string">
            <text:p text:style-name="P11" loext:marker-style-name="T15">
              <text:span text:style-name="T15">BAL</text:span>
            </text:p>
          </table:table-cell>
          <table:table-cell table:style-name="Table1.A3" office:value-type="string">
            <text:p text:style-name="P11" loext:marker-style-name="T15">
              <text:span text:style-name="T15">Mf</text:span>
            </text:p>
          </table:table-cell>
          <table:table-cell table:style-name="Table1.A3" office:value-type="string">
            <text:p text:style-name="P11" loext:marker-style-name="T15">
              <text:span text:style-name="T15">GC i.v. 60mg/d from 3d-preSC – death; severe underlying multisystem disease</text:span>
            </text:p>
          </table:table-cell>
          <table:table-cell table:style-name="Table1.A3" office:value-type="string">
            <text:p text:style-name="P11" loext:marker-style-name="T15">
              <text:span text:style-name="T15">-</text:span>
            </text:p>
          </table:table-cell>
          <table:table-cell table:style-name="Table1.A3" table:number-columns-spanned="2" office:value-type="string">
            <text:p text:style-name="P11" loext:marker-style-name="T15">
              <text:span text:style-name="T13">th:TMP-SMX </text:span>
              <text:span text:style-name="T15">10d until death</text:span>
            </text:p>
          </table:table-cell>
          <table:covered-table-cell/>
          <table:table-cell table:style-name="Table1.A3" office:value-type="string">
            <text:p text:style-name="P11" loext:marker-style-name="T15">
              <text:span text:style-name="T15">
                Decompensated cardiac insufficiency + congestive and chronic hepatopathy; 
                <text:s/>
                unclear (death: 10d post-SC, septic and hemorrhagic shock ) 
              </text:span>
            </text:p>
          </table:table-cell>
          <table:table-cell table:style-name="Table1.A3" office:value-type="string">
            <text:p text:style-name="P11" loext:marker-style-name="T19">
              <text:span text:style-name="T20">E.coli</text:span>
              <text:span text:style-name="T19"> (4/4): BC (16d pre-SC), </text:span>
            </text:p>
            <text:p text:style-name="P11" loext:marker-style-name="T15">
              <text:span text:style-name="T18">C. dubliniensis</text:span>
              <text:span text:style-name="T15">
                : UC (11d pre-SC) + 
                <text:s/>
                BAL (present sample), 
              </text:span>
            </text:p>
            <text:p text:style-name="P11" loext:marker-style-name="T15">
              <text:span text:style-name="T15">Yeast fungus: UC (5d post-SC)</text:span>
            </text:p>
          </table:table-cell>
        </table:table-row>
        <table:table-row table:style-name="Table1.1">
          <table:table-cell table:style-name="Table1.A2" table:number-columns-spanned="9" office:value-type="string">
            <text:p text:style-name="P11" loext:marker-style-name="T13">
              <text:span text:style-name="T13">Alternative diagnosis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1.1">
          <table:table-cell table:style-name="Table1.A3" office:value-type="string">
            <text:p text:style-name="P11" loext:marker-style-name="T16">
              <text:span text:style-name="T16">neg</text:span>
            </text:p>
          </table:table-cell>
          <table:table-cell table:style-name="Table1.A3" office:value-type="string">
            <text:p text:style-name="P11" loext:marker-style-name="T15">
              <text:span text:style-name="T15">SP</text:span>
            </text:p>
          </table:table-cell>
          <table:table-cell table:style-name="Table1.A3" office:value-type="string">
            <text:p text:style-name="P11" loext:marker-style-name="T15">
              <text:span text:style-name="T15">Mf</text:span>
            </text:p>
          </table:table-cell>
          <table:table-cell table:style-name="Table1.A3" office:value-type="string">
            <text:p text:style-name="P11" loext:marker-style-name="T16">
              <text:span text:style-name="T16">Pred p.o. (≤10mg/d) if required due to COPD; SCLC (limited disease, no treatment)</text:span>
            </text:p>
          </table:table-cell>
          <table:table-cell table:style-name="Table1.A3" office:value-type="string">
            <text:p text:style-name="P11" loext:marker-style-name="T15">
              <text:span text:style-name="T15">-</text:span>
            </text:p>
          </table:table-cell>
          <table:table-cell table:style-name="Table1.A3" table:number-columns-spanned="2" office:value-type="string">
            <text:p text:style-name="P11" loext:marker-style-name="T15">
              <text:span text:style-name="T13">th:TMP-SMX </text:span>
              <text:span text:style-name="T15">7d until death</text:span>
            </text:p>
          </table:table-cell>
          <table:covered-table-cell/>
          <table:table-cell table:style-name="Table1.A3" office:value-type="string">
            <text:p text:style-name="P11" loext:marker-style-name="T15">
              <text:span text:style-name="T15">Suitable clinical presentation, radiologically unclear; poor (death 7d post-SC)</text:span>
            </text:p>
          </table:table-cell>
          <table:table-cell table:style-name="Table1.A3" office:value-type="string">
            <text:p text:style-name="P11" loext:marker-style-name="T15">
              <text:span text:style-name="T18">S. aureus</text:span>
              <text:span text:style-name="T15"> found in the sputum sample, additional to PJ</text:span>
            </text:p>
          </table:table-cell>
        </table:table-row>
      </table:table>
      <text:p text:style-name="P12" loext:marker-style-name="T21">All sample collections took place in 2023. </text:p>
      <text:p text:style-name="P13" loext:marker-style-name="T18"/>
      <text:p text:style-name="P13" loext:marker-style-name="T18">
        Abbreviations: Re, result after Reexam; ST, sample type; SP, sputum; IFA, IF assay; BR, Bio-Rad; Mf, Merifluor; Prophx, PJP prophylaxis; 
        <text:s/>
        d, day(s); SC, day of sample collection; pre-SC, before sample collection; post-SC, after sample collection; s/p, status post; inh., inhalative; p.o., peroral; i.v., intravenous; th, therapeutic; GC, Glucocorticoids; Pred, Prednisone; MMF, Mycophenolat mofetil; Tac, Tacrolimus; Ever, Everolimus; BC, blood culture; UC, urine culture; SCLC, small cell lung cancer
        <text:bookmark text:name="_Hlk202264465"/>
      </text:p>
      <text:p text:style-name="P12" loext:marker-style-name="T21"/>
      <text:p text:style-name="P12" loext:marker-style-name="T21"/>
      <text:p text:style-name="P12" loext:marker-style-name="T21"/>
      <text:p text:style-name="P12" loext:marker-style-name="T21"/>
      <text:p text:style-name="P10" loext:marker-style-name="T22">
        <text:span text:style-name="T23">b) </text:span>
        <text:span text:style-name="T24">IF-/PCR+ </text:span>
        <text:span text:style-name="T25">(&gt;100'000 cp/ml or Ct value &lt;29; data not available for three patients)</text:span>
      </text:p>
      <table:table table:name="Table2" table:style-name="Table2">
        <table:table-column table:style-name="Table2.A"/>
        <table:table-column table:style-name="Table2.B"/>
        <table:table-column table:style-name="Table2.C"/>
        <table:table-column table:style-name="Table2.D"/>
        <table:table-column table:style-name="Table2.E"/>
        <table:table-column table:style-name="Table2.F"/>
        <table:table-column table:style-name="Table2.G"/>
        <table:table-column table:style-name="Table2.H"/>
        <table:table-row table:style-name="Table2.1">
          <table:table-cell table:style-name="Table2.A1" office:value-type="string">
            <text:p text:style-name="P11" loext:marker-style-name="T13">
              <text:span text:style-name="T13">Re</text:span>
            </text:p>
          </table:table-cell>
          <table:table-cell table:style-name="Table2.A1" office:value-type="string">
            <text:p text:style-name="P11" loext:marker-style-name="T13">
              <text:span text:style-name="T13">ST</text:span>
            </text:p>
          </table:table-cell>
          <table:table-cell table:style-name="Table2.A1" office:value-type="string">
            <text:p text:style-name="P11" loext:marker-style-name="T13">
              <text:span text:style-name="T13">IFA</text:span>
            </text:p>
          </table:table-cell>
          <table:table-cell table:style-name="Table2.A1" office:value-type="string">
            <text:p text:style-name="P11" loext:marker-style-name="T13">
              <text:span text:style-name="T13">Host factor</text:span>
            </text:p>
          </table:table-cell>
          <table:table-cell table:style-name="Table2.A1" office:value-type="string">
            <text:p text:style-name="P11" loext:marker-style-name="T13">
              <text:span text:style-name="T13">Prophx</text:span>
            </text:p>
          </table:table-cell>
          <table:table-cell table:style-name="Table2.A1" office:value-type="string">
            <text:p text:style-name="P11" loext:marker-style-name="T13">
              <text:span text:style-name="T13">PJP therapy</text:span>
            </text:p>
          </table:table-cell>
          <table:table-cell table:style-name="Table2.A1" office:value-type="string">
            <text:p text:style-name="P11" loext:marker-style-name="T13">
              <text:span text:style-name="T13">Clinical + Outcome</text:span>
            </text:p>
          </table:table-cell>
          <table:table-cell table:style-name="Table2.A1" office:value-type="string">
            <text:p text:style-name="P11" loext:marker-style-name="T13">
              <text:span text:style-name="T13">Additional Info</text:span>
            </text:p>
          </table:table-cell>
        </table:table-row>
        <table:table-row table:style-name="Table2.1">
          <table:table-cell table:style-name="Table2.A2" table:number-columns-spanned="8" office:value-type="string">
            <text:p text:style-name="P11" loext:marker-style-name="T13">
              <text:span text:style-name="T13">Definite PJ diagnosis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2.1">
          <table:table-cell table:style-name="Table2.A3" office:value-type="string">
            <text:p text:style-name="P11" loext:marker-style-name="T16">
              <text:span text:style-name="T16">neg</text:span>
            </text:p>
          </table:table-cell>
          <table:table-cell table:style-name="Table2.B3" office:value-type="string">
            <text:p text:style-name="P11" loext:marker-style-name="T16">
              <text:span text:style-name="T16">BAL</text:span>
            </text:p>
          </table:table-cell>
          <table:table-cell table:style-name="Table2.C3" office:value-type="string">
            <text:p text:style-name="P11" loext:marker-style-name="T15">
              <text:span text:style-name="T15">Mf</text:span>
            </text:p>
          </table:table-cell>
          <table:table-cell table:style-name="Table2.C3" office:value-type="string">
            <text:p text:style-name="P11" loext:marker-style-name="T16">
              <text:span text:style-name="T16">s/p kidney-TPL: Tac, MMF, Pred, induction anti-T-Lyc-globulin-Ig</text:span>
            </text:p>
          </table:table-cell>
          <table:table-cell table:style-name="Table2.C3" office:value-type="string">
            <text:p text:style-name="P11" loext:marker-style-name="T15">
              <text:span text:style-name="T15">-</text:span>
            </text:p>
          </table:table-cell>
          <table:table-cell table:style-name="Table2.C3" office:value-type="string">
            <text:p text:style-name="P11" loext:marker-style-name="T15">
              <text:span text:style-name="T13">th:TMP-SMX </text:span>
              <text:span text:style-name="T15">
                6d: from 13d–7d pre-SC; 
                <text:line-break/>
              </text:span>
              <text:span text:style-name="T13">Clinda + PQ</text:span>
              <text:span text:style-name="T15"> 7d pre-SC–10d post-SC; afterwards </text:span>
            </text:p>
            <text:p text:style-name="P11" loext:marker-style-name="T15">
              <text:span text:style-name="T15">Atovaq (pr)</text:span>
            </text:p>
          </table:table-cell>
          <table:table-cell table:style-name="Table2.C3" office:value-type="string">
            <text:p text:style-name="P11" loext:marker-style-name="T26">
              <text:span text:style-name="T26">Definite PJP diagnosis (13d pre-SC), 16d </text:span>
              <text:span text:style-name="T15">pre-SC</text:span>
              <text:span text:style-name="T26"> suitable radiology and improvement seen on day of sample collection</text:span>
            </text:p>
          </table:table-cell>
          <table:table-cell table:style-name="Table2.C3" office:value-type="string">
            <text:p text:style-name="P11" loext:marker-style-name="T16">
              <text:span text:style-name="T16">Positive with IFA + TOL + PCR; </text:span>
            </text:p>
            <text:p text:style-name="P11" loext:marker-style-name="T27">
              <text:span text:style-name="T28">Aspergillus</text:span>
              <text:span text:style-name="T27">: BAL (13d </text:span>
              <text:span text:style-name="T19">pre-SC</text:span>
              <text:span text:style-name="T27">), </text:span>
            </text:p>
            <text:p text:style-name="P11" loext:marker-style-name="T27">
              <text:span text:style-name="T28">P. aeruginosa</text:span>
              <text:span text:style-name="T27">: TS (16d </text:span>
              <text:span text:style-name="T19">pre-SC</text:span>
              <text:span text:style-name="T27">)</text:span>
            </text:p>
          </table:table-cell>
        </table:table-row>
        <table:table-row table:style-name="Table2.1">
          <table:table-cell table:style-name="Table2.A4" office:value-type="string">
            <text:p text:style-name="P11" loext:marker-style-name="T16">
              <text:span text:style-name="T16">NA</text:span>
            </text:p>
          </table:table-cell>
          <table:table-cell table:style-name="Table2.B4" office:value-type="string">
            <text:p text:style-name="P11" loext:marker-style-name="T16">
              <text:span text:style-name="T16">SP</text:span>
            </text:p>
          </table:table-cell>
          <table:table-cell table:style-name="Table2.C3" office:value-type="string">
            <text:p text:style-name="P11" loext:marker-style-name="T15">
              <text:span text:style-name="T15">Mf</text:span>
            </text:p>
          </table:table-cell>
          <table:table-cell table:style-name="Table2.C3" office:value-type="string">
            <text:p text:style-name="P11" loext:marker-style-name="T16">
              <text:span text:style-name="T16">s/p combined kidney- and liver-TPL: Tac, MMF, Pred 5mg, induction BXM</text:span>
            </text:p>
          </table:table-cell>
          <table:table-cell table:style-name="Table2.C3" office:value-type="string">
            <text:p text:style-name="P11" loext:marker-style-name="T15">
              <text:span text:style-name="T15">-</text:span>
            </text:p>
          </table:table-cell>
          <table:table-cell table:style-name="Table2.C3" office:value-type="string">
            <text:p text:style-name="P11" loext:marker-style-name="T15">
              <text:span text:style-name="T13">th:TMP-SMX </text:span>
              <text:span text:style-name="T15">21d: SC–21d post-SC </text:span>
            </text:p>
            <text:p text:style-name="P14" loext:marker-style-name="T15"/>
          </table:table-cell>
          <table:table-cell table:style-name="Table2.C3" office:value-type="string">
            <text:p text:style-name="P11" loext:marker-style-name="T26">
              <text:span text:style-name="T26">Definite PJP diagnosis (2d post-SC), suitable radiology; 10d post-SC clinical improvement </text:span>
            </text:p>
          </table:table-cell>
          <table:table-cell table:style-name="Table2.C3" office:value-type="string">
            <text:p text:style-name="P11" loext:marker-style-name="T16">
              <text:span text:style-name="T16">Commentary: “questionable trophozoites found; re-sampling suggested”; </text:span>
              <text:span text:style-name="T26">2d post-SC</text:span>
              <text:span text:style-name="T16">: Follow-up BAL sample IFA positive; </text:span>
            </text:p>
            <text:p text:style-name="P11" loext:marker-style-name="T15">
              <text:span text:style-name="T15">Pred 40mg</text:span>
            </text:p>
          </table:table-cell>
        </table:table-row>
        <table:table-row table:style-name="Table2.1">
          <table:table-cell table:style-name="Table2.A5" office:value-type="string">
            <text:p text:style-name="P11" loext:marker-style-name="T16">
              <text:span text:style-name="T15">neg</text:span>
            </text:p>
          </table:table-cell>
          <table:table-cell table:style-name="Table2.B5" office:value-type="string">
            <text:p text:style-name="P11" loext:marker-style-name="T16">
              <text:span text:style-name="T16">BAL</text:span>
            </text:p>
          </table:table-cell>
          <table:table-cell table:style-name="Table2.C3" office:value-type="string">
            <text:p text:style-name="P11" loext:marker-style-name="T15">
              <text:span text:style-name="T15">Mf</text:span>
            </text:p>
          </table:table-cell>
          <table:table-cell table:style-name="Table2.C3" office:value-type="string">
            <text:p text:style-name="P11" loext:marker-style-name="T16">
              <text:span text:style-name="T16">HIV1 C3 with opportunistic infections due to malcompliance; (HIV PCR = 405'000 cp/ml, CD4 = 183 cells/μl)</text:span>
            </text:p>
          </table:table-cell>
          <table:table-cell table:style-name="Table2.C3" office:value-type="string">
            <text:p text:style-name="P11" loext:marker-style-name="T15">
              <text:span text:style-name="T15">-</text:span>
            </text:p>
          </table:table-cell>
          <table:table-cell table:style-name="Table2.C3" office:value-type="string">
            <text:p text:style-name="P11" loext:marker-style-name="T15">
              <text:span text:style-name="T13">th:TMP-SMX </text:span>
              <text:span text:style-name="T15">21d: </text:span>
              <text:span text:style-name="T26">1d pre-SC–20d post-SC</text:span>
            </text:p>
            <text:p text:style-name="P14" loext:marker-style-name="T15"/>
          </table:table-cell>
          <table:table-cell table:style-name="Table2.C3" office:value-type="string">
            <text:p text:style-name="P11" loext:marker-style-name="T26">
              <text:span text:style-name="T26">Definite PJP diagnosis (1d pre-SC), suitable radiology; later clinical improvement</text:span>
            </text:p>
          </table:table-cell>
          <table:table-cell table:style-name="Table2.C3" office:value-type="string">
            <text:p text:style-name="P11" loext:marker-style-name="T15">
              <text:span text:style-name="T15">Fluconazole (</text:span>
              <text:span text:style-name="T26">6d–9d post-SC</text:span>
              <text:span text:style-name="T15"> for oral candidiasis), Pred (</text:span>
              <text:span text:style-name="T26">1d pre-SC–20d post-SC)</text:span>
              <text:span text:style-name="T15">; </text:span>
            </text:p>
            <text:p text:style-name="P11" loext:marker-style-name="T15">
              <text:span text:style-name="T15">External PCR (2*10</text:span>
              <text:span text:style-name="T29">6</text:span>
              <text:span text:style-name="T15"> cp/ml) </text:span>
              <text:span text:style-name="T26">3d post-SC</text:span>
              <text:span text:style-name="T15">, follow-up IF with new staining still negative</text:span>
            </text:p>
          </table:table-cell>
        </table:table-row>
        <table:table-row table:style-name="Table2.1">
          <table:table-cell table:style-name="Table2.A2" table:number-columns-spanned="8" office:value-type="string">
            <text:p text:style-name="P11" loext:marker-style-name="T13">
              <text:span text:style-name="T13">Possible or probable PJP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2.1">
          <table:table-cell table:style-name="Table2.A7" office:value-type="string">
            <text:p text:style-name="P11" loext:marker-style-name="T16">
              <text:span text:style-name="T16">neg</text:span>
            </text:p>
          </table:table-cell>
          <table:table-cell table:style-name="Table2.B7" office:value-type="string">
            <text:p text:style-name="P11" loext:marker-style-name="T16">
              <text:span text:style-name="T16">SP</text:span>
            </text:p>
          </table:table-cell>
          <table:table-cell table:style-name="Table2.C3" office:value-type="string">
            <text:p text:style-name="P11" loext:marker-style-name="T15">
              <text:span text:style-name="T15">BR</text:span>
            </text:p>
          </table:table-cell>
          <table:table-cell table:style-name="Table2.C3" office:value-type="string">
            <text:p text:style-name="P11" loext:marker-style-name="T16">
              <text:span text:style-name="T16">Large T cell lymphoma: MPred 80mg (1d pre-SC)</text:span>
            </text:p>
          </table:table-cell>
          <table:table-cell table:style-name="Table2.C3" office:value-type="string">
            <text:p text:style-name="P11" loext:marker-style-name="T15">
              <text:span text:style-name="T15">-</text:span>
            </text:p>
          </table:table-cell>
          <table:table-cell table:style-name="Table2.C3" office:value-type="string">
            <text:p text:style-name="P11" loext:marker-style-name="T15">
              <text:span text:style-name="T13">th:TMP-SMX </text:span>
              <text:span text:style-name="T15">5d: SC–5d post-SC; afterwards prophylactic</text:span>
            </text:p>
          </table:table-cell>
          <table:table-cell table:style-name="Table2.C3" office:value-type="string">
            <text:p text:style-name="P11" loext:marker-style-name="T15">
              <text:span text:style-name="T15">Lower abdominal pain at admission; development of type 1 respiratory failure, 5d post-SC clinical improvement, 7d post-SC develops fever again; 19d post-SC discharge </text:span>
            </text:p>
          </table:table-cell>
          <table:table-cell table:style-name="Table2.C3" office:value-type="string">
            <text:p text:style-name="P11" loext:marker-style-name="T15">
              <text:span text:style-name="T26">1d pre-SC</text:span>
              <text:span text:style-name="T15">: MPred 80mg d1 + 160mg d2 </text:span>
            </text:p>
            <text:p text:style-name="P11" loext:marker-style-name="T15">
              <text:span text:style-name="T15">From SC: </text:span>
              <text:span text:style-name="T16">MPred 100mg, </text:span>
              <text:span text:style-name="T15">
                ETO, CDV, G-CSF; 
                <text:line-break/>
                HSV1-Reaktivierung (7d post-SC), 
              </text:span>
            </text:p>
            <text:p text:style-name="P11" loext:marker-style-name="T15">
              <text:span text:style-name="T15">E. faecium: UC (7d post-SC)</text:span>
            </text:p>
          </table:table-cell>
        </table:table-row>
        <table:table-row table:style-name="Table2.1">
          <table:table-cell table:style-name="Table2.A8" office:value-type="string">
            <text:p text:style-name="P11" loext:marker-style-name="T15">
              <text:span text:style-name="T15">pos</text:span>
            </text:p>
          </table:table-cell>
          <table:table-cell table:style-name="Table2.B8" office:value-type="string">
            <text:p text:style-name="P11" loext:marker-style-name="T16">
              <text:span text:style-name="T16">BAL</text:span>
            </text:p>
          </table:table-cell>
          <table:table-cell table:style-name="Table2.C3" office:value-type="string">
            <text:p text:style-name="P11" loext:marker-style-name="T15">
              <text:span text:style-name="T15">Mf</text:span>
            </text:p>
          </table:table-cell>
          <table:table-cell table:style-name="Table2.C3" office:value-type="string">
            <text:p text:style-name="P11" loext:marker-style-name="T16">
              <text:span text:style-name="T16">s/p stem cell-TPL: acute fibrinous and organizing pneumonia most likely due to GvHD II</text:span>
            </text:p>
          </table:table-cell>
          <table:table-cell table:style-name="Table2.C3" office:value-type="string">
            <text:p text:style-name="P11" loext:marker-style-name="T15">
              <text:span text:style-name="T15">Bactrim, until 90d pre-SC</text:span>
            </text:p>
          </table:table-cell>
          <table:table-cell table:style-name="Table2.C3" office:value-type="string">
            <text:p text:style-name="P11" loext:marker-style-name="T15">
              <text:span text:style-name="T13">pr:TMP-SMX </text:span>
              <text:span text:style-name="T15">7d post-SC–while high-dose GC therapy</text:span>
            </text:p>
          </table:table-cell>
          <table:table-cell table:style-name="Table2.C3" office:value-type="string">
            <text:p text:style-name="P11" loext:marker-style-name="T15">
              <text:span text:style-name="T15">Suitable clinical presentation and radiology, LDH↑; 8d post-SC clinical improvement </text:span>
            </text:p>
          </table:table-cell>
          <table:table-cell table:style-name="Table2.C3" office:value-type="string">
            <text:p text:style-name="P11" loext:marker-style-name="T16">
              <text:span text:style-name="T16">MPred i.v.125mg (4d–</text:span>
              <text:span text:style-name="T15">7d post-SC</text:span>
              <text:span text:style-name="T16">), </text:span>
            </text:p>
            <text:p text:style-name="P11" loext:marker-style-name="T16">
              <text:span text:style-name="T16">Pred 120mg (</text:span>
              <text:span text:style-name="T15">7d post-SC</text:span>
              <text:span text:style-name="T16">–XX);</text:span>
            </text:p>
            <text:p text:style-name="P11" loext:marker-style-name="T15">
              <text:span text:style-name="T15">Adenovirus: PCR +</text:span>
            </text:p>
          </table:table-cell>
        </table:table-row>
        <table:table-row table:style-name="Table2.1">
          <table:table-cell table:style-name="Table2.A9" office:value-type="string">
            <text:p text:style-name="P11" loext:marker-style-name="T16">
              <text:span text:style-name="T16">neg</text:span>
            </text:p>
          </table:table-cell>
          <table:table-cell table:style-name="Table2.B9" office:value-type="string">
            <text:p text:style-name="P11" loext:marker-style-name="T16">
              <text:span text:style-name="T16">BAL</text:span>
            </text:p>
          </table:table-cell>
          <table:table-cell table:style-name="Table2.C3" office:value-type="string">
            <text:p text:style-name="P11" loext:marker-style-name="T15">
              <text:span text:style-name="T15">Mf</text:span>
            </text:p>
          </table:table-cell>
          <table:table-cell table:style-name="Table2.C3" office:value-type="string">
            <text:p text:style-name="P11" loext:marker-style-name="T16">
              <text:span text:style-name="T16">s/p heart-TPL: MMF, Tac, Ever, Pred 2.5mg, induction BXM; dialysis-dependent CKD</text:span>
            </text:p>
          </table:table-cell>
          <table:table-cell table:style-name="Table2.C3" office:value-type="string">
            <text:p text:style-name="P11" loext:marker-style-name="T15">
              <text:span text:style-name="T15">-</text:span>
            </text:p>
          </table:table-cell>
          <table:table-cell table:style-name="Table2.C3" office:value-type="string">
            <text:p text:style-name="P11" loext:marker-style-name="T13">
              <text:span text:style-name="T13">th:TMP-SMX</text:span>
            </text:p>
            <text:p text:style-name="P11" loext:marker-style-name="T15">
              <text:span text:style-name="T15">6d: 1d pre-SC</text:span>
              <text:span text:style-name="T16">–</text:span>
              <text:span text:style-name="T15">5d post-SC</text:span>
            </text:p>
          </table:table-cell>
          <table:table-cell table:style-name="Table2.C3" office:value-type="string">
            <text:p text:style-name="P11" loext:marker-style-name="T15">
              <text:span text:style-name="T15">Suitable clinical presentation and radiology; 11d post-SC clinical improvement</text:span>
            </text:p>
          </table:table-cell>
          <table:table-cell table:style-name="Table2.C3" office:value-type="string">
            <text:p text:style-name="P11" loext:marker-style-name="T15">
              <text:span text:style-name="T15">Ceftriaxon 6d</text:span>
              <text:span text:style-name="T16">–</text:span>
              <text:span text:style-name="T15">1d pre-SC</text:span>
            </text:p>
            <text:p text:style-name="P14" loext:marker-style-name="T15"/>
            <text:p text:style-name="P14" loext:marker-style-name="T15"/>
            <text:p text:style-name="P14" loext:marker-style-name="T15"/>
          </table:table-cell>
        </table:table-row>
        <table:table-row table:style-name="Table2.1">
          <table:table-cell table:style-name="Table2.A2" table:number-columns-spanned="8" office:value-type="string">
            <text:p text:style-name="P11" loext:marker-style-name="T13">
              <text:span text:style-name="T13">Alternative diagnosis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2.1">
          <table:table-cell table:style-name="Table2.A11" office:value-type="string">
            <text:p text:style-name="P11" loext:marker-style-name="T16">
              <text:span text:style-name="T16">NA</text:span>
            </text:p>
          </table:table-cell>
          <table:table-cell table:style-name="Table2.B11" office:value-type="string">
            <text:p text:style-name="P11" loext:marker-style-name="T16">
              <text:span text:style-name="T16">SP</text:span>
            </text:p>
          </table:table-cell>
          <table:table-cell table:style-name="Table2.C3" office:value-type="string">
            <text:p text:style-name="P11" loext:marker-style-name="T15">
              <text:span text:style-name="T15">BR</text:span>
            </text:p>
          </table:table-cell>
          <table:table-cell table:style-name="Table2.C3" office:value-type="string">
            <text:p text:style-name="P11" loext:marker-style-name="T16">
              <text:span text:style-name="T16">GCA: Pred p.o. 60mg/d (46d pre-SC) - 20mg (ca. 30d post-SC); Gout: Pred p.o. 50mg if required; dialysis-dependent CKD</text:span>
            </text:p>
          </table:table-cell>
          <table:table-cell table:style-name="Table2.C3" office:value-type="string">
            <text:p text:style-name="P11" loext:marker-style-name="T15">
              <text:span text:style-name="T15">Bactrim</text:span>
            </text:p>
          </table:table-cell>
          <table:table-cell table:style-name="Table2.C3" office:value-type="string">
            <text:p text:style-name="P11" loext:marker-style-name="T30">
              <text:span text:style-name="T31">pr:TMP-SMX </text:span>
              <text:span text:style-name="T30">
                1d pre-SC–21d post-SC 
                <text:line-break/>
              </text:span>
            </text:p>
          </table:table-cell>
          <table:table-cell table:style-name="Table2.C3" office:value-type="string">
            <text:p text:style-name="P11" loext:marker-style-name="T15">
              <text:span text:style-name="T15">Suspected COVID-19 pneumonia with possible bacterial superinfection; 10d post-SC clinical improvement </text:span>
            </text:p>
          </table:table-cell>
          <table:table-cell table:style-name="Table2.C3" office:value-type="string">
            <text:p text:style-name="P11" loext:marker-style-name="T15">
              <text:span text:style-name="T15">Cefepim 1g (1d pre-SC), Nirmatrelvir/Ritonavir (1d pre-SC–3d post-SC), Metronidazol (SC–3d post-SC)</text:span>
            </text:p>
            <text:p text:style-name="P14" loext:marker-style-name="T15"/>
          </table:table-cell>
        </table:table-row>
        <table:table-row table:style-name="Table2.1">
          <table:table-cell table:style-name="Table2.A12" office:value-type="string">
            <text:p text:style-name="P11" loext:marker-style-name="T16">
              <text:span text:style-name="T16">neg</text:span>
            </text:p>
          </table:table-cell>
          <table:table-cell table:style-name="Table2.B12" office:value-type="string">
            <text:p text:style-name="P11" loext:marker-style-name="T16">
              <text:span text:style-name="T16">BAL</text:span>
            </text:p>
          </table:table-cell>
          <table:table-cell table:style-name="Table2.C12" office:value-type="string">
            <text:p text:style-name="P11" loext:marker-style-name="T15">
              <text:span text:style-name="T15">Mf</text:span>
            </text:p>
          </table:table-cell>
          <table:table-cell table:style-name="Table2.C3" office:value-type="string">
            <text:p text:style-name="P11" loext:marker-style-name="T16">
              <text:span text:style-name="T16">s/p kidney-TPL: CyA, MMF, dialysis-dependent CKD</text:span>
            </text:p>
          </table:table-cell>
          <table:table-cell table:style-name="Table2.C3" office:value-type="string">
            <text:p text:style-name="P11" loext:marker-style-name="T15">
              <text:span text:style-name="T15">-</text:span>
            </text:p>
          </table:table-cell>
          <table:table-cell table:style-name="Table2.C3" office:value-type="string">
            <text:p text:style-name="P11" loext:marker-style-name="T15">
              <text:span text:style-name="T13">pr:TMP-SMX </text:span>
              <text:span text:style-name="T15">9d post-SC–while high-dose GC therapy</text:span>
            </text:p>
          </table:table-cell>
          <table:table-cell table:style-name="Table2.C3" office:value-type="string">
            <text:p text:style-name="P11" loext:marker-style-name="T15">
              <text:span text:style-name="T15">Cryptogenic organizing pneumonia (ED 7d post-SC); 9d post-SC clinical improvement </text:span>
            </text:p>
          </table:table-cell>
          <table:table-cell table:style-name="Table2.C3" office:value-type="string">
            <text:p text:style-name="P11" loext:marker-style-name="T15">
              <text:span text:style-name="T15">Co-Amoxicillin (1d pre-SC – 13d post-SC), </text:span>
            </text:p>
            <text:p text:style-name="P11" loext:marker-style-name="T15">
              <text:span text:style-name="T15">Pred 30mg + Amphotericin B (11d post-SC–XX) </text:span>
            </text:p>
          </table:table-cell>
        </table:table-row>
        <table:table-row table:style-name="Table2.1">
          <table:table-cell table:style-name="Table2.A2" table:number-columns-spanned="8" office:value-type="string">
            <text:p text:style-name="P11" loext:marker-style-name="T13">
              <text:span text:style-name="T13">Unclear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2.1">
          <table:table-cell table:style-name="Table2.A14" office:value-type="string">
            <text:p text:style-name="P11" loext:marker-style-name="T16">
              <text:span text:style-name="T16">NA</text:span>
            </text:p>
          </table:table-cell>
          <table:table-cell table:style-name="Table2.B14" office:value-type="string">
            <text:p text:style-name="P11" loext:marker-style-name="T16">
              <text:span text:style-name="T16">SP</text:span>
            </text:p>
          </table:table-cell>
          <table:table-cell table:style-name="Table2.C14" office:value-type="string">
            <text:p text:style-name="P11" loext:marker-style-name="T15">
              <text:span text:style-name="T15">BR</text:span>
            </text:p>
          </table:table-cell>
          <table:table-cell table:style-name="Table2.C3" office:value-type="string">
            <text:p text:style-name="P11" loext:marker-style-name="T16">
              <text:span text:style-name="T16">Autoimmune hepatitis: </text:span>
              <text:span text:style-name="T15">MPred i.v. 100mg (13d pre-SC–7d pre-SC), Pred p.o. 75mg (6d pre-SC–death), </text:span>
              <text:span text:style-name="T16">Aza </text:span>
              <text:span text:style-name="T15">(6d pre-SC–death)</text:span>
            </text:p>
          </table:table-cell>
          <table:table-cell table:style-name="Table2.C3" office:value-type="string">
            <text:p text:style-name="P11" loext:marker-style-name="T15">
              <text:span text:style-name="T15">-</text:span>
            </text:p>
          </table:table-cell>
          <table:table-cell table:style-name="Table2.C3" office:value-type="string">
            <text:p text:style-name="P11" loext:marker-style-name="T15">
              <text:span text:style-name="T15">-</text:span>
            </text:p>
          </table:table-cell>
          <table:table-cell table:style-name="Table2.C3" office:value-type="string">
            <text:p text:style-name="P11" loext:marker-style-name="T15">
              <text:span text:style-name="T15">Unclear (acute Hepatitis, respiratory insufficiency); unclear (death: 4d post-SC, septic shock)</text:span>
            </text:p>
          </table:table-cell>
          <table:table-cell table:style-name="Table2.C3" office:value-type="string">
            <text:p text:style-name="P11" loext:marker-style-name="T30">
              <text:span text:style-name="T32">S. aureus</text:span>
              <text:span text:style-name="T30">
                : BC (4/4) (2d post-SC), UC+BC (1/4) (SC);
                <text:line-break/>
              </text:span>
              <text:span text:style-name="T32">A. fumigatus</text:span>
              <text:span text:style-name="T30">: SP (1d post-SC);</text:span>
            </text:p>
            <text:p text:style-name="P11" loext:marker-style-name="T15">
              <text:span text:style-name="T15">
                Vancomycin i.v. (3d pre-SC), 
                <text:s/>
                Piperacillin/Tazobactam (3d pre-SC – death)
              </text:span>
            </text:p>
          </table:table-cell>
        </table:table-row>
        <table:table-row table:style-name="Table2.1">
          <table:table-cell table:style-name="Table2.A15" office:value-type="string">
            <text:p text:style-name="P11" loext:marker-style-name="T16">
              <text:span text:style-name="T16">NA</text:span>
            </text:p>
          </table:table-cell>
          <table:table-cell table:style-name="Table2.B15" office:value-type="string">
            <text:p text:style-name="P11" loext:marker-style-name="T16">
              <text:span text:style-name="T16">SP</text:span>
            </text:p>
          </table:table-cell>
          <table:table-cell table:style-name="Table2.C15" office:value-type="string">
            <text:p text:style-name="P11" loext:marker-style-name="T15">
              <text:span text:style-name="T15">BR</text:span>
            </text:p>
          </table:table-cell>
          <table:table-cell table:style-name="Table2.C3" office:value-type="string">
            <text:p text:style-name="P11" loext:marker-style-name="T16">
              <text:span text:style-name="T16">s/p heart-TPL: Tac, MMF, Pred 5mg</text:span>
            </text:p>
          </table:table-cell>
          <table:table-cell table:style-name="Table2.C3" office:value-type="string">
            <text:p text:style-name="P11" loext:marker-style-name="T15">
              <text:span text:style-name="T15">-</text:span>
            </text:p>
          </table:table-cell>
          <table:table-cell table:style-name="Table2.C3" office:value-type="string">
            <text:p text:style-name="P11" loext:marker-style-name="T15">
              <text:span text:style-name="T13">th:TMP-SMX </text:span>
              <text:span text:style-name="T15">2d: 5d–7d post-SC</text:span>
            </text:p>
          </table:table-cell>
          <table:table-cell table:style-name="Table2.C3" office:value-type="string">
            <text:p text:style-name="P11" loext:marker-style-name="T15">
              <text:span text:style-name="T15">Decreasing kidney function, Suitable clinical presentation and radiology, LDH↑; </text:span>
              <text:soft-page-break/>
              <text:span text:style-name="T15">5d post-SC pulmonary deterioration; 11d post-SC clinical improvement </text:span>
            </text:p>
          </table:table-cell>
          <table:table-cell table:style-name="Table2.C3" office:value-type="string">
            <text:p text:style-name="P11" loext:marker-style-name="T16">
              <text:span text:style-name="T33">3 additional samples (IFA-/PCR+): </text:span>
              <text:span text:style-name="T16">2x SP (ca. 1d post-SC), BAL (7d post-SC);</text:span>
            </text:p>
            <text:p text:style-name="P11" loext:marker-style-name="T15">
              <text:span text:style-name="T15">Meropenem (6d–10d post-</text:span>
              <text:soft-page-break/>
              <text:span text:style-name="T15">SC), </text:span>
            </text:p>
            <text:p text:style-name="P11" loext:marker-style-name="T15">
              <text:span text:style-name="T15">Levofloxacin (1d–3d post-SC + 6d–14d post-SC), </text:span>
            </text:p>
            <text:p text:style-name="P11" loext:marker-style-name="T15">
              <text:span text:style-name="T15">Co-Amoxicillin (9d–14d post-SC) </text:span>
            </text:p>
          </table:table-cell>
        </table:table-row>
      </table:table>
      <text:p text:style-name="P12" loext:marker-style-name="T21">All sample collections took place in 2023 besides one marked with (*). All dates mentioned in one bracket refer to the same year as the sample collection.</text:p>
      <text:p text:style-name="P12" loext:marker-style-name="T21"/>
      <text:p text:style-name="P15" loext:marker-style-name="T21">
        <text:span text:style-name="T34">Abbreviations: </text:span>
        <text:span text:style-name="T35">Re, result after Reexam; ST, sample type; IFA, IF assay; Prophx, PJP prophylaxis; </text:span>
        <text:span text:style-name="T34">d, day(s); SC, day of sample collection; pre-SC, before sample collection; post-SC, after sample collection;</text:span>
        <text:span text:style-name="T35"> s/p, status post; inh., inhalative; p.o., peroral; i.v., intravenous; th, therapeutic; pr, prophylactic; PQ, Primaquine; Clinda, Clindamycin; GC, Glucocorticoids; Pred, Prednisone; MPred, Methylprednisone; Aza, Azathioprine; CyA, Cyclosporin A; Tac, Tacrolimus; MMF, Mycophenolat mofetil; BXM, Basiliximab; ETO, Etoposid; CDV, Cyclophosphamid + Doxorubicin + Vincristin; Ever, Everolimus; d., death; BC, blood culture; UC, urine culture; TS, tracheal secretion; CDK, chronic kidney disease, GCA, giant cell arteritis; XX, unknown date</text:span>
      </text:p>
      <text:p text:style-name="P12" loext:marker-style-name="T21"/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6-03-21T10:27:42.992484900</meta:creation-date>
    <dc:date>2026-03-21T10:32:17.043560100</dc:date>
    <meta:editing-duration>PT4M34S</meta:editing-duration>
    <meta:editing-cycles>1</meta:editing-cycles>
    <meta:document-statistic meta:table-count="3" meta:image-count="2" meta:object-count="0" meta:page-count="10" meta:paragraph-count="2861" meta:word-count="3876" meta:character-count="14170" meta:non-whitespace-character-count="13135"/>
    <meta:generator>LibreOffice/25.8.0.4$Windows_X86_64 LibreOffice_project/48f00303701489684e67c38c28aff00cd5929e67</meta:generator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251354</config:config-item>
      <config:config-item config:name="ViewAreaLeft" config:type="long">0</config:config-item>
      <config:config-item config:name="ViewAreaWidth" config:type="long">25700</config:config-item>
      <config:config-item config:name="ViewAreaHeight" config:type="long">20738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9114</config:config-item>
          <config:config-item config:name="ViewTop" config:type="long">270351</config:config-item>
          <config:config-item config:name="VisibleLeft" config:type="long">0</config:config-item>
          <config:config-item config:name="VisibleTop" config:type="long">251354</config:config-item>
          <config:config-item config:name="VisibleRight" config:type="long">25698</config:config-item>
          <config:config-item config:name="VisibleBottom" config:type="long">272090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8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809855</config:config-item>
      <config:config-item config:name="RsidRoot" config:type="int">809855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ptos" svg:font-family="Aptos" style:font-family-generic="system" style:font-pitch="variable"/>
    <style:font-face style:name="Arial" svg:font-family="Arial" style:font-family-generic="swiss"/>
    <style:font-face style:name="Arial1" svg:font-family="Arial" style:font-family-generic="swiss" style:font-pitch="variable"/>
    <style:font-face style:name="Arial2" svg:font-family="Arial" style:font-family-generic="system" style:font-pitch="variable"/>
    <style:font-face style:name="Century Gothic" svg:font-family="'Century Gothic'" style:font-family-generic="swiss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system" style:font-pitch="variable"/>
  </office:font-face-decls>
  <office:styles>
    <draw:gradient draw:name="Gradient_20_1" draw:display-name="Gradient 1" draw:style="linear" draw:start-color="#000000" draw:end-color="#ffffff" draw:start-intensity="100%" draw:end-intensity="100%" draw:angle="0deg" draw:border="0%">
      <loext:gradient-stop svg:offset="0" loext:color-type="rgb" loext:color-value="#000000"/>
      <loext:gradient-stop svg:offset="1" loext:color-type="rgb" loext:color-value="#ffffff"/>
    </draw:gradient>
    <draw:hatch draw:name="Red_20_90_20_Degrees_20_Crossed_20_1" draw:display-name="Red 90 Degrees Crossed 1" draw:style="single" draw:color="#3465a4" draw:distance="0.0079in" draw:rotation="0"/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2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2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2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style:style style:name="Heading_20_1" style:display-name="Heading 1" style:family="paragraph" style:parent-style-name="Standard" style:next-style-name="Standard" style:default-outline-level="1" style:list-style-name="WWNum9" style:class="chapter">
      <style:text-properties style:font-name="Century Gothic" fo:font-family="'Century Gothic'" style:font-family-generic="swiss" style:font-pitch="variable" fo:font-size="14pt" fo:font-weight="bold" style:font-size-asian="14pt" style:font-weight-asian="bold"/>
    </style:style>
    <style:style style:name="Diss_5f_Titel" style:display-name="Diss_Titel" style:family="paragraph" style:parent-style-name="Heading_20_1" style:default-outline-level="1" style:list-style-name="WWNum9">
      <style:text-properties style:font-name="Arial1" fo:font-family="Arial" style:font-family-generic="swiss" style:font-pitch="variable" style:font-name-complex="Arial2" style:font-family-complex="Arial" style:font-family-generic-complex="system" style:font-pitch-complex="variable"/>
    </style:style>
    <style:style style:name="ListLabel_20_73" style:display-name="ListLabel 73" style:family="text">
      <style:text-properties fo:font-size="14pt" style:font-size-asian="14pt" style:font-size-complex="12pt"/>
    </style:style>
    <style:style style:name="ListLabel_20_74" style:display-name="ListLabel 74" style:family="text">
      <style:text-properties fo:font-size="12pt" style:font-size-asian="12pt" style:font-size-complex="10pt"/>
    </style:style>
    <style:style style:name="ListLabel_20_75" style:display-name="ListLabel 75" style:family="text">
      <style:text-properties fo:font-size="12pt" style:font-size-asian="12pt" style:font-size-complex="10pt"/>
    </style:style>
    <style:style style:name="ListLabel_20_76" style:display-name="ListLabel 76" style:family="text"/>
    <style:style style:name="ListLabel_20_77" style:display-name="ListLabel 77" style:family="text"/>
    <style:style style:name="ListLabel_20_78" style:display-name="ListLabel 78" style:family="text"/>
    <style:style style:name="ListLabel_20_79" style:display-name="ListLabel 79" style:family="text"/>
    <style:style style:name="ListLabel_20_80" style:display-name="ListLabel 80" style:family="text"/>
    <style:style style:name="ListLabel_20_81" style:display-name="ListLabel 81" style:family="text"/>
    <style:style style:name="Graphics" style:family="graphic">
      <style:graphic-properties text:anchor-type="paragraph" svg:x="0in" svg:y="0in" style:wrap="dynamic" style:number-wrapped-paragraphs="no-limit" style:wrap-contour="false" style:vertical-pos="top" style:vertical-rel="paragraph" style:horizontal-pos="center" style:horizontal-rel="paragraph" draw:fill="none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list-style style:name="WWNum9">
      <text:list-level-style-number text:level="1" text:style-name="ListLabel_20_73" loext:num-list-format="%1%" style:num-format="1">
        <style:list-level-properties text:list-level-position-and-space-mode="label-alignment">
          <style:list-level-label-alignment text:label-followed-by="listtab" fo:text-indent="-0.3in" fo:margin-left="0.3in"/>
        </style:list-level-properties>
      </text:list-level-style-number>
      <text:list-level-style-number text:level="2" text:style-name="ListLabel_20_74" loext:num-list-format="%1%.%2%" style:num-format="1" text:display-levels="2">
        <style:list-level-properties text:list-level-position-and-space-mode="label-alignment">
          <style:list-level-label-alignment text:label-followed-by="listtab" fo:text-indent="-0.4in" fo:margin-left="0.4in"/>
        </style:list-level-properties>
      </text:list-level-style-number>
      <text:list-level-style-number text:level="3" text:style-name="ListLabel_20_75" loext:num-list-format="%1%.%2%.%3%" style:num-format="1" text:display-levels="3">
        <style:list-level-properties text:list-level-position-and-space-mode="label-alignment">
          <style:list-level-label-alignment text:label-followed-by="listtab" fo:text-indent="-0.5in" fo:margin-left="0.5in"/>
        </style:list-level-properties>
      </text:list-level-style-number>
      <text:list-level-style-number text:level="4" text:style-name="ListLabel_20_76" loext:num-list-format="%1%.%2%.%3%.%4%" style:num-format="1" text:display-levels="4">
        <style:list-level-properties text:list-level-position-and-space-mode="label-alignment">
          <style:list-level-label-alignment text:label-followed-by="listtab" fo:text-indent="-0.6in" fo:margin-left="0.6in"/>
        </style:list-level-properties>
      </text:list-level-style-number>
      <text:list-level-style-number text:level="5" text:style-name="ListLabel_20_77" loext:num-list-format="%1%.%2%.%3%.%4%.%5%" style:num-format="1" text:display-levels="5">
        <style:list-level-properties text:list-level-position-and-space-mode="label-alignment">
          <style:list-level-label-alignment text:label-followed-by="listtab" fo:text-indent="-0.7in" fo:margin-left="0.7in"/>
        </style:list-level-properties>
      </text:list-level-style-number>
      <text:list-level-style-number text:level="6" text:style-name="ListLabel_20_78" loext:num-list-format="%1%.%2%.%3%.%4%.%5%.%6%" style:num-format="1" text:display-levels="6">
        <style:list-level-properties text:list-level-position-and-space-mode="label-alignment">
          <style:list-level-label-alignment text:label-followed-by="listtab" fo:text-indent="-0.8in" fo:margin-left="0.8in"/>
        </style:list-level-properties>
      </text:list-level-style-number>
      <text:list-level-style-number text:level="7" text:style-name="ListLabel_20_79" loext:num-list-format="%1%.%2%.%3%.%4%.%5%.%6%.%7%" style:num-format="1" text:display-levels="7">
        <style:list-level-properties text:list-level-position-and-space-mode="label-alignment">
          <style:list-level-label-alignment text:label-followed-by="listtab" fo:text-indent="-0.9in" fo:margin-left="0.9in"/>
        </style:list-level-properties>
      </text:list-level-style-number>
      <text:list-level-style-number text:level="8" text:style-name="ListLabel_20_80" loext:num-list-format="%1%.%2%.%3%.%4%.%5%.%6%.%7%.%8%" style:num-format="1" text:display-levels="8">
        <style:list-level-properties text:list-level-position-and-space-mode="label-alignment">
          <style:list-level-label-alignment text:label-followed-by="listtab" fo:text-indent="-1in" fo:margin-left="1in"/>
        </style:list-level-properties>
      </text:list-level-style-number>
      <text:list-level-style-number text:level="9" text:style-name="ListLabel_20_81" loext:num-list-format="%1%.%2%.%3%.%4%.%5%.%6%.%7%.%8%.%9%" style:num-format="1" text:display-levels="9">
        <style:list-level-properties text:list-level-position-and-space-mode="label-alignment">
          <style:list-level-label-alignment text:label-followed-by="listtab" fo:text-indent="-1.1in" fo:margin-left="1.1in"/>
        </style:list-level-properties>
      </text:list-level-style-number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